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393415" w14:textId="0BF39022" w:rsidR="009B3013" w:rsidRPr="00456B69" w:rsidRDefault="00456B69" w:rsidP="00456B69">
      <w:pPr>
        <w:spacing w:after="200" w:line="360" w:lineRule="auto"/>
        <w:jc w:val="both"/>
        <w:rPr>
          <w:rFonts w:ascii="Times New Roman" w:eastAsia="Times New Roman" w:hAnsi="Times New Roman" w:cs="Times New Roman"/>
          <w:b/>
          <w:bCs/>
        </w:rPr>
      </w:pPr>
      <w:r w:rsidRPr="00456B69">
        <w:rPr>
          <w:b/>
          <w:bCs/>
        </w:rPr>
        <w:t>Appendix A</w:t>
      </w:r>
      <w:r w:rsidR="009B3013" w:rsidRPr="00456B69">
        <w:rPr>
          <w:b/>
          <w:bCs/>
        </w:rPr>
        <w:t xml:space="preserve">  </w:t>
      </w:r>
    </w:p>
    <w:p w14:paraId="4799F768" w14:textId="2C83A00A" w:rsidR="00D700BF" w:rsidRPr="000B5A72" w:rsidRDefault="00377045" w:rsidP="00B5021E">
      <w:pPr>
        <w:spacing w:line="240" w:lineRule="auto"/>
        <w:jc w:val="both"/>
        <w:rPr>
          <w:rFonts w:ascii="Times New Roman" w:hAnsi="Times New Roman" w:cs="Times New Roman"/>
        </w:rPr>
      </w:pPr>
      <w:r w:rsidRPr="000B5A72">
        <w:rPr>
          <w:rFonts w:ascii="Arial" w:hAnsi="Arial" w:cs="Arial"/>
          <w:b/>
          <w:bCs/>
        </w:rPr>
        <w:t>Table A1</w:t>
      </w:r>
      <w:r w:rsidRPr="000B5A72">
        <w:rPr>
          <w:rFonts w:ascii="Times New Roman" w:hAnsi="Times New Roman" w:cs="Times New Roman"/>
        </w:rPr>
        <w:t xml:space="preserve"> </w:t>
      </w:r>
      <w:r w:rsidR="001A4A9B">
        <w:rPr>
          <w:rFonts w:ascii="Times New Roman" w:hAnsi="Times New Roman" w:cs="Times New Roman"/>
        </w:rPr>
        <w:t>Σ</w:t>
      </w:r>
      <w:r w:rsidR="001A4A9B" w:rsidRPr="001A4A9B">
        <w:rPr>
          <w:rFonts w:ascii="Times New Roman" w:hAnsi="Times New Roman" w:cs="Times New Roman"/>
          <w:vertAlign w:val="subscript"/>
        </w:rPr>
        <w:t>2</w:t>
      </w:r>
      <w:r w:rsidR="001A4A9B">
        <w:rPr>
          <w:rFonts w:ascii="Times New Roman" w:hAnsi="Times New Roman" w:cs="Times New Roman"/>
        </w:rPr>
        <w:t xml:space="preserve"> listing</w:t>
      </w:r>
      <w:r w:rsidRPr="000B5A72">
        <w:rPr>
          <w:rFonts w:ascii="Times New Roman" w:hAnsi="Times New Roman" w:cs="Times New Roman"/>
        </w:rPr>
        <w:t xml:space="preserve"> of normalised structure factors </w:t>
      </w:r>
      <w:r w:rsidRPr="000B5A72">
        <w:rPr>
          <w:rFonts w:ascii="Times New Roman" w:hAnsi="Times New Roman" w:cs="Times New Roman"/>
          <w:i/>
          <w:iCs/>
        </w:rPr>
        <w:t>E</w:t>
      </w:r>
      <w:r w:rsidRPr="000B5A72">
        <w:rPr>
          <w:rFonts w:ascii="Times New Roman" w:hAnsi="Times New Roman" w:cs="Times New Roman"/>
        </w:rPr>
        <w:t>(</w:t>
      </w:r>
      <w:r w:rsidRPr="000B5A72">
        <w:rPr>
          <w:rFonts w:ascii="Times New Roman" w:hAnsi="Times New Roman" w:cs="Times New Roman"/>
          <w:i/>
          <w:iCs/>
        </w:rPr>
        <w:t>hk</w:t>
      </w:r>
      <w:r w:rsidRPr="000B5A72">
        <w:rPr>
          <w:rFonts w:ascii="Times New Roman" w:hAnsi="Times New Roman" w:cs="Times New Roman"/>
        </w:rPr>
        <w:t xml:space="preserve">) for the hypothetical structure of example 1 </w:t>
      </w:r>
      <w:r w:rsidR="002F6627" w:rsidRPr="000B5A72">
        <w:rPr>
          <w:rFonts w:ascii="Times New Roman" w:hAnsi="Times New Roman" w:cs="Times New Roman"/>
        </w:rPr>
        <w:t xml:space="preserve">ordered </w:t>
      </w:r>
      <w:r w:rsidRPr="000B5A72">
        <w:rPr>
          <w:rFonts w:ascii="Times New Roman" w:hAnsi="Times New Roman" w:cs="Times New Roman"/>
        </w:rPr>
        <w:t xml:space="preserve">by </w:t>
      </w:r>
      <w:r w:rsidR="002F6627" w:rsidRPr="000B5A72">
        <w:rPr>
          <w:rFonts w:ascii="Times New Roman" w:hAnsi="Times New Roman" w:cs="Times New Roman"/>
          <w:i/>
          <w:iCs/>
        </w:rPr>
        <w:t>hk</w:t>
      </w:r>
      <w:r w:rsidR="002F6627" w:rsidRPr="000B5A72">
        <w:rPr>
          <w:rFonts w:ascii="Times New Roman" w:hAnsi="Times New Roman" w:cs="Times New Roman"/>
        </w:rPr>
        <w:t xml:space="preserve"> parity</w:t>
      </w:r>
      <w:r w:rsidR="001526BD" w:rsidRPr="000B5A72">
        <w:rPr>
          <w:rFonts w:ascii="Times New Roman" w:hAnsi="Times New Roman" w:cs="Times New Roman"/>
        </w:rPr>
        <w:t>.</w:t>
      </w:r>
      <w:r w:rsidR="002F6627" w:rsidRPr="000B5A72">
        <w:rPr>
          <w:rFonts w:ascii="Times New Roman" w:hAnsi="Times New Roman" w:cs="Times New Roman"/>
        </w:rPr>
        <w:t xml:space="preserve"> </w:t>
      </w:r>
      <w:r w:rsidRPr="000B5A72">
        <w:rPr>
          <w:rFonts w:ascii="Times New Roman" w:hAnsi="Times New Roman" w:cs="Times New Roman"/>
        </w:rPr>
        <w:t>Initially u</w:t>
      </w:r>
      <w:r w:rsidR="002F6627" w:rsidRPr="000B5A72">
        <w:rPr>
          <w:rFonts w:ascii="Times New Roman" w:hAnsi="Times New Roman" w:cs="Times New Roman"/>
        </w:rPr>
        <w:t xml:space="preserve">nknown phase values </w:t>
      </w:r>
      <w:r w:rsidRPr="000B5A72">
        <w:rPr>
          <w:rFonts w:ascii="Cambria Math" w:hAnsi="Cambria Math" w:cs="Cambria Math"/>
        </w:rPr>
        <w:t>𝛼</w:t>
      </w:r>
      <w:r w:rsidRPr="000B5A72">
        <w:rPr>
          <w:rFonts w:ascii="Times New Roman" w:hAnsi="Times New Roman" w:cs="Times New Roman"/>
        </w:rPr>
        <w:t>(</w:t>
      </w:r>
      <w:r w:rsidRPr="000B5A72">
        <w:rPr>
          <w:rFonts w:ascii="Times New Roman" w:hAnsi="Times New Roman" w:cs="Times New Roman"/>
          <w:i/>
          <w:iCs/>
        </w:rPr>
        <w:t>hk</w:t>
      </w:r>
      <w:r w:rsidRPr="000B5A72">
        <w:rPr>
          <w:rFonts w:ascii="Times New Roman" w:hAnsi="Times New Roman" w:cs="Times New Roman"/>
        </w:rPr>
        <w:t>) are</w:t>
      </w:r>
      <w:r w:rsidR="002F6627" w:rsidRPr="000B5A72">
        <w:rPr>
          <w:rFonts w:ascii="Times New Roman" w:hAnsi="Times New Roman" w:cs="Times New Roman"/>
        </w:rPr>
        <w:t xml:space="preserve"> replaced by letters. </w:t>
      </w:r>
      <w:r w:rsidR="00FA4EA1" w:rsidRPr="000B5A72">
        <w:rPr>
          <w:rFonts w:ascii="Times New Roman" w:hAnsi="Times New Roman" w:cs="Times New Roman"/>
        </w:rPr>
        <w:t xml:space="preserve">The </w:t>
      </w:r>
      <w:r w:rsidR="00BB2608">
        <w:rPr>
          <w:rFonts w:ascii="Times New Roman" w:hAnsi="Times New Roman" w:cs="Times New Roman"/>
        </w:rPr>
        <w:t>even-odd and odd</w:t>
      </w:r>
      <w:r w:rsidR="00503A1A" w:rsidRPr="000B5A72">
        <w:rPr>
          <w:rFonts w:ascii="Times New Roman" w:hAnsi="Times New Roman" w:cs="Times New Roman"/>
        </w:rPr>
        <w:t xml:space="preserve">-even </w:t>
      </w:r>
      <w:r w:rsidR="00FA4EA1" w:rsidRPr="000B5A72">
        <w:rPr>
          <w:rFonts w:ascii="Times New Roman" w:hAnsi="Times New Roman" w:cs="Times New Roman"/>
        </w:rPr>
        <w:t>normalised structure factors</w:t>
      </w:r>
      <w:r w:rsidR="002F6627" w:rsidRPr="000B5A72">
        <w:rPr>
          <w:rFonts w:ascii="Times New Roman" w:hAnsi="Times New Roman" w:cs="Times New Roman"/>
        </w:rPr>
        <w:t xml:space="preserve"> </w:t>
      </w:r>
      <w:r w:rsidR="00FA4EA1" w:rsidRPr="000B5A72">
        <w:rPr>
          <w:rFonts w:ascii="Times New Roman" w:hAnsi="Times New Roman" w:cs="Times New Roman"/>
        </w:rPr>
        <w:t xml:space="preserve">marked by a star (*) </w:t>
      </w:r>
      <w:r w:rsidR="005A0A03">
        <w:rPr>
          <w:rFonts w:ascii="Times New Roman" w:hAnsi="Times New Roman" w:cs="Times New Roman"/>
        </w:rPr>
        <w:t xml:space="preserve">were both assigned a phase value of zero, which </w:t>
      </w:r>
      <w:r w:rsidR="00503A1A" w:rsidRPr="000B5A72">
        <w:rPr>
          <w:rFonts w:ascii="Times New Roman" w:hAnsi="Times New Roman" w:cs="Times New Roman"/>
        </w:rPr>
        <w:t>fix</w:t>
      </w:r>
      <w:r w:rsidR="005A0A03">
        <w:rPr>
          <w:rFonts w:ascii="Times New Roman" w:hAnsi="Times New Roman" w:cs="Times New Roman"/>
        </w:rPr>
        <w:t>es</w:t>
      </w:r>
      <w:r w:rsidR="00503A1A" w:rsidRPr="000B5A72">
        <w:rPr>
          <w:rFonts w:ascii="Times New Roman" w:hAnsi="Times New Roman" w:cs="Times New Roman"/>
        </w:rPr>
        <w:t xml:space="preserve"> the origin </w:t>
      </w:r>
      <w:r w:rsidR="005A0A03">
        <w:rPr>
          <w:rFonts w:ascii="Times New Roman" w:hAnsi="Times New Roman" w:cs="Times New Roman"/>
        </w:rPr>
        <w:t xml:space="preserve">of the unit cell </w:t>
      </w:r>
      <w:r w:rsidR="00503A1A" w:rsidRPr="000B5A72">
        <w:rPr>
          <w:rFonts w:ascii="Times New Roman" w:hAnsi="Times New Roman" w:cs="Times New Roman"/>
        </w:rPr>
        <w:t xml:space="preserve">at x=0 and y=0 (see Table 2). </w:t>
      </w:r>
      <w:r w:rsidR="001526BD" w:rsidRPr="000B5A72">
        <w:rPr>
          <w:rFonts w:ascii="Times New Roman" w:hAnsi="Times New Roman" w:cs="Times New Roman"/>
        </w:rPr>
        <w:t xml:space="preserve"> </w:t>
      </w:r>
    </w:p>
    <w:tbl>
      <w:tblPr>
        <w:tblStyle w:val="TableGrid"/>
        <w:tblW w:w="0" w:type="auto"/>
        <w:jc w:val="center"/>
        <w:tblLook w:val="04A0" w:firstRow="1" w:lastRow="0" w:firstColumn="1" w:lastColumn="0" w:noHBand="0" w:noVBand="1"/>
      </w:tblPr>
      <w:tblGrid>
        <w:gridCol w:w="1271"/>
        <w:gridCol w:w="567"/>
        <w:gridCol w:w="567"/>
        <w:gridCol w:w="992"/>
        <w:gridCol w:w="993"/>
      </w:tblGrid>
      <w:tr w:rsidR="00D700BF" w:rsidRPr="00D700BF" w14:paraId="4CD428EC" w14:textId="77777777" w:rsidTr="00D325D5">
        <w:trPr>
          <w:jc w:val="center"/>
        </w:trPr>
        <w:tc>
          <w:tcPr>
            <w:tcW w:w="1271" w:type="dxa"/>
          </w:tcPr>
          <w:p w14:paraId="006560BF" w14:textId="77777777" w:rsidR="00D700BF" w:rsidRDefault="00E62C8D" w:rsidP="00E62C8D">
            <w:pPr>
              <w:spacing w:beforeLines="40" w:before="96" w:afterLines="40" w:after="96" w:line="240" w:lineRule="auto"/>
              <w:jc w:val="center"/>
              <w:rPr>
                <w:rFonts w:ascii="Times New Roman" w:hAnsi="Times New Roman" w:cs="Times New Roman"/>
                <w:b/>
                <w:bCs/>
              </w:rPr>
            </w:pPr>
            <w:r w:rsidRPr="00E62C8D">
              <w:rPr>
                <w:rFonts w:ascii="Times New Roman" w:hAnsi="Times New Roman" w:cs="Times New Roman"/>
                <w:b/>
                <w:bCs/>
              </w:rPr>
              <w:t>Frequency</w:t>
            </w:r>
          </w:p>
          <w:p w14:paraId="3AC899C9" w14:textId="6B384470" w:rsidR="00E62C8D" w:rsidRPr="00E62C8D" w:rsidRDefault="00E62C8D" w:rsidP="00E62C8D">
            <w:pPr>
              <w:spacing w:beforeLines="40" w:before="96" w:afterLines="40" w:after="96" w:line="240" w:lineRule="auto"/>
              <w:jc w:val="center"/>
              <w:rPr>
                <w:rFonts w:ascii="Times New Roman" w:hAnsi="Times New Roman" w:cs="Times New Roman"/>
                <w:b/>
                <w:bCs/>
              </w:rPr>
            </w:pPr>
            <w:r>
              <w:rPr>
                <w:rFonts w:ascii="Times New Roman" w:hAnsi="Times New Roman" w:cs="Times New Roman"/>
                <w:b/>
                <w:bCs/>
              </w:rPr>
              <w:t>in triplets</w:t>
            </w:r>
          </w:p>
        </w:tc>
        <w:tc>
          <w:tcPr>
            <w:tcW w:w="567" w:type="dxa"/>
          </w:tcPr>
          <w:p w14:paraId="3CC084A5" w14:textId="77777777" w:rsidR="00D700BF" w:rsidRPr="00E62C8D" w:rsidRDefault="00D700BF" w:rsidP="00E62C8D">
            <w:pPr>
              <w:spacing w:beforeLines="40" w:before="96" w:afterLines="40" w:after="96" w:line="240" w:lineRule="auto"/>
              <w:jc w:val="center"/>
              <w:rPr>
                <w:rFonts w:ascii="Times New Roman" w:hAnsi="Times New Roman" w:cs="Times New Roman"/>
                <w:b/>
                <w:bCs/>
                <w:i/>
                <w:iCs/>
              </w:rPr>
            </w:pPr>
            <w:r w:rsidRPr="00E62C8D">
              <w:rPr>
                <w:rFonts w:ascii="Times New Roman" w:hAnsi="Times New Roman" w:cs="Times New Roman"/>
                <w:b/>
                <w:bCs/>
                <w:i/>
                <w:iCs/>
              </w:rPr>
              <w:t>h</w:t>
            </w:r>
          </w:p>
        </w:tc>
        <w:tc>
          <w:tcPr>
            <w:tcW w:w="567" w:type="dxa"/>
          </w:tcPr>
          <w:p w14:paraId="40AD7280" w14:textId="77777777" w:rsidR="00D700BF" w:rsidRPr="00E62C8D" w:rsidRDefault="00D700BF" w:rsidP="00E62C8D">
            <w:pPr>
              <w:spacing w:beforeLines="40" w:before="96" w:afterLines="40" w:after="96" w:line="240" w:lineRule="auto"/>
              <w:jc w:val="center"/>
              <w:rPr>
                <w:rFonts w:ascii="Times New Roman" w:hAnsi="Times New Roman" w:cs="Times New Roman"/>
                <w:b/>
                <w:bCs/>
                <w:i/>
                <w:iCs/>
              </w:rPr>
            </w:pPr>
            <w:r w:rsidRPr="00E62C8D">
              <w:rPr>
                <w:rFonts w:ascii="Times New Roman" w:hAnsi="Times New Roman" w:cs="Times New Roman"/>
                <w:b/>
                <w:bCs/>
                <w:i/>
                <w:iCs/>
              </w:rPr>
              <w:t>k</w:t>
            </w:r>
          </w:p>
        </w:tc>
        <w:tc>
          <w:tcPr>
            <w:tcW w:w="992" w:type="dxa"/>
          </w:tcPr>
          <w:p w14:paraId="590E7A0E" w14:textId="77777777" w:rsidR="00D700BF" w:rsidRPr="00E62C8D" w:rsidRDefault="00D700BF" w:rsidP="00E62C8D">
            <w:pPr>
              <w:spacing w:beforeLines="40" w:before="96" w:afterLines="40" w:after="96" w:line="240" w:lineRule="auto"/>
              <w:jc w:val="center"/>
              <w:rPr>
                <w:rFonts w:ascii="Times New Roman" w:hAnsi="Times New Roman" w:cs="Times New Roman"/>
                <w:b/>
                <w:bCs/>
              </w:rPr>
            </w:pPr>
            <w:r w:rsidRPr="00E62C8D">
              <w:rPr>
                <w:rFonts w:ascii="Times New Roman" w:hAnsi="Times New Roman" w:cs="Times New Roman"/>
                <w:b/>
                <w:bCs/>
                <w:i/>
                <w:iCs/>
              </w:rPr>
              <w:t>E</w:t>
            </w:r>
            <w:r w:rsidRPr="00E62C8D">
              <w:rPr>
                <w:rFonts w:ascii="Times New Roman" w:hAnsi="Times New Roman" w:cs="Times New Roman"/>
                <w:b/>
                <w:bCs/>
              </w:rPr>
              <w:t>(</w:t>
            </w:r>
            <w:r w:rsidRPr="00E62C8D">
              <w:rPr>
                <w:rFonts w:ascii="Times New Roman" w:hAnsi="Times New Roman" w:cs="Times New Roman"/>
                <w:b/>
                <w:bCs/>
                <w:i/>
                <w:iCs/>
              </w:rPr>
              <w:t>hk</w:t>
            </w:r>
            <w:r w:rsidRPr="00E62C8D">
              <w:rPr>
                <w:rFonts w:ascii="Times New Roman" w:hAnsi="Times New Roman" w:cs="Times New Roman"/>
                <w:b/>
                <w:bCs/>
              </w:rPr>
              <w:t>)</w:t>
            </w:r>
          </w:p>
        </w:tc>
        <w:tc>
          <w:tcPr>
            <w:tcW w:w="993" w:type="dxa"/>
          </w:tcPr>
          <w:p w14:paraId="1B6D57F6" w14:textId="0482CB7B" w:rsidR="00D700BF" w:rsidRPr="00E62C8D" w:rsidRDefault="00377045" w:rsidP="00E62C8D">
            <w:pPr>
              <w:spacing w:beforeLines="40" w:before="96" w:afterLines="40" w:after="96" w:line="240" w:lineRule="auto"/>
              <w:jc w:val="center"/>
              <w:rPr>
                <w:rFonts w:ascii="Times New Roman" w:hAnsi="Times New Roman" w:cs="Times New Roman"/>
                <w:b/>
                <w:bCs/>
              </w:rPr>
            </w:pPr>
            <w:r w:rsidRPr="00E62C8D">
              <w:rPr>
                <w:rFonts w:ascii="Cambria Math" w:hAnsi="Cambria Math" w:cs="Cambria Math"/>
                <w:b/>
                <w:bCs/>
              </w:rPr>
              <w:t>𝛼</w:t>
            </w:r>
            <w:r w:rsidR="00D700BF" w:rsidRPr="00E62C8D">
              <w:rPr>
                <w:rFonts w:ascii="Times New Roman" w:hAnsi="Times New Roman" w:cs="Times New Roman"/>
                <w:b/>
                <w:bCs/>
              </w:rPr>
              <w:t>(</w:t>
            </w:r>
            <w:r w:rsidR="00D700BF" w:rsidRPr="00E62C8D">
              <w:rPr>
                <w:rFonts w:ascii="Times New Roman" w:hAnsi="Times New Roman" w:cs="Times New Roman"/>
                <w:b/>
                <w:bCs/>
                <w:i/>
                <w:iCs/>
              </w:rPr>
              <w:t>hk</w:t>
            </w:r>
            <w:r w:rsidR="00D700BF" w:rsidRPr="00E62C8D">
              <w:rPr>
                <w:rFonts w:ascii="Times New Roman" w:hAnsi="Times New Roman" w:cs="Times New Roman"/>
                <w:b/>
                <w:bCs/>
              </w:rPr>
              <w:t>)</w:t>
            </w:r>
          </w:p>
        </w:tc>
      </w:tr>
      <w:tr w:rsidR="00D700BF" w:rsidRPr="00D700BF" w14:paraId="75AA86BF" w14:textId="77777777" w:rsidTr="00D325D5">
        <w:trPr>
          <w:jc w:val="center"/>
        </w:trPr>
        <w:tc>
          <w:tcPr>
            <w:tcW w:w="4390" w:type="dxa"/>
            <w:gridSpan w:val="5"/>
          </w:tcPr>
          <w:p w14:paraId="6EA972EB" w14:textId="14A60A7D" w:rsidR="00D700BF" w:rsidRPr="00377045" w:rsidRDefault="00466732" w:rsidP="00E62C8D">
            <w:pPr>
              <w:spacing w:beforeLines="40" w:before="96" w:afterLines="40" w:after="96" w:line="240" w:lineRule="auto"/>
              <w:jc w:val="center"/>
              <w:rPr>
                <w:rFonts w:ascii="Times New Roman" w:hAnsi="Times New Roman" w:cs="Times New Roman"/>
              </w:rPr>
            </w:pPr>
            <w:r>
              <w:rPr>
                <w:rFonts w:ascii="Times New Roman" w:hAnsi="Times New Roman" w:cs="Times New Roman"/>
                <w:i/>
                <w:iCs/>
              </w:rPr>
              <w:t xml:space="preserve">h </w:t>
            </w:r>
            <w:r w:rsidRPr="00466732">
              <w:rPr>
                <w:rFonts w:ascii="Times New Roman" w:hAnsi="Times New Roman" w:cs="Times New Roman"/>
              </w:rPr>
              <w:t>e</w:t>
            </w:r>
            <w:r w:rsidR="00F11A94" w:rsidRPr="00466732">
              <w:rPr>
                <w:rFonts w:ascii="Times New Roman" w:hAnsi="Times New Roman" w:cs="Times New Roman"/>
              </w:rPr>
              <w:t>ven</w:t>
            </w:r>
            <w:r>
              <w:rPr>
                <w:rFonts w:ascii="Times New Roman" w:hAnsi="Times New Roman" w:cs="Times New Roman"/>
                <w:i/>
                <w:iCs/>
              </w:rPr>
              <w:t xml:space="preserve">, k </w:t>
            </w:r>
            <w:r w:rsidR="00F11A94" w:rsidRPr="00466732">
              <w:rPr>
                <w:rFonts w:ascii="Times New Roman" w:hAnsi="Times New Roman" w:cs="Times New Roman"/>
              </w:rPr>
              <w:t>even</w:t>
            </w:r>
          </w:p>
        </w:tc>
      </w:tr>
      <w:tr w:rsidR="00D700BF" w:rsidRPr="00D700BF" w14:paraId="1225A295" w14:textId="77777777" w:rsidTr="00D325D5">
        <w:trPr>
          <w:jc w:val="center"/>
        </w:trPr>
        <w:tc>
          <w:tcPr>
            <w:tcW w:w="1271" w:type="dxa"/>
          </w:tcPr>
          <w:p w14:paraId="2A004473"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674EBB61"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0</w:t>
            </w:r>
          </w:p>
        </w:tc>
        <w:tc>
          <w:tcPr>
            <w:tcW w:w="567" w:type="dxa"/>
          </w:tcPr>
          <w:p w14:paraId="52775CA4"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4</w:t>
            </w:r>
          </w:p>
        </w:tc>
        <w:tc>
          <w:tcPr>
            <w:tcW w:w="992" w:type="dxa"/>
          </w:tcPr>
          <w:p w14:paraId="4829E8B4"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34</w:t>
            </w:r>
          </w:p>
        </w:tc>
        <w:tc>
          <w:tcPr>
            <w:tcW w:w="993" w:type="dxa"/>
          </w:tcPr>
          <w:p w14:paraId="0AD1152A"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A</w:t>
            </w:r>
          </w:p>
        </w:tc>
      </w:tr>
      <w:tr w:rsidR="00D700BF" w:rsidRPr="00D700BF" w14:paraId="1508E77A" w14:textId="77777777" w:rsidTr="00D325D5">
        <w:trPr>
          <w:jc w:val="center"/>
        </w:trPr>
        <w:tc>
          <w:tcPr>
            <w:tcW w:w="1271" w:type="dxa"/>
          </w:tcPr>
          <w:p w14:paraId="48DAFC0E"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14047B55"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0</w:t>
            </w:r>
          </w:p>
        </w:tc>
        <w:tc>
          <w:tcPr>
            <w:tcW w:w="567" w:type="dxa"/>
          </w:tcPr>
          <w:p w14:paraId="0AFC21FB"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4</w:t>
            </w:r>
          </w:p>
        </w:tc>
        <w:tc>
          <w:tcPr>
            <w:tcW w:w="992" w:type="dxa"/>
          </w:tcPr>
          <w:p w14:paraId="05B05335"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34</w:t>
            </w:r>
          </w:p>
        </w:tc>
        <w:tc>
          <w:tcPr>
            <w:tcW w:w="993" w:type="dxa"/>
          </w:tcPr>
          <w:p w14:paraId="5874D47F"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A</w:t>
            </w:r>
          </w:p>
        </w:tc>
      </w:tr>
      <w:tr w:rsidR="00D700BF" w:rsidRPr="00D700BF" w14:paraId="46C56CF6" w14:textId="77777777" w:rsidTr="00D325D5">
        <w:trPr>
          <w:jc w:val="center"/>
        </w:trPr>
        <w:tc>
          <w:tcPr>
            <w:tcW w:w="1271" w:type="dxa"/>
          </w:tcPr>
          <w:p w14:paraId="11A4F6E9"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00A0F5FB"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4</w:t>
            </w:r>
          </w:p>
        </w:tc>
        <w:tc>
          <w:tcPr>
            <w:tcW w:w="567" w:type="dxa"/>
          </w:tcPr>
          <w:p w14:paraId="3A094D8A"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0</w:t>
            </w:r>
          </w:p>
        </w:tc>
        <w:tc>
          <w:tcPr>
            <w:tcW w:w="992" w:type="dxa"/>
          </w:tcPr>
          <w:p w14:paraId="11F0792F"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32</w:t>
            </w:r>
          </w:p>
        </w:tc>
        <w:tc>
          <w:tcPr>
            <w:tcW w:w="993" w:type="dxa"/>
          </w:tcPr>
          <w:p w14:paraId="5165BB0B"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B</w:t>
            </w:r>
          </w:p>
        </w:tc>
      </w:tr>
      <w:tr w:rsidR="00D700BF" w:rsidRPr="00D700BF" w14:paraId="174FF749" w14:textId="77777777" w:rsidTr="00D325D5">
        <w:trPr>
          <w:jc w:val="center"/>
        </w:trPr>
        <w:tc>
          <w:tcPr>
            <w:tcW w:w="1271" w:type="dxa"/>
          </w:tcPr>
          <w:p w14:paraId="1EF1FCA6"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447639A1"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4</w:t>
            </w:r>
          </w:p>
        </w:tc>
        <w:tc>
          <w:tcPr>
            <w:tcW w:w="567" w:type="dxa"/>
          </w:tcPr>
          <w:p w14:paraId="068DC0B7"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0</w:t>
            </w:r>
          </w:p>
        </w:tc>
        <w:tc>
          <w:tcPr>
            <w:tcW w:w="992" w:type="dxa"/>
          </w:tcPr>
          <w:p w14:paraId="0726DD30"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32</w:t>
            </w:r>
          </w:p>
        </w:tc>
        <w:tc>
          <w:tcPr>
            <w:tcW w:w="993" w:type="dxa"/>
          </w:tcPr>
          <w:p w14:paraId="79003075"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B</w:t>
            </w:r>
          </w:p>
        </w:tc>
      </w:tr>
      <w:tr w:rsidR="00D700BF" w:rsidRPr="00D700BF" w14:paraId="3C341EFD" w14:textId="77777777" w:rsidTr="00D325D5">
        <w:trPr>
          <w:jc w:val="center"/>
        </w:trPr>
        <w:tc>
          <w:tcPr>
            <w:tcW w:w="4390" w:type="dxa"/>
            <w:gridSpan w:val="5"/>
          </w:tcPr>
          <w:p w14:paraId="4D792959" w14:textId="0F2085FE" w:rsidR="00D700BF" w:rsidRPr="00377045" w:rsidRDefault="00466732" w:rsidP="00E62C8D">
            <w:pPr>
              <w:spacing w:beforeLines="40" w:before="96" w:afterLines="40" w:after="96" w:line="240" w:lineRule="auto"/>
              <w:jc w:val="center"/>
              <w:rPr>
                <w:rFonts w:ascii="Times New Roman" w:hAnsi="Times New Roman" w:cs="Times New Roman"/>
              </w:rPr>
            </w:pPr>
            <w:r>
              <w:rPr>
                <w:rFonts w:ascii="Times New Roman" w:hAnsi="Times New Roman" w:cs="Times New Roman"/>
                <w:i/>
                <w:iCs/>
              </w:rPr>
              <w:t xml:space="preserve">h </w:t>
            </w:r>
            <w:r w:rsidR="001B1717" w:rsidRPr="00466732">
              <w:rPr>
                <w:rFonts w:ascii="Times New Roman" w:hAnsi="Times New Roman" w:cs="Times New Roman"/>
              </w:rPr>
              <w:t>even</w:t>
            </w:r>
            <w:r>
              <w:rPr>
                <w:rFonts w:ascii="Times New Roman" w:hAnsi="Times New Roman" w:cs="Times New Roman"/>
                <w:i/>
                <w:iCs/>
              </w:rPr>
              <w:t xml:space="preserve">, k </w:t>
            </w:r>
            <w:r w:rsidR="00BB2608">
              <w:rPr>
                <w:rFonts w:ascii="Times New Roman" w:hAnsi="Times New Roman" w:cs="Times New Roman"/>
              </w:rPr>
              <w:t>odd</w:t>
            </w:r>
          </w:p>
        </w:tc>
      </w:tr>
      <w:tr w:rsidR="00D700BF" w:rsidRPr="00D700BF" w14:paraId="69972DD9" w14:textId="77777777" w:rsidTr="00D325D5">
        <w:trPr>
          <w:jc w:val="center"/>
        </w:trPr>
        <w:tc>
          <w:tcPr>
            <w:tcW w:w="1271" w:type="dxa"/>
          </w:tcPr>
          <w:p w14:paraId="369599B7"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567" w:type="dxa"/>
          </w:tcPr>
          <w:p w14:paraId="2436D819"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2</w:t>
            </w:r>
          </w:p>
        </w:tc>
        <w:tc>
          <w:tcPr>
            <w:tcW w:w="567" w:type="dxa"/>
          </w:tcPr>
          <w:p w14:paraId="670D1005"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992" w:type="dxa"/>
          </w:tcPr>
          <w:p w14:paraId="7B2C80F4"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83</w:t>
            </w:r>
          </w:p>
        </w:tc>
        <w:tc>
          <w:tcPr>
            <w:tcW w:w="993" w:type="dxa"/>
          </w:tcPr>
          <w:p w14:paraId="755C1B7B" w14:textId="2BAC9BDF"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C</w:t>
            </w:r>
            <w:r w:rsidR="00FA4EA1" w:rsidRPr="00526859">
              <w:rPr>
                <w:rFonts w:ascii="Times New Roman" w:hAnsi="Times New Roman" w:cs="Times New Roman"/>
                <w:i/>
                <w:iCs/>
              </w:rPr>
              <w:t>*</w:t>
            </w:r>
          </w:p>
        </w:tc>
      </w:tr>
      <w:tr w:rsidR="00D700BF" w:rsidRPr="00D700BF" w14:paraId="4DDD2544" w14:textId="77777777" w:rsidTr="00D325D5">
        <w:trPr>
          <w:jc w:val="center"/>
        </w:trPr>
        <w:tc>
          <w:tcPr>
            <w:tcW w:w="1271" w:type="dxa"/>
          </w:tcPr>
          <w:p w14:paraId="67C6DAE3"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567" w:type="dxa"/>
          </w:tcPr>
          <w:p w14:paraId="52C8165F"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2</w:t>
            </w:r>
          </w:p>
        </w:tc>
        <w:tc>
          <w:tcPr>
            <w:tcW w:w="567" w:type="dxa"/>
          </w:tcPr>
          <w:p w14:paraId="610F2788"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992" w:type="dxa"/>
          </w:tcPr>
          <w:p w14:paraId="1D6C7143"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83</w:t>
            </w:r>
          </w:p>
        </w:tc>
        <w:tc>
          <w:tcPr>
            <w:tcW w:w="993" w:type="dxa"/>
          </w:tcPr>
          <w:p w14:paraId="6441DD8C" w14:textId="42149BDF"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C</w:t>
            </w:r>
            <w:r w:rsidR="00FA4EA1" w:rsidRPr="00526859">
              <w:rPr>
                <w:rFonts w:ascii="Times New Roman" w:hAnsi="Times New Roman" w:cs="Times New Roman"/>
                <w:i/>
                <w:iCs/>
              </w:rPr>
              <w:t>*</w:t>
            </w:r>
          </w:p>
        </w:tc>
      </w:tr>
      <w:tr w:rsidR="00D700BF" w:rsidRPr="00D700BF" w14:paraId="0FBB2E54" w14:textId="77777777" w:rsidTr="00D325D5">
        <w:trPr>
          <w:jc w:val="center"/>
        </w:trPr>
        <w:tc>
          <w:tcPr>
            <w:tcW w:w="1271" w:type="dxa"/>
          </w:tcPr>
          <w:p w14:paraId="37EB80A3"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60B2CC5F"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2</w:t>
            </w:r>
          </w:p>
        </w:tc>
        <w:tc>
          <w:tcPr>
            <w:tcW w:w="567" w:type="dxa"/>
          </w:tcPr>
          <w:p w14:paraId="46574C93"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992" w:type="dxa"/>
          </w:tcPr>
          <w:p w14:paraId="1E218B1B"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5</w:t>
            </w:r>
          </w:p>
        </w:tc>
        <w:tc>
          <w:tcPr>
            <w:tcW w:w="993" w:type="dxa"/>
          </w:tcPr>
          <w:p w14:paraId="07E24D46"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D</w:t>
            </w:r>
          </w:p>
        </w:tc>
      </w:tr>
      <w:tr w:rsidR="00D700BF" w:rsidRPr="00D700BF" w14:paraId="4A76E904" w14:textId="77777777" w:rsidTr="00D325D5">
        <w:trPr>
          <w:jc w:val="center"/>
        </w:trPr>
        <w:tc>
          <w:tcPr>
            <w:tcW w:w="1271" w:type="dxa"/>
          </w:tcPr>
          <w:p w14:paraId="1AED1353"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140B2395"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2</w:t>
            </w:r>
          </w:p>
        </w:tc>
        <w:tc>
          <w:tcPr>
            <w:tcW w:w="567" w:type="dxa"/>
          </w:tcPr>
          <w:p w14:paraId="0A60C919"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992" w:type="dxa"/>
          </w:tcPr>
          <w:p w14:paraId="3E0F7FE0"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5</w:t>
            </w:r>
          </w:p>
        </w:tc>
        <w:tc>
          <w:tcPr>
            <w:tcW w:w="993" w:type="dxa"/>
          </w:tcPr>
          <w:p w14:paraId="73A98C43"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D</w:t>
            </w:r>
          </w:p>
        </w:tc>
      </w:tr>
      <w:tr w:rsidR="00D700BF" w:rsidRPr="00D700BF" w14:paraId="74A440EA" w14:textId="77777777" w:rsidTr="00D325D5">
        <w:trPr>
          <w:jc w:val="center"/>
        </w:trPr>
        <w:tc>
          <w:tcPr>
            <w:tcW w:w="4390" w:type="dxa"/>
            <w:gridSpan w:val="5"/>
          </w:tcPr>
          <w:p w14:paraId="71661799" w14:textId="64FB1757" w:rsidR="00D700BF" w:rsidRPr="00377045" w:rsidRDefault="00466732" w:rsidP="00E62C8D">
            <w:pPr>
              <w:spacing w:beforeLines="40" w:before="96" w:afterLines="40" w:after="96" w:line="240" w:lineRule="auto"/>
              <w:jc w:val="center"/>
              <w:rPr>
                <w:rFonts w:ascii="Times New Roman" w:hAnsi="Times New Roman" w:cs="Times New Roman"/>
              </w:rPr>
            </w:pPr>
            <w:r>
              <w:rPr>
                <w:rFonts w:ascii="Times New Roman" w:hAnsi="Times New Roman" w:cs="Times New Roman"/>
                <w:i/>
                <w:iCs/>
              </w:rPr>
              <w:t xml:space="preserve">h </w:t>
            </w:r>
            <w:r w:rsidR="00BB2608">
              <w:rPr>
                <w:rFonts w:ascii="Times New Roman" w:hAnsi="Times New Roman" w:cs="Times New Roman"/>
              </w:rPr>
              <w:t>odd</w:t>
            </w:r>
            <w:r>
              <w:rPr>
                <w:rFonts w:ascii="Times New Roman" w:hAnsi="Times New Roman" w:cs="Times New Roman"/>
                <w:i/>
                <w:iCs/>
              </w:rPr>
              <w:t xml:space="preserve">, k </w:t>
            </w:r>
            <w:r w:rsidR="00F11A94" w:rsidRPr="00466732">
              <w:rPr>
                <w:rFonts w:ascii="Times New Roman" w:hAnsi="Times New Roman" w:cs="Times New Roman"/>
              </w:rPr>
              <w:t>even</w:t>
            </w:r>
          </w:p>
        </w:tc>
      </w:tr>
      <w:tr w:rsidR="00D700BF" w:rsidRPr="00D700BF" w14:paraId="128C7B07" w14:textId="77777777" w:rsidTr="00D325D5">
        <w:trPr>
          <w:jc w:val="center"/>
        </w:trPr>
        <w:tc>
          <w:tcPr>
            <w:tcW w:w="1271" w:type="dxa"/>
          </w:tcPr>
          <w:p w14:paraId="5C5B4645"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567" w:type="dxa"/>
          </w:tcPr>
          <w:p w14:paraId="34A3A93F"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05A0AA1C"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2</w:t>
            </w:r>
          </w:p>
        </w:tc>
        <w:tc>
          <w:tcPr>
            <w:tcW w:w="992" w:type="dxa"/>
          </w:tcPr>
          <w:p w14:paraId="7FAAADF0"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83</w:t>
            </w:r>
          </w:p>
        </w:tc>
        <w:tc>
          <w:tcPr>
            <w:tcW w:w="993" w:type="dxa"/>
          </w:tcPr>
          <w:p w14:paraId="51DFD21D" w14:textId="5958E34B"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E</w:t>
            </w:r>
            <w:r w:rsidR="00FA4EA1" w:rsidRPr="00526859">
              <w:rPr>
                <w:rFonts w:ascii="Times New Roman" w:hAnsi="Times New Roman" w:cs="Times New Roman"/>
                <w:i/>
                <w:iCs/>
              </w:rPr>
              <w:t>*</w:t>
            </w:r>
          </w:p>
        </w:tc>
      </w:tr>
      <w:tr w:rsidR="00D700BF" w:rsidRPr="00D700BF" w14:paraId="1703AAD8" w14:textId="77777777" w:rsidTr="00D325D5">
        <w:trPr>
          <w:jc w:val="center"/>
        </w:trPr>
        <w:tc>
          <w:tcPr>
            <w:tcW w:w="1271" w:type="dxa"/>
          </w:tcPr>
          <w:p w14:paraId="325882E0"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567" w:type="dxa"/>
          </w:tcPr>
          <w:p w14:paraId="08A1A238"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3BD905D3"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2</w:t>
            </w:r>
          </w:p>
        </w:tc>
        <w:tc>
          <w:tcPr>
            <w:tcW w:w="992" w:type="dxa"/>
          </w:tcPr>
          <w:p w14:paraId="0FC1546F"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83</w:t>
            </w:r>
          </w:p>
        </w:tc>
        <w:tc>
          <w:tcPr>
            <w:tcW w:w="993" w:type="dxa"/>
          </w:tcPr>
          <w:p w14:paraId="06D0E591" w14:textId="6CE2F188"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E</w:t>
            </w:r>
            <w:r w:rsidR="00FA4EA1" w:rsidRPr="00526859">
              <w:rPr>
                <w:rFonts w:ascii="Times New Roman" w:hAnsi="Times New Roman" w:cs="Times New Roman"/>
                <w:i/>
                <w:iCs/>
              </w:rPr>
              <w:t>*</w:t>
            </w:r>
          </w:p>
        </w:tc>
      </w:tr>
      <w:tr w:rsidR="00D700BF" w:rsidRPr="00D700BF" w14:paraId="5ED65795" w14:textId="77777777" w:rsidTr="00D325D5">
        <w:trPr>
          <w:jc w:val="center"/>
        </w:trPr>
        <w:tc>
          <w:tcPr>
            <w:tcW w:w="1271" w:type="dxa"/>
          </w:tcPr>
          <w:p w14:paraId="02BDD8AB"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482DD470"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567" w:type="dxa"/>
          </w:tcPr>
          <w:p w14:paraId="213BAEFF"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2</w:t>
            </w:r>
          </w:p>
        </w:tc>
        <w:tc>
          <w:tcPr>
            <w:tcW w:w="992" w:type="dxa"/>
          </w:tcPr>
          <w:p w14:paraId="09B5431C"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5</w:t>
            </w:r>
          </w:p>
        </w:tc>
        <w:tc>
          <w:tcPr>
            <w:tcW w:w="993" w:type="dxa"/>
          </w:tcPr>
          <w:p w14:paraId="09DC2DD1"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F</w:t>
            </w:r>
          </w:p>
        </w:tc>
      </w:tr>
      <w:tr w:rsidR="00D700BF" w:rsidRPr="00D700BF" w14:paraId="7A98A23F" w14:textId="77777777" w:rsidTr="00D325D5">
        <w:trPr>
          <w:jc w:val="center"/>
        </w:trPr>
        <w:tc>
          <w:tcPr>
            <w:tcW w:w="1271" w:type="dxa"/>
          </w:tcPr>
          <w:p w14:paraId="5FEAD2DB"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4EA812B2"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567" w:type="dxa"/>
          </w:tcPr>
          <w:p w14:paraId="20E2092A"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2</w:t>
            </w:r>
          </w:p>
        </w:tc>
        <w:tc>
          <w:tcPr>
            <w:tcW w:w="992" w:type="dxa"/>
          </w:tcPr>
          <w:p w14:paraId="1A864336"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5</w:t>
            </w:r>
          </w:p>
        </w:tc>
        <w:tc>
          <w:tcPr>
            <w:tcW w:w="993" w:type="dxa"/>
          </w:tcPr>
          <w:p w14:paraId="2BCD35E0"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F</w:t>
            </w:r>
          </w:p>
        </w:tc>
      </w:tr>
      <w:tr w:rsidR="00D700BF" w:rsidRPr="00D700BF" w14:paraId="12148C72" w14:textId="77777777" w:rsidTr="00D325D5">
        <w:trPr>
          <w:jc w:val="center"/>
        </w:trPr>
        <w:tc>
          <w:tcPr>
            <w:tcW w:w="4390" w:type="dxa"/>
            <w:gridSpan w:val="5"/>
          </w:tcPr>
          <w:p w14:paraId="65B95591" w14:textId="670339C6" w:rsidR="00D700BF" w:rsidRPr="00377045" w:rsidRDefault="00466732" w:rsidP="00E62C8D">
            <w:pPr>
              <w:spacing w:beforeLines="40" w:before="96" w:afterLines="40" w:after="96" w:line="240" w:lineRule="auto"/>
              <w:jc w:val="center"/>
              <w:rPr>
                <w:rFonts w:ascii="Times New Roman" w:hAnsi="Times New Roman" w:cs="Times New Roman"/>
              </w:rPr>
            </w:pPr>
            <w:r>
              <w:rPr>
                <w:rFonts w:ascii="Times New Roman" w:hAnsi="Times New Roman" w:cs="Times New Roman"/>
                <w:i/>
                <w:iCs/>
              </w:rPr>
              <w:t xml:space="preserve">h </w:t>
            </w:r>
            <w:r w:rsidR="00BB2608">
              <w:rPr>
                <w:rFonts w:ascii="Times New Roman" w:hAnsi="Times New Roman" w:cs="Times New Roman"/>
              </w:rPr>
              <w:t>odd</w:t>
            </w:r>
            <w:r>
              <w:rPr>
                <w:rFonts w:ascii="Times New Roman" w:hAnsi="Times New Roman" w:cs="Times New Roman"/>
                <w:i/>
                <w:iCs/>
              </w:rPr>
              <w:t xml:space="preserve">, k </w:t>
            </w:r>
            <w:r w:rsidR="00BB2608">
              <w:rPr>
                <w:rFonts w:ascii="Times New Roman" w:hAnsi="Times New Roman" w:cs="Times New Roman"/>
              </w:rPr>
              <w:t>odd</w:t>
            </w:r>
            <w:bookmarkStart w:id="0" w:name="_GoBack"/>
            <w:bookmarkEnd w:id="0"/>
          </w:p>
        </w:tc>
      </w:tr>
      <w:tr w:rsidR="00D700BF" w:rsidRPr="00D700BF" w14:paraId="6BAF7166" w14:textId="77777777" w:rsidTr="00D325D5">
        <w:trPr>
          <w:jc w:val="center"/>
        </w:trPr>
        <w:tc>
          <w:tcPr>
            <w:tcW w:w="1271" w:type="dxa"/>
          </w:tcPr>
          <w:p w14:paraId="395CB30D"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344DD80F"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567" w:type="dxa"/>
          </w:tcPr>
          <w:p w14:paraId="2966853A"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992" w:type="dxa"/>
          </w:tcPr>
          <w:p w14:paraId="5D11CA60"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67</w:t>
            </w:r>
          </w:p>
        </w:tc>
        <w:tc>
          <w:tcPr>
            <w:tcW w:w="993" w:type="dxa"/>
          </w:tcPr>
          <w:p w14:paraId="0E8DA995"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G</w:t>
            </w:r>
          </w:p>
        </w:tc>
      </w:tr>
      <w:tr w:rsidR="00D700BF" w:rsidRPr="00D700BF" w14:paraId="6DE99D44" w14:textId="77777777" w:rsidTr="00D325D5">
        <w:trPr>
          <w:jc w:val="center"/>
        </w:trPr>
        <w:tc>
          <w:tcPr>
            <w:tcW w:w="1271" w:type="dxa"/>
          </w:tcPr>
          <w:p w14:paraId="449E3FB4"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05FEBA94"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567" w:type="dxa"/>
          </w:tcPr>
          <w:p w14:paraId="18487F9B"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992" w:type="dxa"/>
          </w:tcPr>
          <w:p w14:paraId="30542DDC"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67</w:t>
            </w:r>
          </w:p>
        </w:tc>
        <w:tc>
          <w:tcPr>
            <w:tcW w:w="993" w:type="dxa"/>
          </w:tcPr>
          <w:p w14:paraId="28700E84"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G</w:t>
            </w:r>
          </w:p>
        </w:tc>
      </w:tr>
      <w:tr w:rsidR="00D700BF" w:rsidRPr="00D700BF" w14:paraId="5AC03464" w14:textId="77777777" w:rsidTr="00D325D5">
        <w:trPr>
          <w:jc w:val="center"/>
        </w:trPr>
        <w:tc>
          <w:tcPr>
            <w:tcW w:w="1271" w:type="dxa"/>
          </w:tcPr>
          <w:p w14:paraId="36432633"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491D4CF7"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041E82CA"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992" w:type="dxa"/>
          </w:tcPr>
          <w:p w14:paraId="218C37CE"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66</w:t>
            </w:r>
          </w:p>
        </w:tc>
        <w:tc>
          <w:tcPr>
            <w:tcW w:w="993" w:type="dxa"/>
          </w:tcPr>
          <w:p w14:paraId="1B45AB10"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H</w:t>
            </w:r>
          </w:p>
        </w:tc>
      </w:tr>
      <w:tr w:rsidR="00D700BF" w:rsidRPr="00D700BF" w14:paraId="6C927F4F" w14:textId="77777777" w:rsidTr="00D325D5">
        <w:trPr>
          <w:jc w:val="center"/>
        </w:trPr>
        <w:tc>
          <w:tcPr>
            <w:tcW w:w="1271" w:type="dxa"/>
          </w:tcPr>
          <w:p w14:paraId="1AA6C748"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0B37DEAA"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w:t>
            </w:r>
          </w:p>
        </w:tc>
        <w:tc>
          <w:tcPr>
            <w:tcW w:w="567" w:type="dxa"/>
          </w:tcPr>
          <w:p w14:paraId="7965DA80"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3</w:t>
            </w:r>
          </w:p>
        </w:tc>
        <w:tc>
          <w:tcPr>
            <w:tcW w:w="992" w:type="dxa"/>
          </w:tcPr>
          <w:p w14:paraId="537C49EC" w14:textId="77777777" w:rsidR="00D700BF" w:rsidRPr="00377045" w:rsidRDefault="00D700BF" w:rsidP="00E62C8D">
            <w:pPr>
              <w:spacing w:beforeLines="40" w:before="96" w:afterLines="40" w:after="96" w:line="240" w:lineRule="auto"/>
              <w:jc w:val="center"/>
              <w:rPr>
                <w:rFonts w:ascii="Times New Roman" w:hAnsi="Times New Roman" w:cs="Times New Roman"/>
              </w:rPr>
            </w:pPr>
            <w:r w:rsidRPr="00377045">
              <w:rPr>
                <w:rFonts w:ascii="Times New Roman" w:hAnsi="Times New Roman" w:cs="Times New Roman"/>
              </w:rPr>
              <w:t>1.66</w:t>
            </w:r>
          </w:p>
        </w:tc>
        <w:tc>
          <w:tcPr>
            <w:tcW w:w="993" w:type="dxa"/>
          </w:tcPr>
          <w:p w14:paraId="622CD273" w14:textId="77777777" w:rsidR="00D700BF" w:rsidRPr="00526859" w:rsidRDefault="00D700BF" w:rsidP="00E62C8D">
            <w:pPr>
              <w:spacing w:beforeLines="40" w:before="96" w:afterLines="40" w:after="96" w:line="240" w:lineRule="auto"/>
              <w:jc w:val="center"/>
              <w:rPr>
                <w:rFonts w:ascii="Times New Roman" w:hAnsi="Times New Roman" w:cs="Times New Roman"/>
                <w:i/>
                <w:iCs/>
              </w:rPr>
            </w:pPr>
            <w:r w:rsidRPr="00526859">
              <w:rPr>
                <w:rFonts w:ascii="Times New Roman" w:hAnsi="Times New Roman" w:cs="Times New Roman"/>
                <w:i/>
                <w:iCs/>
              </w:rPr>
              <w:t>H</w:t>
            </w:r>
          </w:p>
        </w:tc>
      </w:tr>
    </w:tbl>
    <w:p w14:paraId="2493E1E3" w14:textId="77777777" w:rsidR="00D700BF" w:rsidRDefault="00D700BF" w:rsidP="00FA4EA1">
      <w:pPr>
        <w:spacing w:line="360" w:lineRule="auto"/>
        <w:rPr>
          <w:rFonts w:ascii="Times New Roman" w:hAnsi="Times New Roman" w:cs="Times New Roman"/>
        </w:rPr>
      </w:pPr>
    </w:p>
    <w:p w14:paraId="26ED6CAA" w14:textId="77777777" w:rsidR="00B5021E" w:rsidRDefault="00B5021E" w:rsidP="00FA4EA1">
      <w:pPr>
        <w:spacing w:line="360" w:lineRule="auto"/>
        <w:jc w:val="both"/>
        <w:rPr>
          <w:rFonts w:ascii="Arial" w:hAnsi="Arial" w:cs="Arial"/>
          <w:b/>
          <w:bCs/>
        </w:rPr>
      </w:pPr>
      <w:r>
        <w:rPr>
          <w:rFonts w:ascii="Arial" w:hAnsi="Arial" w:cs="Arial"/>
          <w:b/>
          <w:bCs/>
        </w:rPr>
        <w:br/>
      </w:r>
    </w:p>
    <w:p w14:paraId="133A7845" w14:textId="77777777" w:rsidR="00B5021E" w:rsidRDefault="00B5021E">
      <w:pPr>
        <w:spacing w:after="200" w:line="276" w:lineRule="auto"/>
        <w:rPr>
          <w:rFonts w:ascii="Arial" w:hAnsi="Arial" w:cs="Arial"/>
          <w:b/>
          <w:bCs/>
        </w:rPr>
      </w:pPr>
      <w:r>
        <w:rPr>
          <w:rFonts w:ascii="Arial" w:hAnsi="Arial" w:cs="Arial"/>
          <w:b/>
          <w:bCs/>
        </w:rPr>
        <w:br w:type="page"/>
      </w:r>
    </w:p>
    <w:p w14:paraId="5CEDDB20" w14:textId="1DD17737" w:rsidR="001B1717" w:rsidRPr="000B5A72" w:rsidRDefault="001B1717" w:rsidP="00FA4EA1">
      <w:pPr>
        <w:spacing w:line="360" w:lineRule="auto"/>
        <w:jc w:val="both"/>
        <w:rPr>
          <w:rFonts w:ascii="Times New Roman" w:hAnsi="Times New Roman" w:cs="Times New Roman"/>
        </w:rPr>
      </w:pPr>
      <w:r w:rsidRPr="000B5A72">
        <w:rPr>
          <w:rFonts w:ascii="Arial" w:hAnsi="Arial" w:cs="Arial"/>
          <w:b/>
          <w:bCs/>
        </w:rPr>
        <w:lastRenderedPageBreak/>
        <w:t>Table A2</w:t>
      </w:r>
      <w:r w:rsidRPr="000B5A72">
        <w:rPr>
          <w:rFonts w:ascii="Times New Roman" w:hAnsi="Times New Roman" w:cs="Times New Roman"/>
        </w:rPr>
        <w:t xml:space="preserve"> </w:t>
      </w:r>
      <w:r w:rsidR="000B5A72" w:rsidRPr="000B5A72">
        <w:rPr>
          <w:rFonts w:ascii="Times New Roman" w:hAnsi="Times New Roman" w:cs="Times New Roman"/>
        </w:rPr>
        <w:t xml:space="preserve"> </w:t>
      </w:r>
      <w:r w:rsidRPr="000B5A72">
        <w:rPr>
          <w:rFonts w:ascii="Times New Roman" w:hAnsi="Times New Roman" w:cs="Times New Roman"/>
        </w:rPr>
        <w:t xml:space="preserve">Reduced list of triplets </w:t>
      </w:r>
      <w:r w:rsidR="00550CFF" w:rsidRPr="000B5A72">
        <w:rPr>
          <w:rFonts w:ascii="Times New Roman" w:hAnsi="Times New Roman" w:cs="Times New Roman"/>
        </w:rPr>
        <w:t xml:space="preserve">in algebraic form </w:t>
      </w:r>
      <w:r w:rsidR="005246BC" w:rsidRPr="000B5A72">
        <w:rPr>
          <w:rFonts w:ascii="Times New Roman" w:hAnsi="Times New Roman" w:cs="Times New Roman"/>
        </w:rPr>
        <w:t>derived from Table A.1</w:t>
      </w:r>
      <w:r w:rsidRPr="000B5A72">
        <w:rPr>
          <w:rFonts w:ascii="Times New Roman" w:hAnsi="Times New Roman" w:cs="Times New Roman"/>
        </w:rPr>
        <w:t xml:space="preserve">.   </w:t>
      </w:r>
      <w:r w:rsidR="00603785">
        <w:rPr>
          <w:rFonts w:ascii="Times New Roman" w:hAnsi="Times New Roman" w:cs="Times New Roman"/>
        </w:rPr>
        <w:t xml:space="preserve">The characters labelled with a star (*) refer to the origin fixing structure factors with </w:t>
      </w:r>
      <w:r w:rsidR="00603785">
        <w:rPr>
          <w:rFonts w:ascii="Times New Roman" w:hAnsi="Times New Roman" w:cs="Times New Roman"/>
          <w:i/>
          <w:iCs/>
        </w:rPr>
        <w:t>C</w:t>
      </w:r>
      <w:r w:rsidR="00603785" w:rsidRPr="00603785">
        <w:rPr>
          <w:rFonts w:ascii="Times New Roman" w:hAnsi="Times New Roman" w:cs="Times New Roman"/>
          <w:i/>
          <w:iCs/>
        </w:rPr>
        <w:t>*</w:t>
      </w:r>
      <w:r w:rsidR="00603785">
        <w:rPr>
          <w:rFonts w:ascii="Times New Roman" w:hAnsi="Times New Roman" w:cs="Times New Roman"/>
        </w:rPr>
        <w:t xml:space="preserve"> = </w:t>
      </w:r>
      <w:r w:rsidR="00603785" w:rsidRPr="00603785">
        <w:rPr>
          <w:rFonts w:ascii="Times New Roman" w:hAnsi="Times New Roman" w:cs="Times New Roman"/>
          <w:i/>
          <w:iCs/>
        </w:rPr>
        <w:t>E*</w:t>
      </w:r>
      <w:r w:rsidR="00603785">
        <w:rPr>
          <w:rFonts w:ascii="Times New Roman" w:hAnsi="Times New Roman" w:cs="Times New Roman"/>
        </w:rPr>
        <w:t xml:space="preserve"> = 0°.</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
        <w:gridCol w:w="428"/>
        <w:gridCol w:w="567"/>
        <w:gridCol w:w="425"/>
        <w:gridCol w:w="567"/>
        <w:gridCol w:w="425"/>
        <w:gridCol w:w="425"/>
      </w:tblGrid>
      <w:tr w:rsidR="00E855FA" w:rsidRPr="00E855FA" w14:paraId="0865878C" w14:textId="77777777" w:rsidTr="00303E43">
        <w:tc>
          <w:tcPr>
            <w:tcW w:w="560" w:type="dxa"/>
          </w:tcPr>
          <w:p w14:paraId="146D13EE" w14:textId="65FF1013"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G</w:t>
            </w:r>
          </w:p>
        </w:tc>
        <w:tc>
          <w:tcPr>
            <w:tcW w:w="428" w:type="dxa"/>
          </w:tcPr>
          <w:p w14:paraId="37A246D0" w14:textId="051895A1"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w:t>
            </w:r>
          </w:p>
        </w:tc>
        <w:tc>
          <w:tcPr>
            <w:tcW w:w="567" w:type="dxa"/>
          </w:tcPr>
          <w:p w14:paraId="678359A0" w14:textId="5AA82E0B"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E</w:t>
            </w:r>
            <w:r w:rsidR="00303E43">
              <w:rPr>
                <w:rFonts w:ascii="Times New Roman" w:hAnsi="Times New Roman" w:cs="Times New Roman"/>
                <w:i/>
                <w:iCs/>
              </w:rPr>
              <w:t>*</w:t>
            </w:r>
          </w:p>
        </w:tc>
        <w:tc>
          <w:tcPr>
            <w:tcW w:w="425" w:type="dxa"/>
          </w:tcPr>
          <w:p w14:paraId="35123494" w14:textId="3DABB680"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w:t>
            </w:r>
          </w:p>
        </w:tc>
        <w:tc>
          <w:tcPr>
            <w:tcW w:w="567" w:type="dxa"/>
          </w:tcPr>
          <w:p w14:paraId="1677E95C" w14:textId="00FB425A"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C</w:t>
            </w:r>
            <w:r w:rsidR="00303E43">
              <w:rPr>
                <w:rFonts w:ascii="Times New Roman" w:hAnsi="Times New Roman" w:cs="Times New Roman"/>
                <w:i/>
                <w:iCs/>
              </w:rPr>
              <w:t>*</w:t>
            </w:r>
          </w:p>
        </w:tc>
        <w:tc>
          <w:tcPr>
            <w:tcW w:w="425" w:type="dxa"/>
          </w:tcPr>
          <w:p w14:paraId="11402EDD" w14:textId="33057ECE" w:rsidR="00E855FA" w:rsidRPr="00E855FA" w:rsidRDefault="00E855FA" w:rsidP="00303E43">
            <w:pPr>
              <w:spacing w:after="0" w:line="360" w:lineRule="auto"/>
              <w:jc w:val="center"/>
              <w:rPr>
                <w:rFonts w:ascii="Times New Roman" w:hAnsi="Times New Roman" w:cs="Times New Roman"/>
              </w:rPr>
            </w:pPr>
            <w:r w:rsidRPr="00E855FA">
              <w:rPr>
                <w:rFonts w:ascii="Times New Roman" w:hAnsi="Times New Roman" w:cs="Times New Roman"/>
              </w:rPr>
              <w:t>=</w:t>
            </w:r>
          </w:p>
        </w:tc>
        <w:tc>
          <w:tcPr>
            <w:tcW w:w="425" w:type="dxa"/>
          </w:tcPr>
          <w:p w14:paraId="66528FDA" w14:textId="77777777" w:rsidR="00E855FA" w:rsidRPr="00E855FA" w:rsidRDefault="00E855FA" w:rsidP="00303E43">
            <w:pPr>
              <w:spacing w:after="0" w:line="360" w:lineRule="auto"/>
              <w:jc w:val="center"/>
              <w:rPr>
                <w:rFonts w:ascii="Times New Roman" w:hAnsi="Times New Roman" w:cs="Times New Roman"/>
              </w:rPr>
            </w:pPr>
            <w:r w:rsidRPr="00E855FA">
              <w:rPr>
                <w:rFonts w:ascii="Times New Roman" w:hAnsi="Times New Roman" w:cs="Times New Roman"/>
              </w:rPr>
              <w:t>0</w:t>
            </w:r>
          </w:p>
        </w:tc>
      </w:tr>
      <w:tr w:rsidR="00E855FA" w:rsidRPr="00E855FA" w14:paraId="60D03972" w14:textId="77777777" w:rsidTr="00303E43">
        <w:tc>
          <w:tcPr>
            <w:tcW w:w="560" w:type="dxa"/>
          </w:tcPr>
          <w:p w14:paraId="35CF7F5A" w14:textId="5A69E3A3"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C</w:t>
            </w:r>
            <w:r w:rsidR="00303E43">
              <w:rPr>
                <w:rFonts w:ascii="Times New Roman" w:hAnsi="Times New Roman" w:cs="Times New Roman"/>
                <w:i/>
                <w:iCs/>
              </w:rPr>
              <w:t>*</w:t>
            </w:r>
          </w:p>
        </w:tc>
        <w:tc>
          <w:tcPr>
            <w:tcW w:w="428" w:type="dxa"/>
          </w:tcPr>
          <w:p w14:paraId="74557F27" w14:textId="6A7E1496"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w:t>
            </w:r>
          </w:p>
        </w:tc>
        <w:tc>
          <w:tcPr>
            <w:tcW w:w="567" w:type="dxa"/>
          </w:tcPr>
          <w:p w14:paraId="0EFBE4BF" w14:textId="01E8A8D2"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H</w:t>
            </w:r>
          </w:p>
        </w:tc>
        <w:tc>
          <w:tcPr>
            <w:tcW w:w="425" w:type="dxa"/>
          </w:tcPr>
          <w:p w14:paraId="70832450" w14:textId="55A12A19"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w:t>
            </w:r>
          </w:p>
        </w:tc>
        <w:tc>
          <w:tcPr>
            <w:tcW w:w="567" w:type="dxa"/>
          </w:tcPr>
          <w:p w14:paraId="7215025A" w14:textId="422D2ED1"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E</w:t>
            </w:r>
            <w:r w:rsidR="00303E43">
              <w:rPr>
                <w:rFonts w:ascii="Times New Roman" w:hAnsi="Times New Roman" w:cs="Times New Roman"/>
                <w:i/>
                <w:iCs/>
              </w:rPr>
              <w:t>*</w:t>
            </w:r>
          </w:p>
        </w:tc>
        <w:tc>
          <w:tcPr>
            <w:tcW w:w="425" w:type="dxa"/>
          </w:tcPr>
          <w:p w14:paraId="2B08291D" w14:textId="765EA0DE" w:rsidR="00E855FA" w:rsidRPr="00E855FA" w:rsidRDefault="00E855FA" w:rsidP="00303E43">
            <w:pPr>
              <w:spacing w:after="0" w:line="360" w:lineRule="auto"/>
              <w:jc w:val="center"/>
              <w:rPr>
                <w:rFonts w:ascii="Times New Roman" w:hAnsi="Times New Roman" w:cs="Times New Roman"/>
              </w:rPr>
            </w:pPr>
            <w:r w:rsidRPr="00E855FA">
              <w:rPr>
                <w:rFonts w:ascii="Times New Roman" w:hAnsi="Times New Roman" w:cs="Times New Roman"/>
              </w:rPr>
              <w:t>=</w:t>
            </w:r>
          </w:p>
        </w:tc>
        <w:tc>
          <w:tcPr>
            <w:tcW w:w="425" w:type="dxa"/>
          </w:tcPr>
          <w:p w14:paraId="731DFF18" w14:textId="77777777" w:rsidR="00E855FA" w:rsidRPr="00E855FA" w:rsidRDefault="00E855FA" w:rsidP="00303E43">
            <w:pPr>
              <w:spacing w:after="0" w:line="360" w:lineRule="auto"/>
              <w:jc w:val="center"/>
              <w:rPr>
                <w:rFonts w:ascii="Times New Roman" w:hAnsi="Times New Roman" w:cs="Times New Roman"/>
              </w:rPr>
            </w:pPr>
            <w:r w:rsidRPr="00E855FA">
              <w:rPr>
                <w:rFonts w:ascii="Times New Roman" w:hAnsi="Times New Roman" w:cs="Times New Roman"/>
              </w:rPr>
              <w:t>0</w:t>
            </w:r>
          </w:p>
        </w:tc>
      </w:tr>
      <w:tr w:rsidR="00E855FA" w:rsidRPr="00E855FA" w14:paraId="17EC734F" w14:textId="77777777" w:rsidTr="00303E43">
        <w:tc>
          <w:tcPr>
            <w:tcW w:w="560" w:type="dxa"/>
          </w:tcPr>
          <w:p w14:paraId="082E5B3A" w14:textId="454DBB56"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D</w:t>
            </w:r>
          </w:p>
        </w:tc>
        <w:tc>
          <w:tcPr>
            <w:tcW w:w="428" w:type="dxa"/>
          </w:tcPr>
          <w:p w14:paraId="756E696E" w14:textId="52189C92"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w:t>
            </w:r>
          </w:p>
        </w:tc>
        <w:tc>
          <w:tcPr>
            <w:tcW w:w="567" w:type="dxa"/>
          </w:tcPr>
          <w:p w14:paraId="27CF84FE" w14:textId="153B6E13"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A</w:t>
            </w:r>
          </w:p>
        </w:tc>
        <w:tc>
          <w:tcPr>
            <w:tcW w:w="425" w:type="dxa"/>
          </w:tcPr>
          <w:p w14:paraId="5F2DCAA1" w14:textId="23FA8AFF"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w:t>
            </w:r>
          </w:p>
        </w:tc>
        <w:tc>
          <w:tcPr>
            <w:tcW w:w="567" w:type="dxa"/>
          </w:tcPr>
          <w:p w14:paraId="7AC371D4" w14:textId="2B4ED61C"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C</w:t>
            </w:r>
            <w:r w:rsidR="00303E43">
              <w:rPr>
                <w:rFonts w:ascii="Times New Roman" w:hAnsi="Times New Roman" w:cs="Times New Roman"/>
                <w:i/>
                <w:iCs/>
              </w:rPr>
              <w:t>*</w:t>
            </w:r>
          </w:p>
        </w:tc>
        <w:tc>
          <w:tcPr>
            <w:tcW w:w="425" w:type="dxa"/>
          </w:tcPr>
          <w:p w14:paraId="36F2CF12" w14:textId="3CC71976" w:rsidR="00E855FA" w:rsidRPr="00E855FA" w:rsidRDefault="00E855FA" w:rsidP="00303E43">
            <w:pPr>
              <w:spacing w:after="0" w:line="360" w:lineRule="auto"/>
              <w:jc w:val="center"/>
              <w:rPr>
                <w:rFonts w:ascii="Times New Roman" w:hAnsi="Times New Roman" w:cs="Times New Roman"/>
              </w:rPr>
            </w:pPr>
            <w:r w:rsidRPr="00E855FA">
              <w:rPr>
                <w:rFonts w:ascii="Times New Roman" w:hAnsi="Times New Roman" w:cs="Times New Roman"/>
              </w:rPr>
              <w:t>=</w:t>
            </w:r>
          </w:p>
        </w:tc>
        <w:tc>
          <w:tcPr>
            <w:tcW w:w="425" w:type="dxa"/>
          </w:tcPr>
          <w:p w14:paraId="1BFEC586" w14:textId="77777777" w:rsidR="00E855FA" w:rsidRPr="00E855FA" w:rsidRDefault="00E855FA" w:rsidP="00303E43">
            <w:pPr>
              <w:spacing w:after="0" w:line="360" w:lineRule="auto"/>
              <w:jc w:val="center"/>
              <w:rPr>
                <w:rFonts w:ascii="Times New Roman" w:hAnsi="Times New Roman" w:cs="Times New Roman"/>
              </w:rPr>
            </w:pPr>
            <w:r w:rsidRPr="00E855FA">
              <w:rPr>
                <w:rFonts w:ascii="Times New Roman" w:hAnsi="Times New Roman" w:cs="Times New Roman"/>
              </w:rPr>
              <w:t>0</w:t>
            </w:r>
          </w:p>
        </w:tc>
      </w:tr>
      <w:tr w:rsidR="00E855FA" w:rsidRPr="00E855FA" w14:paraId="3EB5B20C" w14:textId="77777777" w:rsidTr="00303E43">
        <w:tc>
          <w:tcPr>
            <w:tcW w:w="560" w:type="dxa"/>
          </w:tcPr>
          <w:p w14:paraId="2ED35F20" w14:textId="148170B7"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B</w:t>
            </w:r>
          </w:p>
        </w:tc>
        <w:tc>
          <w:tcPr>
            <w:tcW w:w="428" w:type="dxa"/>
          </w:tcPr>
          <w:p w14:paraId="7DF52B75" w14:textId="44CDD367"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w:t>
            </w:r>
          </w:p>
        </w:tc>
        <w:tc>
          <w:tcPr>
            <w:tcW w:w="567" w:type="dxa"/>
          </w:tcPr>
          <w:p w14:paraId="419129BB" w14:textId="0A78A73F"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E</w:t>
            </w:r>
            <w:r w:rsidR="00303E43">
              <w:rPr>
                <w:rFonts w:ascii="Times New Roman" w:hAnsi="Times New Roman" w:cs="Times New Roman"/>
                <w:i/>
                <w:iCs/>
              </w:rPr>
              <w:t>*</w:t>
            </w:r>
          </w:p>
        </w:tc>
        <w:tc>
          <w:tcPr>
            <w:tcW w:w="425" w:type="dxa"/>
          </w:tcPr>
          <w:p w14:paraId="78FAB8EE" w14:textId="0F66BC36"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w:t>
            </w:r>
          </w:p>
        </w:tc>
        <w:tc>
          <w:tcPr>
            <w:tcW w:w="567" w:type="dxa"/>
          </w:tcPr>
          <w:p w14:paraId="45958609" w14:textId="734F1CB6" w:rsidR="00E855FA" w:rsidRPr="00526859" w:rsidRDefault="00E855FA" w:rsidP="00303E43">
            <w:pPr>
              <w:spacing w:after="0" w:line="360" w:lineRule="auto"/>
              <w:jc w:val="center"/>
              <w:rPr>
                <w:rFonts w:ascii="Times New Roman" w:hAnsi="Times New Roman" w:cs="Times New Roman"/>
                <w:i/>
                <w:iCs/>
              </w:rPr>
            </w:pPr>
            <w:r w:rsidRPr="00526859">
              <w:rPr>
                <w:rFonts w:ascii="Times New Roman" w:hAnsi="Times New Roman" w:cs="Times New Roman"/>
                <w:i/>
                <w:iCs/>
              </w:rPr>
              <w:t>F</w:t>
            </w:r>
          </w:p>
        </w:tc>
        <w:tc>
          <w:tcPr>
            <w:tcW w:w="425" w:type="dxa"/>
          </w:tcPr>
          <w:p w14:paraId="1443DF9D" w14:textId="3D0D5BB1" w:rsidR="00E855FA" w:rsidRPr="00E855FA" w:rsidRDefault="00E855FA" w:rsidP="00303E43">
            <w:pPr>
              <w:spacing w:after="0" w:line="360" w:lineRule="auto"/>
              <w:jc w:val="center"/>
              <w:rPr>
                <w:rFonts w:ascii="Times New Roman" w:hAnsi="Times New Roman" w:cs="Times New Roman"/>
              </w:rPr>
            </w:pPr>
            <w:r w:rsidRPr="00E855FA">
              <w:rPr>
                <w:rFonts w:ascii="Times New Roman" w:hAnsi="Times New Roman" w:cs="Times New Roman"/>
              </w:rPr>
              <w:t>=</w:t>
            </w:r>
          </w:p>
        </w:tc>
        <w:tc>
          <w:tcPr>
            <w:tcW w:w="425" w:type="dxa"/>
          </w:tcPr>
          <w:p w14:paraId="0AE6436F" w14:textId="77777777" w:rsidR="00E855FA" w:rsidRPr="00E855FA" w:rsidRDefault="00E855FA" w:rsidP="00303E43">
            <w:pPr>
              <w:spacing w:after="0" w:line="360" w:lineRule="auto"/>
              <w:jc w:val="center"/>
              <w:rPr>
                <w:rFonts w:ascii="Times New Roman" w:hAnsi="Times New Roman" w:cs="Times New Roman"/>
              </w:rPr>
            </w:pPr>
            <w:r w:rsidRPr="00E855FA">
              <w:rPr>
                <w:rFonts w:ascii="Times New Roman" w:hAnsi="Times New Roman" w:cs="Times New Roman"/>
              </w:rPr>
              <w:t>0</w:t>
            </w:r>
          </w:p>
        </w:tc>
      </w:tr>
    </w:tbl>
    <w:p w14:paraId="406FE10F" w14:textId="51B4E2C5" w:rsidR="00AE764B" w:rsidRDefault="00303E43" w:rsidP="00FA4EA1">
      <w:pPr>
        <w:spacing w:line="360" w:lineRule="auto"/>
      </w:pPr>
      <w:r>
        <w:br w:type="textWrapping" w:clear="all"/>
      </w:r>
    </w:p>
    <w:p w14:paraId="6278A62C" w14:textId="658263E4" w:rsidR="00A64577" w:rsidRPr="00B1472D" w:rsidRDefault="00A64577" w:rsidP="00A64577">
      <w:pPr>
        <w:pStyle w:val="IUCrtablecaption"/>
        <w:numPr>
          <w:ilvl w:val="0"/>
          <w:numId w:val="0"/>
        </w:numPr>
        <w:spacing w:line="240" w:lineRule="auto"/>
        <w:jc w:val="both"/>
        <w:rPr>
          <w:lang w:val="aa-ET"/>
        </w:rPr>
      </w:pPr>
      <w:r w:rsidRPr="000B5A72">
        <w:rPr>
          <w:rFonts w:ascii="Arial" w:hAnsi="Arial" w:cs="Arial"/>
          <w:b/>
          <w:bCs/>
          <w:szCs w:val="22"/>
        </w:rPr>
        <w:t>Table A</w:t>
      </w:r>
      <w:r>
        <w:rPr>
          <w:rFonts w:ascii="Arial" w:hAnsi="Arial" w:cs="Arial"/>
          <w:b/>
          <w:bCs/>
          <w:szCs w:val="22"/>
        </w:rPr>
        <w:t>3</w:t>
      </w:r>
      <w:r w:rsidRPr="000B5A72">
        <w:rPr>
          <w:szCs w:val="22"/>
        </w:rPr>
        <w:t xml:space="preserve">   </w:t>
      </w:r>
      <w:r w:rsidR="006A4A42">
        <w:rPr>
          <w:lang w:val="aa-ET"/>
        </w:rPr>
        <w:t xml:space="preserve">Permutation of </w:t>
      </w:r>
      <w:r w:rsidRPr="00B1472D">
        <w:rPr>
          <w:lang w:val="aa-ET"/>
        </w:rPr>
        <w:t xml:space="preserve">phases for resolving the ambiguity of the unknown phases </w:t>
      </w:r>
      <w:r w:rsidRPr="006A4A42">
        <w:rPr>
          <w:i/>
          <w:iCs/>
          <w:lang w:val="aa-ET"/>
        </w:rPr>
        <w:t>A</w:t>
      </w:r>
      <w:r w:rsidRPr="00B1472D">
        <w:rPr>
          <w:lang w:val="aa-ET"/>
        </w:rPr>
        <w:t xml:space="preserve"> and </w:t>
      </w:r>
      <w:r w:rsidRPr="006A4A42">
        <w:rPr>
          <w:i/>
          <w:iCs/>
          <w:lang w:val="aa-ET"/>
        </w:rPr>
        <w:t>B</w:t>
      </w:r>
      <w:r w:rsidRPr="00B1472D">
        <w:rPr>
          <w:lang w:val="aa-ET"/>
        </w:rPr>
        <w:t xml:space="preserve"> for the structure in Example 1. Since the number of unknown phases is two, four </w:t>
      </w:r>
      <w:r w:rsidR="006A4A42">
        <w:rPr>
          <w:lang w:val="aa-ET"/>
        </w:rPr>
        <w:t>(2</w:t>
      </w:r>
      <w:r w:rsidR="006A4A42" w:rsidRPr="006A4A42">
        <w:rPr>
          <w:vertAlign w:val="superscript"/>
          <w:lang w:val="aa-ET"/>
        </w:rPr>
        <w:t>2</w:t>
      </w:r>
      <w:r w:rsidR="006A4A42">
        <w:rPr>
          <w:lang w:val="aa-ET"/>
        </w:rPr>
        <w:t xml:space="preserve">) </w:t>
      </w:r>
      <w:r w:rsidRPr="00B1472D">
        <w:rPr>
          <w:lang w:val="aa-ET"/>
        </w:rPr>
        <w:t>Fourier maps must be calculated with the permuted phases, of which one represents the correct solution.</w:t>
      </w:r>
    </w:p>
    <w:tbl>
      <w:tblPr>
        <w:tblStyle w:val="TableGrid"/>
        <w:tblW w:w="0" w:type="auto"/>
        <w:jc w:val="center"/>
        <w:tblLook w:val="04A0" w:firstRow="1" w:lastRow="0" w:firstColumn="1" w:lastColumn="0" w:noHBand="0" w:noVBand="1"/>
      </w:tblPr>
      <w:tblGrid>
        <w:gridCol w:w="1413"/>
        <w:gridCol w:w="709"/>
        <w:gridCol w:w="850"/>
      </w:tblGrid>
      <w:tr w:rsidR="00A64577" w:rsidRPr="008F1179" w14:paraId="2BD45D53" w14:textId="77777777" w:rsidTr="00D63ADC">
        <w:trPr>
          <w:jc w:val="center"/>
        </w:trPr>
        <w:tc>
          <w:tcPr>
            <w:tcW w:w="1413" w:type="dxa"/>
            <w:tcBorders>
              <w:bottom w:val="single" w:sz="4" w:space="0" w:color="auto"/>
              <w:right w:val="nil"/>
            </w:tcBorders>
          </w:tcPr>
          <w:p w14:paraId="498BD57A" w14:textId="77777777" w:rsidR="00A64577" w:rsidRPr="008F1179" w:rsidRDefault="00A64577" w:rsidP="00D63ADC">
            <w:pPr>
              <w:spacing w:before="60" w:after="120" w:line="240" w:lineRule="auto"/>
              <w:jc w:val="center"/>
              <w:rPr>
                <w:rFonts w:ascii="Times New Roman" w:eastAsia="Times New Roman" w:hAnsi="Times New Roman" w:cs="Times New Roman"/>
              </w:rPr>
            </w:pPr>
            <w:r>
              <w:rPr>
                <w:rFonts w:ascii="Times New Roman" w:eastAsia="Times New Roman" w:hAnsi="Times New Roman" w:cs="Times New Roman"/>
              </w:rPr>
              <w:t xml:space="preserve">Trial </w:t>
            </w:r>
          </w:p>
        </w:tc>
        <w:tc>
          <w:tcPr>
            <w:tcW w:w="709" w:type="dxa"/>
            <w:tcBorders>
              <w:left w:val="nil"/>
              <w:bottom w:val="single" w:sz="4" w:space="0" w:color="auto"/>
              <w:right w:val="nil"/>
            </w:tcBorders>
          </w:tcPr>
          <w:p w14:paraId="14898DF4" w14:textId="77777777" w:rsidR="00A64577" w:rsidRPr="008F1179" w:rsidRDefault="00BB2608" w:rsidP="00D63ADC">
            <w:pPr>
              <w:spacing w:before="60" w:after="120" w:line="240" w:lineRule="auto"/>
              <w:jc w:val="center"/>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A</m:t>
                    </m:r>
                  </m:sub>
                </m:sSub>
              </m:oMath>
            </m:oMathPara>
          </w:p>
        </w:tc>
        <w:tc>
          <w:tcPr>
            <w:tcW w:w="850" w:type="dxa"/>
            <w:tcBorders>
              <w:left w:val="nil"/>
              <w:bottom w:val="single" w:sz="4" w:space="0" w:color="auto"/>
            </w:tcBorders>
          </w:tcPr>
          <w:p w14:paraId="7C177AF1" w14:textId="77777777" w:rsidR="00A64577" w:rsidRPr="008F1179" w:rsidRDefault="00BB2608" w:rsidP="00D63ADC">
            <w:pPr>
              <w:spacing w:before="60" w:after="120" w:line="240" w:lineRule="auto"/>
              <w:jc w:val="center"/>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B</m:t>
                    </m:r>
                  </m:sub>
                </m:sSub>
              </m:oMath>
            </m:oMathPara>
          </w:p>
        </w:tc>
      </w:tr>
      <w:tr w:rsidR="00A64577" w:rsidRPr="008F1179" w14:paraId="77178DB1" w14:textId="77777777" w:rsidTr="00D63ADC">
        <w:trPr>
          <w:jc w:val="center"/>
        </w:trPr>
        <w:tc>
          <w:tcPr>
            <w:tcW w:w="1413" w:type="dxa"/>
            <w:tcBorders>
              <w:top w:val="single" w:sz="4" w:space="0" w:color="auto"/>
              <w:left w:val="single" w:sz="4" w:space="0" w:color="auto"/>
              <w:bottom w:val="nil"/>
              <w:right w:val="nil"/>
            </w:tcBorders>
          </w:tcPr>
          <w:p w14:paraId="0D0CF0AD" w14:textId="77777777" w:rsidR="00A64577" w:rsidRPr="008F1179" w:rsidRDefault="00A64577" w:rsidP="00D63ADC">
            <w:pPr>
              <w:spacing w:before="120" w:after="60" w:line="240" w:lineRule="auto"/>
              <w:jc w:val="center"/>
              <w:rPr>
                <w:rFonts w:ascii="Times New Roman" w:eastAsia="Times New Roman" w:hAnsi="Times New Roman" w:cs="Times New Roman"/>
              </w:rPr>
            </w:pPr>
            <w:r w:rsidRPr="008F1179">
              <w:rPr>
                <w:rFonts w:ascii="Times New Roman" w:eastAsia="Times New Roman" w:hAnsi="Times New Roman" w:cs="Times New Roman"/>
              </w:rPr>
              <w:t>S1</w:t>
            </w:r>
          </w:p>
        </w:tc>
        <w:tc>
          <w:tcPr>
            <w:tcW w:w="709" w:type="dxa"/>
            <w:tcBorders>
              <w:top w:val="single" w:sz="4" w:space="0" w:color="auto"/>
              <w:left w:val="nil"/>
              <w:bottom w:val="nil"/>
              <w:right w:val="nil"/>
            </w:tcBorders>
          </w:tcPr>
          <w:p w14:paraId="4479E72D" w14:textId="77777777" w:rsidR="00A64577" w:rsidRPr="008F1179" w:rsidRDefault="00A64577" w:rsidP="00D63ADC">
            <w:pPr>
              <w:spacing w:before="120" w:after="60" w:line="240" w:lineRule="auto"/>
              <w:jc w:val="center"/>
              <w:rPr>
                <w:rFonts w:ascii="Times New Roman" w:eastAsia="Times New Roman" w:hAnsi="Times New Roman" w:cs="Times New Roman"/>
              </w:rPr>
            </w:pPr>
            <w:r w:rsidRPr="008F1179">
              <w:rPr>
                <w:rFonts w:ascii="Times New Roman" w:eastAsia="Times New Roman" w:hAnsi="Times New Roman" w:cs="Times New Roman"/>
              </w:rPr>
              <w:t>0</w:t>
            </w:r>
            <w:r>
              <w:rPr>
                <w:rFonts w:ascii="Times New Roman" w:eastAsia="Times New Roman" w:hAnsi="Times New Roman" w:cs="Times New Roman"/>
              </w:rPr>
              <w:t>°</w:t>
            </w:r>
          </w:p>
        </w:tc>
        <w:tc>
          <w:tcPr>
            <w:tcW w:w="850" w:type="dxa"/>
            <w:tcBorders>
              <w:top w:val="single" w:sz="4" w:space="0" w:color="auto"/>
              <w:left w:val="nil"/>
              <w:bottom w:val="nil"/>
            </w:tcBorders>
          </w:tcPr>
          <w:p w14:paraId="13A68A62" w14:textId="77777777" w:rsidR="00A64577" w:rsidRPr="008F1179" w:rsidRDefault="00A64577" w:rsidP="00D63ADC">
            <w:pPr>
              <w:spacing w:before="120" w:after="60" w:line="240" w:lineRule="auto"/>
              <w:jc w:val="center"/>
              <w:rPr>
                <w:rFonts w:ascii="Times New Roman" w:eastAsia="Times New Roman" w:hAnsi="Times New Roman" w:cs="Times New Roman"/>
              </w:rPr>
            </w:pPr>
            <w:r w:rsidRPr="008F1179">
              <w:rPr>
                <w:rFonts w:ascii="Times New Roman" w:eastAsia="Times New Roman" w:hAnsi="Times New Roman" w:cs="Times New Roman"/>
              </w:rPr>
              <w:t>0</w:t>
            </w:r>
            <w:r>
              <w:rPr>
                <w:rFonts w:ascii="Times New Roman" w:eastAsia="Times New Roman" w:hAnsi="Times New Roman" w:cs="Times New Roman"/>
              </w:rPr>
              <w:t>°</w:t>
            </w:r>
          </w:p>
        </w:tc>
      </w:tr>
      <w:tr w:rsidR="00A64577" w:rsidRPr="008F1179" w14:paraId="461A295A" w14:textId="77777777" w:rsidTr="00D63ADC">
        <w:trPr>
          <w:jc w:val="center"/>
        </w:trPr>
        <w:tc>
          <w:tcPr>
            <w:tcW w:w="1413" w:type="dxa"/>
            <w:tcBorders>
              <w:top w:val="nil"/>
              <w:bottom w:val="nil"/>
              <w:right w:val="nil"/>
            </w:tcBorders>
          </w:tcPr>
          <w:p w14:paraId="5DA3B310" w14:textId="77777777" w:rsidR="00A64577" w:rsidRPr="008F1179" w:rsidRDefault="00A64577" w:rsidP="00D63ADC">
            <w:pPr>
              <w:spacing w:before="60" w:after="60" w:line="240" w:lineRule="auto"/>
              <w:jc w:val="center"/>
              <w:rPr>
                <w:rFonts w:ascii="Times New Roman" w:eastAsia="Times New Roman" w:hAnsi="Times New Roman" w:cs="Times New Roman"/>
              </w:rPr>
            </w:pPr>
            <w:r w:rsidRPr="008F1179">
              <w:rPr>
                <w:rFonts w:ascii="Times New Roman" w:eastAsia="Times New Roman" w:hAnsi="Times New Roman" w:cs="Times New Roman"/>
              </w:rPr>
              <w:t>S2</w:t>
            </w:r>
          </w:p>
        </w:tc>
        <w:tc>
          <w:tcPr>
            <w:tcW w:w="709" w:type="dxa"/>
            <w:tcBorders>
              <w:top w:val="nil"/>
              <w:left w:val="nil"/>
              <w:bottom w:val="nil"/>
              <w:right w:val="nil"/>
            </w:tcBorders>
          </w:tcPr>
          <w:p w14:paraId="6C195F13" w14:textId="77777777" w:rsidR="00A64577" w:rsidRPr="008F1179" w:rsidRDefault="00A64577" w:rsidP="00D63ADC">
            <w:pPr>
              <w:spacing w:before="60" w:after="60" w:line="240" w:lineRule="auto"/>
              <w:jc w:val="center"/>
              <w:rPr>
                <w:rFonts w:ascii="Times New Roman" w:eastAsia="Times New Roman" w:hAnsi="Times New Roman" w:cs="Times New Roman"/>
              </w:rPr>
            </w:pPr>
            <w:r w:rsidRPr="008F1179">
              <w:rPr>
                <w:rFonts w:ascii="Times New Roman" w:eastAsia="Times New Roman" w:hAnsi="Times New Roman" w:cs="Times New Roman"/>
              </w:rPr>
              <w:t>0</w:t>
            </w:r>
            <w:r>
              <w:rPr>
                <w:rFonts w:ascii="Times New Roman" w:eastAsia="Times New Roman" w:hAnsi="Times New Roman" w:cs="Times New Roman"/>
              </w:rPr>
              <w:t>°</w:t>
            </w:r>
          </w:p>
        </w:tc>
        <w:tc>
          <w:tcPr>
            <w:tcW w:w="850" w:type="dxa"/>
            <w:tcBorders>
              <w:top w:val="nil"/>
              <w:left w:val="nil"/>
              <w:bottom w:val="nil"/>
            </w:tcBorders>
          </w:tcPr>
          <w:p w14:paraId="24615C2E" w14:textId="77777777" w:rsidR="00A64577" w:rsidRPr="008F1179" w:rsidRDefault="00A64577" w:rsidP="00D63ADC">
            <w:pPr>
              <w:spacing w:before="60" w:after="60" w:line="240" w:lineRule="auto"/>
              <w:jc w:val="center"/>
              <w:rPr>
                <w:rFonts w:ascii="Times New Roman" w:eastAsia="Times New Roman" w:hAnsi="Times New Roman" w:cs="Times New Roman"/>
              </w:rPr>
            </w:pPr>
            <w:r w:rsidRPr="008F1179">
              <w:rPr>
                <w:rFonts w:ascii="Times New Roman" w:eastAsia="Times New Roman" w:hAnsi="Times New Roman" w:cs="Times New Roman"/>
              </w:rPr>
              <w:t>180</w:t>
            </w:r>
            <w:r>
              <w:rPr>
                <w:rFonts w:ascii="Times New Roman" w:eastAsia="Times New Roman" w:hAnsi="Times New Roman" w:cs="Times New Roman"/>
              </w:rPr>
              <w:t>°</w:t>
            </w:r>
          </w:p>
        </w:tc>
      </w:tr>
      <w:tr w:rsidR="00A64577" w:rsidRPr="008F1179" w14:paraId="48E530C7" w14:textId="77777777" w:rsidTr="00D63ADC">
        <w:trPr>
          <w:jc w:val="center"/>
        </w:trPr>
        <w:tc>
          <w:tcPr>
            <w:tcW w:w="1413" w:type="dxa"/>
            <w:tcBorders>
              <w:top w:val="nil"/>
              <w:bottom w:val="nil"/>
              <w:right w:val="nil"/>
            </w:tcBorders>
          </w:tcPr>
          <w:p w14:paraId="74B136F6" w14:textId="77777777" w:rsidR="00A64577" w:rsidRPr="008F1179" w:rsidRDefault="00A64577" w:rsidP="00D63ADC">
            <w:pPr>
              <w:spacing w:before="60" w:after="60" w:line="240" w:lineRule="auto"/>
              <w:jc w:val="center"/>
              <w:rPr>
                <w:rFonts w:ascii="Times New Roman" w:eastAsia="Times New Roman" w:hAnsi="Times New Roman" w:cs="Times New Roman"/>
              </w:rPr>
            </w:pPr>
            <w:r w:rsidRPr="008F1179">
              <w:rPr>
                <w:rFonts w:ascii="Times New Roman" w:eastAsia="Times New Roman" w:hAnsi="Times New Roman" w:cs="Times New Roman"/>
              </w:rPr>
              <w:t>S3</w:t>
            </w:r>
          </w:p>
        </w:tc>
        <w:tc>
          <w:tcPr>
            <w:tcW w:w="709" w:type="dxa"/>
            <w:tcBorders>
              <w:top w:val="nil"/>
              <w:left w:val="nil"/>
              <w:bottom w:val="nil"/>
              <w:right w:val="nil"/>
            </w:tcBorders>
          </w:tcPr>
          <w:p w14:paraId="4D967054" w14:textId="77777777" w:rsidR="00A64577" w:rsidRPr="008F1179" w:rsidRDefault="00A64577" w:rsidP="00D63ADC">
            <w:pPr>
              <w:spacing w:before="60" w:after="60" w:line="240" w:lineRule="auto"/>
              <w:jc w:val="center"/>
              <w:rPr>
                <w:rFonts w:ascii="Times New Roman" w:eastAsia="Times New Roman" w:hAnsi="Times New Roman" w:cs="Times New Roman"/>
              </w:rPr>
            </w:pPr>
            <w:r w:rsidRPr="008F1179">
              <w:rPr>
                <w:rFonts w:ascii="Times New Roman" w:eastAsia="Times New Roman" w:hAnsi="Times New Roman" w:cs="Times New Roman"/>
              </w:rPr>
              <w:t>180</w:t>
            </w:r>
            <w:r>
              <w:rPr>
                <w:rFonts w:ascii="Times New Roman" w:eastAsia="Times New Roman" w:hAnsi="Times New Roman" w:cs="Times New Roman"/>
              </w:rPr>
              <w:t>°</w:t>
            </w:r>
          </w:p>
        </w:tc>
        <w:tc>
          <w:tcPr>
            <w:tcW w:w="850" w:type="dxa"/>
            <w:tcBorders>
              <w:top w:val="nil"/>
              <w:left w:val="nil"/>
              <w:bottom w:val="nil"/>
            </w:tcBorders>
          </w:tcPr>
          <w:p w14:paraId="1F603530" w14:textId="77777777" w:rsidR="00A64577" w:rsidRPr="008F1179" w:rsidRDefault="00A64577" w:rsidP="00D63ADC">
            <w:pPr>
              <w:spacing w:before="60" w:after="60" w:line="240" w:lineRule="auto"/>
              <w:jc w:val="center"/>
              <w:rPr>
                <w:rFonts w:ascii="Times New Roman" w:eastAsia="Times New Roman" w:hAnsi="Times New Roman" w:cs="Times New Roman"/>
              </w:rPr>
            </w:pPr>
            <w:r w:rsidRPr="008F1179">
              <w:rPr>
                <w:rFonts w:ascii="Times New Roman" w:eastAsia="Times New Roman" w:hAnsi="Times New Roman" w:cs="Times New Roman"/>
              </w:rPr>
              <w:t>0</w:t>
            </w:r>
            <w:r>
              <w:rPr>
                <w:rFonts w:ascii="Times New Roman" w:eastAsia="Times New Roman" w:hAnsi="Times New Roman" w:cs="Times New Roman"/>
              </w:rPr>
              <w:t>°</w:t>
            </w:r>
          </w:p>
        </w:tc>
      </w:tr>
      <w:tr w:rsidR="00A64577" w:rsidRPr="008F1179" w14:paraId="3903653E" w14:textId="77777777" w:rsidTr="00D63ADC">
        <w:trPr>
          <w:jc w:val="center"/>
        </w:trPr>
        <w:tc>
          <w:tcPr>
            <w:tcW w:w="1413" w:type="dxa"/>
            <w:tcBorders>
              <w:top w:val="nil"/>
              <w:right w:val="nil"/>
            </w:tcBorders>
          </w:tcPr>
          <w:p w14:paraId="1B8D20EE" w14:textId="77777777" w:rsidR="00A64577" w:rsidRPr="008F1179" w:rsidRDefault="00A64577" w:rsidP="00D63ADC">
            <w:pPr>
              <w:spacing w:before="60" w:after="120" w:line="240" w:lineRule="auto"/>
              <w:jc w:val="center"/>
              <w:rPr>
                <w:rFonts w:ascii="Times New Roman" w:eastAsia="Times New Roman" w:hAnsi="Times New Roman" w:cs="Times New Roman"/>
              </w:rPr>
            </w:pPr>
            <w:r w:rsidRPr="008F1179">
              <w:rPr>
                <w:rFonts w:ascii="Times New Roman" w:eastAsia="Times New Roman" w:hAnsi="Times New Roman" w:cs="Times New Roman"/>
              </w:rPr>
              <w:t>S4</w:t>
            </w:r>
          </w:p>
        </w:tc>
        <w:tc>
          <w:tcPr>
            <w:tcW w:w="709" w:type="dxa"/>
            <w:tcBorders>
              <w:top w:val="nil"/>
              <w:left w:val="nil"/>
              <w:right w:val="nil"/>
            </w:tcBorders>
          </w:tcPr>
          <w:p w14:paraId="10350DC0" w14:textId="77777777" w:rsidR="00A64577" w:rsidRPr="008F1179" w:rsidRDefault="00A64577" w:rsidP="00D63ADC">
            <w:pPr>
              <w:spacing w:before="60" w:after="120" w:line="240" w:lineRule="auto"/>
              <w:jc w:val="center"/>
              <w:rPr>
                <w:rFonts w:ascii="Times New Roman" w:eastAsia="Times New Roman" w:hAnsi="Times New Roman" w:cs="Times New Roman"/>
              </w:rPr>
            </w:pPr>
            <w:r w:rsidRPr="008F1179">
              <w:rPr>
                <w:rFonts w:ascii="Times New Roman" w:eastAsia="Times New Roman" w:hAnsi="Times New Roman" w:cs="Times New Roman"/>
              </w:rPr>
              <w:t>180</w:t>
            </w:r>
            <w:r>
              <w:rPr>
                <w:rFonts w:ascii="Times New Roman" w:eastAsia="Times New Roman" w:hAnsi="Times New Roman" w:cs="Times New Roman"/>
              </w:rPr>
              <w:t>°</w:t>
            </w:r>
          </w:p>
        </w:tc>
        <w:tc>
          <w:tcPr>
            <w:tcW w:w="850" w:type="dxa"/>
            <w:tcBorders>
              <w:top w:val="nil"/>
              <w:left w:val="nil"/>
            </w:tcBorders>
          </w:tcPr>
          <w:p w14:paraId="5E5D3692" w14:textId="77777777" w:rsidR="00A64577" w:rsidRPr="008F1179" w:rsidRDefault="00A64577" w:rsidP="00D63ADC">
            <w:pPr>
              <w:spacing w:before="60" w:after="120" w:line="240" w:lineRule="auto"/>
              <w:jc w:val="center"/>
              <w:rPr>
                <w:rFonts w:ascii="Times New Roman" w:eastAsia="Times New Roman" w:hAnsi="Times New Roman" w:cs="Times New Roman"/>
              </w:rPr>
            </w:pPr>
            <w:r w:rsidRPr="008F1179">
              <w:rPr>
                <w:rFonts w:ascii="Times New Roman" w:eastAsia="Times New Roman" w:hAnsi="Times New Roman" w:cs="Times New Roman"/>
              </w:rPr>
              <w:t>180</w:t>
            </w:r>
            <w:r>
              <w:rPr>
                <w:rFonts w:ascii="Times New Roman" w:eastAsia="Times New Roman" w:hAnsi="Times New Roman" w:cs="Times New Roman"/>
              </w:rPr>
              <w:t>°</w:t>
            </w:r>
          </w:p>
        </w:tc>
      </w:tr>
    </w:tbl>
    <w:p w14:paraId="3A7981E3" w14:textId="77777777" w:rsidR="00A64577" w:rsidRDefault="00A64577" w:rsidP="00FA4EA1">
      <w:pPr>
        <w:spacing w:line="360" w:lineRule="auto"/>
      </w:pPr>
    </w:p>
    <w:p w14:paraId="7D19EE4B" w14:textId="66D79C38" w:rsidR="00A64577" w:rsidRDefault="00A64577">
      <w:pPr>
        <w:spacing w:after="200" w:line="276" w:lineRule="auto"/>
      </w:pPr>
      <w:r>
        <w:br w:type="page"/>
      </w:r>
    </w:p>
    <w:p w14:paraId="1095D21D" w14:textId="003EB867" w:rsidR="000B0D19" w:rsidRPr="000B5A72" w:rsidRDefault="00EB6CFF" w:rsidP="00B5021E">
      <w:pPr>
        <w:spacing w:line="240" w:lineRule="auto"/>
        <w:jc w:val="both"/>
      </w:pPr>
      <w:r w:rsidRPr="000B5A72">
        <w:rPr>
          <w:rFonts w:ascii="Arial" w:hAnsi="Arial" w:cs="Arial"/>
          <w:b/>
          <w:bCs/>
        </w:rPr>
        <w:lastRenderedPageBreak/>
        <w:t>Table A</w:t>
      </w:r>
      <w:r w:rsidR="00A64577">
        <w:rPr>
          <w:rFonts w:ascii="Arial" w:hAnsi="Arial" w:cs="Arial"/>
          <w:b/>
          <w:bCs/>
        </w:rPr>
        <w:t>4</w:t>
      </w:r>
      <w:r w:rsidRPr="000B5A72">
        <w:rPr>
          <w:rFonts w:ascii="Times New Roman" w:hAnsi="Times New Roman" w:cs="Times New Roman"/>
        </w:rPr>
        <w:t xml:space="preserve">   </w:t>
      </w:r>
      <w:r w:rsidR="00143874" w:rsidRPr="000B5A72">
        <w:rPr>
          <w:rFonts w:ascii="Times New Roman" w:hAnsi="Times New Roman" w:cs="Times New Roman"/>
        </w:rPr>
        <w:t xml:space="preserve">The four different sets of phases that are </w:t>
      </w:r>
      <w:r w:rsidR="001A4A9B">
        <w:rPr>
          <w:rFonts w:ascii="Times New Roman" w:hAnsi="Times New Roman" w:cs="Times New Roman"/>
        </w:rPr>
        <w:t>needed</w:t>
      </w:r>
      <w:r w:rsidR="00143874" w:rsidRPr="000B5A72">
        <w:rPr>
          <w:rFonts w:ascii="Times New Roman" w:hAnsi="Times New Roman" w:cs="Times New Roman"/>
        </w:rPr>
        <w:t xml:space="preserve"> for resolving the ambiguity of the unknown phases </w:t>
      </w:r>
      <w:r w:rsidR="00143874" w:rsidRPr="001C6929">
        <w:rPr>
          <w:rFonts w:ascii="Times New Roman" w:hAnsi="Times New Roman" w:cs="Times New Roman"/>
          <w:i/>
          <w:iCs/>
        </w:rPr>
        <w:t>A</w:t>
      </w:r>
      <w:r w:rsidR="00143874" w:rsidRPr="000B5A72">
        <w:rPr>
          <w:rFonts w:ascii="Times New Roman" w:hAnsi="Times New Roman" w:cs="Times New Roman"/>
        </w:rPr>
        <w:t xml:space="preserve"> and </w:t>
      </w:r>
      <w:r w:rsidR="00143874" w:rsidRPr="001C6929">
        <w:rPr>
          <w:rFonts w:ascii="Times New Roman" w:hAnsi="Times New Roman" w:cs="Times New Roman"/>
          <w:i/>
          <w:iCs/>
        </w:rPr>
        <w:t>B</w:t>
      </w:r>
      <w:r w:rsidR="00143874" w:rsidRPr="000B5A72">
        <w:rPr>
          <w:rFonts w:ascii="Times New Roman" w:hAnsi="Times New Roman" w:cs="Times New Roman"/>
        </w:rPr>
        <w:t xml:space="preserve"> for the structure in </w:t>
      </w:r>
      <w:r w:rsidR="00526859" w:rsidRPr="000B5A72">
        <w:rPr>
          <w:rFonts w:ascii="Times New Roman" w:hAnsi="Times New Roman" w:cs="Times New Roman"/>
        </w:rPr>
        <w:t>e</w:t>
      </w:r>
      <w:r w:rsidR="00143874" w:rsidRPr="000B5A72">
        <w:rPr>
          <w:rFonts w:ascii="Times New Roman" w:hAnsi="Times New Roman" w:cs="Times New Roman"/>
        </w:rPr>
        <w:t>xample</w:t>
      </w:r>
      <w:r w:rsidR="00526859" w:rsidRPr="000B5A72">
        <w:rPr>
          <w:rFonts w:ascii="Times New Roman" w:hAnsi="Times New Roman" w:cs="Times New Roman"/>
        </w:rPr>
        <w:t xml:space="preserve"> 1</w:t>
      </w:r>
      <w:r w:rsidR="00143874" w:rsidRPr="000B5A72">
        <w:rPr>
          <w:rFonts w:ascii="Times New Roman" w:hAnsi="Times New Roman" w:cs="Times New Roman"/>
        </w:rPr>
        <w:t xml:space="preserve"> (Numbers in the las</w:t>
      </w:r>
      <w:r w:rsidR="00526859" w:rsidRPr="000B5A72">
        <w:rPr>
          <w:rFonts w:ascii="Times New Roman" w:hAnsi="Times New Roman" w:cs="Times New Roman"/>
        </w:rPr>
        <w:t>t</w:t>
      </w:r>
      <w:r w:rsidR="00143874" w:rsidRPr="000B5A72">
        <w:rPr>
          <w:rFonts w:ascii="Times New Roman" w:hAnsi="Times New Roman" w:cs="Times New Roman"/>
        </w:rPr>
        <w:t xml:space="preserve"> </w:t>
      </w:r>
      <w:r w:rsidR="00415D29">
        <w:rPr>
          <w:rFonts w:ascii="Times New Roman" w:hAnsi="Times New Roman" w:cs="Times New Roman"/>
        </w:rPr>
        <w:t xml:space="preserve">five </w:t>
      </w:r>
      <w:r w:rsidR="00143874" w:rsidRPr="000B5A72">
        <w:rPr>
          <w:rFonts w:ascii="Times New Roman" w:hAnsi="Times New Roman" w:cs="Times New Roman"/>
        </w:rPr>
        <w:t xml:space="preserve">columns are in degrees). </w:t>
      </w:r>
      <w:r w:rsidR="00526859" w:rsidRPr="000B5A72">
        <w:rPr>
          <w:rFonts w:ascii="Times New Roman" w:hAnsi="Times New Roman" w:cs="Times New Roman"/>
        </w:rPr>
        <w:t xml:space="preserve">Each </w:t>
      </w:r>
      <w:r w:rsidR="001C6929">
        <w:rPr>
          <w:rFonts w:ascii="Times New Roman" w:hAnsi="Times New Roman" w:cs="Times New Roman"/>
        </w:rPr>
        <w:t xml:space="preserve">trial </w:t>
      </w:r>
      <w:r w:rsidR="00526859" w:rsidRPr="000B5A72">
        <w:rPr>
          <w:rFonts w:ascii="Times New Roman" w:hAnsi="Times New Roman" w:cs="Times New Roman"/>
        </w:rPr>
        <w:t xml:space="preserve">set of phases </w:t>
      </w:r>
      <w:r w:rsidR="000B5A72">
        <w:rPr>
          <w:rFonts w:ascii="Times New Roman" w:hAnsi="Times New Roman" w:cs="Times New Roman"/>
        </w:rPr>
        <w:t xml:space="preserve">S1 to S4 </w:t>
      </w:r>
      <w:r w:rsidR="00526859" w:rsidRPr="000B5A72">
        <w:rPr>
          <w:rFonts w:ascii="Times New Roman" w:hAnsi="Times New Roman" w:cs="Times New Roman"/>
        </w:rPr>
        <w:t>was used to calculate</w:t>
      </w:r>
      <w:r w:rsidR="000B5A72">
        <w:rPr>
          <w:rFonts w:ascii="Times New Roman" w:hAnsi="Times New Roman" w:cs="Times New Roman"/>
        </w:rPr>
        <w:t xml:space="preserve"> a Fourier map representing a potential solution (see Figure A1). </w:t>
      </w:r>
      <w:r w:rsidR="00415D29">
        <w:rPr>
          <w:rFonts w:ascii="Times New Roman" w:hAnsi="Times New Roman" w:cs="Times New Roman"/>
        </w:rPr>
        <w:t xml:space="preserve">The last column contains the phase values obtained by calculations based on the model in Figure 3. </w:t>
      </w:r>
      <w:r w:rsidR="001C6929">
        <w:rPr>
          <w:rFonts w:ascii="Times New Roman" w:hAnsi="Times New Roman" w:cs="Times New Roman"/>
        </w:rPr>
        <w:t>Comparison of the phase values shows that the correct solution corresponds to phase set S4.</w:t>
      </w:r>
      <w:r w:rsidR="00415D29">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689"/>
        <w:gridCol w:w="694"/>
        <w:gridCol w:w="695"/>
        <w:gridCol w:w="1114"/>
        <w:gridCol w:w="1392"/>
        <w:gridCol w:w="1396"/>
        <w:gridCol w:w="1531"/>
        <w:gridCol w:w="1505"/>
      </w:tblGrid>
      <w:tr w:rsidR="00C75492" w:rsidRPr="00143874" w14:paraId="73B2E80D" w14:textId="118E6ACC" w:rsidTr="009C1B36">
        <w:tc>
          <w:tcPr>
            <w:tcW w:w="689" w:type="dxa"/>
          </w:tcPr>
          <w:p w14:paraId="74E50ED7" w14:textId="61AD4587" w:rsidR="00C75492" w:rsidRPr="000B5A72" w:rsidRDefault="00C75492" w:rsidP="00526859">
            <w:pPr>
              <w:spacing w:beforeLines="100" w:before="240" w:afterLines="40" w:after="96" w:line="240" w:lineRule="auto"/>
              <w:jc w:val="center"/>
              <w:rPr>
                <w:rFonts w:ascii="Times New Roman" w:hAnsi="Times New Roman" w:cs="Times New Roman"/>
                <w:b/>
                <w:bCs/>
                <w:i/>
                <w:iCs/>
              </w:rPr>
            </w:pPr>
            <w:r w:rsidRPr="000B5A72">
              <w:rPr>
                <w:rFonts w:ascii="Times New Roman" w:hAnsi="Times New Roman" w:cs="Times New Roman"/>
                <w:b/>
                <w:bCs/>
                <w:i/>
                <w:iCs/>
              </w:rPr>
              <w:t>h</w:t>
            </w:r>
          </w:p>
        </w:tc>
        <w:tc>
          <w:tcPr>
            <w:tcW w:w="694" w:type="dxa"/>
          </w:tcPr>
          <w:p w14:paraId="12774612" w14:textId="4F5126A1" w:rsidR="00C75492" w:rsidRPr="000B5A72" w:rsidRDefault="00C75492" w:rsidP="00526859">
            <w:pPr>
              <w:spacing w:beforeLines="100" w:before="240" w:afterLines="40" w:after="96" w:line="240" w:lineRule="auto"/>
              <w:jc w:val="center"/>
              <w:rPr>
                <w:rFonts w:ascii="Times New Roman" w:hAnsi="Times New Roman" w:cs="Times New Roman"/>
                <w:b/>
                <w:bCs/>
                <w:i/>
                <w:iCs/>
              </w:rPr>
            </w:pPr>
            <w:r w:rsidRPr="000B5A72">
              <w:rPr>
                <w:rFonts w:ascii="Times New Roman" w:hAnsi="Times New Roman" w:cs="Times New Roman"/>
                <w:b/>
                <w:bCs/>
                <w:i/>
                <w:iCs/>
              </w:rPr>
              <w:t>k</w:t>
            </w:r>
          </w:p>
        </w:tc>
        <w:tc>
          <w:tcPr>
            <w:tcW w:w="695" w:type="dxa"/>
            <w:tcBorders>
              <w:bottom w:val="single" w:sz="4" w:space="0" w:color="auto"/>
            </w:tcBorders>
          </w:tcPr>
          <w:p w14:paraId="04C7CCAD" w14:textId="77777777" w:rsidR="00C75492" w:rsidRPr="000B5A72" w:rsidRDefault="00C75492" w:rsidP="00143874">
            <w:pPr>
              <w:spacing w:beforeLines="40" w:before="96" w:afterLines="40" w:after="96" w:line="240" w:lineRule="auto"/>
              <w:jc w:val="center"/>
              <w:rPr>
                <w:rFonts w:ascii="Times New Roman" w:hAnsi="Times New Roman" w:cs="Times New Roman"/>
                <w:b/>
                <w:bCs/>
              </w:rPr>
            </w:pPr>
          </w:p>
        </w:tc>
        <w:tc>
          <w:tcPr>
            <w:tcW w:w="1114" w:type="dxa"/>
            <w:tcBorders>
              <w:bottom w:val="single" w:sz="4" w:space="0" w:color="auto"/>
            </w:tcBorders>
          </w:tcPr>
          <w:p w14:paraId="09F06950" w14:textId="41528BDB" w:rsidR="00C75492" w:rsidRPr="000B5A72" w:rsidRDefault="00C75492" w:rsidP="00143874">
            <w:pPr>
              <w:spacing w:beforeLines="40" w:before="96" w:afterLines="40" w:after="96" w:line="240" w:lineRule="auto"/>
              <w:jc w:val="center"/>
              <w:rPr>
                <w:rFonts w:ascii="Times New Roman" w:hAnsi="Times New Roman" w:cs="Times New Roman"/>
                <w:b/>
                <w:bCs/>
              </w:rPr>
            </w:pPr>
            <w:r w:rsidRPr="000B5A72">
              <w:rPr>
                <w:rFonts w:ascii="Times New Roman" w:hAnsi="Times New Roman" w:cs="Times New Roman"/>
                <w:b/>
                <w:bCs/>
              </w:rPr>
              <w:t>S1</w:t>
            </w:r>
          </w:p>
          <w:p w14:paraId="0003BBCE" w14:textId="4C80F2D3" w:rsidR="00C75492" w:rsidRPr="000B5A72" w:rsidRDefault="00C75492" w:rsidP="00143874">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i/>
                <w:iCs/>
              </w:rPr>
              <w:t>A</w:t>
            </w:r>
            <w:r w:rsidRPr="000B5A72">
              <w:rPr>
                <w:rFonts w:ascii="Times New Roman" w:hAnsi="Times New Roman" w:cs="Times New Roman"/>
              </w:rPr>
              <w:t xml:space="preserve">=0, </w:t>
            </w:r>
            <w:r w:rsidRPr="000B5A72">
              <w:rPr>
                <w:rFonts w:ascii="Times New Roman" w:hAnsi="Times New Roman" w:cs="Times New Roman"/>
                <w:i/>
                <w:iCs/>
              </w:rPr>
              <w:t>B</w:t>
            </w:r>
            <w:r w:rsidRPr="000B5A72">
              <w:rPr>
                <w:rFonts w:ascii="Times New Roman" w:hAnsi="Times New Roman" w:cs="Times New Roman"/>
              </w:rPr>
              <w:t>=0</w:t>
            </w:r>
          </w:p>
        </w:tc>
        <w:tc>
          <w:tcPr>
            <w:tcW w:w="1392" w:type="dxa"/>
            <w:tcBorders>
              <w:bottom w:val="single" w:sz="4" w:space="0" w:color="auto"/>
            </w:tcBorders>
          </w:tcPr>
          <w:p w14:paraId="2A26B545" w14:textId="77777777" w:rsidR="00C75492" w:rsidRPr="000B5A72" w:rsidRDefault="00C75492" w:rsidP="00143874">
            <w:pPr>
              <w:spacing w:beforeLines="40" w:before="96" w:afterLines="40" w:after="96" w:line="240" w:lineRule="auto"/>
              <w:jc w:val="center"/>
              <w:rPr>
                <w:rFonts w:ascii="Times New Roman" w:hAnsi="Times New Roman" w:cs="Times New Roman"/>
                <w:b/>
                <w:bCs/>
              </w:rPr>
            </w:pPr>
            <w:r w:rsidRPr="000B5A72">
              <w:rPr>
                <w:rFonts w:ascii="Times New Roman" w:hAnsi="Times New Roman" w:cs="Times New Roman"/>
                <w:b/>
                <w:bCs/>
              </w:rPr>
              <w:t>S2</w:t>
            </w:r>
          </w:p>
          <w:p w14:paraId="2A486EBB" w14:textId="749F9BBE" w:rsidR="00C75492" w:rsidRPr="000B5A72" w:rsidRDefault="00C75492" w:rsidP="00143874">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i/>
                <w:iCs/>
              </w:rPr>
              <w:t>A</w:t>
            </w:r>
            <w:r w:rsidRPr="000B5A72">
              <w:rPr>
                <w:rFonts w:ascii="Times New Roman" w:hAnsi="Times New Roman" w:cs="Times New Roman"/>
              </w:rPr>
              <w:t xml:space="preserve">=0, </w:t>
            </w:r>
            <w:r w:rsidRPr="000B5A72">
              <w:rPr>
                <w:rFonts w:ascii="Times New Roman" w:hAnsi="Times New Roman" w:cs="Times New Roman"/>
                <w:i/>
                <w:iCs/>
              </w:rPr>
              <w:t>B</w:t>
            </w:r>
            <w:r w:rsidRPr="000B5A72">
              <w:rPr>
                <w:rFonts w:ascii="Times New Roman" w:hAnsi="Times New Roman" w:cs="Times New Roman"/>
              </w:rPr>
              <w:t>=180</w:t>
            </w:r>
          </w:p>
        </w:tc>
        <w:tc>
          <w:tcPr>
            <w:tcW w:w="1396" w:type="dxa"/>
            <w:tcBorders>
              <w:bottom w:val="single" w:sz="4" w:space="0" w:color="auto"/>
            </w:tcBorders>
          </w:tcPr>
          <w:p w14:paraId="2BD843B2" w14:textId="77777777" w:rsidR="00C75492" w:rsidRPr="000B5A72" w:rsidRDefault="00C75492" w:rsidP="00143874">
            <w:pPr>
              <w:spacing w:beforeLines="40" w:before="96" w:afterLines="40" w:after="96" w:line="240" w:lineRule="auto"/>
              <w:jc w:val="center"/>
              <w:rPr>
                <w:rFonts w:ascii="Times New Roman" w:hAnsi="Times New Roman" w:cs="Times New Roman"/>
                <w:b/>
                <w:bCs/>
              </w:rPr>
            </w:pPr>
            <w:r w:rsidRPr="000B5A72">
              <w:rPr>
                <w:rFonts w:ascii="Times New Roman" w:hAnsi="Times New Roman" w:cs="Times New Roman"/>
                <w:b/>
                <w:bCs/>
              </w:rPr>
              <w:t>S3</w:t>
            </w:r>
          </w:p>
          <w:p w14:paraId="37CCCBCF" w14:textId="72BF316E" w:rsidR="00C75492" w:rsidRPr="000B5A72" w:rsidRDefault="00C75492" w:rsidP="00143874">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i/>
                <w:iCs/>
              </w:rPr>
              <w:t>A</w:t>
            </w:r>
            <w:r w:rsidRPr="000B5A72">
              <w:rPr>
                <w:rFonts w:ascii="Times New Roman" w:hAnsi="Times New Roman" w:cs="Times New Roman"/>
              </w:rPr>
              <w:t xml:space="preserve">=180, </w:t>
            </w:r>
            <w:r w:rsidRPr="000B5A72">
              <w:rPr>
                <w:rFonts w:ascii="Times New Roman" w:hAnsi="Times New Roman" w:cs="Times New Roman"/>
                <w:i/>
                <w:iCs/>
              </w:rPr>
              <w:t>B</w:t>
            </w:r>
            <w:r w:rsidRPr="000B5A72">
              <w:rPr>
                <w:rFonts w:ascii="Times New Roman" w:hAnsi="Times New Roman" w:cs="Times New Roman"/>
              </w:rPr>
              <w:t>=0</w:t>
            </w:r>
          </w:p>
        </w:tc>
        <w:tc>
          <w:tcPr>
            <w:tcW w:w="1531" w:type="dxa"/>
            <w:tcBorders>
              <w:bottom w:val="single" w:sz="4" w:space="0" w:color="auto"/>
            </w:tcBorders>
          </w:tcPr>
          <w:p w14:paraId="37BA860D" w14:textId="77777777" w:rsidR="00C75492" w:rsidRPr="000B5A72" w:rsidRDefault="00C75492" w:rsidP="00143874">
            <w:pPr>
              <w:spacing w:beforeLines="40" w:before="96" w:afterLines="40" w:after="96" w:line="240" w:lineRule="auto"/>
              <w:jc w:val="center"/>
              <w:rPr>
                <w:rFonts w:ascii="Times New Roman" w:hAnsi="Times New Roman" w:cs="Times New Roman"/>
                <w:b/>
                <w:bCs/>
              </w:rPr>
            </w:pPr>
            <w:r w:rsidRPr="000B5A72">
              <w:rPr>
                <w:rFonts w:ascii="Times New Roman" w:hAnsi="Times New Roman" w:cs="Times New Roman"/>
                <w:b/>
                <w:bCs/>
              </w:rPr>
              <w:t>S4</w:t>
            </w:r>
          </w:p>
          <w:p w14:paraId="46B39DA0" w14:textId="7F6A9A9D" w:rsidR="00C75492" w:rsidRPr="000B5A72" w:rsidRDefault="00C75492" w:rsidP="00143874">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i/>
                <w:iCs/>
              </w:rPr>
              <w:t>A</w:t>
            </w:r>
            <w:r w:rsidRPr="000B5A72">
              <w:rPr>
                <w:rFonts w:ascii="Times New Roman" w:hAnsi="Times New Roman" w:cs="Times New Roman"/>
              </w:rPr>
              <w:t xml:space="preserve">=180, </w:t>
            </w:r>
            <w:r w:rsidRPr="000B5A72">
              <w:rPr>
                <w:rFonts w:ascii="Times New Roman" w:hAnsi="Times New Roman" w:cs="Times New Roman"/>
                <w:i/>
                <w:iCs/>
              </w:rPr>
              <w:t>B</w:t>
            </w:r>
            <w:r w:rsidRPr="000B5A72">
              <w:rPr>
                <w:rFonts w:ascii="Times New Roman" w:hAnsi="Times New Roman" w:cs="Times New Roman"/>
              </w:rPr>
              <w:t>=180</w:t>
            </w:r>
          </w:p>
        </w:tc>
        <w:tc>
          <w:tcPr>
            <w:tcW w:w="1505" w:type="dxa"/>
            <w:tcBorders>
              <w:bottom w:val="single" w:sz="4" w:space="0" w:color="auto"/>
            </w:tcBorders>
          </w:tcPr>
          <w:p w14:paraId="6240D934" w14:textId="1752FA9D" w:rsidR="00C75492" w:rsidRDefault="00C75492" w:rsidP="00143874">
            <w:pPr>
              <w:spacing w:beforeLines="40" w:before="96" w:afterLines="40" w:after="96" w:line="240" w:lineRule="auto"/>
              <w:jc w:val="center"/>
              <w:rPr>
                <w:rFonts w:ascii="Times New Roman" w:hAnsi="Times New Roman" w:cs="Times New Roman"/>
                <w:b/>
                <w:bCs/>
              </w:rPr>
            </w:pPr>
            <w:r>
              <w:rPr>
                <w:rFonts w:ascii="Times New Roman" w:hAnsi="Times New Roman" w:cs="Times New Roman"/>
                <w:b/>
                <w:bCs/>
              </w:rPr>
              <w:t>calculated</w:t>
            </w:r>
          </w:p>
          <w:p w14:paraId="1FA3BF0C" w14:textId="2B5DDCA6" w:rsidR="00C75492" w:rsidRPr="00C75492" w:rsidRDefault="00C75492" w:rsidP="00143874">
            <w:pPr>
              <w:spacing w:beforeLines="40" w:before="96" w:afterLines="40" w:after="96" w:line="240" w:lineRule="auto"/>
              <w:jc w:val="center"/>
              <w:rPr>
                <w:rFonts w:ascii="Times New Roman" w:hAnsi="Times New Roman" w:cs="Times New Roman"/>
                <w:b/>
                <w:bCs/>
              </w:rPr>
            </w:pPr>
            <w:r>
              <w:rPr>
                <w:rFonts w:ascii="Times New Roman" w:hAnsi="Times New Roman" w:cs="Times New Roman"/>
                <w:b/>
                <w:bCs/>
              </w:rPr>
              <w:t>from model</w:t>
            </w:r>
          </w:p>
        </w:tc>
      </w:tr>
      <w:tr w:rsidR="00C75492" w:rsidRPr="00143874" w14:paraId="3B8E4F35" w14:textId="67E4E5E8" w:rsidTr="009C1B36">
        <w:tc>
          <w:tcPr>
            <w:tcW w:w="689" w:type="dxa"/>
          </w:tcPr>
          <w:p w14:paraId="3554E001"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0</w:t>
            </w:r>
          </w:p>
        </w:tc>
        <w:tc>
          <w:tcPr>
            <w:tcW w:w="694" w:type="dxa"/>
          </w:tcPr>
          <w:p w14:paraId="14225198"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4</w:t>
            </w:r>
          </w:p>
        </w:tc>
        <w:tc>
          <w:tcPr>
            <w:tcW w:w="695" w:type="dxa"/>
          </w:tcPr>
          <w:p w14:paraId="03A0F5C9" w14:textId="72A4B287" w:rsidR="00C75492" w:rsidRPr="009C1B36" w:rsidRDefault="00C75492" w:rsidP="00C75492">
            <w:pPr>
              <w:spacing w:beforeLines="40" w:before="96" w:afterLines="40" w:after="96" w:line="240" w:lineRule="auto"/>
              <w:jc w:val="center"/>
              <w:rPr>
                <w:rFonts w:ascii="Times New Roman" w:hAnsi="Times New Roman" w:cs="Times New Roman"/>
                <w:i/>
                <w:iCs/>
              </w:rPr>
            </w:pPr>
            <w:r w:rsidRPr="009C1B36">
              <w:rPr>
                <w:rFonts w:ascii="Times New Roman" w:hAnsi="Times New Roman" w:cs="Times New Roman"/>
                <w:i/>
                <w:iCs/>
              </w:rPr>
              <w:t>A</w:t>
            </w:r>
          </w:p>
        </w:tc>
        <w:tc>
          <w:tcPr>
            <w:tcW w:w="1114" w:type="dxa"/>
          </w:tcPr>
          <w:p w14:paraId="5101D106"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4DBCA513"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5915B832"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31" w:type="dxa"/>
            <w:shd w:val="clear" w:color="auto" w:fill="F2F2F2" w:themeFill="background1" w:themeFillShade="F2"/>
          </w:tcPr>
          <w:p w14:paraId="31483E64"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05" w:type="dxa"/>
            <w:shd w:val="clear" w:color="auto" w:fill="F2F2F2" w:themeFill="background1" w:themeFillShade="F2"/>
          </w:tcPr>
          <w:p w14:paraId="5354D81C" w14:textId="7D4EAFDE"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r>
      <w:tr w:rsidR="00C75492" w:rsidRPr="00143874" w14:paraId="4982B871" w14:textId="78F39A69" w:rsidTr="009C1B36">
        <w:tc>
          <w:tcPr>
            <w:tcW w:w="689" w:type="dxa"/>
          </w:tcPr>
          <w:p w14:paraId="5D8165AA"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0</w:t>
            </w:r>
          </w:p>
        </w:tc>
        <w:tc>
          <w:tcPr>
            <w:tcW w:w="694" w:type="dxa"/>
          </w:tcPr>
          <w:p w14:paraId="48261A8D"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4</w:t>
            </w:r>
          </w:p>
        </w:tc>
        <w:tc>
          <w:tcPr>
            <w:tcW w:w="695" w:type="dxa"/>
          </w:tcPr>
          <w:p w14:paraId="78D56D5C" w14:textId="4B6B4D3D" w:rsidR="00C75492" w:rsidRPr="009C1B36" w:rsidRDefault="00C75492" w:rsidP="00C75492">
            <w:pPr>
              <w:spacing w:beforeLines="40" w:before="96" w:afterLines="40" w:after="96" w:line="240" w:lineRule="auto"/>
              <w:jc w:val="center"/>
              <w:rPr>
                <w:rFonts w:ascii="Times New Roman" w:hAnsi="Times New Roman" w:cs="Times New Roman"/>
                <w:i/>
                <w:iCs/>
              </w:rPr>
            </w:pPr>
            <w:r w:rsidRPr="009C1B36">
              <w:rPr>
                <w:rFonts w:ascii="Times New Roman" w:hAnsi="Times New Roman" w:cs="Times New Roman"/>
                <w:i/>
                <w:iCs/>
              </w:rPr>
              <w:t>A</w:t>
            </w:r>
          </w:p>
        </w:tc>
        <w:tc>
          <w:tcPr>
            <w:tcW w:w="1114" w:type="dxa"/>
          </w:tcPr>
          <w:p w14:paraId="2ED14FF8"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2EF5A600"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20EE1DBA"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31" w:type="dxa"/>
            <w:shd w:val="clear" w:color="auto" w:fill="F2F2F2" w:themeFill="background1" w:themeFillShade="F2"/>
          </w:tcPr>
          <w:p w14:paraId="69F7263C"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05" w:type="dxa"/>
            <w:shd w:val="clear" w:color="auto" w:fill="F2F2F2" w:themeFill="background1" w:themeFillShade="F2"/>
          </w:tcPr>
          <w:p w14:paraId="3477B218" w14:textId="4EBDCEDC"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r>
      <w:tr w:rsidR="00C75492" w:rsidRPr="00143874" w14:paraId="1E293F7E" w14:textId="6EF8179C" w:rsidTr="009C1B36">
        <w:tc>
          <w:tcPr>
            <w:tcW w:w="689" w:type="dxa"/>
          </w:tcPr>
          <w:p w14:paraId="36EAAF6D"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4</w:t>
            </w:r>
          </w:p>
        </w:tc>
        <w:tc>
          <w:tcPr>
            <w:tcW w:w="694" w:type="dxa"/>
          </w:tcPr>
          <w:p w14:paraId="6458C369"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0</w:t>
            </w:r>
          </w:p>
        </w:tc>
        <w:tc>
          <w:tcPr>
            <w:tcW w:w="695" w:type="dxa"/>
          </w:tcPr>
          <w:p w14:paraId="3C4D72AE" w14:textId="1A5D4F93" w:rsidR="00C75492" w:rsidRPr="009C1B36" w:rsidRDefault="00C75492" w:rsidP="00C75492">
            <w:pPr>
              <w:spacing w:beforeLines="40" w:before="96" w:afterLines="40" w:after="96" w:line="240" w:lineRule="auto"/>
              <w:jc w:val="center"/>
              <w:rPr>
                <w:rFonts w:ascii="Times New Roman" w:hAnsi="Times New Roman" w:cs="Times New Roman"/>
                <w:i/>
                <w:iCs/>
              </w:rPr>
            </w:pPr>
            <w:r w:rsidRPr="009C1B36">
              <w:rPr>
                <w:rFonts w:ascii="Times New Roman" w:hAnsi="Times New Roman" w:cs="Times New Roman"/>
                <w:i/>
                <w:iCs/>
              </w:rPr>
              <w:t>B</w:t>
            </w:r>
          </w:p>
        </w:tc>
        <w:tc>
          <w:tcPr>
            <w:tcW w:w="1114" w:type="dxa"/>
          </w:tcPr>
          <w:p w14:paraId="02354765"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51009A6C"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396" w:type="dxa"/>
          </w:tcPr>
          <w:p w14:paraId="1F310BF0"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37A3B37B"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05" w:type="dxa"/>
            <w:shd w:val="clear" w:color="auto" w:fill="F2F2F2" w:themeFill="background1" w:themeFillShade="F2"/>
          </w:tcPr>
          <w:p w14:paraId="3EAEB428" w14:textId="62B5A776"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r>
      <w:tr w:rsidR="00C75492" w:rsidRPr="00143874" w14:paraId="430CBEF6" w14:textId="4F423F5E" w:rsidTr="009C1B36">
        <w:tc>
          <w:tcPr>
            <w:tcW w:w="689" w:type="dxa"/>
          </w:tcPr>
          <w:p w14:paraId="2F757507"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4</w:t>
            </w:r>
          </w:p>
        </w:tc>
        <w:tc>
          <w:tcPr>
            <w:tcW w:w="694" w:type="dxa"/>
          </w:tcPr>
          <w:p w14:paraId="4817667C"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0</w:t>
            </w:r>
          </w:p>
        </w:tc>
        <w:tc>
          <w:tcPr>
            <w:tcW w:w="695" w:type="dxa"/>
          </w:tcPr>
          <w:p w14:paraId="44C36DD3" w14:textId="2AB56C18" w:rsidR="00C75492" w:rsidRPr="009C1B36" w:rsidRDefault="00C75492" w:rsidP="00C75492">
            <w:pPr>
              <w:spacing w:beforeLines="40" w:before="96" w:afterLines="40" w:after="96" w:line="240" w:lineRule="auto"/>
              <w:jc w:val="center"/>
              <w:rPr>
                <w:rFonts w:ascii="Times New Roman" w:hAnsi="Times New Roman" w:cs="Times New Roman"/>
                <w:i/>
                <w:iCs/>
              </w:rPr>
            </w:pPr>
            <w:r w:rsidRPr="009C1B36">
              <w:rPr>
                <w:rFonts w:ascii="Times New Roman" w:hAnsi="Times New Roman" w:cs="Times New Roman"/>
                <w:i/>
                <w:iCs/>
              </w:rPr>
              <w:t>B</w:t>
            </w:r>
          </w:p>
        </w:tc>
        <w:tc>
          <w:tcPr>
            <w:tcW w:w="1114" w:type="dxa"/>
          </w:tcPr>
          <w:p w14:paraId="18591C22"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2D990E15"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396" w:type="dxa"/>
          </w:tcPr>
          <w:p w14:paraId="63BE0B47"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0CC37FDB"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05" w:type="dxa"/>
            <w:shd w:val="clear" w:color="auto" w:fill="F2F2F2" w:themeFill="background1" w:themeFillShade="F2"/>
          </w:tcPr>
          <w:p w14:paraId="3B85D503" w14:textId="6DE6360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r>
      <w:tr w:rsidR="00C75492" w:rsidRPr="00143874" w14:paraId="67F3B838" w14:textId="1849A218" w:rsidTr="009C1B36">
        <w:tc>
          <w:tcPr>
            <w:tcW w:w="689" w:type="dxa"/>
          </w:tcPr>
          <w:p w14:paraId="5B06CB5E"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2</w:t>
            </w:r>
          </w:p>
        </w:tc>
        <w:tc>
          <w:tcPr>
            <w:tcW w:w="694" w:type="dxa"/>
          </w:tcPr>
          <w:p w14:paraId="2EB4B37C"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1</w:t>
            </w:r>
          </w:p>
        </w:tc>
        <w:tc>
          <w:tcPr>
            <w:tcW w:w="695" w:type="dxa"/>
          </w:tcPr>
          <w:p w14:paraId="655669D2" w14:textId="6D77BE2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114" w:type="dxa"/>
          </w:tcPr>
          <w:p w14:paraId="3F268BF5"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44D41AB5"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18117064"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70116F9C"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05" w:type="dxa"/>
            <w:shd w:val="clear" w:color="auto" w:fill="F2F2F2" w:themeFill="background1" w:themeFillShade="F2"/>
          </w:tcPr>
          <w:p w14:paraId="5BDC2991" w14:textId="33B3946B"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r>
      <w:tr w:rsidR="00C75492" w:rsidRPr="00143874" w14:paraId="6DB078DD" w14:textId="28337805" w:rsidTr="009C1B36">
        <w:tc>
          <w:tcPr>
            <w:tcW w:w="689" w:type="dxa"/>
          </w:tcPr>
          <w:p w14:paraId="0BEF22A0"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2</w:t>
            </w:r>
          </w:p>
        </w:tc>
        <w:tc>
          <w:tcPr>
            <w:tcW w:w="694" w:type="dxa"/>
          </w:tcPr>
          <w:p w14:paraId="70100546"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1</w:t>
            </w:r>
          </w:p>
        </w:tc>
        <w:tc>
          <w:tcPr>
            <w:tcW w:w="695" w:type="dxa"/>
            <w:tcBorders>
              <w:bottom w:val="single" w:sz="4" w:space="0" w:color="auto"/>
            </w:tcBorders>
          </w:tcPr>
          <w:p w14:paraId="31A754A1" w14:textId="59C0AF16"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114" w:type="dxa"/>
            <w:tcBorders>
              <w:bottom w:val="single" w:sz="4" w:space="0" w:color="auto"/>
            </w:tcBorders>
          </w:tcPr>
          <w:p w14:paraId="7B666440"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Borders>
              <w:bottom w:val="single" w:sz="4" w:space="0" w:color="auto"/>
            </w:tcBorders>
          </w:tcPr>
          <w:p w14:paraId="2220DB32"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Borders>
              <w:bottom w:val="single" w:sz="4" w:space="0" w:color="auto"/>
            </w:tcBorders>
          </w:tcPr>
          <w:p w14:paraId="6185CEE0"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tcBorders>
              <w:bottom w:val="single" w:sz="4" w:space="0" w:color="auto"/>
            </w:tcBorders>
            <w:shd w:val="clear" w:color="auto" w:fill="F2F2F2" w:themeFill="background1" w:themeFillShade="F2"/>
          </w:tcPr>
          <w:p w14:paraId="655E4CAD"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05" w:type="dxa"/>
            <w:shd w:val="clear" w:color="auto" w:fill="F2F2F2" w:themeFill="background1" w:themeFillShade="F2"/>
          </w:tcPr>
          <w:p w14:paraId="59901136" w14:textId="0B5199AD"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r>
      <w:tr w:rsidR="00C75492" w:rsidRPr="00143874" w14:paraId="07D9E925" w14:textId="06F123B4" w:rsidTr="009C1B36">
        <w:tc>
          <w:tcPr>
            <w:tcW w:w="689" w:type="dxa"/>
          </w:tcPr>
          <w:p w14:paraId="2619A555"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2</w:t>
            </w:r>
          </w:p>
        </w:tc>
        <w:tc>
          <w:tcPr>
            <w:tcW w:w="694" w:type="dxa"/>
          </w:tcPr>
          <w:p w14:paraId="40E868B3"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3</w:t>
            </w:r>
          </w:p>
        </w:tc>
        <w:tc>
          <w:tcPr>
            <w:tcW w:w="695" w:type="dxa"/>
          </w:tcPr>
          <w:p w14:paraId="2F05650F" w14:textId="77777777" w:rsidR="00C75492" w:rsidRPr="009C1B36" w:rsidRDefault="00C75492" w:rsidP="00C75492">
            <w:pPr>
              <w:spacing w:beforeLines="40" w:before="96" w:afterLines="40" w:after="96" w:line="240" w:lineRule="auto"/>
              <w:jc w:val="center"/>
              <w:rPr>
                <w:rFonts w:ascii="Times New Roman" w:hAnsi="Times New Roman" w:cs="Times New Roman"/>
                <w:i/>
                <w:iCs/>
              </w:rPr>
            </w:pPr>
            <w:r w:rsidRPr="009C1B36">
              <w:rPr>
                <w:rFonts w:ascii="Times New Roman" w:hAnsi="Times New Roman" w:cs="Times New Roman"/>
                <w:i/>
                <w:iCs/>
              </w:rPr>
              <w:t>A</w:t>
            </w:r>
          </w:p>
        </w:tc>
        <w:tc>
          <w:tcPr>
            <w:tcW w:w="1114" w:type="dxa"/>
          </w:tcPr>
          <w:p w14:paraId="7D02B59B"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6BFDEE3F"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07A9D928"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31" w:type="dxa"/>
            <w:shd w:val="clear" w:color="auto" w:fill="F2F2F2" w:themeFill="background1" w:themeFillShade="F2"/>
          </w:tcPr>
          <w:p w14:paraId="19FC8729"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05" w:type="dxa"/>
            <w:shd w:val="clear" w:color="auto" w:fill="F2F2F2" w:themeFill="background1" w:themeFillShade="F2"/>
          </w:tcPr>
          <w:p w14:paraId="6BF3771F" w14:textId="54813C4A"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r>
      <w:tr w:rsidR="00C75492" w:rsidRPr="00143874" w14:paraId="16E3099B" w14:textId="762DCC15" w:rsidTr="009C1B36">
        <w:tc>
          <w:tcPr>
            <w:tcW w:w="689" w:type="dxa"/>
          </w:tcPr>
          <w:p w14:paraId="4DD1DB3A"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2</w:t>
            </w:r>
          </w:p>
        </w:tc>
        <w:tc>
          <w:tcPr>
            <w:tcW w:w="694" w:type="dxa"/>
          </w:tcPr>
          <w:p w14:paraId="06D40F0C"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3</w:t>
            </w:r>
          </w:p>
        </w:tc>
        <w:tc>
          <w:tcPr>
            <w:tcW w:w="695" w:type="dxa"/>
          </w:tcPr>
          <w:p w14:paraId="10520412" w14:textId="77777777" w:rsidR="00C75492" w:rsidRPr="009C1B36" w:rsidRDefault="00C75492" w:rsidP="00C75492">
            <w:pPr>
              <w:spacing w:beforeLines="40" w:before="96" w:afterLines="40" w:after="96" w:line="240" w:lineRule="auto"/>
              <w:jc w:val="center"/>
              <w:rPr>
                <w:rFonts w:ascii="Times New Roman" w:hAnsi="Times New Roman" w:cs="Times New Roman"/>
                <w:i/>
                <w:iCs/>
              </w:rPr>
            </w:pPr>
            <w:r w:rsidRPr="009C1B36">
              <w:rPr>
                <w:rFonts w:ascii="Times New Roman" w:hAnsi="Times New Roman" w:cs="Times New Roman"/>
                <w:i/>
                <w:iCs/>
              </w:rPr>
              <w:t>A</w:t>
            </w:r>
          </w:p>
        </w:tc>
        <w:tc>
          <w:tcPr>
            <w:tcW w:w="1114" w:type="dxa"/>
          </w:tcPr>
          <w:p w14:paraId="3572EFAC"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156157C1"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5270386A"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31" w:type="dxa"/>
            <w:shd w:val="clear" w:color="auto" w:fill="F2F2F2" w:themeFill="background1" w:themeFillShade="F2"/>
          </w:tcPr>
          <w:p w14:paraId="36312847"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05" w:type="dxa"/>
            <w:shd w:val="clear" w:color="auto" w:fill="F2F2F2" w:themeFill="background1" w:themeFillShade="F2"/>
          </w:tcPr>
          <w:p w14:paraId="55FB2A27" w14:textId="7CF2D6CB"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r>
      <w:tr w:rsidR="00C75492" w:rsidRPr="00143874" w14:paraId="7E1F9297" w14:textId="1F8D02FF" w:rsidTr="009C1B36">
        <w:tc>
          <w:tcPr>
            <w:tcW w:w="689" w:type="dxa"/>
          </w:tcPr>
          <w:p w14:paraId="1EF442AC"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1</w:t>
            </w:r>
          </w:p>
        </w:tc>
        <w:tc>
          <w:tcPr>
            <w:tcW w:w="694" w:type="dxa"/>
          </w:tcPr>
          <w:p w14:paraId="1BAE7F47"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2</w:t>
            </w:r>
          </w:p>
        </w:tc>
        <w:tc>
          <w:tcPr>
            <w:tcW w:w="695" w:type="dxa"/>
          </w:tcPr>
          <w:p w14:paraId="10558284" w14:textId="1F49BD76"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114" w:type="dxa"/>
          </w:tcPr>
          <w:p w14:paraId="3B7CAC83"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38F2FE06"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5D07FD40"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168B6E9F"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05" w:type="dxa"/>
            <w:shd w:val="clear" w:color="auto" w:fill="F2F2F2" w:themeFill="background1" w:themeFillShade="F2"/>
          </w:tcPr>
          <w:p w14:paraId="7FB8A888" w14:textId="0B2729E1"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r>
      <w:tr w:rsidR="00C75492" w:rsidRPr="00143874" w14:paraId="4DBDC292" w14:textId="6A265693" w:rsidTr="009C1B36">
        <w:tc>
          <w:tcPr>
            <w:tcW w:w="689" w:type="dxa"/>
          </w:tcPr>
          <w:p w14:paraId="1C4799FA"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1</w:t>
            </w:r>
          </w:p>
        </w:tc>
        <w:tc>
          <w:tcPr>
            <w:tcW w:w="694" w:type="dxa"/>
          </w:tcPr>
          <w:p w14:paraId="01EACDB0"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2</w:t>
            </w:r>
          </w:p>
        </w:tc>
        <w:tc>
          <w:tcPr>
            <w:tcW w:w="695" w:type="dxa"/>
            <w:tcBorders>
              <w:bottom w:val="single" w:sz="4" w:space="0" w:color="auto"/>
            </w:tcBorders>
          </w:tcPr>
          <w:p w14:paraId="27E17F74" w14:textId="7BF2E294"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114" w:type="dxa"/>
            <w:tcBorders>
              <w:bottom w:val="single" w:sz="4" w:space="0" w:color="auto"/>
            </w:tcBorders>
          </w:tcPr>
          <w:p w14:paraId="10E3468F"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Borders>
              <w:bottom w:val="single" w:sz="4" w:space="0" w:color="auto"/>
            </w:tcBorders>
          </w:tcPr>
          <w:p w14:paraId="7A169604"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Borders>
              <w:bottom w:val="single" w:sz="4" w:space="0" w:color="auto"/>
            </w:tcBorders>
          </w:tcPr>
          <w:p w14:paraId="4F860EE3"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tcBorders>
              <w:bottom w:val="single" w:sz="4" w:space="0" w:color="auto"/>
            </w:tcBorders>
            <w:shd w:val="clear" w:color="auto" w:fill="F2F2F2" w:themeFill="background1" w:themeFillShade="F2"/>
          </w:tcPr>
          <w:p w14:paraId="64F608D5"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05" w:type="dxa"/>
            <w:shd w:val="clear" w:color="auto" w:fill="F2F2F2" w:themeFill="background1" w:themeFillShade="F2"/>
          </w:tcPr>
          <w:p w14:paraId="5BD43844" w14:textId="787E4113"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r>
      <w:tr w:rsidR="00C75492" w:rsidRPr="00143874" w14:paraId="70E3F745" w14:textId="777F73FF" w:rsidTr="009C1B36">
        <w:tc>
          <w:tcPr>
            <w:tcW w:w="689" w:type="dxa"/>
          </w:tcPr>
          <w:p w14:paraId="03DE4A29"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3</w:t>
            </w:r>
          </w:p>
        </w:tc>
        <w:tc>
          <w:tcPr>
            <w:tcW w:w="694" w:type="dxa"/>
          </w:tcPr>
          <w:p w14:paraId="01CFC8B0"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2</w:t>
            </w:r>
          </w:p>
        </w:tc>
        <w:tc>
          <w:tcPr>
            <w:tcW w:w="695" w:type="dxa"/>
          </w:tcPr>
          <w:p w14:paraId="1B52A77C" w14:textId="77777777" w:rsidR="00C75492" w:rsidRPr="009C1B36" w:rsidRDefault="00C75492" w:rsidP="00C75492">
            <w:pPr>
              <w:spacing w:beforeLines="40" w:before="96" w:afterLines="40" w:after="96" w:line="240" w:lineRule="auto"/>
              <w:jc w:val="center"/>
              <w:rPr>
                <w:rFonts w:ascii="Times New Roman" w:hAnsi="Times New Roman" w:cs="Times New Roman"/>
                <w:i/>
                <w:iCs/>
              </w:rPr>
            </w:pPr>
            <w:r w:rsidRPr="009C1B36">
              <w:rPr>
                <w:rFonts w:ascii="Times New Roman" w:hAnsi="Times New Roman" w:cs="Times New Roman"/>
                <w:i/>
                <w:iCs/>
              </w:rPr>
              <w:t>B</w:t>
            </w:r>
          </w:p>
        </w:tc>
        <w:tc>
          <w:tcPr>
            <w:tcW w:w="1114" w:type="dxa"/>
          </w:tcPr>
          <w:p w14:paraId="4CF00595"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2F130530"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396" w:type="dxa"/>
          </w:tcPr>
          <w:p w14:paraId="07BAD709"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25D82A85"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05" w:type="dxa"/>
            <w:shd w:val="clear" w:color="auto" w:fill="F2F2F2" w:themeFill="background1" w:themeFillShade="F2"/>
          </w:tcPr>
          <w:p w14:paraId="6F920208" w14:textId="1E9379C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r>
      <w:tr w:rsidR="00C75492" w:rsidRPr="00143874" w14:paraId="02E2F583" w14:textId="4F64EB9C" w:rsidTr="009C1B36">
        <w:tc>
          <w:tcPr>
            <w:tcW w:w="689" w:type="dxa"/>
          </w:tcPr>
          <w:p w14:paraId="749212CA"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3</w:t>
            </w:r>
          </w:p>
        </w:tc>
        <w:tc>
          <w:tcPr>
            <w:tcW w:w="694" w:type="dxa"/>
          </w:tcPr>
          <w:p w14:paraId="22E7D1D6"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2</w:t>
            </w:r>
          </w:p>
        </w:tc>
        <w:tc>
          <w:tcPr>
            <w:tcW w:w="695" w:type="dxa"/>
          </w:tcPr>
          <w:p w14:paraId="3269BB5C" w14:textId="77777777" w:rsidR="00C75492" w:rsidRPr="009C1B36" w:rsidRDefault="00C75492" w:rsidP="00C75492">
            <w:pPr>
              <w:spacing w:beforeLines="40" w:before="96" w:afterLines="40" w:after="96" w:line="240" w:lineRule="auto"/>
              <w:jc w:val="center"/>
              <w:rPr>
                <w:rFonts w:ascii="Times New Roman" w:hAnsi="Times New Roman" w:cs="Times New Roman"/>
                <w:i/>
                <w:iCs/>
              </w:rPr>
            </w:pPr>
            <w:r w:rsidRPr="009C1B36">
              <w:rPr>
                <w:rFonts w:ascii="Times New Roman" w:hAnsi="Times New Roman" w:cs="Times New Roman"/>
                <w:i/>
                <w:iCs/>
              </w:rPr>
              <w:t>B</w:t>
            </w:r>
          </w:p>
        </w:tc>
        <w:tc>
          <w:tcPr>
            <w:tcW w:w="1114" w:type="dxa"/>
          </w:tcPr>
          <w:p w14:paraId="1D45903E"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10BB4982"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396" w:type="dxa"/>
          </w:tcPr>
          <w:p w14:paraId="7BFFAF6E"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1AF9F970"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c>
          <w:tcPr>
            <w:tcW w:w="1505" w:type="dxa"/>
            <w:shd w:val="clear" w:color="auto" w:fill="F2F2F2" w:themeFill="background1" w:themeFillShade="F2"/>
          </w:tcPr>
          <w:p w14:paraId="6DAF9F81" w14:textId="1AB39525"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180</w:t>
            </w:r>
          </w:p>
        </w:tc>
      </w:tr>
      <w:tr w:rsidR="00C75492" w:rsidRPr="00143874" w14:paraId="6DD17639" w14:textId="0586FDEB" w:rsidTr="009C1B36">
        <w:tc>
          <w:tcPr>
            <w:tcW w:w="689" w:type="dxa"/>
          </w:tcPr>
          <w:p w14:paraId="57F1626D"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3</w:t>
            </w:r>
          </w:p>
        </w:tc>
        <w:tc>
          <w:tcPr>
            <w:tcW w:w="694" w:type="dxa"/>
          </w:tcPr>
          <w:p w14:paraId="6259E682"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1</w:t>
            </w:r>
          </w:p>
        </w:tc>
        <w:tc>
          <w:tcPr>
            <w:tcW w:w="695" w:type="dxa"/>
          </w:tcPr>
          <w:p w14:paraId="2DED042F" w14:textId="6DEA6138"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114" w:type="dxa"/>
          </w:tcPr>
          <w:p w14:paraId="78C65BAF"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6CB835E4"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71F86CA1"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626C3F9E"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05" w:type="dxa"/>
            <w:shd w:val="clear" w:color="auto" w:fill="F2F2F2" w:themeFill="background1" w:themeFillShade="F2"/>
          </w:tcPr>
          <w:p w14:paraId="26C7E2FC" w14:textId="766D7BB6"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r>
      <w:tr w:rsidR="00C75492" w:rsidRPr="00143874" w14:paraId="3CA6AC71" w14:textId="5D5BA361" w:rsidTr="009C1B36">
        <w:tc>
          <w:tcPr>
            <w:tcW w:w="689" w:type="dxa"/>
          </w:tcPr>
          <w:p w14:paraId="17B16325"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3</w:t>
            </w:r>
          </w:p>
        </w:tc>
        <w:tc>
          <w:tcPr>
            <w:tcW w:w="694" w:type="dxa"/>
          </w:tcPr>
          <w:p w14:paraId="0B352E47"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1</w:t>
            </w:r>
          </w:p>
        </w:tc>
        <w:tc>
          <w:tcPr>
            <w:tcW w:w="695" w:type="dxa"/>
          </w:tcPr>
          <w:p w14:paraId="123D173D" w14:textId="54DDE3F8"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114" w:type="dxa"/>
          </w:tcPr>
          <w:p w14:paraId="4CB1308A"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449FEC82"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464110EA"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4932CB1B"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05" w:type="dxa"/>
            <w:shd w:val="clear" w:color="auto" w:fill="F2F2F2" w:themeFill="background1" w:themeFillShade="F2"/>
          </w:tcPr>
          <w:p w14:paraId="1F97A52B" w14:textId="612FFC10"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r>
      <w:tr w:rsidR="00C75492" w:rsidRPr="00143874" w14:paraId="6B37BBCB" w14:textId="17A82FCD" w:rsidTr="009C1B36">
        <w:tc>
          <w:tcPr>
            <w:tcW w:w="689" w:type="dxa"/>
          </w:tcPr>
          <w:p w14:paraId="61323886"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1</w:t>
            </w:r>
          </w:p>
        </w:tc>
        <w:tc>
          <w:tcPr>
            <w:tcW w:w="694" w:type="dxa"/>
          </w:tcPr>
          <w:p w14:paraId="5EAF65D6"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3</w:t>
            </w:r>
          </w:p>
        </w:tc>
        <w:tc>
          <w:tcPr>
            <w:tcW w:w="695" w:type="dxa"/>
          </w:tcPr>
          <w:p w14:paraId="09E2B7EF" w14:textId="3ABB3C0E"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114" w:type="dxa"/>
          </w:tcPr>
          <w:p w14:paraId="59B70298"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5CEB78F4"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508C0C85"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27C92907"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05" w:type="dxa"/>
            <w:shd w:val="clear" w:color="auto" w:fill="F2F2F2" w:themeFill="background1" w:themeFillShade="F2"/>
          </w:tcPr>
          <w:p w14:paraId="2A3E8266" w14:textId="08E5D0E6"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r>
      <w:tr w:rsidR="00C75492" w:rsidRPr="00143874" w14:paraId="3753A71C" w14:textId="3B1D3C00" w:rsidTr="009C1B36">
        <w:tc>
          <w:tcPr>
            <w:tcW w:w="689" w:type="dxa"/>
          </w:tcPr>
          <w:p w14:paraId="542C5B2C"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1</w:t>
            </w:r>
          </w:p>
        </w:tc>
        <w:tc>
          <w:tcPr>
            <w:tcW w:w="694" w:type="dxa"/>
          </w:tcPr>
          <w:p w14:paraId="44B28D90" w14:textId="77777777" w:rsidR="00C75492" w:rsidRPr="000B5A72" w:rsidRDefault="00C75492" w:rsidP="00C75492">
            <w:pPr>
              <w:spacing w:beforeLines="40" w:before="96" w:afterLines="40" w:after="96" w:line="240" w:lineRule="auto"/>
              <w:jc w:val="center"/>
              <w:rPr>
                <w:rFonts w:ascii="Times New Roman" w:hAnsi="Times New Roman" w:cs="Times New Roman"/>
              </w:rPr>
            </w:pPr>
            <w:r w:rsidRPr="000B5A72">
              <w:rPr>
                <w:rFonts w:ascii="Times New Roman" w:hAnsi="Times New Roman" w:cs="Times New Roman"/>
              </w:rPr>
              <w:t>-3</w:t>
            </w:r>
          </w:p>
        </w:tc>
        <w:tc>
          <w:tcPr>
            <w:tcW w:w="695" w:type="dxa"/>
          </w:tcPr>
          <w:p w14:paraId="10ED9A58" w14:textId="4209909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114" w:type="dxa"/>
          </w:tcPr>
          <w:p w14:paraId="0646CAF5"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2" w:type="dxa"/>
          </w:tcPr>
          <w:p w14:paraId="64E4DA31"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396" w:type="dxa"/>
          </w:tcPr>
          <w:p w14:paraId="3A9364B1"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31" w:type="dxa"/>
            <w:shd w:val="clear" w:color="auto" w:fill="F2F2F2" w:themeFill="background1" w:themeFillShade="F2"/>
          </w:tcPr>
          <w:p w14:paraId="438A9A71" w14:textId="77777777"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c>
          <w:tcPr>
            <w:tcW w:w="1505" w:type="dxa"/>
            <w:shd w:val="clear" w:color="auto" w:fill="F2F2F2" w:themeFill="background1" w:themeFillShade="F2"/>
          </w:tcPr>
          <w:p w14:paraId="6B93A7A3" w14:textId="738BCE49" w:rsidR="00C75492" w:rsidRPr="009C1B36" w:rsidRDefault="00C75492" w:rsidP="00C75492">
            <w:pPr>
              <w:spacing w:beforeLines="40" w:before="96" w:afterLines="40" w:after="96" w:line="240" w:lineRule="auto"/>
              <w:jc w:val="center"/>
              <w:rPr>
                <w:rFonts w:ascii="Times New Roman" w:hAnsi="Times New Roman" w:cs="Times New Roman"/>
              </w:rPr>
            </w:pPr>
            <w:r w:rsidRPr="009C1B36">
              <w:rPr>
                <w:rFonts w:ascii="Times New Roman" w:hAnsi="Times New Roman" w:cs="Times New Roman"/>
              </w:rPr>
              <w:t>0</w:t>
            </w:r>
          </w:p>
        </w:tc>
      </w:tr>
    </w:tbl>
    <w:p w14:paraId="48F47447" w14:textId="77777777" w:rsidR="000B0D19" w:rsidRDefault="000B0D19" w:rsidP="00FA4EA1">
      <w:pPr>
        <w:spacing w:line="360" w:lineRule="auto"/>
      </w:pPr>
    </w:p>
    <w:p w14:paraId="6CC8156C" w14:textId="6CB1FA6F" w:rsidR="00373F4E" w:rsidRPr="00B1472D" w:rsidRDefault="00373F4E" w:rsidP="00373F4E">
      <w:pPr>
        <w:pStyle w:val="IUCrtablecaption"/>
        <w:numPr>
          <w:ilvl w:val="0"/>
          <w:numId w:val="0"/>
        </w:numPr>
        <w:spacing w:line="240" w:lineRule="auto"/>
        <w:jc w:val="both"/>
        <w:rPr>
          <w:lang w:val="aa-ET"/>
        </w:rPr>
      </w:pPr>
      <w:r w:rsidRPr="000B5A72">
        <w:rPr>
          <w:rFonts w:ascii="Arial" w:hAnsi="Arial" w:cs="Arial"/>
          <w:b/>
          <w:bCs/>
          <w:szCs w:val="22"/>
        </w:rPr>
        <w:t>Table A</w:t>
      </w:r>
      <w:r w:rsidR="00544D62">
        <w:rPr>
          <w:rFonts w:ascii="Arial" w:hAnsi="Arial" w:cs="Arial"/>
          <w:b/>
          <w:bCs/>
          <w:szCs w:val="22"/>
        </w:rPr>
        <w:t>5</w:t>
      </w:r>
      <w:r w:rsidRPr="000B5A72">
        <w:rPr>
          <w:szCs w:val="22"/>
        </w:rPr>
        <w:t xml:space="preserve">   </w:t>
      </w:r>
      <w:r>
        <w:rPr>
          <w:lang w:val="aa-ET"/>
        </w:rPr>
        <w:t>P</w:t>
      </w:r>
      <w:r w:rsidRPr="007D4836">
        <w:rPr>
          <w:lang w:val="aa-ET"/>
        </w:rPr>
        <w:t xml:space="preserve">ositional accuracy of </w:t>
      </w:r>
      <w:r>
        <w:rPr>
          <w:lang w:val="aa-ET"/>
        </w:rPr>
        <w:t xml:space="preserve">the </w:t>
      </w:r>
      <w:r w:rsidRPr="007D4836">
        <w:rPr>
          <w:lang w:val="aa-ET"/>
        </w:rPr>
        <w:t>atom</w:t>
      </w:r>
      <w:r>
        <w:rPr>
          <w:lang w:val="aa-ET"/>
        </w:rPr>
        <w:t xml:space="preserve"> peaks</w:t>
      </w:r>
      <w:r w:rsidRPr="007D4836">
        <w:rPr>
          <w:lang w:val="aa-ET"/>
        </w:rPr>
        <w:t xml:space="preserve"> in Fourier map S4 (see Figure A1), </w:t>
      </w:r>
      <w:r>
        <w:rPr>
          <w:lang w:val="aa-ET"/>
        </w:rPr>
        <w:t>obtained</w:t>
      </w:r>
      <w:r w:rsidRPr="007D4836">
        <w:rPr>
          <w:lang w:val="aa-ET"/>
        </w:rPr>
        <w:t xml:space="preserve"> from 16 normalised structure factors</w:t>
      </w:r>
      <w:r>
        <w:rPr>
          <w:lang w:val="aa-ET"/>
        </w:rPr>
        <w:t>,</w:t>
      </w:r>
      <w:r w:rsidRPr="007D4836">
        <w:rPr>
          <w:lang w:val="aa-ET"/>
        </w:rPr>
        <w:t xml:space="preserve"> compared to the underlying model in Figure 3</w:t>
      </w:r>
      <w:r>
        <w:rPr>
          <w:lang w:val="aa-ET"/>
        </w:rPr>
        <w:t>.</w:t>
      </w:r>
    </w:p>
    <w:tbl>
      <w:tblPr>
        <w:tblStyle w:val="TableGrid"/>
        <w:tblW w:w="0" w:type="auto"/>
        <w:jc w:val="center"/>
        <w:tblLook w:val="04A0" w:firstRow="1" w:lastRow="0" w:firstColumn="1" w:lastColumn="0" w:noHBand="0" w:noVBand="1"/>
      </w:tblPr>
      <w:tblGrid>
        <w:gridCol w:w="1127"/>
        <w:gridCol w:w="1127"/>
        <w:gridCol w:w="1127"/>
        <w:gridCol w:w="1127"/>
        <w:gridCol w:w="1127"/>
        <w:gridCol w:w="1127"/>
        <w:gridCol w:w="1127"/>
      </w:tblGrid>
      <w:tr w:rsidR="00373F4E" w:rsidRPr="00E32F51" w14:paraId="1B3DF14A" w14:textId="77777777" w:rsidTr="00D63ADC">
        <w:trPr>
          <w:jc w:val="center"/>
        </w:trPr>
        <w:tc>
          <w:tcPr>
            <w:tcW w:w="2254" w:type="dxa"/>
            <w:gridSpan w:val="2"/>
          </w:tcPr>
          <w:p w14:paraId="52EAB503" w14:textId="77777777" w:rsidR="00373F4E" w:rsidRPr="00E32F51" w:rsidRDefault="00373F4E" w:rsidP="00D63ADC">
            <w:pPr>
              <w:pStyle w:val="NormalWeb"/>
              <w:jc w:val="center"/>
              <w:rPr>
                <w:sz w:val="21"/>
                <w:szCs w:val="21"/>
                <w:lang w:val="aa-ET"/>
              </w:rPr>
            </w:pPr>
            <w:r>
              <w:rPr>
                <w:sz w:val="21"/>
                <w:szCs w:val="21"/>
                <w:lang w:val="aa-ET"/>
              </w:rPr>
              <w:t>Model Example 1</w:t>
            </w:r>
          </w:p>
        </w:tc>
        <w:tc>
          <w:tcPr>
            <w:tcW w:w="2254" w:type="dxa"/>
            <w:gridSpan w:val="2"/>
          </w:tcPr>
          <w:p w14:paraId="112F19C5" w14:textId="77777777" w:rsidR="00373F4E" w:rsidRPr="00E32F51" w:rsidRDefault="00373F4E" w:rsidP="00D63ADC">
            <w:pPr>
              <w:pStyle w:val="NormalWeb"/>
              <w:jc w:val="center"/>
              <w:rPr>
                <w:sz w:val="21"/>
                <w:szCs w:val="21"/>
                <w:lang w:val="aa-ET"/>
              </w:rPr>
            </w:pPr>
            <w:r>
              <w:rPr>
                <w:sz w:val="21"/>
                <w:szCs w:val="21"/>
                <w:lang w:val="aa-ET"/>
              </w:rPr>
              <w:t>Fourier map S4</w:t>
            </w:r>
          </w:p>
        </w:tc>
        <w:tc>
          <w:tcPr>
            <w:tcW w:w="2254" w:type="dxa"/>
            <w:gridSpan w:val="2"/>
          </w:tcPr>
          <w:p w14:paraId="56FC60B3" w14:textId="77777777" w:rsidR="00373F4E" w:rsidRPr="00E32F51" w:rsidRDefault="00373F4E" w:rsidP="00D63ADC">
            <w:pPr>
              <w:pStyle w:val="NormalWeb"/>
              <w:jc w:val="center"/>
              <w:rPr>
                <w:sz w:val="21"/>
                <w:szCs w:val="21"/>
                <w:lang w:val="aa-ET"/>
              </w:rPr>
            </w:pPr>
            <w:r>
              <w:rPr>
                <w:sz w:val="21"/>
                <w:szCs w:val="21"/>
                <w:lang w:val="aa-ET"/>
              </w:rPr>
              <w:t>Difference Model – S4</w:t>
            </w:r>
          </w:p>
        </w:tc>
        <w:tc>
          <w:tcPr>
            <w:tcW w:w="1127" w:type="dxa"/>
            <w:vMerge w:val="restart"/>
          </w:tcPr>
          <w:p w14:paraId="2B168D78" w14:textId="77777777" w:rsidR="00373F4E" w:rsidRPr="00E32F51" w:rsidRDefault="00373F4E" w:rsidP="00D63ADC">
            <w:pPr>
              <w:pStyle w:val="NormalWeb"/>
              <w:jc w:val="center"/>
              <w:rPr>
                <w:sz w:val="21"/>
                <w:szCs w:val="21"/>
                <w:lang w:val="aa-ET"/>
              </w:rPr>
            </w:pPr>
            <w:r>
              <w:rPr>
                <w:sz w:val="21"/>
                <w:szCs w:val="21"/>
                <w:lang w:val="aa-ET"/>
              </w:rPr>
              <w:t>Difference in Å</w:t>
            </w:r>
          </w:p>
        </w:tc>
      </w:tr>
      <w:tr w:rsidR="00373F4E" w:rsidRPr="00E32F51" w14:paraId="5CAD50E0" w14:textId="77777777" w:rsidTr="00D63ADC">
        <w:trPr>
          <w:jc w:val="center"/>
        </w:trPr>
        <w:tc>
          <w:tcPr>
            <w:tcW w:w="1127" w:type="dxa"/>
          </w:tcPr>
          <w:p w14:paraId="325E5C4E" w14:textId="77777777" w:rsidR="00373F4E" w:rsidRPr="00E32F51" w:rsidRDefault="00373F4E" w:rsidP="00D63ADC">
            <w:pPr>
              <w:pStyle w:val="NormalWeb"/>
              <w:jc w:val="center"/>
              <w:rPr>
                <w:i/>
                <w:iCs/>
                <w:sz w:val="21"/>
                <w:szCs w:val="21"/>
                <w:lang w:val="aa-ET"/>
              </w:rPr>
            </w:pPr>
            <w:r w:rsidRPr="00E32F51">
              <w:rPr>
                <w:i/>
                <w:iCs/>
                <w:sz w:val="21"/>
                <w:szCs w:val="21"/>
                <w:lang w:val="aa-ET"/>
              </w:rPr>
              <w:t>x</w:t>
            </w:r>
          </w:p>
        </w:tc>
        <w:tc>
          <w:tcPr>
            <w:tcW w:w="1127" w:type="dxa"/>
          </w:tcPr>
          <w:p w14:paraId="6907ED8E" w14:textId="77777777" w:rsidR="00373F4E" w:rsidRPr="00E32F51" w:rsidRDefault="00373F4E" w:rsidP="00D63ADC">
            <w:pPr>
              <w:pStyle w:val="NormalWeb"/>
              <w:jc w:val="center"/>
              <w:rPr>
                <w:i/>
                <w:iCs/>
                <w:sz w:val="21"/>
                <w:szCs w:val="21"/>
                <w:lang w:val="aa-ET"/>
              </w:rPr>
            </w:pPr>
            <w:r w:rsidRPr="00E32F51">
              <w:rPr>
                <w:i/>
                <w:iCs/>
                <w:sz w:val="21"/>
                <w:szCs w:val="21"/>
                <w:lang w:val="aa-ET"/>
              </w:rPr>
              <w:t>y</w:t>
            </w:r>
          </w:p>
        </w:tc>
        <w:tc>
          <w:tcPr>
            <w:tcW w:w="1127" w:type="dxa"/>
          </w:tcPr>
          <w:p w14:paraId="70315CE4" w14:textId="77777777" w:rsidR="00373F4E" w:rsidRPr="00E32F51" w:rsidRDefault="00373F4E" w:rsidP="00D63ADC">
            <w:pPr>
              <w:pStyle w:val="NormalWeb"/>
              <w:jc w:val="center"/>
              <w:rPr>
                <w:i/>
                <w:iCs/>
                <w:sz w:val="21"/>
                <w:szCs w:val="21"/>
                <w:lang w:val="aa-ET"/>
              </w:rPr>
            </w:pPr>
            <w:r w:rsidRPr="00E32F51">
              <w:rPr>
                <w:i/>
                <w:iCs/>
                <w:sz w:val="21"/>
                <w:szCs w:val="21"/>
                <w:lang w:val="aa-ET"/>
              </w:rPr>
              <w:t>x</w:t>
            </w:r>
          </w:p>
        </w:tc>
        <w:tc>
          <w:tcPr>
            <w:tcW w:w="1127" w:type="dxa"/>
          </w:tcPr>
          <w:p w14:paraId="30C57DC8" w14:textId="77777777" w:rsidR="00373F4E" w:rsidRPr="00E32F51" w:rsidRDefault="00373F4E" w:rsidP="00D63ADC">
            <w:pPr>
              <w:pStyle w:val="NormalWeb"/>
              <w:jc w:val="center"/>
              <w:rPr>
                <w:i/>
                <w:iCs/>
                <w:sz w:val="21"/>
                <w:szCs w:val="21"/>
                <w:lang w:val="aa-ET"/>
              </w:rPr>
            </w:pPr>
            <w:r w:rsidRPr="00E32F51">
              <w:rPr>
                <w:i/>
                <w:iCs/>
                <w:sz w:val="21"/>
                <w:szCs w:val="21"/>
                <w:lang w:val="aa-ET"/>
              </w:rPr>
              <w:t>y</w:t>
            </w:r>
          </w:p>
        </w:tc>
        <w:tc>
          <w:tcPr>
            <w:tcW w:w="1127" w:type="dxa"/>
          </w:tcPr>
          <w:p w14:paraId="23772B2A" w14:textId="77777777" w:rsidR="00373F4E" w:rsidRPr="00E32F51" w:rsidRDefault="00373F4E" w:rsidP="00D63ADC">
            <w:pPr>
              <w:pStyle w:val="NormalWeb"/>
              <w:jc w:val="center"/>
              <w:rPr>
                <w:i/>
                <w:iCs/>
                <w:sz w:val="21"/>
                <w:szCs w:val="21"/>
                <w:lang w:val="aa-ET"/>
              </w:rPr>
            </w:pPr>
            <m:oMathPara>
              <m:oMath>
                <m:r>
                  <m:rPr>
                    <m:sty m:val="p"/>
                  </m:rPr>
                  <w:rPr>
                    <w:rFonts w:ascii="Cambria Math" w:hAnsi="Cambria Math"/>
                    <w:sz w:val="21"/>
                    <w:szCs w:val="21"/>
                    <w:lang w:val="aa-ET"/>
                  </w:rPr>
                  <m:t>Δ</m:t>
                </m:r>
                <m:r>
                  <w:rPr>
                    <w:rFonts w:ascii="Cambria Math" w:hAnsi="Cambria Math"/>
                    <w:sz w:val="21"/>
                    <w:szCs w:val="21"/>
                    <w:lang w:val="aa-ET"/>
                  </w:rPr>
                  <m:t>x</m:t>
                </m:r>
              </m:oMath>
            </m:oMathPara>
          </w:p>
        </w:tc>
        <w:tc>
          <w:tcPr>
            <w:tcW w:w="1127" w:type="dxa"/>
          </w:tcPr>
          <w:p w14:paraId="2DBFA501" w14:textId="77777777" w:rsidR="00373F4E" w:rsidRPr="00E32F51" w:rsidRDefault="00373F4E" w:rsidP="00D63ADC">
            <w:pPr>
              <w:pStyle w:val="NormalWeb"/>
              <w:jc w:val="center"/>
              <w:rPr>
                <w:i/>
                <w:iCs/>
                <w:sz w:val="21"/>
                <w:szCs w:val="21"/>
                <w:lang w:val="aa-ET"/>
              </w:rPr>
            </w:pPr>
            <m:oMathPara>
              <m:oMath>
                <m:r>
                  <m:rPr>
                    <m:sty m:val="p"/>
                  </m:rPr>
                  <w:rPr>
                    <w:rFonts w:ascii="Cambria Math" w:hAnsi="Cambria Math"/>
                    <w:sz w:val="21"/>
                    <w:szCs w:val="21"/>
                    <w:lang w:val="aa-ET"/>
                  </w:rPr>
                  <m:t>Δy</m:t>
                </m:r>
              </m:oMath>
            </m:oMathPara>
          </w:p>
        </w:tc>
        <w:tc>
          <w:tcPr>
            <w:tcW w:w="1127" w:type="dxa"/>
            <w:vMerge/>
          </w:tcPr>
          <w:p w14:paraId="2C29DA6D" w14:textId="77777777" w:rsidR="00373F4E" w:rsidRPr="00E32F51" w:rsidRDefault="00373F4E" w:rsidP="00D63ADC">
            <w:pPr>
              <w:pStyle w:val="NormalWeb"/>
              <w:jc w:val="center"/>
              <w:rPr>
                <w:sz w:val="21"/>
                <w:szCs w:val="21"/>
                <w:lang w:val="aa-ET"/>
              </w:rPr>
            </w:pPr>
          </w:p>
        </w:tc>
      </w:tr>
      <w:tr w:rsidR="00373F4E" w:rsidRPr="00E32F51" w14:paraId="3344CDCF" w14:textId="77777777" w:rsidTr="00D63ADC">
        <w:trPr>
          <w:jc w:val="center"/>
        </w:trPr>
        <w:tc>
          <w:tcPr>
            <w:tcW w:w="1127" w:type="dxa"/>
          </w:tcPr>
          <w:p w14:paraId="000493F2"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40812</w:t>
            </w:r>
          </w:p>
        </w:tc>
        <w:tc>
          <w:tcPr>
            <w:tcW w:w="1127" w:type="dxa"/>
          </w:tcPr>
          <w:p w14:paraId="4AAC53F9"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84175</w:t>
            </w:r>
          </w:p>
        </w:tc>
        <w:tc>
          <w:tcPr>
            <w:tcW w:w="1127" w:type="dxa"/>
          </w:tcPr>
          <w:p w14:paraId="501E65FA"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39647</w:t>
            </w:r>
          </w:p>
        </w:tc>
        <w:tc>
          <w:tcPr>
            <w:tcW w:w="1127" w:type="dxa"/>
          </w:tcPr>
          <w:p w14:paraId="393B0C73"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84619</w:t>
            </w:r>
          </w:p>
        </w:tc>
        <w:tc>
          <w:tcPr>
            <w:tcW w:w="1127" w:type="dxa"/>
          </w:tcPr>
          <w:p w14:paraId="29596F72"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1165</w:t>
            </w:r>
          </w:p>
        </w:tc>
        <w:tc>
          <w:tcPr>
            <w:tcW w:w="1127" w:type="dxa"/>
          </w:tcPr>
          <w:p w14:paraId="67152FD2"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0444</w:t>
            </w:r>
          </w:p>
        </w:tc>
        <w:tc>
          <w:tcPr>
            <w:tcW w:w="1127" w:type="dxa"/>
          </w:tcPr>
          <w:p w14:paraId="32D8691A"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39</w:t>
            </w:r>
          </w:p>
        </w:tc>
      </w:tr>
      <w:tr w:rsidR="00373F4E" w:rsidRPr="00E32F51" w14:paraId="4386BD43" w14:textId="77777777" w:rsidTr="00D63ADC">
        <w:trPr>
          <w:jc w:val="center"/>
        </w:trPr>
        <w:tc>
          <w:tcPr>
            <w:tcW w:w="1127" w:type="dxa"/>
          </w:tcPr>
          <w:p w14:paraId="71983CFD"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15931</w:t>
            </w:r>
          </w:p>
        </w:tc>
        <w:tc>
          <w:tcPr>
            <w:tcW w:w="1127" w:type="dxa"/>
          </w:tcPr>
          <w:p w14:paraId="786897FD"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40838</w:t>
            </w:r>
          </w:p>
        </w:tc>
        <w:tc>
          <w:tcPr>
            <w:tcW w:w="1127" w:type="dxa"/>
          </w:tcPr>
          <w:p w14:paraId="5F9BBC45"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15249</w:t>
            </w:r>
          </w:p>
        </w:tc>
        <w:tc>
          <w:tcPr>
            <w:tcW w:w="1127" w:type="dxa"/>
          </w:tcPr>
          <w:p w14:paraId="74928A8A"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39911</w:t>
            </w:r>
          </w:p>
        </w:tc>
        <w:tc>
          <w:tcPr>
            <w:tcW w:w="1127" w:type="dxa"/>
          </w:tcPr>
          <w:p w14:paraId="34D9CA6B"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0682</w:t>
            </w:r>
          </w:p>
        </w:tc>
        <w:tc>
          <w:tcPr>
            <w:tcW w:w="1127" w:type="dxa"/>
          </w:tcPr>
          <w:p w14:paraId="22372F22"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0927</w:t>
            </w:r>
          </w:p>
        </w:tc>
        <w:tc>
          <w:tcPr>
            <w:tcW w:w="1127" w:type="dxa"/>
          </w:tcPr>
          <w:p w14:paraId="3A17F109"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36</w:t>
            </w:r>
          </w:p>
        </w:tc>
      </w:tr>
      <w:tr w:rsidR="00373F4E" w:rsidRPr="00E32F51" w14:paraId="27D319B8" w14:textId="77777777" w:rsidTr="00D63ADC">
        <w:trPr>
          <w:jc w:val="center"/>
        </w:trPr>
        <w:tc>
          <w:tcPr>
            <w:tcW w:w="1127" w:type="dxa"/>
          </w:tcPr>
          <w:p w14:paraId="231788C3"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84069</w:t>
            </w:r>
          </w:p>
        </w:tc>
        <w:tc>
          <w:tcPr>
            <w:tcW w:w="1127" w:type="dxa"/>
          </w:tcPr>
          <w:p w14:paraId="58E65703"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59162</w:t>
            </w:r>
          </w:p>
        </w:tc>
        <w:tc>
          <w:tcPr>
            <w:tcW w:w="1127" w:type="dxa"/>
          </w:tcPr>
          <w:p w14:paraId="17A4F472"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84487</w:t>
            </w:r>
          </w:p>
        </w:tc>
        <w:tc>
          <w:tcPr>
            <w:tcW w:w="1127" w:type="dxa"/>
          </w:tcPr>
          <w:p w14:paraId="2E427189"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60221</w:t>
            </w:r>
          </w:p>
        </w:tc>
        <w:tc>
          <w:tcPr>
            <w:tcW w:w="1127" w:type="dxa"/>
          </w:tcPr>
          <w:p w14:paraId="460A707B"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0418</w:t>
            </w:r>
          </w:p>
        </w:tc>
        <w:tc>
          <w:tcPr>
            <w:tcW w:w="1127" w:type="dxa"/>
          </w:tcPr>
          <w:p w14:paraId="198A051D"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1059</w:t>
            </w:r>
          </w:p>
        </w:tc>
        <w:tc>
          <w:tcPr>
            <w:tcW w:w="1127" w:type="dxa"/>
          </w:tcPr>
          <w:p w14:paraId="5EF2E8A0"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35</w:t>
            </w:r>
          </w:p>
        </w:tc>
      </w:tr>
      <w:tr w:rsidR="00373F4E" w:rsidRPr="00E32F51" w14:paraId="6063E054" w14:textId="77777777" w:rsidTr="00D63ADC">
        <w:trPr>
          <w:jc w:val="center"/>
        </w:trPr>
        <w:tc>
          <w:tcPr>
            <w:tcW w:w="1127" w:type="dxa"/>
          </w:tcPr>
          <w:p w14:paraId="688E6848"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59188</w:t>
            </w:r>
          </w:p>
        </w:tc>
        <w:tc>
          <w:tcPr>
            <w:tcW w:w="1127" w:type="dxa"/>
          </w:tcPr>
          <w:p w14:paraId="3A437417"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15825</w:t>
            </w:r>
          </w:p>
        </w:tc>
        <w:tc>
          <w:tcPr>
            <w:tcW w:w="1127" w:type="dxa"/>
          </w:tcPr>
          <w:p w14:paraId="48C95957"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59957</w:t>
            </w:r>
          </w:p>
        </w:tc>
        <w:tc>
          <w:tcPr>
            <w:tcW w:w="1127" w:type="dxa"/>
          </w:tcPr>
          <w:p w14:paraId="6F754747"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15645</w:t>
            </w:r>
          </w:p>
        </w:tc>
        <w:tc>
          <w:tcPr>
            <w:tcW w:w="1127" w:type="dxa"/>
          </w:tcPr>
          <w:p w14:paraId="013C657C"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0769</w:t>
            </w:r>
          </w:p>
        </w:tc>
        <w:tc>
          <w:tcPr>
            <w:tcW w:w="1127" w:type="dxa"/>
          </w:tcPr>
          <w:p w14:paraId="050DEEBD"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0180</w:t>
            </w:r>
          </w:p>
        </w:tc>
        <w:tc>
          <w:tcPr>
            <w:tcW w:w="1127" w:type="dxa"/>
          </w:tcPr>
          <w:p w14:paraId="028C6DFB" w14:textId="77777777" w:rsidR="00373F4E" w:rsidRPr="00E32F51" w:rsidRDefault="00373F4E" w:rsidP="00D63ADC">
            <w:pPr>
              <w:pStyle w:val="NormalWeb"/>
              <w:spacing w:before="60" w:beforeAutospacing="0" w:after="60" w:afterAutospacing="0" w:line="240" w:lineRule="auto"/>
              <w:jc w:val="center"/>
              <w:rPr>
                <w:sz w:val="21"/>
                <w:szCs w:val="21"/>
                <w:lang w:val="aa-ET"/>
              </w:rPr>
            </w:pPr>
            <w:r w:rsidRPr="00E32F51">
              <w:rPr>
                <w:sz w:val="21"/>
                <w:szCs w:val="21"/>
                <w:lang w:val="aa-ET"/>
              </w:rPr>
              <w:t>0.024</w:t>
            </w:r>
          </w:p>
        </w:tc>
      </w:tr>
    </w:tbl>
    <w:p w14:paraId="00E9A305" w14:textId="39306F94" w:rsidR="00720B29" w:rsidRPr="00456B69" w:rsidRDefault="00720B29" w:rsidP="00456B69">
      <w:pPr>
        <w:spacing w:after="200" w:line="276" w:lineRule="auto"/>
      </w:pPr>
    </w:p>
    <w:sectPr w:rsidR="00720B29" w:rsidRPr="00456B69" w:rsidSect="00CA3F61">
      <w:headerReference w:type="default" r:id="rId8"/>
      <w:footerReference w:type="even" r:id="rId9"/>
      <w:footerReference w:type="default" r:id="rId10"/>
      <w:footerReference w:type="first" r:id="rId11"/>
      <w:pgSz w:w="11906" w:h="16838"/>
      <w:pgMar w:top="1440" w:right="1440" w:bottom="1440" w:left="1440" w:header="709" w:footer="709" w:gutter="0"/>
      <w:cols w:space="708"/>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A93DCA" w14:textId="77777777" w:rsidR="00F81879" w:rsidRDefault="00F81879" w:rsidP="00FA4D40">
      <w:r>
        <w:separator/>
      </w:r>
    </w:p>
  </w:endnote>
  <w:endnote w:type="continuationSeparator" w:id="0">
    <w:p w14:paraId="52BC6A75" w14:textId="77777777" w:rsidR="00F81879" w:rsidRDefault="00F81879" w:rsidP="00FA4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47414150"/>
      <w:docPartObj>
        <w:docPartGallery w:val="Page Numbers (Bottom of Page)"/>
        <w:docPartUnique/>
      </w:docPartObj>
    </w:sdtPr>
    <w:sdtEndPr>
      <w:rPr>
        <w:rStyle w:val="PageNumber"/>
      </w:rPr>
    </w:sdtEndPr>
    <w:sdtContent>
      <w:p w14:paraId="2F9D9DF1" w14:textId="1FEE93E5" w:rsidR="00C125EE" w:rsidRDefault="00C125EE" w:rsidP="002D217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8AF31E" w14:textId="77777777" w:rsidR="00C125EE" w:rsidRDefault="00C125E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7761277"/>
      <w:docPartObj>
        <w:docPartGallery w:val="Page Numbers (Bottom of Page)"/>
        <w:docPartUnique/>
      </w:docPartObj>
    </w:sdtPr>
    <w:sdtEndPr>
      <w:rPr>
        <w:rStyle w:val="PageNumber"/>
      </w:rPr>
    </w:sdtEndPr>
    <w:sdtContent>
      <w:p w14:paraId="7FD59599" w14:textId="2399D1A0" w:rsidR="00C125EE" w:rsidRDefault="00C125EE" w:rsidP="002D217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B2608">
          <w:rPr>
            <w:rStyle w:val="PageNumber"/>
            <w:noProof/>
          </w:rPr>
          <w:t>2</w:t>
        </w:r>
        <w:r>
          <w:rPr>
            <w:rStyle w:val="PageNumber"/>
          </w:rPr>
          <w:fldChar w:fldCharType="end"/>
        </w:r>
      </w:p>
    </w:sdtContent>
  </w:sdt>
  <w:p w14:paraId="64468127" w14:textId="77777777" w:rsidR="00C125EE" w:rsidRDefault="00C125E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8C6570" w14:textId="5758D843" w:rsidR="00EF3A28" w:rsidRDefault="00EF3A28" w:rsidP="00315124">
    <w:pPr>
      <w:pStyle w:val="Footer"/>
      <w:pBdr>
        <w:top w:val="single" w:sz="4" w:space="2" w:color="404040" w:themeColor="text1" w:themeTint="BF"/>
        <w:left w:val="single" w:sz="4" w:space="4" w:color="404040" w:themeColor="text1" w:themeTint="BF"/>
        <w:bottom w:val="single" w:sz="4" w:space="2" w:color="404040" w:themeColor="text1" w:themeTint="BF"/>
        <w:right w:val="single" w:sz="4" w:space="4" w:color="404040" w:themeColor="text1" w:themeTint="BF"/>
      </w:pBdr>
      <w:shd w:val="clear" w:color="auto" w:fill="D9D9D9" w:themeFill="background1" w:themeFillShade="D9"/>
      <w:tabs>
        <w:tab w:val="left" w:pos="142"/>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72EF4A" w14:textId="77777777" w:rsidR="00F81879" w:rsidRDefault="00F81879" w:rsidP="00FA4D40">
      <w:r>
        <w:separator/>
      </w:r>
    </w:p>
  </w:footnote>
  <w:footnote w:type="continuationSeparator" w:id="0">
    <w:p w14:paraId="2263047C" w14:textId="77777777" w:rsidR="00F81879" w:rsidRDefault="00F81879" w:rsidP="00FA4D4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222DA3" w14:textId="547BDA48" w:rsidR="00717ACE" w:rsidRDefault="00717ACE" w:rsidP="00717ACE">
    <w:pPr>
      <w:pStyle w:val="Header"/>
    </w:pPr>
    <w:r>
      <w:t>Appendix A</w:t>
    </w:r>
  </w:p>
  <w:p w14:paraId="6CBB5E8F" w14:textId="77777777" w:rsidR="00717ACE" w:rsidRDefault="00717AC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3F306FE8"/>
    <w:lvl w:ilvl="0">
      <w:start w:val="1"/>
      <w:numFmt w:val="decimal"/>
      <w:suff w:val="space"/>
      <w:lvlText w:val="%1."/>
      <w:lvlJc w:val="left"/>
      <w:rPr>
        <w:rFonts w:hint="default"/>
      </w:rPr>
    </w:lvl>
    <w:lvl w:ilvl="1">
      <w:start w:val="1"/>
      <w:numFmt w:val="decimal"/>
      <w:pStyle w:val="IUCrheading2"/>
      <w:suff w:val="space"/>
      <w:lvlText w:val="%1.%2."/>
      <w:lvlJc w:val="left"/>
      <w:rPr>
        <w:rFonts w:hint="default"/>
      </w:rPr>
    </w:lvl>
    <w:lvl w:ilvl="2">
      <w:start w:val="1"/>
      <w:numFmt w:val="decimal"/>
      <w:pStyle w:val="IUCrheading3"/>
      <w:suff w:val="space"/>
      <w:lvlText w:val="%1.%2.%3."/>
      <w:lvlJc w:val="left"/>
      <w:rPr>
        <w:rFonts w:hint="default"/>
      </w:rPr>
    </w:lvl>
    <w:lvl w:ilvl="3">
      <w:start w:val="1"/>
      <w:numFmt w:val="decimal"/>
      <w:lvlText w:val="%1.%2.%3.%4"/>
      <w:lvlJc w:val="left"/>
      <w:pPr>
        <w:tabs>
          <w:tab w:val="num" w:pos="0"/>
        </w:tabs>
      </w:pPr>
      <w:rPr>
        <w:rFonts w:hint="default"/>
      </w:rPr>
    </w:lvl>
    <w:lvl w:ilvl="4">
      <w:start w:val="1"/>
      <w:numFmt w:val="decimal"/>
      <w:lvlText w:val="%1.%2.%3.%4.%5"/>
      <w:lvlJc w:val="left"/>
      <w:pPr>
        <w:tabs>
          <w:tab w:val="num" w:pos="0"/>
        </w:tabs>
      </w:pPr>
      <w:rPr>
        <w:rFonts w:hint="default"/>
      </w:rPr>
    </w:lvl>
    <w:lvl w:ilvl="5">
      <w:start w:val="1"/>
      <w:numFmt w:val="decimal"/>
      <w:lvlText w:val="%1.%2.%3.%4.%5.%6"/>
      <w:lvlJc w:val="left"/>
      <w:pPr>
        <w:tabs>
          <w:tab w:val="num" w:pos="0"/>
        </w:tabs>
      </w:pPr>
      <w:rPr>
        <w:rFonts w:hint="default"/>
      </w:rPr>
    </w:lvl>
    <w:lvl w:ilvl="6">
      <w:start w:val="1"/>
      <w:numFmt w:val="decimal"/>
      <w:lvlText w:val="%1.%2.%3.%4.%5.%6.%7"/>
      <w:lvlJc w:val="left"/>
      <w:pPr>
        <w:tabs>
          <w:tab w:val="num" w:pos="0"/>
        </w:tabs>
      </w:pPr>
      <w:rPr>
        <w:rFonts w:hint="default"/>
      </w:rPr>
    </w:lvl>
    <w:lvl w:ilvl="7">
      <w:start w:val="1"/>
      <w:numFmt w:val="decimal"/>
      <w:lvlText w:val="%1.%2.%3.%4.%5.%6.%7.%8"/>
      <w:lvlJc w:val="left"/>
      <w:pPr>
        <w:tabs>
          <w:tab w:val="num" w:pos="0"/>
        </w:tabs>
      </w:pPr>
      <w:rPr>
        <w:rFonts w:hint="default"/>
      </w:rPr>
    </w:lvl>
    <w:lvl w:ilvl="8">
      <w:start w:val="1"/>
      <w:numFmt w:val="decimal"/>
      <w:lvlText w:val="%1.%2.%3.%4.%5.%6.%7.%8.%9"/>
      <w:lvlJc w:val="left"/>
      <w:pPr>
        <w:tabs>
          <w:tab w:val="num" w:pos="0"/>
        </w:tabs>
      </w:pPr>
      <w:rPr>
        <w:rFonts w:hint="default"/>
      </w:rPr>
    </w:lvl>
  </w:abstractNum>
  <w:abstractNum w:abstractNumId="1" w15:restartNumberingAfterBreak="0">
    <w:nsid w:val="01BC31E4"/>
    <w:multiLevelType w:val="singleLevel"/>
    <w:tmpl w:val="A6DCF4D4"/>
    <w:lvl w:ilvl="0">
      <w:start w:val="1"/>
      <w:numFmt w:val="none"/>
      <w:pStyle w:val="IUCrabstract"/>
      <w:lvlText w:val="Abstract"/>
      <w:lvlJc w:val="left"/>
      <w:pPr>
        <w:tabs>
          <w:tab w:val="num" w:pos="1080"/>
        </w:tabs>
      </w:pPr>
      <w:rPr>
        <w:rFonts w:ascii="Arial" w:hAnsi="Arial" w:cs="Arial" w:hint="default"/>
        <w:b/>
        <w:i w:val="0"/>
        <w:sz w:val="20"/>
        <w:szCs w:val="20"/>
      </w:rPr>
    </w:lvl>
  </w:abstractNum>
  <w:abstractNum w:abstractNumId="2" w15:restartNumberingAfterBreak="0">
    <w:nsid w:val="12DD598B"/>
    <w:multiLevelType w:val="singleLevel"/>
    <w:tmpl w:val="6EEEF7D0"/>
    <w:lvl w:ilvl="0">
      <w:start w:val="1"/>
      <w:numFmt w:val="decimal"/>
      <w:lvlText w:val="Figure %1"/>
      <w:lvlJc w:val="left"/>
      <w:pPr>
        <w:tabs>
          <w:tab w:val="num" w:pos="3994"/>
        </w:tabs>
      </w:pPr>
      <w:rPr>
        <w:rFonts w:ascii="Arial" w:hAnsi="Arial" w:cs="Arial" w:hint="default"/>
        <w:b/>
        <w:bCs/>
        <w:sz w:val="18"/>
        <w:szCs w:val="15"/>
      </w:rPr>
    </w:lvl>
  </w:abstractNum>
  <w:abstractNum w:abstractNumId="3" w15:restartNumberingAfterBreak="0">
    <w:nsid w:val="13111DF6"/>
    <w:multiLevelType w:val="singleLevel"/>
    <w:tmpl w:val="860CF8B2"/>
    <w:lvl w:ilvl="0">
      <w:start w:val="1"/>
      <w:numFmt w:val="none"/>
      <w:pStyle w:val="IUCrsynopsis"/>
      <w:lvlText w:val="Synopsis"/>
      <w:lvlJc w:val="left"/>
      <w:pPr>
        <w:tabs>
          <w:tab w:val="num" w:pos="1080"/>
        </w:tabs>
        <w:ind w:left="0" w:firstLine="0"/>
      </w:pPr>
      <w:rPr>
        <w:rFonts w:ascii="Arial" w:hAnsi="Arial" w:cs="Times New Roman" w:hint="default"/>
        <w:b/>
        <w:i w:val="0"/>
        <w:sz w:val="20"/>
      </w:rPr>
    </w:lvl>
  </w:abstractNum>
  <w:abstractNum w:abstractNumId="4" w15:restartNumberingAfterBreak="0">
    <w:nsid w:val="15A803CA"/>
    <w:multiLevelType w:val="hybridMultilevel"/>
    <w:tmpl w:val="0C929AB0"/>
    <w:lvl w:ilvl="0" w:tplc="D55E1406">
      <w:start w:val="1"/>
      <w:numFmt w:val="decimal"/>
      <w:pStyle w:val="IUCrsupfigurecaption"/>
      <w:lvlText w:val="Figure S%1"/>
      <w:lvlJc w:val="left"/>
      <w:pPr>
        <w:ind w:left="0" w:firstLine="0"/>
      </w:pPr>
      <w:rPr>
        <w:rFonts w:ascii="Arial" w:hAnsi="Arial" w:cs="Arial"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0139FA"/>
    <w:multiLevelType w:val="hybridMultilevel"/>
    <w:tmpl w:val="A00EE6F6"/>
    <w:lvl w:ilvl="0" w:tplc="C502625A">
      <w:start w:val="1"/>
      <w:numFmt w:val="decimal"/>
      <w:pStyle w:val="IUCrsuptablecaption"/>
      <w:lvlText w:val="Table S%1"/>
      <w:lvlJc w:val="left"/>
      <w:pPr>
        <w:ind w:left="6380" w:firstLine="0"/>
      </w:pPr>
      <w:rPr>
        <w:rFonts w:ascii="Arial" w:hAnsi="Arial" w:cs="Times New Roman" w:hint="default"/>
        <w:b/>
        <w:i w:val="0"/>
      </w:rPr>
    </w:lvl>
    <w:lvl w:ilvl="1" w:tplc="08090019" w:tentative="1">
      <w:start w:val="1"/>
      <w:numFmt w:val="lowerLetter"/>
      <w:lvlText w:val="%2."/>
      <w:lvlJc w:val="left"/>
      <w:pPr>
        <w:ind w:left="7820" w:hanging="360"/>
      </w:pPr>
    </w:lvl>
    <w:lvl w:ilvl="2" w:tplc="0809001B" w:tentative="1">
      <w:start w:val="1"/>
      <w:numFmt w:val="lowerRoman"/>
      <w:lvlText w:val="%3."/>
      <w:lvlJc w:val="right"/>
      <w:pPr>
        <w:ind w:left="8540" w:hanging="180"/>
      </w:pPr>
    </w:lvl>
    <w:lvl w:ilvl="3" w:tplc="0809000F" w:tentative="1">
      <w:start w:val="1"/>
      <w:numFmt w:val="decimal"/>
      <w:lvlText w:val="%4."/>
      <w:lvlJc w:val="left"/>
      <w:pPr>
        <w:ind w:left="9260" w:hanging="360"/>
      </w:pPr>
    </w:lvl>
    <w:lvl w:ilvl="4" w:tplc="08090019" w:tentative="1">
      <w:start w:val="1"/>
      <w:numFmt w:val="lowerLetter"/>
      <w:lvlText w:val="%5."/>
      <w:lvlJc w:val="left"/>
      <w:pPr>
        <w:ind w:left="9980" w:hanging="360"/>
      </w:pPr>
    </w:lvl>
    <w:lvl w:ilvl="5" w:tplc="0809001B" w:tentative="1">
      <w:start w:val="1"/>
      <w:numFmt w:val="lowerRoman"/>
      <w:lvlText w:val="%6."/>
      <w:lvlJc w:val="right"/>
      <w:pPr>
        <w:ind w:left="10700" w:hanging="180"/>
      </w:pPr>
    </w:lvl>
    <w:lvl w:ilvl="6" w:tplc="0809000F" w:tentative="1">
      <w:start w:val="1"/>
      <w:numFmt w:val="decimal"/>
      <w:lvlText w:val="%7."/>
      <w:lvlJc w:val="left"/>
      <w:pPr>
        <w:ind w:left="11420" w:hanging="360"/>
      </w:pPr>
    </w:lvl>
    <w:lvl w:ilvl="7" w:tplc="08090019" w:tentative="1">
      <w:start w:val="1"/>
      <w:numFmt w:val="lowerLetter"/>
      <w:lvlText w:val="%8."/>
      <w:lvlJc w:val="left"/>
      <w:pPr>
        <w:ind w:left="12140" w:hanging="360"/>
      </w:pPr>
    </w:lvl>
    <w:lvl w:ilvl="8" w:tplc="0809001B" w:tentative="1">
      <w:start w:val="1"/>
      <w:numFmt w:val="lowerRoman"/>
      <w:lvlText w:val="%9."/>
      <w:lvlJc w:val="right"/>
      <w:pPr>
        <w:ind w:left="12860" w:hanging="180"/>
      </w:pPr>
    </w:lvl>
  </w:abstractNum>
  <w:abstractNum w:abstractNumId="6" w15:restartNumberingAfterBreak="0">
    <w:nsid w:val="4CA34ECA"/>
    <w:multiLevelType w:val="multilevel"/>
    <w:tmpl w:val="64F2F17C"/>
    <w:styleLink w:val="IUCrsup"/>
    <w:lvl w:ilvl="0">
      <w:start w:val="1"/>
      <w:numFmt w:val="decimal"/>
      <w:pStyle w:val="IUCrsupheading1"/>
      <w:suff w:val="space"/>
      <w:lvlText w:val="S%1."/>
      <w:lvlJc w:val="left"/>
      <w:pPr>
        <w:ind w:left="0" w:firstLine="0"/>
      </w:pPr>
      <w:rPr>
        <w:rFonts w:hint="default"/>
      </w:rPr>
    </w:lvl>
    <w:lvl w:ilvl="1">
      <w:start w:val="1"/>
      <w:numFmt w:val="decimal"/>
      <w:pStyle w:val="IUCrsupheading2"/>
      <w:suff w:val="space"/>
      <w:lvlText w:val="S%1.%2."/>
      <w:lvlJc w:val="left"/>
      <w:pPr>
        <w:ind w:left="0" w:firstLine="0"/>
      </w:pPr>
      <w:rPr>
        <w:rFonts w:hint="default"/>
      </w:rPr>
    </w:lvl>
    <w:lvl w:ilvl="2">
      <w:start w:val="1"/>
      <w:numFmt w:val="decimal"/>
      <w:pStyle w:val="IUCrsupheading3"/>
      <w:suff w:val="space"/>
      <w:lvlText w:val="S%1.%2.%3."/>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7" w15:restartNumberingAfterBreak="0">
    <w:nsid w:val="5A1B1813"/>
    <w:multiLevelType w:val="multilevel"/>
    <w:tmpl w:val="64F2F17C"/>
    <w:numStyleLink w:val="IUCrsup"/>
  </w:abstractNum>
  <w:abstractNum w:abstractNumId="8" w15:restartNumberingAfterBreak="0">
    <w:nsid w:val="5A8A3C3E"/>
    <w:multiLevelType w:val="multilevel"/>
    <w:tmpl w:val="966429A2"/>
    <w:lvl w:ilvl="0">
      <w:start w:val="1"/>
      <w:numFmt w:val="upperLetter"/>
      <w:pStyle w:val="IUCrappendixheading1"/>
      <w:suff w:val="space"/>
      <w:lvlText w:val="Appendix %1."/>
      <w:lvlJc w:val="left"/>
      <w:rPr>
        <w:rFonts w:hint="default"/>
      </w:rPr>
    </w:lvl>
    <w:lvl w:ilvl="1">
      <w:start w:val="1"/>
      <w:numFmt w:val="decimal"/>
      <w:pStyle w:val="IUCrappendixheading2"/>
      <w:suff w:val="space"/>
      <w:lvlText w:val="%1%2."/>
      <w:lvlJc w:val="left"/>
      <w:rPr>
        <w:rFonts w:hint="default"/>
      </w:rPr>
    </w:lvl>
    <w:lvl w:ilvl="2">
      <w:start w:val="1"/>
      <w:numFmt w:val="decimal"/>
      <w:pStyle w:val="IUCrappendixheading3"/>
      <w:suff w:val="space"/>
      <w:lvlText w:val="%1%2.%3."/>
      <w:lvlJc w:val="left"/>
      <w:rPr>
        <w:rFonts w:hint="default"/>
      </w:rPr>
    </w:lvl>
    <w:lvl w:ilvl="3">
      <w:start w:val="1"/>
      <w:numFmt w:val="decimal"/>
      <w:lvlText w:val="%1.%2.%3.%4"/>
      <w:lvlJc w:val="left"/>
      <w:pPr>
        <w:tabs>
          <w:tab w:val="num" w:pos="720"/>
        </w:tabs>
      </w:pPr>
      <w:rPr>
        <w:rFonts w:hint="default"/>
      </w:rPr>
    </w:lvl>
    <w:lvl w:ilvl="4">
      <w:start w:val="1"/>
      <w:numFmt w:val="decimal"/>
      <w:lvlText w:val="%1.%2.%3.%4.%5"/>
      <w:lvlJc w:val="left"/>
      <w:pPr>
        <w:tabs>
          <w:tab w:val="num" w:pos="0"/>
        </w:tabs>
      </w:pPr>
      <w:rPr>
        <w:rFonts w:hint="default"/>
      </w:rPr>
    </w:lvl>
    <w:lvl w:ilvl="5">
      <w:start w:val="1"/>
      <w:numFmt w:val="decimal"/>
      <w:lvlText w:val="%1.%2.%3.%4.%5.%6"/>
      <w:lvlJc w:val="left"/>
      <w:pPr>
        <w:tabs>
          <w:tab w:val="num" w:pos="0"/>
        </w:tabs>
      </w:pPr>
      <w:rPr>
        <w:rFonts w:hint="default"/>
      </w:rPr>
    </w:lvl>
    <w:lvl w:ilvl="6">
      <w:start w:val="1"/>
      <w:numFmt w:val="decimal"/>
      <w:lvlText w:val="%1.%2.%3.%4.%5.%6.%7"/>
      <w:lvlJc w:val="left"/>
      <w:pPr>
        <w:tabs>
          <w:tab w:val="num" w:pos="0"/>
        </w:tabs>
      </w:pPr>
      <w:rPr>
        <w:rFonts w:hint="default"/>
      </w:rPr>
    </w:lvl>
    <w:lvl w:ilvl="7">
      <w:start w:val="1"/>
      <w:numFmt w:val="decimal"/>
      <w:lvlText w:val="%1.%2.%3.%4.%5.%6.%7.%8"/>
      <w:lvlJc w:val="left"/>
      <w:pPr>
        <w:tabs>
          <w:tab w:val="num" w:pos="0"/>
        </w:tabs>
      </w:pPr>
      <w:rPr>
        <w:rFonts w:hint="default"/>
      </w:rPr>
    </w:lvl>
    <w:lvl w:ilvl="8">
      <w:start w:val="1"/>
      <w:numFmt w:val="decimal"/>
      <w:lvlText w:val="%1.%2.%3.%4.%5.%6.%7.%8.%9"/>
      <w:lvlJc w:val="left"/>
      <w:pPr>
        <w:tabs>
          <w:tab w:val="num" w:pos="0"/>
        </w:tabs>
      </w:pPr>
      <w:rPr>
        <w:rFonts w:hint="default"/>
      </w:rPr>
    </w:lvl>
  </w:abstractNum>
  <w:abstractNum w:abstractNumId="9" w15:restartNumberingAfterBreak="0">
    <w:nsid w:val="610265C3"/>
    <w:multiLevelType w:val="singleLevel"/>
    <w:tmpl w:val="9956E4BC"/>
    <w:lvl w:ilvl="0">
      <w:start w:val="1"/>
      <w:numFmt w:val="none"/>
      <w:pStyle w:val="IUCrkeywords"/>
      <w:lvlText w:val="Keywords:"/>
      <w:lvlJc w:val="left"/>
      <w:pPr>
        <w:tabs>
          <w:tab w:val="num" w:pos="1440"/>
        </w:tabs>
      </w:pPr>
      <w:rPr>
        <w:rFonts w:ascii="Arial" w:hAnsi="Arial" w:cs="Arial" w:hint="default"/>
        <w:b/>
        <w:i w:val="0"/>
      </w:rPr>
    </w:lvl>
  </w:abstractNum>
  <w:abstractNum w:abstractNumId="10" w15:restartNumberingAfterBreak="0">
    <w:nsid w:val="64B3704D"/>
    <w:multiLevelType w:val="singleLevel"/>
    <w:tmpl w:val="6B58AD02"/>
    <w:lvl w:ilvl="0">
      <w:start w:val="1"/>
      <w:numFmt w:val="decimal"/>
      <w:pStyle w:val="IUCrtablecaption"/>
      <w:lvlText w:val="Table %1"/>
      <w:lvlJc w:val="left"/>
      <w:pPr>
        <w:tabs>
          <w:tab w:val="num" w:pos="2008"/>
        </w:tabs>
        <w:ind w:left="568" w:firstLine="0"/>
      </w:pPr>
      <w:rPr>
        <w:rFonts w:ascii="Arial" w:hAnsi="Arial" w:cs="Times New Roman" w:hint="default"/>
        <w:b/>
        <w:i w:val="0"/>
      </w:rPr>
    </w:lvl>
  </w:abstractNum>
  <w:abstractNum w:abstractNumId="11" w15:restartNumberingAfterBreak="0">
    <w:nsid w:val="6F3B75D4"/>
    <w:multiLevelType w:val="singleLevel"/>
    <w:tmpl w:val="1D3859F4"/>
    <w:lvl w:ilvl="0">
      <w:start w:val="1"/>
      <w:numFmt w:val="none"/>
      <w:pStyle w:val="IUCracknowledgements"/>
      <w:lvlText w:val="Acknowledgements"/>
      <w:lvlJc w:val="left"/>
      <w:pPr>
        <w:tabs>
          <w:tab w:val="num" w:pos="2160"/>
        </w:tabs>
      </w:pPr>
      <w:rPr>
        <w:rFonts w:ascii="Arial" w:hAnsi="Arial" w:cs="Arial" w:hint="default"/>
        <w:b/>
        <w:i w:val="0"/>
        <w:sz w:val="20"/>
        <w:szCs w:val="20"/>
      </w:rPr>
    </w:lvl>
  </w:abstractNum>
  <w:num w:numId="1">
    <w:abstractNumId w:val="1"/>
  </w:num>
  <w:num w:numId="2">
    <w:abstractNumId w:val="11"/>
  </w:num>
  <w:num w:numId="3">
    <w:abstractNumId w:val="8"/>
  </w:num>
  <w:num w:numId="4">
    <w:abstractNumId w:val="2"/>
  </w:num>
  <w:num w:numId="5">
    <w:abstractNumId w:val="0"/>
  </w:num>
  <w:num w:numId="6">
    <w:abstractNumId w:val="9"/>
  </w:num>
  <w:num w:numId="7">
    <w:abstractNumId w:val="6"/>
  </w:num>
  <w:num w:numId="8">
    <w:abstractNumId w:val="4"/>
  </w:num>
  <w:num w:numId="9">
    <w:abstractNumId w:val="7"/>
  </w:num>
  <w:num w:numId="10">
    <w:abstractNumId w:val="10"/>
  </w:num>
  <w:num w:numId="11">
    <w:abstractNumId w:val="5"/>
  </w:num>
  <w:num w:numId="12">
    <w:abstractNumId w:val="3"/>
  </w:num>
  <w:num w:numId="13">
    <w:abstractNumId w:val="0"/>
  </w:num>
  <w:num w:numId="14">
    <w:abstractNumId w:val="9"/>
    <w:lvlOverride w:ilvl="0">
      <w:startOverride w:val="1"/>
    </w:lvlOverride>
  </w:num>
  <w:num w:numId="15">
    <w:abstractNumId w:val="2"/>
    <w:lvlOverride w:ilvl="0">
      <w:startOverride w:val="1"/>
    </w:lvlOverride>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ja-JP" w:vendorID="64" w:dllVersion="0" w:nlCheck="1" w:checkStyle="1"/>
  <w:activeWritingStyle w:appName="MSWord" w:lang="en-GB" w:vendorID="64" w:dllVersion="131078" w:nlCheck="1" w:checkStyle="1"/>
  <w:linkStyles/>
  <w:revisionView w:inkAnnotations="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iucrauthors" w:val="&lt;iucr:authors xmlns:iucr=&quot;http://www.iucr.org/publauthors&quot; &gt;&lt;author&gt;&lt;title&gt;&lt;/title&gt;&lt;prefix&gt;&lt;/prefix&gt;&lt;forename&gt;&lt;/forename&gt;&lt;surname&gt;&lt;/surname&gt;&lt;suffix&gt;&lt;/suffix&gt;&lt;email&gt;&lt;/email&gt;&lt;corrauthor&gt;&lt;/corrauthor&gt;&lt;contactauthor&gt;&lt;/contactauthor&gt;&lt;note&gt;&lt;/note&gt;&lt;iucrid&gt;&lt;/iucrid&gt;&lt;addrid&gt;&lt;/addrid&gt;&lt;/author&gt;&lt;/iucr:authors&gt;&lt;iucr:addresses xmlns:iucr=&quot;http://www.iucr.org/publaddressess&quot; &gt;&lt;address&gt;&lt;id&gt;&lt;/id&gt;&lt;department&gt;&lt;/department&gt;&lt;organization&gt;&lt;/organization&gt;&lt;street&gt;&lt;/street&gt;&lt;city&gt;&lt;/city&gt;&lt;province&gt;&lt;/province&gt;&lt;code&gt;&lt;/code&gt;&lt;country&gt;&lt;/country&gt;&lt;/address&gt;&lt;/iucr:addresses&gt;&lt;iucr:publjnl xmlns:iucr=&quot;http//www.iucr.org/publjnl&quot;&gt;&lt;jnlname&gt;Acta Crystallographica Section A&lt;/jnlname&gt;&lt;jnlcategory&gt;research papers&lt;/jnlcategory&gt;&lt;jnlfield&gt; &lt;/jnlfield&gt;&lt;/iucr:publjnl&gt;"/>
    <w:docVar w:name="iucrcategory" w:val="research papers"/>
    <w:docVar w:name="iucrdocument" w:val="&lt;?xml version=&quot;1.0&quot; encoding=&quot;utf-8&quot; ?&gt;&lt;iucr:document xmlns:iucr=&quot;http://www.iucr.org/publdocument&quot;&gt;&lt;title&gt;Enter title here&lt;/title&gt;&lt;iucr:authors xmlns:iucr=&quot;http://www.iucr.org/publauthors&quot; &gt;&lt;author&gt;&lt;title&gt;&lt;/title&gt;&lt;prefix&gt;&lt;/prefix&gt;&lt;forename&gt;&lt;/forename&gt;&lt;surname&gt;&lt;/surname&gt;&lt;suffix&gt;&lt;/suffix&gt;&lt;email&gt;&lt;/email&gt;&lt;corrauthor&gt;&lt;/corrauthor&gt;&lt;contactauthor&gt;&lt;/contactauthor&gt;&lt;note&gt;&lt;/note&gt;&lt;iucrid&gt;&lt;/iucrid&gt;&lt;addrid&gt;&lt;/addrid&gt;&lt;/author&gt;&lt;/iucr:authors&gt;&lt;iucr:addresses xmlns:iucr=&quot;http://www.iucr.org/publaddressess&quot; &gt;&lt;address&gt;&lt;id&gt;&lt;/id&gt;&lt;department&gt;&lt;/department&gt;&lt;organization&gt;&lt;/organization&gt;&lt;street&gt;&lt;/street&gt;&lt;city&gt;&lt;/city&gt;&lt;province&gt;&lt;/province&gt;&lt;code&gt;&lt;/code&gt;&lt;country&gt;&lt;/country&gt;&lt;/address&gt;&lt;/iucr:addresses&gt;&lt;iucr:publjnl xmlns:iucr=&quot;http//www.iucr.org/publjnl&quot;&gt;&lt;jnlname&gt;Acta Crystallographica Section A&lt;/jnlname&gt;&lt;jnlcategory&gt;research papers&lt;/jnlcategory&gt;&lt;jnlfield&gt; &lt;/jnlfield&gt;&lt;/iucr:publjnl&gt;&lt;keywords&gt;Three or four key words/phrases separated by semi-colons (style name: IUCr keywords).&lt;/keywords&gt;&lt;synopsis&gt;One or two sentences suitable for the Journal contents listing and use in promoting your article via social media. It should highlight the findings and significance of your work (style name: IUCr synopsis).&lt;/synopsis&gt;&lt;abstract&gt;Single paragraph stating as specifically and as quantitatively as possible the principal results obtained, and providing an indication of the broader significance of the work. The abstract should be capable of being understood on its own without access to the text or figures (style name: IUCr abstract).&lt;/abstract&gt;&lt;titleHtml&gt;&lt;![CDATA[ Enter title here ]]&gt;&lt;/titleHtml&gt;&lt;synopsisHtml&gt;&lt;![CDATA[ One or two sentences suitable for the Journal contents listing and use in promoting your article via social media. It should highlight the findings and significance of your work (style name: IUCr synopsis). ]]&gt;&lt;/synopsisHtml&gt;&lt;abstractHtml&gt;&lt;![CDATA[ Single paragraph stating as specifically and as quantitatively as possible the principal results obtained, and providing an indication of the broader significance of the work. The abstract should be capable of being understood on its own without access to the text or figures (style name: IUCr abstract). ]]&gt;&lt;/abstractHtml&gt;&lt;/iucr:document&gt;"/>
    <w:docVar w:name="iucrfield" w:val=" "/>
    <w:docVar w:name="iucrjournal" w:val="Acta Crystallographica Section A"/>
  </w:docVars>
  <w:rsids>
    <w:rsidRoot w:val="001E7C05"/>
    <w:rsid w:val="0000013F"/>
    <w:rsid w:val="00000281"/>
    <w:rsid w:val="00000BEF"/>
    <w:rsid w:val="000013A5"/>
    <w:rsid w:val="00001E6F"/>
    <w:rsid w:val="000022CE"/>
    <w:rsid w:val="0000259B"/>
    <w:rsid w:val="000030EA"/>
    <w:rsid w:val="00003C37"/>
    <w:rsid w:val="000046C6"/>
    <w:rsid w:val="00004907"/>
    <w:rsid w:val="00006CB2"/>
    <w:rsid w:val="00007206"/>
    <w:rsid w:val="000079FC"/>
    <w:rsid w:val="00010012"/>
    <w:rsid w:val="00010BE7"/>
    <w:rsid w:val="00011287"/>
    <w:rsid w:val="00011A70"/>
    <w:rsid w:val="00011A9D"/>
    <w:rsid w:val="00012608"/>
    <w:rsid w:val="00012857"/>
    <w:rsid w:val="00012C2C"/>
    <w:rsid w:val="000132E0"/>
    <w:rsid w:val="0001336C"/>
    <w:rsid w:val="00013C61"/>
    <w:rsid w:val="00014268"/>
    <w:rsid w:val="0001543D"/>
    <w:rsid w:val="000168B7"/>
    <w:rsid w:val="00016BF5"/>
    <w:rsid w:val="000178E3"/>
    <w:rsid w:val="00017E34"/>
    <w:rsid w:val="000201C6"/>
    <w:rsid w:val="0002022B"/>
    <w:rsid w:val="000206F9"/>
    <w:rsid w:val="00020733"/>
    <w:rsid w:val="00021C7D"/>
    <w:rsid w:val="00021DFE"/>
    <w:rsid w:val="00021E3E"/>
    <w:rsid w:val="000231AB"/>
    <w:rsid w:val="000231E2"/>
    <w:rsid w:val="000232F9"/>
    <w:rsid w:val="00023559"/>
    <w:rsid w:val="000246F2"/>
    <w:rsid w:val="00024728"/>
    <w:rsid w:val="000248B2"/>
    <w:rsid w:val="00024D95"/>
    <w:rsid w:val="00025447"/>
    <w:rsid w:val="00025633"/>
    <w:rsid w:val="000256C6"/>
    <w:rsid w:val="000262C0"/>
    <w:rsid w:val="000264F1"/>
    <w:rsid w:val="00030155"/>
    <w:rsid w:val="00032860"/>
    <w:rsid w:val="00032A4C"/>
    <w:rsid w:val="00032CBB"/>
    <w:rsid w:val="00033293"/>
    <w:rsid w:val="00034B99"/>
    <w:rsid w:val="00035572"/>
    <w:rsid w:val="00035600"/>
    <w:rsid w:val="0003599D"/>
    <w:rsid w:val="000361A4"/>
    <w:rsid w:val="00037BE6"/>
    <w:rsid w:val="0004023B"/>
    <w:rsid w:val="00040375"/>
    <w:rsid w:val="00040959"/>
    <w:rsid w:val="00040D30"/>
    <w:rsid w:val="00040F39"/>
    <w:rsid w:val="00041632"/>
    <w:rsid w:val="00041867"/>
    <w:rsid w:val="0004254E"/>
    <w:rsid w:val="00043A16"/>
    <w:rsid w:val="00044389"/>
    <w:rsid w:val="00046985"/>
    <w:rsid w:val="00046FAF"/>
    <w:rsid w:val="0005040F"/>
    <w:rsid w:val="00050F63"/>
    <w:rsid w:val="00051613"/>
    <w:rsid w:val="00051B58"/>
    <w:rsid w:val="00051FF2"/>
    <w:rsid w:val="0005210B"/>
    <w:rsid w:val="000524D2"/>
    <w:rsid w:val="00052838"/>
    <w:rsid w:val="000531A1"/>
    <w:rsid w:val="000538B1"/>
    <w:rsid w:val="0005417B"/>
    <w:rsid w:val="000560B6"/>
    <w:rsid w:val="000565CD"/>
    <w:rsid w:val="00056A94"/>
    <w:rsid w:val="00057256"/>
    <w:rsid w:val="00057D2C"/>
    <w:rsid w:val="00061452"/>
    <w:rsid w:val="000618BE"/>
    <w:rsid w:val="00061C90"/>
    <w:rsid w:val="00061C92"/>
    <w:rsid w:val="00061CA3"/>
    <w:rsid w:val="00061DDD"/>
    <w:rsid w:val="00062001"/>
    <w:rsid w:val="00062167"/>
    <w:rsid w:val="0006257C"/>
    <w:rsid w:val="00062768"/>
    <w:rsid w:val="00062959"/>
    <w:rsid w:val="00063569"/>
    <w:rsid w:val="00063746"/>
    <w:rsid w:val="000642FE"/>
    <w:rsid w:val="0006461D"/>
    <w:rsid w:val="00064B57"/>
    <w:rsid w:val="0006556D"/>
    <w:rsid w:val="00065E50"/>
    <w:rsid w:val="0006692F"/>
    <w:rsid w:val="00067068"/>
    <w:rsid w:val="0006720B"/>
    <w:rsid w:val="000674C4"/>
    <w:rsid w:val="00067B0A"/>
    <w:rsid w:val="00067C91"/>
    <w:rsid w:val="00070896"/>
    <w:rsid w:val="00070BC5"/>
    <w:rsid w:val="0007119B"/>
    <w:rsid w:val="0007154D"/>
    <w:rsid w:val="00071590"/>
    <w:rsid w:val="00071BF1"/>
    <w:rsid w:val="00072A98"/>
    <w:rsid w:val="00072C11"/>
    <w:rsid w:val="0007469D"/>
    <w:rsid w:val="00076546"/>
    <w:rsid w:val="00077903"/>
    <w:rsid w:val="000813DF"/>
    <w:rsid w:val="00081405"/>
    <w:rsid w:val="00082045"/>
    <w:rsid w:val="00082448"/>
    <w:rsid w:val="000830C0"/>
    <w:rsid w:val="000839FF"/>
    <w:rsid w:val="000844AC"/>
    <w:rsid w:val="00084789"/>
    <w:rsid w:val="00084DD1"/>
    <w:rsid w:val="000855BA"/>
    <w:rsid w:val="000862B2"/>
    <w:rsid w:val="00086F64"/>
    <w:rsid w:val="000874C7"/>
    <w:rsid w:val="00092DCD"/>
    <w:rsid w:val="00093493"/>
    <w:rsid w:val="0009463D"/>
    <w:rsid w:val="0009478F"/>
    <w:rsid w:val="00094E6D"/>
    <w:rsid w:val="0009573D"/>
    <w:rsid w:val="00095B10"/>
    <w:rsid w:val="0009735F"/>
    <w:rsid w:val="000A0BB6"/>
    <w:rsid w:val="000A2A29"/>
    <w:rsid w:val="000A2F47"/>
    <w:rsid w:val="000A549C"/>
    <w:rsid w:val="000A5E8C"/>
    <w:rsid w:val="000A62BC"/>
    <w:rsid w:val="000A656E"/>
    <w:rsid w:val="000A660A"/>
    <w:rsid w:val="000A6A1A"/>
    <w:rsid w:val="000A6B95"/>
    <w:rsid w:val="000A6E39"/>
    <w:rsid w:val="000A6FF0"/>
    <w:rsid w:val="000A7057"/>
    <w:rsid w:val="000A7A33"/>
    <w:rsid w:val="000A7A94"/>
    <w:rsid w:val="000A7F4E"/>
    <w:rsid w:val="000B0472"/>
    <w:rsid w:val="000B0BD8"/>
    <w:rsid w:val="000B0D19"/>
    <w:rsid w:val="000B0F56"/>
    <w:rsid w:val="000B1A6F"/>
    <w:rsid w:val="000B2245"/>
    <w:rsid w:val="000B2D9A"/>
    <w:rsid w:val="000B4E62"/>
    <w:rsid w:val="000B56F7"/>
    <w:rsid w:val="000B5A72"/>
    <w:rsid w:val="000B62C3"/>
    <w:rsid w:val="000B6971"/>
    <w:rsid w:val="000C0195"/>
    <w:rsid w:val="000C0798"/>
    <w:rsid w:val="000C0963"/>
    <w:rsid w:val="000C26FD"/>
    <w:rsid w:val="000C273A"/>
    <w:rsid w:val="000C2915"/>
    <w:rsid w:val="000C2DF6"/>
    <w:rsid w:val="000C3DD5"/>
    <w:rsid w:val="000C48B9"/>
    <w:rsid w:val="000C49AA"/>
    <w:rsid w:val="000C5006"/>
    <w:rsid w:val="000C5671"/>
    <w:rsid w:val="000C5BBB"/>
    <w:rsid w:val="000C75D1"/>
    <w:rsid w:val="000D1CD7"/>
    <w:rsid w:val="000D205F"/>
    <w:rsid w:val="000D2EC6"/>
    <w:rsid w:val="000D3964"/>
    <w:rsid w:val="000D582E"/>
    <w:rsid w:val="000D6F72"/>
    <w:rsid w:val="000D73EF"/>
    <w:rsid w:val="000D74CF"/>
    <w:rsid w:val="000E0097"/>
    <w:rsid w:val="000E1E4E"/>
    <w:rsid w:val="000E2430"/>
    <w:rsid w:val="000E2459"/>
    <w:rsid w:val="000E43FB"/>
    <w:rsid w:val="000E553E"/>
    <w:rsid w:val="000E5DB6"/>
    <w:rsid w:val="000E6A2F"/>
    <w:rsid w:val="000E6B7D"/>
    <w:rsid w:val="000F1C06"/>
    <w:rsid w:val="000F27CC"/>
    <w:rsid w:val="000F2E6D"/>
    <w:rsid w:val="000F320C"/>
    <w:rsid w:val="000F54AF"/>
    <w:rsid w:val="000F6D5E"/>
    <w:rsid w:val="000F7822"/>
    <w:rsid w:val="000F7B1B"/>
    <w:rsid w:val="000F7D41"/>
    <w:rsid w:val="00100186"/>
    <w:rsid w:val="00100343"/>
    <w:rsid w:val="00102152"/>
    <w:rsid w:val="0010296D"/>
    <w:rsid w:val="00102D63"/>
    <w:rsid w:val="00103BE8"/>
    <w:rsid w:val="0010480C"/>
    <w:rsid w:val="00104D4F"/>
    <w:rsid w:val="00104DCE"/>
    <w:rsid w:val="00104EC0"/>
    <w:rsid w:val="00105390"/>
    <w:rsid w:val="001053AD"/>
    <w:rsid w:val="0010555E"/>
    <w:rsid w:val="00105BEF"/>
    <w:rsid w:val="00105F28"/>
    <w:rsid w:val="00106165"/>
    <w:rsid w:val="0010695A"/>
    <w:rsid w:val="0011012E"/>
    <w:rsid w:val="001117AD"/>
    <w:rsid w:val="00112849"/>
    <w:rsid w:val="001129CA"/>
    <w:rsid w:val="00114642"/>
    <w:rsid w:val="001164E2"/>
    <w:rsid w:val="001174FA"/>
    <w:rsid w:val="00120A31"/>
    <w:rsid w:val="00120AD4"/>
    <w:rsid w:val="001213AC"/>
    <w:rsid w:val="00121AF9"/>
    <w:rsid w:val="0012389A"/>
    <w:rsid w:val="0012449D"/>
    <w:rsid w:val="00124564"/>
    <w:rsid w:val="00124E0C"/>
    <w:rsid w:val="00125332"/>
    <w:rsid w:val="001257AE"/>
    <w:rsid w:val="00125C5E"/>
    <w:rsid w:val="00125DDD"/>
    <w:rsid w:val="001264AD"/>
    <w:rsid w:val="001266B1"/>
    <w:rsid w:val="001307A2"/>
    <w:rsid w:val="001311AE"/>
    <w:rsid w:val="0013131A"/>
    <w:rsid w:val="001317E2"/>
    <w:rsid w:val="00131B94"/>
    <w:rsid w:val="001321FE"/>
    <w:rsid w:val="0013330B"/>
    <w:rsid w:val="00133E0F"/>
    <w:rsid w:val="00134622"/>
    <w:rsid w:val="00135AD7"/>
    <w:rsid w:val="0013679A"/>
    <w:rsid w:val="00136B3D"/>
    <w:rsid w:val="00137669"/>
    <w:rsid w:val="001401D7"/>
    <w:rsid w:val="0014091F"/>
    <w:rsid w:val="00142B90"/>
    <w:rsid w:val="00142F8C"/>
    <w:rsid w:val="001432A6"/>
    <w:rsid w:val="00143874"/>
    <w:rsid w:val="00143CA6"/>
    <w:rsid w:val="00144B2F"/>
    <w:rsid w:val="00144EA2"/>
    <w:rsid w:val="001459E5"/>
    <w:rsid w:val="00145E25"/>
    <w:rsid w:val="0014601D"/>
    <w:rsid w:val="0015044D"/>
    <w:rsid w:val="00150AC0"/>
    <w:rsid w:val="00151737"/>
    <w:rsid w:val="00151887"/>
    <w:rsid w:val="001526BD"/>
    <w:rsid w:val="001537BC"/>
    <w:rsid w:val="00153AB6"/>
    <w:rsid w:val="00153BD9"/>
    <w:rsid w:val="00153E97"/>
    <w:rsid w:val="0015404F"/>
    <w:rsid w:val="00154281"/>
    <w:rsid w:val="00154B5D"/>
    <w:rsid w:val="001551B5"/>
    <w:rsid w:val="00155AA4"/>
    <w:rsid w:val="00155CB2"/>
    <w:rsid w:val="00156160"/>
    <w:rsid w:val="00156649"/>
    <w:rsid w:val="0015673D"/>
    <w:rsid w:val="00160939"/>
    <w:rsid w:val="0016160A"/>
    <w:rsid w:val="00162A9A"/>
    <w:rsid w:val="0016379B"/>
    <w:rsid w:val="001638F2"/>
    <w:rsid w:val="00163DA1"/>
    <w:rsid w:val="0016538D"/>
    <w:rsid w:val="00170CAE"/>
    <w:rsid w:val="00172038"/>
    <w:rsid w:val="0017255B"/>
    <w:rsid w:val="00172BA7"/>
    <w:rsid w:val="00173F3A"/>
    <w:rsid w:val="00174583"/>
    <w:rsid w:val="00175193"/>
    <w:rsid w:val="001753F8"/>
    <w:rsid w:val="001759DE"/>
    <w:rsid w:val="0017643E"/>
    <w:rsid w:val="00176810"/>
    <w:rsid w:val="00176FC9"/>
    <w:rsid w:val="001770A7"/>
    <w:rsid w:val="00177D8F"/>
    <w:rsid w:val="00177E6F"/>
    <w:rsid w:val="0018023E"/>
    <w:rsid w:val="00180E83"/>
    <w:rsid w:val="00181BE8"/>
    <w:rsid w:val="00182C7A"/>
    <w:rsid w:val="00182F35"/>
    <w:rsid w:val="00182FB3"/>
    <w:rsid w:val="00183451"/>
    <w:rsid w:val="00183A1C"/>
    <w:rsid w:val="001846F0"/>
    <w:rsid w:val="00184BA2"/>
    <w:rsid w:val="0018615B"/>
    <w:rsid w:val="001866A9"/>
    <w:rsid w:val="00186C7A"/>
    <w:rsid w:val="001878C8"/>
    <w:rsid w:val="00187A6A"/>
    <w:rsid w:val="00190ED8"/>
    <w:rsid w:val="00193316"/>
    <w:rsid w:val="00193351"/>
    <w:rsid w:val="00193FDC"/>
    <w:rsid w:val="00194343"/>
    <w:rsid w:val="001957A3"/>
    <w:rsid w:val="001965B6"/>
    <w:rsid w:val="00197281"/>
    <w:rsid w:val="00197504"/>
    <w:rsid w:val="001A0437"/>
    <w:rsid w:val="001A0702"/>
    <w:rsid w:val="001A1F9D"/>
    <w:rsid w:val="001A441B"/>
    <w:rsid w:val="001A457A"/>
    <w:rsid w:val="001A4A9B"/>
    <w:rsid w:val="001A6EF8"/>
    <w:rsid w:val="001A708C"/>
    <w:rsid w:val="001B0ABB"/>
    <w:rsid w:val="001B1717"/>
    <w:rsid w:val="001B2552"/>
    <w:rsid w:val="001B6D37"/>
    <w:rsid w:val="001B7E3D"/>
    <w:rsid w:val="001C0A8B"/>
    <w:rsid w:val="001C0A9A"/>
    <w:rsid w:val="001C0EC2"/>
    <w:rsid w:val="001C0FC9"/>
    <w:rsid w:val="001C32EA"/>
    <w:rsid w:val="001C37E3"/>
    <w:rsid w:val="001C457E"/>
    <w:rsid w:val="001C4704"/>
    <w:rsid w:val="001C4F08"/>
    <w:rsid w:val="001C539F"/>
    <w:rsid w:val="001C6226"/>
    <w:rsid w:val="001C6879"/>
    <w:rsid w:val="001C6929"/>
    <w:rsid w:val="001C7B55"/>
    <w:rsid w:val="001D057F"/>
    <w:rsid w:val="001D0BEC"/>
    <w:rsid w:val="001D1507"/>
    <w:rsid w:val="001D2355"/>
    <w:rsid w:val="001D257E"/>
    <w:rsid w:val="001D2F4A"/>
    <w:rsid w:val="001D3229"/>
    <w:rsid w:val="001D3B19"/>
    <w:rsid w:val="001D3DF6"/>
    <w:rsid w:val="001D51BB"/>
    <w:rsid w:val="001D5611"/>
    <w:rsid w:val="001D6B52"/>
    <w:rsid w:val="001D6EC4"/>
    <w:rsid w:val="001D75AD"/>
    <w:rsid w:val="001D7A50"/>
    <w:rsid w:val="001D7AE9"/>
    <w:rsid w:val="001E0286"/>
    <w:rsid w:val="001E0DBB"/>
    <w:rsid w:val="001E0F85"/>
    <w:rsid w:val="001E32CA"/>
    <w:rsid w:val="001E3345"/>
    <w:rsid w:val="001E35A5"/>
    <w:rsid w:val="001E521E"/>
    <w:rsid w:val="001E52A3"/>
    <w:rsid w:val="001E5A13"/>
    <w:rsid w:val="001E6336"/>
    <w:rsid w:val="001E64AE"/>
    <w:rsid w:val="001E6FC8"/>
    <w:rsid w:val="001E75FB"/>
    <w:rsid w:val="001E79E7"/>
    <w:rsid w:val="001E7C05"/>
    <w:rsid w:val="001F0C2C"/>
    <w:rsid w:val="001F1134"/>
    <w:rsid w:val="001F11BF"/>
    <w:rsid w:val="001F23D1"/>
    <w:rsid w:val="001F2734"/>
    <w:rsid w:val="001F2CEA"/>
    <w:rsid w:val="001F395F"/>
    <w:rsid w:val="001F3CCC"/>
    <w:rsid w:val="001F506F"/>
    <w:rsid w:val="001F612E"/>
    <w:rsid w:val="001F6A4C"/>
    <w:rsid w:val="001F77D0"/>
    <w:rsid w:val="001F78BA"/>
    <w:rsid w:val="001F7953"/>
    <w:rsid w:val="00200AC1"/>
    <w:rsid w:val="00200AFF"/>
    <w:rsid w:val="002027C5"/>
    <w:rsid w:val="00202C72"/>
    <w:rsid w:val="00202D2A"/>
    <w:rsid w:val="002033BB"/>
    <w:rsid w:val="002042B1"/>
    <w:rsid w:val="002051AF"/>
    <w:rsid w:val="00205463"/>
    <w:rsid w:val="002062EA"/>
    <w:rsid w:val="00206DC0"/>
    <w:rsid w:val="002072EA"/>
    <w:rsid w:val="00207D55"/>
    <w:rsid w:val="002113EE"/>
    <w:rsid w:val="0021199F"/>
    <w:rsid w:val="002119E4"/>
    <w:rsid w:val="0021225D"/>
    <w:rsid w:val="00212A5C"/>
    <w:rsid w:val="00213601"/>
    <w:rsid w:val="00213801"/>
    <w:rsid w:val="00215049"/>
    <w:rsid w:val="00215A5A"/>
    <w:rsid w:val="00216107"/>
    <w:rsid w:val="00216BA4"/>
    <w:rsid w:val="00216DA4"/>
    <w:rsid w:val="0021753F"/>
    <w:rsid w:val="00220542"/>
    <w:rsid w:val="00221544"/>
    <w:rsid w:val="002222D5"/>
    <w:rsid w:val="002224AB"/>
    <w:rsid w:val="00222DDF"/>
    <w:rsid w:val="00223047"/>
    <w:rsid w:val="00224870"/>
    <w:rsid w:val="002264F3"/>
    <w:rsid w:val="00226C76"/>
    <w:rsid w:val="00230264"/>
    <w:rsid w:val="00230961"/>
    <w:rsid w:val="00230EC4"/>
    <w:rsid w:val="00231A64"/>
    <w:rsid w:val="00231BBE"/>
    <w:rsid w:val="002322C7"/>
    <w:rsid w:val="00232932"/>
    <w:rsid w:val="0023299A"/>
    <w:rsid w:val="002334FA"/>
    <w:rsid w:val="00233516"/>
    <w:rsid w:val="00234064"/>
    <w:rsid w:val="00234396"/>
    <w:rsid w:val="002344BE"/>
    <w:rsid w:val="002345D3"/>
    <w:rsid w:val="00234AC3"/>
    <w:rsid w:val="00234E17"/>
    <w:rsid w:val="00234F14"/>
    <w:rsid w:val="00235A23"/>
    <w:rsid w:val="00235D7C"/>
    <w:rsid w:val="002376E5"/>
    <w:rsid w:val="00240517"/>
    <w:rsid w:val="002421B7"/>
    <w:rsid w:val="002438ED"/>
    <w:rsid w:val="00243E66"/>
    <w:rsid w:val="0024422B"/>
    <w:rsid w:val="0024536D"/>
    <w:rsid w:val="0024661E"/>
    <w:rsid w:val="002505FF"/>
    <w:rsid w:val="0025061C"/>
    <w:rsid w:val="00251E14"/>
    <w:rsid w:val="002526EB"/>
    <w:rsid w:val="0025314F"/>
    <w:rsid w:val="00254335"/>
    <w:rsid w:val="002548B3"/>
    <w:rsid w:val="00254B9A"/>
    <w:rsid w:val="00255779"/>
    <w:rsid w:val="002557AC"/>
    <w:rsid w:val="00256DB7"/>
    <w:rsid w:val="0025725C"/>
    <w:rsid w:val="00257DBA"/>
    <w:rsid w:val="00260F6E"/>
    <w:rsid w:val="002610EB"/>
    <w:rsid w:val="00261847"/>
    <w:rsid w:val="002619C5"/>
    <w:rsid w:val="00261A70"/>
    <w:rsid w:val="00263ED0"/>
    <w:rsid w:val="002641D6"/>
    <w:rsid w:val="0026464C"/>
    <w:rsid w:val="00264D89"/>
    <w:rsid w:val="00264F2E"/>
    <w:rsid w:val="00265067"/>
    <w:rsid w:val="00265AFA"/>
    <w:rsid w:val="00265EE8"/>
    <w:rsid w:val="00267645"/>
    <w:rsid w:val="002676C6"/>
    <w:rsid w:val="00267B3B"/>
    <w:rsid w:val="0027067D"/>
    <w:rsid w:val="00270C67"/>
    <w:rsid w:val="00271A54"/>
    <w:rsid w:val="00271FF3"/>
    <w:rsid w:val="00272F2B"/>
    <w:rsid w:val="002742A7"/>
    <w:rsid w:val="0027484B"/>
    <w:rsid w:val="00274D3E"/>
    <w:rsid w:val="00276B27"/>
    <w:rsid w:val="002801A0"/>
    <w:rsid w:val="00280334"/>
    <w:rsid w:val="00280621"/>
    <w:rsid w:val="002819D3"/>
    <w:rsid w:val="00281EA8"/>
    <w:rsid w:val="00282342"/>
    <w:rsid w:val="00282694"/>
    <w:rsid w:val="0028279C"/>
    <w:rsid w:val="00283CC1"/>
    <w:rsid w:val="00283EC5"/>
    <w:rsid w:val="00284043"/>
    <w:rsid w:val="00284207"/>
    <w:rsid w:val="0028572B"/>
    <w:rsid w:val="0028582D"/>
    <w:rsid w:val="0028709B"/>
    <w:rsid w:val="00287A85"/>
    <w:rsid w:val="00290A3E"/>
    <w:rsid w:val="00290AFC"/>
    <w:rsid w:val="00291013"/>
    <w:rsid w:val="0029320B"/>
    <w:rsid w:val="002947EA"/>
    <w:rsid w:val="00294CB2"/>
    <w:rsid w:val="00295906"/>
    <w:rsid w:val="002959D7"/>
    <w:rsid w:val="00295D61"/>
    <w:rsid w:val="0029685D"/>
    <w:rsid w:val="00296D27"/>
    <w:rsid w:val="00296DAA"/>
    <w:rsid w:val="00297178"/>
    <w:rsid w:val="00297EC9"/>
    <w:rsid w:val="002A0967"/>
    <w:rsid w:val="002A09FC"/>
    <w:rsid w:val="002A10D2"/>
    <w:rsid w:val="002A1879"/>
    <w:rsid w:val="002A23A0"/>
    <w:rsid w:val="002A2543"/>
    <w:rsid w:val="002A2CBA"/>
    <w:rsid w:val="002A3C79"/>
    <w:rsid w:val="002A41E1"/>
    <w:rsid w:val="002A4EA4"/>
    <w:rsid w:val="002A5AA6"/>
    <w:rsid w:val="002A71D5"/>
    <w:rsid w:val="002A7574"/>
    <w:rsid w:val="002B0C5E"/>
    <w:rsid w:val="002B1267"/>
    <w:rsid w:val="002B15D8"/>
    <w:rsid w:val="002B26CD"/>
    <w:rsid w:val="002B2E8D"/>
    <w:rsid w:val="002B3268"/>
    <w:rsid w:val="002B3638"/>
    <w:rsid w:val="002B36EE"/>
    <w:rsid w:val="002B3DE4"/>
    <w:rsid w:val="002B3E33"/>
    <w:rsid w:val="002B49E5"/>
    <w:rsid w:val="002B4CB7"/>
    <w:rsid w:val="002B6527"/>
    <w:rsid w:val="002B686F"/>
    <w:rsid w:val="002B7597"/>
    <w:rsid w:val="002C15F4"/>
    <w:rsid w:val="002C2D73"/>
    <w:rsid w:val="002C492F"/>
    <w:rsid w:val="002C5A62"/>
    <w:rsid w:val="002C5F2E"/>
    <w:rsid w:val="002C660C"/>
    <w:rsid w:val="002C7F55"/>
    <w:rsid w:val="002D0011"/>
    <w:rsid w:val="002D02D0"/>
    <w:rsid w:val="002D07B7"/>
    <w:rsid w:val="002D0A87"/>
    <w:rsid w:val="002D0CE3"/>
    <w:rsid w:val="002D0D06"/>
    <w:rsid w:val="002D1368"/>
    <w:rsid w:val="002D26C7"/>
    <w:rsid w:val="002D2A2F"/>
    <w:rsid w:val="002D2B27"/>
    <w:rsid w:val="002D3F2E"/>
    <w:rsid w:val="002D525E"/>
    <w:rsid w:val="002D5656"/>
    <w:rsid w:val="002D5758"/>
    <w:rsid w:val="002D5A77"/>
    <w:rsid w:val="002E1616"/>
    <w:rsid w:val="002E2282"/>
    <w:rsid w:val="002E3537"/>
    <w:rsid w:val="002E3921"/>
    <w:rsid w:val="002E3F8B"/>
    <w:rsid w:val="002E4346"/>
    <w:rsid w:val="002E4840"/>
    <w:rsid w:val="002E49E4"/>
    <w:rsid w:val="002F0013"/>
    <w:rsid w:val="002F06BB"/>
    <w:rsid w:val="002F0C04"/>
    <w:rsid w:val="002F1EFD"/>
    <w:rsid w:val="002F3641"/>
    <w:rsid w:val="002F4AF5"/>
    <w:rsid w:val="002F4D80"/>
    <w:rsid w:val="002F5EEE"/>
    <w:rsid w:val="002F61C2"/>
    <w:rsid w:val="002F6232"/>
    <w:rsid w:val="002F6627"/>
    <w:rsid w:val="002F6845"/>
    <w:rsid w:val="002F6BEE"/>
    <w:rsid w:val="002F6D1E"/>
    <w:rsid w:val="002F6EF1"/>
    <w:rsid w:val="002F716C"/>
    <w:rsid w:val="00300138"/>
    <w:rsid w:val="0030100E"/>
    <w:rsid w:val="003015CB"/>
    <w:rsid w:val="00301DC2"/>
    <w:rsid w:val="00302499"/>
    <w:rsid w:val="00303C5E"/>
    <w:rsid w:val="00303E43"/>
    <w:rsid w:val="00304135"/>
    <w:rsid w:val="00305536"/>
    <w:rsid w:val="003059D5"/>
    <w:rsid w:val="0030609B"/>
    <w:rsid w:val="00307FF3"/>
    <w:rsid w:val="00311C5A"/>
    <w:rsid w:val="003124DA"/>
    <w:rsid w:val="00312CB6"/>
    <w:rsid w:val="00313ABE"/>
    <w:rsid w:val="00314350"/>
    <w:rsid w:val="00314421"/>
    <w:rsid w:val="00315124"/>
    <w:rsid w:val="0031576B"/>
    <w:rsid w:val="00316368"/>
    <w:rsid w:val="003174E8"/>
    <w:rsid w:val="00317D0E"/>
    <w:rsid w:val="003201CB"/>
    <w:rsid w:val="003216E5"/>
    <w:rsid w:val="00321B86"/>
    <w:rsid w:val="00321FE0"/>
    <w:rsid w:val="003248A0"/>
    <w:rsid w:val="00325F6E"/>
    <w:rsid w:val="0032692B"/>
    <w:rsid w:val="00326ED6"/>
    <w:rsid w:val="0033080C"/>
    <w:rsid w:val="00330973"/>
    <w:rsid w:val="003309E7"/>
    <w:rsid w:val="003314BA"/>
    <w:rsid w:val="00331A2F"/>
    <w:rsid w:val="003323E6"/>
    <w:rsid w:val="00332D0A"/>
    <w:rsid w:val="00332EA0"/>
    <w:rsid w:val="00332F14"/>
    <w:rsid w:val="00333860"/>
    <w:rsid w:val="00333F39"/>
    <w:rsid w:val="00333F4D"/>
    <w:rsid w:val="003345CA"/>
    <w:rsid w:val="00334ACA"/>
    <w:rsid w:val="00334CB8"/>
    <w:rsid w:val="00335710"/>
    <w:rsid w:val="00336DB5"/>
    <w:rsid w:val="0033746D"/>
    <w:rsid w:val="00337706"/>
    <w:rsid w:val="00340CFC"/>
    <w:rsid w:val="00342EBC"/>
    <w:rsid w:val="003432B9"/>
    <w:rsid w:val="003445D4"/>
    <w:rsid w:val="00346349"/>
    <w:rsid w:val="0034635F"/>
    <w:rsid w:val="003477A8"/>
    <w:rsid w:val="00350124"/>
    <w:rsid w:val="003503EF"/>
    <w:rsid w:val="003506B0"/>
    <w:rsid w:val="0035076C"/>
    <w:rsid w:val="0035078A"/>
    <w:rsid w:val="00350B36"/>
    <w:rsid w:val="00350EA8"/>
    <w:rsid w:val="00350FCF"/>
    <w:rsid w:val="00351408"/>
    <w:rsid w:val="0035261D"/>
    <w:rsid w:val="00352A96"/>
    <w:rsid w:val="00352BFD"/>
    <w:rsid w:val="00352DB5"/>
    <w:rsid w:val="00352FAE"/>
    <w:rsid w:val="00353C09"/>
    <w:rsid w:val="00353D92"/>
    <w:rsid w:val="00353F33"/>
    <w:rsid w:val="00354101"/>
    <w:rsid w:val="003548BB"/>
    <w:rsid w:val="003548F1"/>
    <w:rsid w:val="00354D70"/>
    <w:rsid w:val="0035561E"/>
    <w:rsid w:val="00355C66"/>
    <w:rsid w:val="0035734C"/>
    <w:rsid w:val="003579A8"/>
    <w:rsid w:val="00357E2E"/>
    <w:rsid w:val="003605D5"/>
    <w:rsid w:val="00360A6B"/>
    <w:rsid w:val="00361DDD"/>
    <w:rsid w:val="00362204"/>
    <w:rsid w:val="00362D6C"/>
    <w:rsid w:val="00363821"/>
    <w:rsid w:val="003643C8"/>
    <w:rsid w:val="00365728"/>
    <w:rsid w:val="003667B5"/>
    <w:rsid w:val="00366B20"/>
    <w:rsid w:val="00366D31"/>
    <w:rsid w:val="00366DBE"/>
    <w:rsid w:val="00367F90"/>
    <w:rsid w:val="0037002B"/>
    <w:rsid w:val="00370082"/>
    <w:rsid w:val="00372069"/>
    <w:rsid w:val="00372187"/>
    <w:rsid w:val="00373D7A"/>
    <w:rsid w:val="00373F4E"/>
    <w:rsid w:val="0037408D"/>
    <w:rsid w:val="003764BA"/>
    <w:rsid w:val="003768FD"/>
    <w:rsid w:val="00377045"/>
    <w:rsid w:val="00377288"/>
    <w:rsid w:val="003774F6"/>
    <w:rsid w:val="003777C8"/>
    <w:rsid w:val="00377BB2"/>
    <w:rsid w:val="0038028B"/>
    <w:rsid w:val="00380691"/>
    <w:rsid w:val="003806AC"/>
    <w:rsid w:val="0038071B"/>
    <w:rsid w:val="0038087D"/>
    <w:rsid w:val="00380985"/>
    <w:rsid w:val="00381F29"/>
    <w:rsid w:val="00382025"/>
    <w:rsid w:val="00385D63"/>
    <w:rsid w:val="00385DBA"/>
    <w:rsid w:val="00386596"/>
    <w:rsid w:val="00386AC0"/>
    <w:rsid w:val="00386EAB"/>
    <w:rsid w:val="0038738C"/>
    <w:rsid w:val="00387945"/>
    <w:rsid w:val="003900F1"/>
    <w:rsid w:val="00390D89"/>
    <w:rsid w:val="00391811"/>
    <w:rsid w:val="00392A36"/>
    <w:rsid w:val="00392DE4"/>
    <w:rsid w:val="0039310F"/>
    <w:rsid w:val="00393896"/>
    <w:rsid w:val="00393AF7"/>
    <w:rsid w:val="00394596"/>
    <w:rsid w:val="00394D45"/>
    <w:rsid w:val="00394F5E"/>
    <w:rsid w:val="003962FE"/>
    <w:rsid w:val="00397BDA"/>
    <w:rsid w:val="00397D94"/>
    <w:rsid w:val="003A2191"/>
    <w:rsid w:val="003A21C6"/>
    <w:rsid w:val="003A2676"/>
    <w:rsid w:val="003A28B6"/>
    <w:rsid w:val="003A2F42"/>
    <w:rsid w:val="003A43A7"/>
    <w:rsid w:val="003A4415"/>
    <w:rsid w:val="003A469E"/>
    <w:rsid w:val="003A4DCB"/>
    <w:rsid w:val="003A5442"/>
    <w:rsid w:val="003A5CC7"/>
    <w:rsid w:val="003A650D"/>
    <w:rsid w:val="003A7086"/>
    <w:rsid w:val="003A7BEE"/>
    <w:rsid w:val="003B0CBB"/>
    <w:rsid w:val="003B178B"/>
    <w:rsid w:val="003B24CB"/>
    <w:rsid w:val="003B377C"/>
    <w:rsid w:val="003B3AFD"/>
    <w:rsid w:val="003B428F"/>
    <w:rsid w:val="003B474D"/>
    <w:rsid w:val="003B4752"/>
    <w:rsid w:val="003B4971"/>
    <w:rsid w:val="003B4EDA"/>
    <w:rsid w:val="003B51C8"/>
    <w:rsid w:val="003B5F96"/>
    <w:rsid w:val="003B7703"/>
    <w:rsid w:val="003B7A47"/>
    <w:rsid w:val="003B7B81"/>
    <w:rsid w:val="003C036A"/>
    <w:rsid w:val="003C0A04"/>
    <w:rsid w:val="003C104B"/>
    <w:rsid w:val="003C1187"/>
    <w:rsid w:val="003C26D3"/>
    <w:rsid w:val="003C3244"/>
    <w:rsid w:val="003C359E"/>
    <w:rsid w:val="003C3D8A"/>
    <w:rsid w:val="003C3EEC"/>
    <w:rsid w:val="003C60A3"/>
    <w:rsid w:val="003C69D6"/>
    <w:rsid w:val="003C6D4D"/>
    <w:rsid w:val="003C740E"/>
    <w:rsid w:val="003D10D0"/>
    <w:rsid w:val="003D12AC"/>
    <w:rsid w:val="003D1629"/>
    <w:rsid w:val="003D243F"/>
    <w:rsid w:val="003D3F57"/>
    <w:rsid w:val="003D4862"/>
    <w:rsid w:val="003D4DB3"/>
    <w:rsid w:val="003D53D6"/>
    <w:rsid w:val="003D6553"/>
    <w:rsid w:val="003D7228"/>
    <w:rsid w:val="003D7DA1"/>
    <w:rsid w:val="003E076C"/>
    <w:rsid w:val="003E0B25"/>
    <w:rsid w:val="003E1235"/>
    <w:rsid w:val="003E1D8C"/>
    <w:rsid w:val="003E2180"/>
    <w:rsid w:val="003E4B0F"/>
    <w:rsid w:val="003E595A"/>
    <w:rsid w:val="003E5A32"/>
    <w:rsid w:val="003E5BD0"/>
    <w:rsid w:val="003E641A"/>
    <w:rsid w:val="003E6711"/>
    <w:rsid w:val="003E6B1F"/>
    <w:rsid w:val="003E6C83"/>
    <w:rsid w:val="003E7175"/>
    <w:rsid w:val="003E7F7C"/>
    <w:rsid w:val="003F02C4"/>
    <w:rsid w:val="003F0509"/>
    <w:rsid w:val="003F109D"/>
    <w:rsid w:val="003F16F2"/>
    <w:rsid w:val="003F2392"/>
    <w:rsid w:val="003F2825"/>
    <w:rsid w:val="003F2F6C"/>
    <w:rsid w:val="003F2F92"/>
    <w:rsid w:val="003F3669"/>
    <w:rsid w:val="003F377E"/>
    <w:rsid w:val="003F4B04"/>
    <w:rsid w:val="003F5045"/>
    <w:rsid w:val="003F5DEC"/>
    <w:rsid w:val="003F6599"/>
    <w:rsid w:val="003F697B"/>
    <w:rsid w:val="003F6B86"/>
    <w:rsid w:val="004005E4"/>
    <w:rsid w:val="00401595"/>
    <w:rsid w:val="004018E6"/>
    <w:rsid w:val="004019AC"/>
    <w:rsid w:val="00401B26"/>
    <w:rsid w:val="00402C44"/>
    <w:rsid w:val="00402F66"/>
    <w:rsid w:val="004042F3"/>
    <w:rsid w:val="00405DB7"/>
    <w:rsid w:val="0040618D"/>
    <w:rsid w:val="00406363"/>
    <w:rsid w:val="0041124B"/>
    <w:rsid w:val="00411A9B"/>
    <w:rsid w:val="00412134"/>
    <w:rsid w:val="00412A8F"/>
    <w:rsid w:val="00412E5E"/>
    <w:rsid w:val="00414D97"/>
    <w:rsid w:val="00415D29"/>
    <w:rsid w:val="004164CB"/>
    <w:rsid w:val="004170C9"/>
    <w:rsid w:val="00417120"/>
    <w:rsid w:val="00417601"/>
    <w:rsid w:val="004177E3"/>
    <w:rsid w:val="00417AB2"/>
    <w:rsid w:val="00417B7E"/>
    <w:rsid w:val="00420267"/>
    <w:rsid w:val="00420C99"/>
    <w:rsid w:val="00421921"/>
    <w:rsid w:val="004237F2"/>
    <w:rsid w:val="00423872"/>
    <w:rsid w:val="00423F0F"/>
    <w:rsid w:val="00424791"/>
    <w:rsid w:val="00424CAA"/>
    <w:rsid w:val="00425356"/>
    <w:rsid w:val="00425C57"/>
    <w:rsid w:val="004276C1"/>
    <w:rsid w:val="004279E0"/>
    <w:rsid w:val="00430341"/>
    <w:rsid w:val="00430530"/>
    <w:rsid w:val="004306EE"/>
    <w:rsid w:val="0043099F"/>
    <w:rsid w:val="004315E7"/>
    <w:rsid w:val="00431880"/>
    <w:rsid w:val="004341EF"/>
    <w:rsid w:val="00434C17"/>
    <w:rsid w:val="00434F01"/>
    <w:rsid w:val="004358D7"/>
    <w:rsid w:val="00436CB1"/>
    <w:rsid w:val="00436F3D"/>
    <w:rsid w:val="00437CC0"/>
    <w:rsid w:val="00440325"/>
    <w:rsid w:val="00440940"/>
    <w:rsid w:val="00441597"/>
    <w:rsid w:val="004422EF"/>
    <w:rsid w:val="00442941"/>
    <w:rsid w:val="0044313B"/>
    <w:rsid w:val="00443F87"/>
    <w:rsid w:val="004455E2"/>
    <w:rsid w:val="004458B3"/>
    <w:rsid w:val="00445F19"/>
    <w:rsid w:val="004467FB"/>
    <w:rsid w:val="0044692B"/>
    <w:rsid w:val="00446B76"/>
    <w:rsid w:val="004500A1"/>
    <w:rsid w:val="0045139A"/>
    <w:rsid w:val="00451F0B"/>
    <w:rsid w:val="004523CB"/>
    <w:rsid w:val="004523E9"/>
    <w:rsid w:val="00452793"/>
    <w:rsid w:val="00452DDC"/>
    <w:rsid w:val="004534A1"/>
    <w:rsid w:val="004539C0"/>
    <w:rsid w:val="00456B69"/>
    <w:rsid w:val="00456DF3"/>
    <w:rsid w:val="00456F03"/>
    <w:rsid w:val="00457C40"/>
    <w:rsid w:val="00457F18"/>
    <w:rsid w:val="00460DC2"/>
    <w:rsid w:val="0046112D"/>
    <w:rsid w:val="00461E4A"/>
    <w:rsid w:val="00462231"/>
    <w:rsid w:val="00462CAF"/>
    <w:rsid w:val="0046374F"/>
    <w:rsid w:val="00463F86"/>
    <w:rsid w:val="0046424E"/>
    <w:rsid w:val="004649B2"/>
    <w:rsid w:val="004652CD"/>
    <w:rsid w:val="004657C0"/>
    <w:rsid w:val="00465E9A"/>
    <w:rsid w:val="00466732"/>
    <w:rsid w:val="00466806"/>
    <w:rsid w:val="00466BB8"/>
    <w:rsid w:val="00466DF4"/>
    <w:rsid w:val="004672BD"/>
    <w:rsid w:val="00467926"/>
    <w:rsid w:val="00470A2D"/>
    <w:rsid w:val="00470BF8"/>
    <w:rsid w:val="00470D0B"/>
    <w:rsid w:val="00472E96"/>
    <w:rsid w:val="00472F15"/>
    <w:rsid w:val="0047370C"/>
    <w:rsid w:val="00473C64"/>
    <w:rsid w:val="00473C73"/>
    <w:rsid w:val="004744A6"/>
    <w:rsid w:val="00474995"/>
    <w:rsid w:val="00475B41"/>
    <w:rsid w:val="00475F92"/>
    <w:rsid w:val="004766D8"/>
    <w:rsid w:val="0047749A"/>
    <w:rsid w:val="00477A9A"/>
    <w:rsid w:val="00477D94"/>
    <w:rsid w:val="0048047B"/>
    <w:rsid w:val="00480BEE"/>
    <w:rsid w:val="00481B8D"/>
    <w:rsid w:val="00485339"/>
    <w:rsid w:val="004857B9"/>
    <w:rsid w:val="00485C77"/>
    <w:rsid w:val="00486A6D"/>
    <w:rsid w:val="00486C52"/>
    <w:rsid w:val="00486F21"/>
    <w:rsid w:val="004877EB"/>
    <w:rsid w:val="00487D4D"/>
    <w:rsid w:val="00487E8D"/>
    <w:rsid w:val="00490220"/>
    <w:rsid w:val="00491CF7"/>
    <w:rsid w:val="004924E4"/>
    <w:rsid w:val="00492C89"/>
    <w:rsid w:val="004939D1"/>
    <w:rsid w:val="00494157"/>
    <w:rsid w:val="00494273"/>
    <w:rsid w:val="00494386"/>
    <w:rsid w:val="00494E90"/>
    <w:rsid w:val="004951B6"/>
    <w:rsid w:val="00496176"/>
    <w:rsid w:val="004978B7"/>
    <w:rsid w:val="004A0BC5"/>
    <w:rsid w:val="004A0CEB"/>
    <w:rsid w:val="004A2207"/>
    <w:rsid w:val="004A230B"/>
    <w:rsid w:val="004A2E73"/>
    <w:rsid w:val="004A2ED1"/>
    <w:rsid w:val="004A3081"/>
    <w:rsid w:val="004A30E2"/>
    <w:rsid w:val="004A37CB"/>
    <w:rsid w:val="004A3EEB"/>
    <w:rsid w:val="004A40F5"/>
    <w:rsid w:val="004A4917"/>
    <w:rsid w:val="004A4C9D"/>
    <w:rsid w:val="004A591D"/>
    <w:rsid w:val="004A6A0F"/>
    <w:rsid w:val="004A72AC"/>
    <w:rsid w:val="004B0C4C"/>
    <w:rsid w:val="004B12D3"/>
    <w:rsid w:val="004B1E23"/>
    <w:rsid w:val="004B21FC"/>
    <w:rsid w:val="004B2623"/>
    <w:rsid w:val="004B3D99"/>
    <w:rsid w:val="004B4304"/>
    <w:rsid w:val="004B46BD"/>
    <w:rsid w:val="004B528D"/>
    <w:rsid w:val="004B5A67"/>
    <w:rsid w:val="004B60C8"/>
    <w:rsid w:val="004C13CB"/>
    <w:rsid w:val="004C1D70"/>
    <w:rsid w:val="004C1E37"/>
    <w:rsid w:val="004C26E2"/>
    <w:rsid w:val="004C2DDA"/>
    <w:rsid w:val="004C2EE0"/>
    <w:rsid w:val="004C330D"/>
    <w:rsid w:val="004C3893"/>
    <w:rsid w:val="004C4561"/>
    <w:rsid w:val="004C6112"/>
    <w:rsid w:val="004C70E6"/>
    <w:rsid w:val="004C7553"/>
    <w:rsid w:val="004C7806"/>
    <w:rsid w:val="004C788C"/>
    <w:rsid w:val="004C7944"/>
    <w:rsid w:val="004D0918"/>
    <w:rsid w:val="004D1852"/>
    <w:rsid w:val="004D32FF"/>
    <w:rsid w:val="004D37CD"/>
    <w:rsid w:val="004D3C89"/>
    <w:rsid w:val="004D3DE0"/>
    <w:rsid w:val="004D3F19"/>
    <w:rsid w:val="004D42CE"/>
    <w:rsid w:val="004D442E"/>
    <w:rsid w:val="004D4B23"/>
    <w:rsid w:val="004D5165"/>
    <w:rsid w:val="004D6135"/>
    <w:rsid w:val="004D6175"/>
    <w:rsid w:val="004D63DB"/>
    <w:rsid w:val="004D6C06"/>
    <w:rsid w:val="004D6D83"/>
    <w:rsid w:val="004D6E0B"/>
    <w:rsid w:val="004D71C2"/>
    <w:rsid w:val="004E091C"/>
    <w:rsid w:val="004E13DE"/>
    <w:rsid w:val="004E1CC5"/>
    <w:rsid w:val="004E2A53"/>
    <w:rsid w:val="004E2ECB"/>
    <w:rsid w:val="004E3059"/>
    <w:rsid w:val="004E35BC"/>
    <w:rsid w:val="004E410C"/>
    <w:rsid w:val="004E46E2"/>
    <w:rsid w:val="004E507B"/>
    <w:rsid w:val="004E589E"/>
    <w:rsid w:val="004E5EB9"/>
    <w:rsid w:val="004E64A7"/>
    <w:rsid w:val="004E6AED"/>
    <w:rsid w:val="004E7A3C"/>
    <w:rsid w:val="004F0C6A"/>
    <w:rsid w:val="004F222D"/>
    <w:rsid w:val="004F24EC"/>
    <w:rsid w:val="004F3260"/>
    <w:rsid w:val="004F4A6F"/>
    <w:rsid w:val="004F53E6"/>
    <w:rsid w:val="004F5B94"/>
    <w:rsid w:val="004F6330"/>
    <w:rsid w:val="004F6F94"/>
    <w:rsid w:val="004F7353"/>
    <w:rsid w:val="005000ED"/>
    <w:rsid w:val="00500D14"/>
    <w:rsid w:val="00500EAB"/>
    <w:rsid w:val="00503625"/>
    <w:rsid w:val="00503A1A"/>
    <w:rsid w:val="00504018"/>
    <w:rsid w:val="00505666"/>
    <w:rsid w:val="005060D6"/>
    <w:rsid w:val="00506909"/>
    <w:rsid w:val="00506F3B"/>
    <w:rsid w:val="00507AA3"/>
    <w:rsid w:val="005100F0"/>
    <w:rsid w:val="00510EB6"/>
    <w:rsid w:val="005113A7"/>
    <w:rsid w:val="00511C6A"/>
    <w:rsid w:val="00512103"/>
    <w:rsid w:val="00512D90"/>
    <w:rsid w:val="0051461C"/>
    <w:rsid w:val="00514C2A"/>
    <w:rsid w:val="00514D78"/>
    <w:rsid w:val="0051544C"/>
    <w:rsid w:val="0051583A"/>
    <w:rsid w:val="005158D6"/>
    <w:rsid w:val="00515974"/>
    <w:rsid w:val="0051711F"/>
    <w:rsid w:val="005178EA"/>
    <w:rsid w:val="00517A59"/>
    <w:rsid w:val="00517DD9"/>
    <w:rsid w:val="005207D8"/>
    <w:rsid w:val="00520BEF"/>
    <w:rsid w:val="00520C1E"/>
    <w:rsid w:val="0052221E"/>
    <w:rsid w:val="0052273F"/>
    <w:rsid w:val="0052293D"/>
    <w:rsid w:val="00522BFC"/>
    <w:rsid w:val="00522F52"/>
    <w:rsid w:val="0052368B"/>
    <w:rsid w:val="005238AC"/>
    <w:rsid w:val="005238B0"/>
    <w:rsid w:val="00524497"/>
    <w:rsid w:val="005246BC"/>
    <w:rsid w:val="00524888"/>
    <w:rsid w:val="0052544E"/>
    <w:rsid w:val="005255D3"/>
    <w:rsid w:val="005267F5"/>
    <w:rsid w:val="00526859"/>
    <w:rsid w:val="00526FF7"/>
    <w:rsid w:val="00527D8F"/>
    <w:rsid w:val="00530184"/>
    <w:rsid w:val="0053018D"/>
    <w:rsid w:val="005317B6"/>
    <w:rsid w:val="005328FA"/>
    <w:rsid w:val="00532B47"/>
    <w:rsid w:val="00533526"/>
    <w:rsid w:val="005335C1"/>
    <w:rsid w:val="005339DF"/>
    <w:rsid w:val="00533EDF"/>
    <w:rsid w:val="00534562"/>
    <w:rsid w:val="0053480D"/>
    <w:rsid w:val="00534FE5"/>
    <w:rsid w:val="005356D9"/>
    <w:rsid w:val="00535809"/>
    <w:rsid w:val="00535937"/>
    <w:rsid w:val="005366B7"/>
    <w:rsid w:val="00536946"/>
    <w:rsid w:val="00537484"/>
    <w:rsid w:val="00537A60"/>
    <w:rsid w:val="00540823"/>
    <w:rsid w:val="00540BCD"/>
    <w:rsid w:val="00541D4E"/>
    <w:rsid w:val="00541DCC"/>
    <w:rsid w:val="00541E8E"/>
    <w:rsid w:val="00544D62"/>
    <w:rsid w:val="0054571B"/>
    <w:rsid w:val="00545DD6"/>
    <w:rsid w:val="005465D2"/>
    <w:rsid w:val="00547378"/>
    <w:rsid w:val="00547D43"/>
    <w:rsid w:val="00550CFF"/>
    <w:rsid w:val="0055173C"/>
    <w:rsid w:val="005517DF"/>
    <w:rsid w:val="00552D69"/>
    <w:rsid w:val="00553015"/>
    <w:rsid w:val="0055378D"/>
    <w:rsid w:val="005545C7"/>
    <w:rsid w:val="00555D3D"/>
    <w:rsid w:val="005561C1"/>
    <w:rsid w:val="005563EB"/>
    <w:rsid w:val="00556806"/>
    <w:rsid w:val="00556D3E"/>
    <w:rsid w:val="00557793"/>
    <w:rsid w:val="00557BC8"/>
    <w:rsid w:val="00560C5B"/>
    <w:rsid w:val="00561B33"/>
    <w:rsid w:val="005629C1"/>
    <w:rsid w:val="00562C9A"/>
    <w:rsid w:val="00562D9F"/>
    <w:rsid w:val="00562FD8"/>
    <w:rsid w:val="00563444"/>
    <w:rsid w:val="0056367F"/>
    <w:rsid w:val="0056410C"/>
    <w:rsid w:val="00564945"/>
    <w:rsid w:val="00565602"/>
    <w:rsid w:val="00565980"/>
    <w:rsid w:val="00565A3B"/>
    <w:rsid w:val="00566236"/>
    <w:rsid w:val="00566516"/>
    <w:rsid w:val="00567F24"/>
    <w:rsid w:val="005700DF"/>
    <w:rsid w:val="005702E7"/>
    <w:rsid w:val="00570768"/>
    <w:rsid w:val="005708DC"/>
    <w:rsid w:val="00570CE6"/>
    <w:rsid w:val="00571030"/>
    <w:rsid w:val="005713D5"/>
    <w:rsid w:val="005718CC"/>
    <w:rsid w:val="00571A0D"/>
    <w:rsid w:val="00572065"/>
    <w:rsid w:val="00572236"/>
    <w:rsid w:val="005725CF"/>
    <w:rsid w:val="005732F4"/>
    <w:rsid w:val="005733B3"/>
    <w:rsid w:val="00573824"/>
    <w:rsid w:val="0057588F"/>
    <w:rsid w:val="00575E20"/>
    <w:rsid w:val="00576757"/>
    <w:rsid w:val="00576E04"/>
    <w:rsid w:val="00576EA4"/>
    <w:rsid w:val="00576FDC"/>
    <w:rsid w:val="005774A3"/>
    <w:rsid w:val="005803C5"/>
    <w:rsid w:val="00580E1D"/>
    <w:rsid w:val="00581C8E"/>
    <w:rsid w:val="00581D6E"/>
    <w:rsid w:val="0058317B"/>
    <w:rsid w:val="005831CE"/>
    <w:rsid w:val="00583C53"/>
    <w:rsid w:val="00583E4C"/>
    <w:rsid w:val="0058443A"/>
    <w:rsid w:val="005849C4"/>
    <w:rsid w:val="0058588E"/>
    <w:rsid w:val="00586136"/>
    <w:rsid w:val="005864BD"/>
    <w:rsid w:val="0058666A"/>
    <w:rsid w:val="00586713"/>
    <w:rsid w:val="00586ED5"/>
    <w:rsid w:val="0059019A"/>
    <w:rsid w:val="00591C4A"/>
    <w:rsid w:val="005927A3"/>
    <w:rsid w:val="00593ECB"/>
    <w:rsid w:val="00594C1C"/>
    <w:rsid w:val="00596288"/>
    <w:rsid w:val="00596DCC"/>
    <w:rsid w:val="005A0A03"/>
    <w:rsid w:val="005A115F"/>
    <w:rsid w:val="005A1927"/>
    <w:rsid w:val="005A19C5"/>
    <w:rsid w:val="005A29A5"/>
    <w:rsid w:val="005A2B12"/>
    <w:rsid w:val="005A3710"/>
    <w:rsid w:val="005A374D"/>
    <w:rsid w:val="005A395F"/>
    <w:rsid w:val="005A4546"/>
    <w:rsid w:val="005A4E94"/>
    <w:rsid w:val="005A578C"/>
    <w:rsid w:val="005A57D6"/>
    <w:rsid w:val="005A73EF"/>
    <w:rsid w:val="005A7F43"/>
    <w:rsid w:val="005B0ABC"/>
    <w:rsid w:val="005B13FD"/>
    <w:rsid w:val="005B1FE3"/>
    <w:rsid w:val="005B26B5"/>
    <w:rsid w:val="005B2E34"/>
    <w:rsid w:val="005B2F24"/>
    <w:rsid w:val="005B30CB"/>
    <w:rsid w:val="005B3BC1"/>
    <w:rsid w:val="005B3DB6"/>
    <w:rsid w:val="005B3E4D"/>
    <w:rsid w:val="005B3EFF"/>
    <w:rsid w:val="005B3FA6"/>
    <w:rsid w:val="005B5653"/>
    <w:rsid w:val="005B595D"/>
    <w:rsid w:val="005B5C7D"/>
    <w:rsid w:val="005B6AB5"/>
    <w:rsid w:val="005B6F33"/>
    <w:rsid w:val="005B7308"/>
    <w:rsid w:val="005B730A"/>
    <w:rsid w:val="005C056A"/>
    <w:rsid w:val="005C1275"/>
    <w:rsid w:val="005C1494"/>
    <w:rsid w:val="005C282E"/>
    <w:rsid w:val="005C37B8"/>
    <w:rsid w:val="005C3AD9"/>
    <w:rsid w:val="005C3B4D"/>
    <w:rsid w:val="005C4460"/>
    <w:rsid w:val="005C5AF6"/>
    <w:rsid w:val="005C5E99"/>
    <w:rsid w:val="005C5F51"/>
    <w:rsid w:val="005C632C"/>
    <w:rsid w:val="005C710D"/>
    <w:rsid w:val="005C71A0"/>
    <w:rsid w:val="005C754C"/>
    <w:rsid w:val="005C7F95"/>
    <w:rsid w:val="005D0D9B"/>
    <w:rsid w:val="005D0E5F"/>
    <w:rsid w:val="005D244B"/>
    <w:rsid w:val="005D2C38"/>
    <w:rsid w:val="005D3558"/>
    <w:rsid w:val="005D3793"/>
    <w:rsid w:val="005D45A8"/>
    <w:rsid w:val="005D4B7A"/>
    <w:rsid w:val="005D6713"/>
    <w:rsid w:val="005D75D9"/>
    <w:rsid w:val="005D7A15"/>
    <w:rsid w:val="005E0321"/>
    <w:rsid w:val="005E066A"/>
    <w:rsid w:val="005E1A87"/>
    <w:rsid w:val="005E1DDC"/>
    <w:rsid w:val="005E2082"/>
    <w:rsid w:val="005E2410"/>
    <w:rsid w:val="005E2C03"/>
    <w:rsid w:val="005E38DA"/>
    <w:rsid w:val="005E3B95"/>
    <w:rsid w:val="005E4213"/>
    <w:rsid w:val="005E4A93"/>
    <w:rsid w:val="005E4DFA"/>
    <w:rsid w:val="005E6FC5"/>
    <w:rsid w:val="005E7DD2"/>
    <w:rsid w:val="005F0679"/>
    <w:rsid w:val="005F09A4"/>
    <w:rsid w:val="005F0A35"/>
    <w:rsid w:val="005F0B0E"/>
    <w:rsid w:val="005F0B1D"/>
    <w:rsid w:val="005F1358"/>
    <w:rsid w:val="005F2249"/>
    <w:rsid w:val="005F2A20"/>
    <w:rsid w:val="005F2F1D"/>
    <w:rsid w:val="005F3D78"/>
    <w:rsid w:val="005F3D80"/>
    <w:rsid w:val="005F55AD"/>
    <w:rsid w:val="005F69F9"/>
    <w:rsid w:val="005F737E"/>
    <w:rsid w:val="005F73B7"/>
    <w:rsid w:val="005F76BC"/>
    <w:rsid w:val="005F782A"/>
    <w:rsid w:val="005F7A30"/>
    <w:rsid w:val="00600528"/>
    <w:rsid w:val="00600DEB"/>
    <w:rsid w:val="00600E99"/>
    <w:rsid w:val="006013C4"/>
    <w:rsid w:val="006015BF"/>
    <w:rsid w:val="006018C4"/>
    <w:rsid w:val="00602B42"/>
    <w:rsid w:val="00602D1B"/>
    <w:rsid w:val="006030A1"/>
    <w:rsid w:val="00603785"/>
    <w:rsid w:val="0060430D"/>
    <w:rsid w:val="0060575C"/>
    <w:rsid w:val="006057CF"/>
    <w:rsid w:val="0060615D"/>
    <w:rsid w:val="00607C7C"/>
    <w:rsid w:val="00610236"/>
    <w:rsid w:val="00610677"/>
    <w:rsid w:val="00610F7D"/>
    <w:rsid w:val="006124B3"/>
    <w:rsid w:val="006126BD"/>
    <w:rsid w:val="006129BA"/>
    <w:rsid w:val="00612E0D"/>
    <w:rsid w:val="00613B70"/>
    <w:rsid w:val="0061459D"/>
    <w:rsid w:val="006156F8"/>
    <w:rsid w:val="00616A82"/>
    <w:rsid w:val="00616AFA"/>
    <w:rsid w:val="00617AFF"/>
    <w:rsid w:val="00617F19"/>
    <w:rsid w:val="00622659"/>
    <w:rsid w:val="0062286E"/>
    <w:rsid w:val="00623070"/>
    <w:rsid w:val="0062478E"/>
    <w:rsid w:val="00625288"/>
    <w:rsid w:val="00625843"/>
    <w:rsid w:val="00625DCB"/>
    <w:rsid w:val="00625F43"/>
    <w:rsid w:val="00626A02"/>
    <w:rsid w:val="00630A82"/>
    <w:rsid w:val="00630BDF"/>
    <w:rsid w:val="00630C72"/>
    <w:rsid w:val="00631871"/>
    <w:rsid w:val="00632B21"/>
    <w:rsid w:val="00632BA8"/>
    <w:rsid w:val="00632C6F"/>
    <w:rsid w:val="00633E3C"/>
    <w:rsid w:val="00634FBE"/>
    <w:rsid w:val="006350A5"/>
    <w:rsid w:val="00635167"/>
    <w:rsid w:val="006359CA"/>
    <w:rsid w:val="00636403"/>
    <w:rsid w:val="00636CA6"/>
    <w:rsid w:val="00637519"/>
    <w:rsid w:val="00637A04"/>
    <w:rsid w:val="006411F0"/>
    <w:rsid w:val="00641B4C"/>
    <w:rsid w:val="00643281"/>
    <w:rsid w:val="00643D88"/>
    <w:rsid w:val="00645F4C"/>
    <w:rsid w:val="0064704D"/>
    <w:rsid w:val="00647689"/>
    <w:rsid w:val="00650570"/>
    <w:rsid w:val="00651255"/>
    <w:rsid w:val="006514AA"/>
    <w:rsid w:val="00651673"/>
    <w:rsid w:val="00652534"/>
    <w:rsid w:val="00652599"/>
    <w:rsid w:val="006535B3"/>
    <w:rsid w:val="00653F87"/>
    <w:rsid w:val="0065471E"/>
    <w:rsid w:val="006552AD"/>
    <w:rsid w:val="006557CF"/>
    <w:rsid w:val="00655A05"/>
    <w:rsid w:val="0065656F"/>
    <w:rsid w:val="00656F6C"/>
    <w:rsid w:val="00657D51"/>
    <w:rsid w:val="00660C35"/>
    <w:rsid w:val="00661D1C"/>
    <w:rsid w:val="00662BDB"/>
    <w:rsid w:val="00663CFA"/>
    <w:rsid w:val="00663FF8"/>
    <w:rsid w:val="006646B5"/>
    <w:rsid w:val="006650A4"/>
    <w:rsid w:val="00666BBC"/>
    <w:rsid w:val="0066786B"/>
    <w:rsid w:val="0067009C"/>
    <w:rsid w:val="00670B12"/>
    <w:rsid w:val="0067288A"/>
    <w:rsid w:val="00672EE6"/>
    <w:rsid w:val="00673522"/>
    <w:rsid w:val="006739AB"/>
    <w:rsid w:val="00674BD2"/>
    <w:rsid w:val="006752EF"/>
    <w:rsid w:val="00675BA5"/>
    <w:rsid w:val="00675BC9"/>
    <w:rsid w:val="006761EB"/>
    <w:rsid w:val="00677AF1"/>
    <w:rsid w:val="00677DB1"/>
    <w:rsid w:val="00680EE6"/>
    <w:rsid w:val="00680FCB"/>
    <w:rsid w:val="0068102D"/>
    <w:rsid w:val="00681316"/>
    <w:rsid w:val="00682F7E"/>
    <w:rsid w:val="006833CC"/>
    <w:rsid w:val="00683CB4"/>
    <w:rsid w:val="00683CBD"/>
    <w:rsid w:val="006846A6"/>
    <w:rsid w:val="006846E7"/>
    <w:rsid w:val="00685512"/>
    <w:rsid w:val="00685B50"/>
    <w:rsid w:val="00685B7B"/>
    <w:rsid w:val="0068605C"/>
    <w:rsid w:val="00686150"/>
    <w:rsid w:val="00686673"/>
    <w:rsid w:val="00690334"/>
    <w:rsid w:val="006907EF"/>
    <w:rsid w:val="00690967"/>
    <w:rsid w:val="00690DBD"/>
    <w:rsid w:val="00691B48"/>
    <w:rsid w:val="00691E37"/>
    <w:rsid w:val="00692669"/>
    <w:rsid w:val="006927DE"/>
    <w:rsid w:val="006930CB"/>
    <w:rsid w:val="00694D57"/>
    <w:rsid w:val="00694F8C"/>
    <w:rsid w:val="006959C7"/>
    <w:rsid w:val="00696227"/>
    <w:rsid w:val="00696C98"/>
    <w:rsid w:val="006A0C5C"/>
    <w:rsid w:val="006A0D1A"/>
    <w:rsid w:val="006A1DDE"/>
    <w:rsid w:val="006A2788"/>
    <w:rsid w:val="006A2802"/>
    <w:rsid w:val="006A29A1"/>
    <w:rsid w:val="006A310C"/>
    <w:rsid w:val="006A3132"/>
    <w:rsid w:val="006A4A42"/>
    <w:rsid w:val="006A50A7"/>
    <w:rsid w:val="006A5878"/>
    <w:rsid w:val="006A60AC"/>
    <w:rsid w:val="006A6447"/>
    <w:rsid w:val="006B0195"/>
    <w:rsid w:val="006B08B0"/>
    <w:rsid w:val="006B0A16"/>
    <w:rsid w:val="006B0B08"/>
    <w:rsid w:val="006B1155"/>
    <w:rsid w:val="006B124B"/>
    <w:rsid w:val="006B158C"/>
    <w:rsid w:val="006B194C"/>
    <w:rsid w:val="006B1F50"/>
    <w:rsid w:val="006B24A4"/>
    <w:rsid w:val="006B2BC4"/>
    <w:rsid w:val="006B339C"/>
    <w:rsid w:val="006B33C0"/>
    <w:rsid w:val="006B3E6B"/>
    <w:rsid w:val="006B4945"/>
    <w:rsid w:val="006B4E06"/>
    <w:rsid w:val="006B5582"/>
    <w:rsid w:val="006B572C"/>
    <w:rsid w:val="006B6CFB"/>
    <w:rsid w:val="006B7758"/>
    <w:rsid w:val="006C021A"/>
    <w:rsid w:val="006C0AAB"/>
    <w:rsid w:val="006C0B0F"/>
    <w:rsid w:val="006C0C3A"/>
    <w:rsid w:val="006C1888"/>
    <w:rsid w:val="006C2154"/>
    <w:rsid w:val="006C28C0"/>
    <w:rsid w:val="006C296A"/>
    <w:rsid w:val="006C33A8"/>
    <w:rsid w:val="006C3A79"/>
    <w:rsid w:val="006C3D0E"/>
    <w:rsid w:val="006C4C05"/>
    <w:rsid w:val="006C6400"/>
    <w:rsid w:val="006C6C2E"/>
    <w:rsid w:val="006C704F"/>
    <w:rsid w:val="006C7150"/>
    <w:rsid w:val="006C7B31"/>
    <w:rsid w:val="006C7E87"/>
    <w:rsid w:val="006D030F"/>
    <w:rsid w:val="006D045A"/>
    <w:rsid w:val="006D6460"/>
    <w:rsid w:val="006D7125"/>
    <w:rsid w:val="006D7A4B"/>
    <w:rsid w:val="006E1373"/>
    <w:rsid w:val="006E15FD"/>
    <w:rsid w:val="006E1911"/>
    <w:rsid w:val="006E1BB0"/>
    <w:rsid w:val="006E1E3A"/>
    <w:rsid w:val="006E21EC"/>
    <w:rsid w:val="006E28ED"/>
    <w:rsid w:val="006E29CE"/>
    <w:rsid w:val="006E2F10"/>
    <w:rsid w:val="006E318F"/>
    <w:rsid w:val="006E373C"/>
    <w:rsid w:val="006E3C84"/>
    <w:rsid w:val="006E3E5C"/>
    <w:rsid w:val="006E40A6"/>
    <w:rsid w:val="006E58CE"/>
    <w:rsid w:val="006E5998"/>
    <w:rsid w:val="006E728A"/>
    <w:rsid w:val="006E7479"/>
    <w:rsid w:val="006E78AA"/>
    <w:rsid w:val="006F0C2F"/>
    <w:rsid w:val="006F0C40"/>
    <w:rsid w:val="006F1560"/>
    <w:rsid w:val="006F1ED6"/>
    <w:rsid w:val="006F20A1"/>
    <w:rsid w:val="006F24AF"/>
    <w:rsid w:val="006F261D"/>
    <w:rsid w:val="006F26BB"/>
    <w:rsid w:val="006F30C5"/>
    <w:rsid w:val="006F33CE"/>
    <w:rsid w:val="006F467C"/>
    <w:rsid w:val="006F4BAB"/>
    <w:rsid w:val="006F5391"/>
    <w:rsid w:val="006F5925"/>
    <w:rsid w:val="006F5EC0"/>
    <w:rsid w:val="006F5FCF"/>
    <w:rsid w:val="006F629F"/>
    <w:rsid w:val="006F6563"/>
    <w:rsid w:val="006F6F0C"/>
    <w:rsid w:val="006F7497"/>
    <w:rsid w:val="006F792B"/>
    <w:rsid w:val="006F7BAE"/>
    <w:rsid w:val="007006F2"/>
    <w:rsid w:val="00700D3B"/>
    <w:rsid w:val="00701454"/>
    <w:rsid w:val="00701FFC"/>
    <w:rsid w:val="0070282B"/>
    <w:rsid w:val="00703981"/>
    <w:rsid w:val="00703DF8"/>
    <w:rsid w:val="00704700"/>
    <w:rsid w:val="00705146"/>
    <w:rsid w:val="00705801"/>
    <w:rsid w:val="007062D8"/>
    <w:rsid w:val="007065BA"/>
    <w:rsid w:val="00706FEA"/>
    <w:rsid w:val="00707108"/>
    <w:rsid w:val="0070712F"/>
    <w:rsid w:val="007076D4"/>
    <w:rsid w:val="0071014D"/>
    <w:rsid w:val="0071040B"/>
    <w:rsid w:val="00710594"/>
    <w:rsid w:val="00710A0D"/>
    <w:rsid w:val="00711E4D"/>
    <w:rsid w:val="007127A0"/>
    <w:rsid w:val="00712B1E"/>
    <w:rsid w:val="00713094"/>
    <w:rsid w:val="00713D32"/>
    <w:rsid w:val="00714A55"/>
    <w:rsid w:val="00715858"/>
    <w:rsid w:val="0071765C"/>
    <w:rsid w:val="00717ACE"/>
    <w:rsid w:val="00717AE3"/>
    <w:rsid w:val="00717B11"/>
    <w:rsid w:val="00720238"/>
    <w:rsid w:val="0072035D"/>
    <w:rsid w:val="00720B29"/>
    <w:rsid w:val="007217BD"/>
    <w:rsid w:val="00722AE5"/>
    <w:rsid w:val="007230E8"/>
    <w:rsid w:val="007246B9"/>
    <w:rsid w:val="0072652E"/>
    <w:rsid w:val="00727DF6"/>
    <w:rsid w:val="00730150"/>
    <w:rsid w:val="007304B7"/>
    <w:rsid w:val="00730DC3"/>
    <w:rsid w:val="00731CA6"/>
    <w:rsid w:val="0073299D"/>
    <w:rsid w:val="00733A7E"/>
    <w:rsid w:val="0073482E"/>
    <w:rsid w:val="00734E86"/>
    <w:rsid w:val="007357ED"/>
    <w:rsid w:val="00735F70"/>
    <w:rsid w:val="00737C3D"/>
    <w:rsid w:val="00743193"/>
    <w:rsid w:val="00743D8F"/>
    <w:rsid w:val="00743E55"/>
    <w:rsid w:val="0074432C"/>
    <w:rsid w:val="007450BA"/>
    <w:rsid w:val="00745F42"/>
    <w:rsid w:val="00746762"/>
    <w:rsid w:val="00746D1D"/>
    <w:rsid w:val="00751425"/>
    <w:rsid w:val="00752A11"/>
    <w:rsid w:val="007535B4"/>
    <w:rsid w:val="00754615"/>
    <w:rsid w:val="00754C34"/>
    <w:rsid w:val="00755264"/>
    <w:rsid w:val="00755C6F"/>
    <w:rsid w:val="007602B5"/>
    <w:rsid w:val="0076142B"/>
    <w:rsid w:val="0076151F"/>
    <w:rsid w:val="00761FC1"/>
    <w:rsid w:val="0076274D"/>
    <w:rsid w:val="00762F6C"/>
    <w:rsid w:val="007646E5"/>
    <w:rsid w:val="007658E0"/>
    <w:rsid w:val="00765C68"/>
    <w:rsid w:val="007660B8"/>
    <w:rsid w:val="007668B8"/>
    <w:rsid w:val="00766A48"/>
    <w:rsid w:val="00767460"/>
    <w:rsid w:val="0076761E"/>
    <w:rsid w:val="007676D4"/>
    <w:rsid w:val="00767B3B"/>
    <w:rsid w:val="00772576"/>
    <w:rsid w:val="00772C0F"/>
    <w:rsid w:val="007734B3"/>
    <w:rsid w:val="00773C2F"/>
    <w:rsid w:val="0077454C"/>
    <w:rsid w:val="00774B9B"/>
    <w:rsid w:val="00774DE3"/>
    <w:rsid w:val="00774E17"/>
    <w:rsid w:val="0077549A"/>
    <w:rsid w:val="007758E6"/>
    <w:rsid w:val="00775EA5"/>
    <w:rsid w:val="00780774"/>
    <w:rsid w:val="00780C19"/>
    <w:rsid w:val="00782293"/>
    <w:rsid w:val="007822C0"/>
    <w:rsid w:val="00783048"/>
    <w:rsid w:val="00783EC1"/>
    <w:rsid w:val="00784033"/>
    <w:rsid w:val="00784183"/>
    <w:rsid w:val="0078589A"/>
    <w:rsid w:val="00786E43"/>
    <w:rsid w:val="0078790C"/>
    <w:rsid w:val="0079099F"/>
    <w:rsid w:val="00791087"/>
    <w:rsid w:val="00791A3E"/>
    <w:rsid w:val="00792054"/>
    <w:rsid w:val="0079317F"/>
    <w:rsid w:val="00793A82"/>
    <w:rsid w:val="00794449"/>
    <w:rsid w:val="0079454D"/>
    <w:rsid w:val="00794A41"/>
    <w:rsid w:val="00796496"/>
    <w:rsid w:val="00796DC9"/>
    <w:rsid w:val="00797A62"/>
    <w:rsid w:val="007A0188"/>
    <w:rsid w:val="007A0BFF"/>
    <w:rsid w:val="007A106C"/>
    <w:rsid w:val="007A1C1D"/>
    <w:rsid w:val="007A21B4"/>
    <w:rsid w:val="007A22FF"/>
    <w:rsid w:val="007A36AA"/>
    <w:rsid w:val="007A44D8"/>
    <w:rsid w:val="007A4AB3"/>
    <w:rsid w:val="007A5616"/>
    <w:rsid w:val="007A56AC"/>
    <w:rsid w:val="007A5769"/>
    <w:rsid w:val="007A5C28"/>
    <w:rsid w:val="007A61CE"/>
    <w:rsid w:val="007A7FED"/>
    <w:rsid w:val="007B037E"/>
    <w:rsid w:val="007B0979"/>
    <w:rsid w:val="007B1111"/>
    <w:rsid w:val="007B16F1"/>
    <w:rsid w:val="007B1AD2"/>
    <w:rsid w:val="007B212A"/>
    <w:rsid w:val="007B2CD8"/>
    <w:rsid w:val="007B2FF8"/>
    <w:rsid w:val="007B347F"/>
    <w:rsid w:val="007B361A"/>
    <w:rsid w:val="007B44EF"/>
    <w:rsid w:val="007B4B1D"/>
    <w:rsid w:val="007B4BEF"/>
    <w:rsid w:val="007B4FFF"/>
    <w:rsid w:val="007B5D4F"/>
    <w:rsid w:val="007B612C"/>
    <w:rsid w:val="007B6513"/>
    <w:rsid w:val="007B6792"/>
    <w:rsid w:val="007B6B2E"/>
    <w:rsid w:val="007B6B3B"/>
    <w:rsid w:val="007B7109"/>
    <w:rsid w:val="007B71C2"/>
    <w:rsid w:val="007C0D71"/>
    <w:rsid w:val="007C1A2C"/>
    <w:rsid w:val="007C2632"/>
    <w:rsid w:val="007C337E"/>
    <w:rsid w:val="007C37E4"/>
    <w:rsid w:val="007C3AD6"/>
    <w:rsid w:val="007C49D7"/>
    <w:rsid w:val="007C5D33"/>
    <w:rsid w:val="007C7E88"/>
    <w:rsid w:val="007D01C5"/>
    <w:rsid w:val="007D05B5"/>
    <w:rsid w:val="007D0CCC"/>
    <w:rsid w:val="007D117B"/>
    <w:rsid w:val="007D14DA"/>
    <w:rsid w:val="007D175E"/>
    <w:rsid w:val="007D1E24"/>
    <w:rsid w:val="007D24BA"/>
    <w:rsid w:val="007D3041"/>
    <w:rsid w:val="007D4836"/>
    <w:rsid w:val="007D4BE3"/>
    <w:rsid w:val="007D4C9B"/>
    <w:rsid w:val="007D5007"/>
    <w:rsid w:val="007D6D22"/>
    <w:rsid w:val="007D74AF"/>
    <w:rsid w:val="007E055B"/>
    <w:rsid w:val="007E1580"/>
    <w:rsid w:val="007E225C"/>
    <w:rsid w:val="007E232F"/>
    <w:rsid w:val="007E290F"/>
    <w:rsid w:val="007E2FDB"/>
    <w:rsid w:val="007E3010"/>
    <w:rsid w:val="007E3882"/>
    <w:rsid w:val="007E4256"/>
    <w:rsid w:val="007E45FF"/>
    <w:rsid w:val="007E46A5"/>
    <w:rsid w:val="007E6425"/>
    <w:rsid w:val="007E64FD"/>
    <w:rsid w:val="007E6B94"/>
    <w:rsid w:val="007E6DA4"/>
    <w:rsid w:val="007E7441"/>
    <w:rsid w:val="007E7870"/>
    <w:rsid w:val="007E7F20"/>
    <w:rsid w:val="007F0460"/>
    <w:rsid w:val="007F140F"/>
    <w:rsid w:val="007F1BC1"/>
    <w:rsid w:val="007F3A7F"/>
    <w:rsid w:val="007F4685"/>
    <w:rsid w:val="007F480A"/>
    <w:rsid w:val="007F4F13"/>
    <w:rsid w:val="007F59A3"/>
    <w:rsid w:val="007F63E0"/>
    <w:rsid w:val="007F6BC4"/>
    <w:rsid w:val="007F6FCF"/>
    <w:rsid w:val="007F71C0"/>
    <w:rsid w:val="00803750"/>
    <w:rsid w:val="00804025"/>
    <w:rsid w:val="00804FCD"/>
    <w:rsid w:val="008053DC"/>
    <w:rsid w:val="00805AD5"/>
    <w:rsid w:val="00806CF7"/>
    <w:rsid w:val="00807131"/>
    <w:rsid w:val="00807519"/>
    <w:rsid w:val="008078C6"/>
    <w:rsid w:val="00807B09"/>
    <w:rsid w:val="00810A2E"/>
    <w:rsid w:val="00811141"/>
    <w:rsid w:val="00812EB0"/>
    <w:rsid w:val="00812F8C"/>
    <w:rsid w:val="008142C6"/>
    <w:rsid w:val="00814B34"/>
    <w:rsid w:val="00814E81"/>
    <w:rsid w:val="00814EC6"/>
    <w:rsid w:val="008155FA"/>
    <w:rsid w:val="00815DAC"/>
    <w:rsid w:val="008166A8"/>
    <w:rsid w:val="0081681E"/>
    <w:rsid w:val="008168CB"/>
    <w:rsid w:val="00817520"/>
    <w:rsid w:val="0081762D"/>
    <w:rsid w:val="00820588"/>
    <w:rsid w:val="00821DE7"/>
    <w:rsid w:val="00823960"/>
    <w:rsid w:val="00825DB8"/>
    <w:rsid w:val="00827553"/>
    <w:rsid w:val="008277EF"/>
    <w:rsid w:val="00827957"/>
    <w:rsid w:val="008303FB"/>
    <w:rsid w:val="00832205"/>
    <w:rsid w:val="00832276"/>
    <w:rsid w:val="008328EB"/>
    <w:rsid w:val="008330F7"/>
    <w:rsid w:val="00833B99"/>
    <w:rsid w:val="00834350"/>
    <w:rsid w:val="0083517C"/>
    <w:rsid w:val="0083650D"/>
    <w:rsid w:val="00836C89"/>
    <w:rsid w:val="00837EA5"/>
    <w:rsid w:val="00840CDC"/>
    <w:rsid w:val="0084112B"/>
    <w:rsid w:val="00841939"/>
    <w:rsid w:val="00845532"/>
    <w:rsid w:val="00846703"/>
    <w:rsid w:val="0084747E"/>
    <w:rsid w:val="0084799F"/>
    <w:rsid w:val="008479F6"/>
    <w:rsid w:val="00847A71"/>
    <w:rsid w:val="0085014E"/>
    <w:rsid w:val="00850D67"/>
    <w:rsid w:val="008514CD"/>
    <w:rsid w:val="0085165B"/>
    <w:rsid w:val="0085223F"/>
    <w:rsid w:val="00852C65"/>
    <w:rsid w:val="00854C5E"/>
    <w:rsid w:val="00854F92"/>
    <w:rsid w:val="00857593"/>
    <w:rsid w:val="00857C0C"/>
    <w:rsid w:val="00857DFC"/>
    <w:rsid w:val="00860216"/>
    <w:rsid w:val="00860B58"/>
    <w:rsid w:val="00860D8E"/>
    <w:rsid w:val="00861B04"/>
    <w:rsid w:val="008628C5"/>
    <w:rsid w:val="00863569"/>
    <w:rsid w:val="008643DF"/>
    <w:rsid w:val="00864559"/>
    <w:rsid w:val="00864A3A"/>
    <w:rsid w:val="00864DD0"/>
    <w:rsid w:val="00865F1B"/>
    <w:rsid w:val="00866822"/>
    <w:rsid w:val="00867E2A"/>
    <w:rsid w:val="008702ED"/>
    <w:rsid w:val="008719D0"/>
    <w:rsid w:val="008730C6"/>
    <w:rsid w:val="008732EE"/>
    <w:rsid w:val="00873D0B"/>
    <w:rsid w:val="00874801"/>
    <w:rsid w:val="00874932"/>
    <w:rsid w:val="0087510E"/>
    <w:rsid w:val="00875A2C"/>
    <w:rsid w:val="008767FA"/>
    <w:rsid w:val="0088007E"/>
    <w:rsid w:val="00880A25"/>
    <w:rsid w:val="00881035"/>
    <w:rsid w:val="00882D1F"/>
    <w:rsid w:val="00882DCC"/>
    <w:rsid w:val="0088316E"/>
    <w:rsid w:val="00883239"/>
    <w:rsid w:val="00883E17"/>
    <w:rsid w:val="0088465A"/>
    <w:rsid w:val="008868EA"/>
    <w:rsid w:val="00886C01"/>
    <w:rsid w:val="00887AF2"/>
    <w:rsid w:val="008914A4"/>
    <w:rsid w:val="008922D5"/>
    <w:rsid w:val="0089376A"/>
    <w:rsid w:val="00893ABE"/>
    <w:rsid w:val="00893EAA"/>
    <w:rsid w:val="00894D68"/>
    <w:rsid w:val="00895394"/>
    <w:rsid w:val="00896A09"/>
    <w:rsid w:val="00896F68"/>
    <w:rsid w:val="008976C2"/>
    <w:rsid w:val="008A1199"/>
    <w:rsid w:val="008A11A6"/>
    <w:rsid w:val="008A1E9B"/>
    <w:rsid w:val="008A216A"/>
    <w:rsid w:val="008A262A"/>
    <w:rsid w:val="008A2D60"/>
    <w:rsid w:val="008A3F96"/>
    <w:rsid w:val="008A430B"/>
    <w:rsid w:val="008A43B6"/>
    <w:rsid w:val="008A4914"/>
    <w:rsid w:val="008A4FBB"/>
    <w:rsid w:val="008A65EB"/>
    <w:rsid w:val="008A6A6A"/>
    <w:rsid w:val="008A6AC6"/>
    <w:rsid w:val="008A794F"/>
    <w:rsid w:val="008A7E8C"/>
    <w:rsid w:val="008A7E91"/>
    <w:rsid w:val="008B029F"/>
    <w:rsid w:val="008B0F29"/>
    <w:rsid w:val="008B116F"/>
    <w:rsid w:val="008B21B0"/>
    <w:rsid w:val="008B29D2"/>
    <w:rsid w:val="008B33A8"/>
    <w:rsid w:val="008B397C"/>
    <w:rsid w:val="008B3D7E"/>
    <w:rsid w:val="008B4AF0"/>
    <w:rsid w:val="008B6329"/>
    <w:rsid w:val="008B6750"/>
    <w:rsid w:val="008C035F"/>
    <w:rsid w:val="008C03EB"/>
    <w:rsid w:val="008C1259"/>
    <w:rsid w:val="008C255E"/>
    <w:rsid w:val="008C2882"/>
    <w:rsid w:val="008C2A0D"/>
    <w:rsid w:val="008C2D90"/>
    <w:rsid w:val="008C2DBD"/>
    <w:rsid w:val="008C39DE"/>
    <w:rsid w:val="008C401F"/>
    <w:rsid w:val="008C4E5C"/>
    <w:rsid w:val="008C533A"/>
    <w:rsid w:val="008C6BE1"/>
    <w:rsid w:val="008C6E9E"/>
    <w:rsid w:val="008C72C0"/>
    <w:rsid w:val="008C7682"/>
    <w:rsid w:val="008C7F7C"/>
    <w:rsid w:val="008D0147"/>
    <w:rsid w:val="008D0264"/>
    <w:rsid w:val="008D08BF"/>
    <w:rsid w:val="008D0A82"/>
    <w:rsid w:val="008D3BEC"/>
    <w:rsid w:val="008D409F"/>
    <w:rsid w:val="008D4EA0"/>
    <w:rsid w:val="008D6495"/>
    <w:rsid w:val="008D79C3"/>
    <w:rsid w:val="008E194F"/>
    <w:rsid w:val="008E44E2"/>
    <w:rsid w:val="008E4A3E"/>
    <w:rsid w:val="008E546A"/>
    <w:rsid w:val="008E56DA"/>
    <w:rsid w:val="008E60AE"/>
    <w:rsid w:val="008E6295"/>
    <w:rsid w:val="008E62D0"/>
    <w:rsid w:val="008E6E42"/>
    <w:rsid w:val="008F1179"/>
    <w:rsid w:val="008F174F"/>
    <w:rsid w:val="008F1C8D"/>
    <w:rsid w:val="008F22EA"/>
    <w:rsid w:val="008F24C6"/>
    <w:rsid w:val="008F25E4"/>
    <w:rsid w:val="008F27F3"/>
    <w:rsid w:val="008F280C"/>
    <w:rsid w:val="008F33D8"/>
    <w:rsid w:val="008F3B56"/>
    <w:rsid w:val="008F43F6"/>
    <w:rsid w:val="008F45AE"/>
    <w:rsid w:val="008F61D2"/>
    <w:rsid w:val="008F66B2"/>
    <w:rsid w:val="008F7164"/>
    <w:rsid w:val="008F723D"/>
    <w:rsid w:val="009009A5"/>
    <w:rsid w:val="00901051"/>
    <w:rsid w:val="00902657"/>
    <w:rsid w:val="009030D5"/>
    <w:rsid w:val="009034E3"/>
    <w:rsid w:val="00903AFC"/>
    <w:rsid w:val="00905A50"/>
    <w:rsid w:val="00905A8D"/>
    <w:rsid w:val="00905F9D"/>
    <w:rsid w:val="009063EB"/>
    <w:rsid w:val="00906D1B"/>
    <w:rsid w:val="00910D98"/>
    <w:rsid w:val="009115C4"/>
    <w:rsid w:val="009130E2"/>
    <w:rsid w:val="00914657"/>
    <w:rsid w:val="00915268"/>
    <w:rsid w:val="0091535C"/>
    <w:rsid w:val="00915F21"/>
    <w:rsid w:val="009160A5"/>
    <w:rsid w:val="00916E3E"/>
    <w:rsid w:val="00920A90"/>
    <w:rsid w:val="00921493"/>
    <w:rsid w:val="00921655"/>
    <w:rsid w:val="00922765"/>
    <w:rsid w:val="00922E0A"/>
    <w:rsid w:val="00923DAB"/>
    <w:rsid w:val="00925A6C"/>
    <w:rsid w:val="0092601B"/>
    <w:rsid w:val="00926B4F"/>
    <w:rsid w:val="00927C35"/>
    <w:rsid w:val="00927D65"/>
    <w:rsid w:val="009312C8"/>
    <w:rsid w:val="00931B09"/>
    <w:rsid w:val="00931C4D"/>
    <w:rsid w:val="009334F8"/>
    <w:rsid w:val="00933EA7"/>
    <w:rsid w:val="0093467D"/>
    <w:rsid w:val="0093468C"/>
    <w:rsid w:val="00934F1F"/>
    <w:rsid w:val="00935A7F"/>
    <w:rsid w:val="009363C2"/>
    <w:rsid w:val="00936A25"/>
    <w:rsid w:val="00936C95"/>
    <w:rsid w:val="00936E0A"/>
    <w:rsid w:val="009403F4"/>
    <w:rsid w:val="0094084C"/>
    <w:rsid w:val="00940B52"/>
    <w:rsid w:val="0094106A"/>
    <w:rsid w:val="00941FF2"/>
    <w:rsid w:val="00942EB6"/>
    <w:rsid w:val="00943232"/>
    <w:rsid w:val="00943F64"/>
    <w:rsid w:val="0094448F"/>
    <w:rsid w:val="00945254"/>
    <w:rsid w:val="009500AA"/>
    <w:rsid w:val="0095092C"/>
    <w:rsid w:val="00951B42"/>
    <w:rsid w:val="00952A57"/>
    <w:rsid w:val="00952A7D"/>
    <w:rsid w:val="00952C53"/>
    <w:rsid w:val="00952E08"/>
    <w:rsid w:val="00952FAC"/>
    <w:rsid w:val="00953015"/>
    <w:rsid w:val="00953495"/>
    <w:rsid w:val="0095353E"/>
    <w:rsid w:val="0095357F"/>
    <w:rsid w:val="00953721"/>
    <w:rsid w:val="00953B96"/>
    <w:rsid w:val="00953E9A"/>
    <w:rsid w:val="00955145"/>
    <w:rsid w:val="00956265"/>
    <w:rsid w:val="009571A9"/>
    <w:rsid w:val="00957404"/>
    <w:rsid w:val="009576E1"/>
    <w:rsid w:val="0096025B"/>
    <w:rsid w:val="0096054D"/>
    <w:rsid w:val="00960D51"/>
    <w:rsid w:val="0096149B"/>
    <w:rsid w:val="00961518"/>
    <w:rsid w:val="009620A2"/>
    <w:rsid w:val="00964911"/>
    <w:rsid w:val="00964B4D"/>
    <w:rsid w:val="00965133"/>
    <w:rsid w:val="009657F0"/>
    <w:rsid w:val="00967165"/>
    <w:rsid w:val="00967A7B"/>
    <w:rsid w:val="00967A94"/>
    <w:rsid w:val="00967C7C"/>
    <w:rsid w:val="00967EEE"/>
    <w:rsid w:val="00970203"/>
    <w:rsid w:val="0097088F"/>
    <w:rsid w:val="0097129C"/>
    <w:rsid w:val="009713DC"/>
    <w:rsid w:val="0097158F"/>
    <w:rsid w:val="009717A5"/>
    <w:rsid w:val="00972044"/>
    <w:rsid w:val="00972BC0"/>
    <w:rsid w:val="0097394F"/>
    <w:rsid w:val="00973DD7"/>
    <w:rsid w:val="00974268"/>
    <w:rsid w:val="00974580"/>
    <w:rsid w:val="00974C0A"/>
    <w:rsid w:val="009754E6"/>
    <w:rsid w:val="00975970"/>
    <w:rsid w:val="00976250"/>
    <w:rsid w:val="009767B1"/>
    <w:rsid w:val="00976CB3"/>
    <w:rsid w:val="00976D39"/>
    <w:rsid w:val="00977F1A"/>
    <w:rsid w:val="0098011E"/>
    <w:rsid w:val="00980521"/>
    <w:rsid w:val="00980A0C"/>
    <w:rsid w:val="0098177D"/>
    <w:rsid w:val="00981BFF"/>
    <w:rsid w:val="0098242E"/>
    <w:rsid w:val="00983258"/>
    <w:rsid w:val="009856D1"/>
    <w:rsid w:val="00985F0F"/>
    <w:rsid w:val="00986DCF"/>
    <w:rsid w:val="00986FA2"/>
    <w:rsid w:val="0098742D"/>
    <w:rsid w:val="00987DE4"/>
    <w:rsid w:val="00991207"/>
    <w:rsid w:val="00991B89"/>
    <w:rsid w:val="00991BF9"/>
    <w:rsid w:val="00992221"/>
    <w:rsid w:val="0099255F"/>
    <w:rsid w:val="00992B91"/>
    <w:rsid w:val="00992C0E"/>
    <w:rsid w:val="00993812"/>
    <w:rsid w:val="00993E98"/>
    <w:rsid w:val="0099412D"/>
    <w:rsid w:val="009952A5"/>
    <w:rsid w:val="00995D1E"/>
    <w:rsid w:val="009962D9"/>
    <w:rsid w:val="00996CDE"/>
    <w:rsid w:val="00997213"/>
    <w:rsid w:val="00997451"/>
    <w:rsid w:val="009A1684"/>
    <w:rsid w:val="009A2F0D"/>
    <w:rsid w:val="009A3517"/>
    <w:rsid w:val="009A4738"/>
    <w:rsid w:val="009A48C0"/>
    <w:rsid w:val="009A4EA5"/>
    <w:rsid w:val="009A6F6B"/>
    <w:rsid w:val="009A73CD"/>
    <w:rsid w:val="009A7A19"/>
    <w:rsid w:val="009B0BF7"/>
    <w:rsid w:val="009B1597"/>
    <w:rsid w:val="009B1887"/>
    <w:rsid w:val="009B189C"/>
    <w:rsid w:val="009B19C5"/>
    <w:rsid w:val="009B1A62"/>
    <w:rsid w:val="009B1FBE"/>
    <w:rsid w:val="009B1FBF"/>
    <w:rsid w:val="009B239D"/>
    <w:rsid w:val="009B271F"/>
    <w:rsid w:val="009B2780"/>
    <w:rsid w:val="009B3013"/>
    <w:rsid w:val="009B338B"/>
    <w:rsid w:val="009B3FA2"/>
    <w:rsid w:val="009B40F8"/>
    <w:rsid w:val="009B4AF8"/>
    <w:rsid w:val="009B54B7"/>
    <w:rsid w:val="009B6CCC"/>
    <w:rsid w:val="009B6E7C"/>
    <w:rsid w:val="009B7007"/>
    <w:rsid w:val="009B7476"/>
    <w:rsid w:val="009C007F"/>
    <w:rsid w:val="009C02CD"/>
    <w:rsid w:val="009C11ED"/>
    <w:rsid w:val="009C18E5"/>
    <w:rsid w:val="009C1B36"/>
    <w:rsid w:val="009C1C47"/>
    <w:rsid w:val="009C1ED9"/>
    <w:rsid w:val="009C2015"/>
    <w:rsid w:val="009C20AE"/>
    <w:rsid w:val="009C3E35"/>
    <w:rsid w:val="009C3E62"/>
    <w:rsid w:val="009C4559"/>
    <w:rsid w:val="009C5960"/>
    <w:rsid w:val="009C6B22"/>
    <w:rsid w:val="009D01DF"/>
    <w:rsid w:val="009D050A"/>
    <w:rsid w:val="009D0DC5"/>
    <w:rsid w:val="009D1A5E"/>
    <w:rsid w:val="009D2562"/>
    <w:rsid w:val="009D273A"/>
    <w:rsid w:val="009D3225"/>
    <w:rsid w:val="009D3BA1"/>
    <w:rsid w:val="009D45A5"/>
    <w:rsid w:val="009D4DD5"/>
    <w:rsid w:val="009D617B"/>
    <w:rsid w:val="009D6276"/>
    <w:rsid w:val="009D68A1"/>
    <w:rsid w:val="009D723A"/>
    <w:rsid w:val="009D741A"/>
    <w:rsid w:val="009D7486"/>
    <w:rsid w:val="009D74B0"/>
    <w:rsid w:val="009D7B99"/>
    <w:rsid w:val="009E0543"/>
    <w:rsid w:val="009E1460"/>
    <w:rsid w:val="009E271D"/>
    <w:rsid w:val="009E2CBA"/>
    <w:rsid w:val="009E3A13"/>
    <w:rsid w:val="009E3F0A"/>
    <w:rsid w:val="009E43BC"/>
    <w:rsid w:val="009E576B"/>
    <w:rsid w:val="009E5C16"/>
    <w:rsid w:val="009E6002"/>
    <w:rsid w:val="009E6070"/>
    <w:rsid w:val="009F07ED"/>
    <w:rsid w:val="009F110F"/>
    <w:rsid w:val="009F130B"/>
    <w:rsid w:val="009F1E15"/>
    <w:rsid w:val="009F217E"/>
    <w:rsid w:val="009F260C"/>
    <w:rsid w:val="009F2C9E"/>
    <w:rsid w:val="009F2D0E"/>
    <w:rsid w:val="009F3BD3"/>
    <w:rsid w:val="009F417F"/>
    <w:rsid w:val="009F4857"/>
    <w:rsid w:val="009F4B1C"/>
    <w:rsid w:val="009F4C61"/>
    <w:rsid w:val="009F5DF2"/>
    <w:rsid w:val="009F7E8F"/>
    <w:rsid w:val="00A00856"/>
    <w:rsid w:val="00A02340"/>
    <w:rsid w:val="00A02841"/>
    <w:rsid w:val="00A02CC9"/>
    <w:rsid w:val="00A02E9B"/>
    <w:rsid w:val="00A03B83"/>
    <w:rsid w:val="00A03D84"/>
    <w:rsid w:val="00A03DCB"/>
    <w:rsid w:val="00A04DCB"/>
    <w:rsid w:val="00A04E44"/>
    <w:rsid w:val="00A05017"/>
    <w:rsid w:val="00A05062"/>
    <w:rsid w:val="00A053C5"/>
    <w:rsid w:val="00A05D5C"/>
    <w:rsid w:val="00A06FB4"/>
    <w:rsid w:val="00A07826"/>
    <w:rsid w:val="00A07EC9"/>
    <w:rsid w:val="00A1071E"/>
    <w:rsid w:val="00A108E8"/>
    <w:rsid w:val="00A11456"/>
    <w:rsid w:val="00A115ED"/>
    <w:rsid w:val="00A13074"/>
    <w:rsid w:val="00A141A6"/>
    <w:rsid w:val="00A14338"/>
    <w:rsid w:val="00A1546C"/>
    <w:rsid w:val="00A15BA9"/>
    <w:rsid w:val="00A16830"/>
    <w:rsid w:val="00A172CF"/>
    <w:rsid w:val="00A21E88"/>
    <w:rsid w:val="00A229FE"/>
    <w:rsid w:val="00A22BDF"/>
    <w:rsid w:val="00A22BE4"/>
    <w:rsid w:val="00A23523"/>
    <w:rsid w:val="00A23986"/>
    <w:rsid w:val="00A23E16"/>
    <w:rsid w:val="00A24437"/>
    <w:rsid w:val="00A244D2"/>
    <w:rsid w:val="00A24DE0"/>
    <w:rsid w:val="00A24E3B"/>
    <w:rsid w:val="00A24E7C"/>
    <w:rsid w:val="00A25A59"/>
    <w:rsid w:val="00A25DB6"/>
    <w:rsid w:val="00A26290"/>
    <w:rsid w:val="00A2652F"/>
    <w:rsid w:val="00A266C4"/>
    <w:rsid w:val="00A269F1"/>
    <w:rsid w:val="00A26A61"/>
    <w:rsid w:val="00A270E7"/>
    <w:rsid w:val="00A27762"/>
    <w:rsid w:val="00A27942"/>
    <w:rsid w:val="00A27CEF"/>
    <w:rsid w:val="00A30D99"/>
    <w:rsid w:val="00A310F0"/>
    <w:rsid w:val="00A31392"/>
    <w:rsid w:val="00A32E66"/>
    <w:rsid w:val="00A34303"/>
    <w:rsid w:val="00A35365"/>
    <w:rsid w:val="00A3620B"/>
    <w:rsid w:val="00A3628E"/>
    <w:rsid w:val="00A3697D"/>
    <w:rsid w:val="00A36F02"/>
    <w:rsid w:val="00A37BCA"/>
    <w:rsid w:val="00A40911"/>
    <w:rsid w:val="00A409AD"/>
    <w:rsid w:val="00A409C4"/>
    <w:rsid w:val="00A40AEA"/>
    <w:rsid w:val="00A40E96"/>
    <w:rsid w:val="00A4200B"/>
    <w:rsid w:val="00A426B0"/>
    <w:rsid w:val="00A42BEA"/>
    <w:rsid w:val="00A4308F"/>
    <w:rsid w:val="00A43FA5"/>
    <w:rsid w:val="00A4482D"/>
    <w:rsid w:val="00A449D1"/>
    <w:rsid w:val="00A46384"/>
    <w:rsid w:val="00A466E1"/>
    <w:rsid w:val="00A469CF"/>
    <w:rsid w:val="00A46FD3"/>
    <w:rsid w:val="00A505B5"/>
    <w:rsid w:val="00A507FF"/>
    <w:rsid w:val="00A50D53"/>
    <w:rsid w:val="00A516C8"/>
    <w:rsid w:val="00A52551"/>
    <w:rsid w:val="00A541D7"/>
    <w:rsid w:val="00A5479D"/>
    <w:rsid w:val="00A54A75"/>
    <w:rsid w:val="00A54C26"/>
    <w:rsid w:val="00A54E8C"/>
    <w:rsid w:val="00A5566C"/>
    <w:rsid w:val="00A56B91"/>
    <w:rsid w:val="00A57ECF"/>
    <w:rsid w:val="00A607EE"/>
    <w:rsid w:val="00A60835"/>
    <w:rsid w:val="00A60E8F"/>
    <w:rsid w:val="00A6139F"/>
    <w:rsid w:val="00A6181E"/>
    <w:rsid w:val="00A62800"/>
    <w:rsid w:val="00A63C0F"/>
    <w:rsid w:val="00A64577"/>
    <w:rsid w:val="00A649F6"/>
    <w:rsid w:val="00A65A95"/>
    <w:rsid w:val="00A65EDB"/>
    <w:rsid w:val="00A66FFA"/>
    <w:rsid w:val="00A705EC"/>
    <w:rsid w:val="00A707E9"/>
    <w:rsid w:val="00A70E0A"/>
    <w:rsid w:val="00A71690"/>
    <w:rsid w:val="00A72433"/>
    <w:rsid w:val="00A729D5"/>
    <w:rsid w:val="00A72DFA"/>
    <w:rsid w:val="00A73410"/>
    <w:rsid w:val="00A7425B"/>
    <w:rsid w:val="00A74791"/>
    <w:rsid w:val="00A75A69"/>
    <w:rsid w:val="00A75F24"/>
    <w:rsid w:val="00A762ED"/>
    <w:rsid w:val="00A76422"/>
    <w:rsid w:val="00A76A38"/>
    <w:rsid w:val="00A779AF"/>
    <w:rsid w:val="00A80F31"/>
    <w:rsid w:val="00A815A9"/>
    <w:rsid w:val="00A81BB6"/>
    <w:rsid w:val="00A827C7"/>
    <w:rsid w:val="00A82AE4"/>
    <w:rsid w:val="00A833B5"/>
    <w:rsid w:val="00A8344D"/>
    <w:rsid w:val="00A850DC"/>
    <w:rsid w:val="00A85466"/>
    <w:rsid w:val="00A87066"/>
    <w:rsid w:val="00A8790A"/>
    <w:rsid w:val="00A87CA9"/>
    <w:rsid w:val="00A87F31"/>
    <w:rsid w:val="00A87FD1"/>
    <w:rsid w:val="00A90108"/>
    <w:rsid w:val="00A902F3"/>
    <w:rsid w:val="00A90554"/>
    <w:rsid w:val="00A90741"/>
    <w:rsid w:val="00A91181"/>
    <w:rsid w:val="00A913E3"/>
    <w:rsid w:val="00A91A59"/>
    <w:rsid w:val="00A91FD1"/>
    <w:rsid w:val="00A92009"/>
    <w:rsid w:val="00A92979"/>
    <w:rsid w:val="00A92B64"/>
    <w:rsid w:val="00A93024"/>
    <w:rsid w:val="00A93607"/>
    <w:rsid w:val="00A93685"/>
    <w:rsid w:val="00A94F22"/>
    <w:rsid w:val="00A95E14"/>
    <w:rsid w:val="00A95FE2"/>
    <w:rsid w:val="00A97233"/>
    <w:rsid w:val="00AA0840"/>
    <w:rsid w:val="00AA0EE2"/>
    <w:rsid w:val="00AA0F2F"/>
    <w:rsid w:val="00AA27D4"/>
    <w:rsid w:val="00AA2A02"/>
    <w:rsid w:val="00AA2BC5"/>
    <w:rsid w:val="00AA504E"/>
    <w:rsid w:val="00AA50AF"/>
    <w:rsid w:val="00AA5A6D"/>
    <w:rsid w:val="00AA5D3B"/>
    <w:rsid w:val="00AA6822"/>
    <w:rsid w:val="00AA6CFA"/>
    <w:rsid w:val="00AB19F2"/>
    <w:rsid w:val="00AB22B2"/>
    <w:rsid w:val="00AB29BA"/>
    <w:rsid w:val="00AB2AEB"/>
    <w:rsid w:val="00AB3A39"/>
    <w:rsid w:val="00AB3C4D"/>
    <w:rsid w:val="00AB4237"/>
    <w:rsid w:val="00AB4267"/>
    <w:rsid w:val="00AB42F2"/>
    <w:rsid w:val="00AB4DC4"/>
    <w:rsid w:val="00AB5EFB"/>
    <w:rsid w:val="00AB65D4"/>
    <w:rsid w:val="00AB7DB2"/>
    <w:rsid w:val="00AC0276"/>
    <w:rsid w:val="00AC05EB"/>
    <w:rsid w:val="00AC13F4"/>
    <w:rsid w:val="00AC242D"/>
    <w:rsid w:val="00AC2BB3"/>
    <w:rsid w:val="00AC2D43"/>
    <w:rsid w:val="00AC4DAD"/>
    <w:rsid w:val="00AC6357"/>
    <w:rsid w:val="00AC65C2"/>
    <w:rsid w:val="00AC69E6"/>
    <w:rsid w:val="00AC6FA1"/>
    <w:rsid w:val="00AC7236"/>
    <w:rsid w:val="00AC767C"/>
    <w:rsid w:val="00AC7A9E"/>
    <w:rsid w:val="00AD096F"/>
    <w:rsid w:val="00AD09BD"/>
    <w:rsid w:val="00AD1B66"/>
    <w:rsid w:val="00AD1D00"/>
    <w:rsid w:val="00AD48AD"/>
    <w:rsid w:val="00AD644E"/>
    <w:rsid w:val="00AD7526"/>
    <w:rsid w:val="00AE006B"/>
    <w:rsid w:val="00AE01A5"/>
    <w:rsid w:val="00AE1064"/>
    <w:rsid w:val="00AE33B1"/>
    <w:rsid w:val="00AE4729"/>
    <w:rsid w:val="00AE4A27"/>
    <w:rsid w:val="00AE6511"/>
    <w:rsid w:val="00AE66F6"/>
    <w:rsid w:val="00AE6754"/>
    <w:rsid w:val="00AE6798"/>
    <w:rsid w:val="00AE7105"/>
    <w:rsid w:val="00AE7312"/>
    <w:rsid w:val="00AE764B"/>
    <w:rsid w:val="00AF0A7D"/>
    <w:rsid w:val="00AF147C"/>
    <w:rsid w:val="00AF19B2"/>
    <w:rsid w:val="00AF20A2"/>
    <w:rsid w:val="00AF5AB5"/>
    <w:rsid w:val="00AF660C"/>
    <w:rsid w:val="00AF666C"/>
    <w:rsid w:val="00AF6CA1"/>
    <w:rsid w:val="00B00CB8"/>
    <w:rsid w:val="00B01025"/>
    <w:rsid w:val="00B017FB"/>
    <w:rsid w:val="00B01C4A"/>
    <w:rsid w:val="00B02B3A"/>
    <w:rsid w:val="00B036B7"/>
    <w:rsid w:val="00B05697"/>
    <w:rsid w:val="00B0576C"/>
    <w:rsid w:val="00B05F4F"/>
    <w:rsid w:val="00B06852"/>
    <w:rsid w:val="00B07106"/>
    <w:rsid w:val="00B07195"/>
    <w:rsid w:val="00B10BF5"/>
    <w:rsid w:val="00B10D78"/>
    <w:rsid w:val="00B124DE"/>
    <w:rsid w:val="00B12CCD"/>
    <w:rsid w:val="00B1302D"/>
    <w:rsid w:val="00B13D5D"/>
    <w:rsid w:val="00B142FA"/>
    <w:rsid w:val="00B14312"/>
    <w:rsid w:val="00B1438E"/>
    <w:rsid w:val="00B1472D"/>
    <w:rsid w:val="00B1557B"/>
    <w:rsid w:val="00B161F3"/>
    <w:rsid w:val="00B16955"/>
    <w:rsid w:val="00B16B42"/>
    <w:rsid w:val="00B17325"/>
    <w:rsid w:val="00B179C7"/>
    <w:rsid w:val="00B22945"/>
    <w:rsid w:val="00B233B2"/>
    <w:rsid w:val="00B24BBA"/>
    <w:rsid w:val="00B25104"/>
    <w:rsid w:val="00B251F5"/>
    <w:rsid w:val="00B265DB"/>
    <w:rsid w:val="00B27DBA"/>
    <w:rsid w:val="00B30A49"/>
    <w:rsid w:val="00B3106C"/>
    <w:rsid w:val="00B3134F"/>
    <w:rsid w:val="00B3236E"/>
    <w:rsid w:val="00B323AD"/>
    <w:rsid w:val="00B32A67"/>
    <w:rsid w:val="00B33539"/>
    <w:rsid w:val="00B3398D"/>
    <w:rsid w:val="00B33D2D"/>
    <w:rsid w:val="00B33E82"/>
    <w:rsid w:val="00B33F86"/>
    <w:rsid w:val="00B34925"/>
    <w:rsid w:val="00B35150"/>
    <w:rsid w:val="00B353AC"/>
    <w:rsid w:val="00B355BF"/>
    <w:rsid w:val="00B35C4B"/>
    <w:rsid w:val="00B35DBF"/>
    <w:rsid w:val="00B36138"/>
    <w:rsid w:val="00B370FB"/>
    <w:rsid w:val="00B4029E"/>
    <w:rsid w:val="00B4079F"/>
    <w:rsid w:val="00B40881"/>
    <w:rsid w:val="00B44367"/>
    <w:rsid w:val="00B45D46"/>
    <w:rsid w:val="00B45E05"/>
    <w:rsid w:val="00B46A9A"/>
    <w:rsid w:val="00B46B73"/>
    <w:rsid w:val="00B46C19"/>
    <w:rsid w:val="00B47235"/>
    <w:rsid w:val="00B47606"/>
    <w:rsid w:val="00B50197"/>
    <w:rsid w:val="00B5021E"/>
    <w:rsid w:val="00B50FA5"/>
    <w:rsid w:val="00B5226F"/>
    <w:rsid w:val="00B522DE"/>
    <w:rsid w:val="00B528E9"/>
    <w:rsid w:val="00B53910"/>
    <w:rsid w:val="00B5530F"/>
    <w:rsid w:val="00B55B7E"/>
    <w:rsid w:val="00B55BD7"/>
    <w:rsid w:val="00B56C32"/>
    <w:rsid w:val="00B57673"/>
    <w:rsid w:val="00B57C93"/>
    <w:rsid w:val="00B61D9F"/>
    <w:rsid w:val="00B61EFD"/>
    <w:rsid w:val="00B622F8"/>
    <w:rsid w:val="00B6264E"/>
    <w:rsid w:val="00B63926"/>
    <w:rsid w:val="00B63CAF"/>
    <w:rsid w:val="00B64650"/>
    <w:rsid w:val="00B647E0"/>
    <w:rsid w:val="00B64F22"/>
    <w:rsid w:val="00B653C4"/>
    <w:rsid w:val="00B6714F"/>
    <w:rsid w:val="00B708FF"/>
    <w:rsid w:val="00B70F94"/>
    <w:rsid w:val="00B71672"/>
    <w:rsid w:val="00B71683"/>
    <w:rsid w:val="00B71A28"/>
    <w:rsid w:val="00B7239D"/>
    <w:rsid w:val="00B72B03"/>
    <w:rsid w:val="00B737E3"/>
    <w:rsid w:val="00B73E84"/>
    <w:rsid w:val="00B743FB"/>
    <w:rsid w:val="00B745A9"/>
    <w:rsid w:val="00B750CD"/>
    <w:rsid w:val="00B75197"/>
    <w:rsid w:val="00B7575A"/>
    <w:rsid w:val="00B75CE9"/>
    <w:rsid w:val="00B763FB"/>
    <w:rsid w:val="00B76604"/>
    <w:rsid w:val="00B766A7"/>
    <w:rsid w:val="00B773C0"/>
    <w:rsid w:val="00B77663"/>
    <w:rsid w:val="00B80C34"/>
    <w:rsid w:val="00B80DCF"/>
    <w:rsid w:val="00B828AE"/>
    <w:rsid w:val="00B82CDD"/>
    <w:rsid w:val="00B82E87"/>
    <w:rsid w:val="00B847E1"/>
    <w:rsid w:val="00B862F6"/>
    <w:rsid w:val="00B86BF9"/>
    <w:rsid w:val="00B9133E"/>
    <w:rsid w:val="00B91FCF"/>
    <w:rsid w:val="00B923E1"/>
    <w:rsid w:val="00B92876"/>
    <w:rsid w:val="00B92E95"/>
    <w:rsid w:val="00B92F57"/>
    <w:rsid w:val="00B93351"/>
    <w:rsid w:val="00B9343D"/>
    <w:rsid w:val="00B94010"/>
    <w:rsid w:val="00B95164"/>
    <w:rsid w:val="00B973E1"/>
    <w:rsid w:val="00B97464"/>
    <w:rsid w:val="00B97465"/>
    <w:rsid w:val="00B9753F"/>
    <w:rsid w:val="00B978EA"/>
    <w:rsid w:val="00B97BA2"/>
    <w:rsid w:val="00B97F0C"/>
    <w:rsid w:val="00BA22DA"/>
    <w:rsid w:val="00BA25B2"/>
    <w:rsid w:val="00BA2783"/>
    <w:rsid w:val="00BA2F35"/>
    <w:rsid w:val="00BA2FAD"/>
    <w:rsid w:val="00BA32E2"/>
    <w:rsid w:val="00BA3ED0"/>
    <w:rsid w:val="00BA4628"/>
    <w:rsid w:val="00BA50D0"/>
    <w:rsid w:val="00BA510E"/>
    <w:rsid w:val="00BA59F9"/>
    <w:rsid w:val="00BA78E3"/>
    <w:rsid w:val="00BA7CD0"/>
    <w:rsid w:val="00BB11A4"/>
    <w:rsid w:val="00BB2608"/>
    <w:rsid w:val="00BB34B7"/>
    <w:rsid w:val="00BB40D6"/>
    <w:rsid w:val="00BB4FBF"/>
    <w:rsid w:val="00BB6DE4"/>
    <w:rsid w:val="00BB78F4"/>
    <w:rsid w:val="00BB7C70"/>
    <w:rsid w:val="00BB7D28"/>
    <w:rsid w:val="00BC0622"/>
    <w:rsid w:val="00BC075E"/>
    <w:rsid w:val="00BC10B3"/>
    <w:rsid w:val="00BC1A38"/>
    <w:rsid w:val="00BC3191"/>
    <w:rsid w:val="00BC4224"/>
    <w:rsid w:val="00BC489B"/>
    <w:rsid w:val="00BC4AA3"/>
    <w:rsid w:val="00BC54C3"/>
    <w:rsid w:val="00BC5CCD"/>
    <w:rsid w:val="00BC6016"/>
    <w:rsid w:val="00BC6A40"/>
    <w:rsid w:val="00BC7480"/>
    <w:rsid w:val="00BD12F3"/>
    <w:rsid w:val="00BD1584"/>
    <w:rsid w:val="00BD15FA"/>
    <w:rsid w:val="00BD262E"/>
    <w:rsid w:val="00BD3516"/>
    <w:rsid w:val="00BD381B"/>
    <w:rsid w:val="00BD3BB0"/>
    <w:rsid w:val="00BD4C41"/>
    <w:rsid w:val="00BD5238"/>
    <w:rsid w:val="00BD61EB"/>
    <w:rsid w:val="00BD6707"/>
    <w:rsid w:val="00BE0DDF"/>
    <w:rsid w:val="00BE178F"/>
    <w:rsid w:val="00BE2C8C"/>
    <w:rsid w:val="00BE333C"/>
    <w:rsid w:val="00BE3689"/>
    <w:rsid w:val="00BE421B"/>
    <w:rsid w:val="00BE441F"/>
    <w:rsid w:val="00BE5EA0"/>
    <w:rsid w:val="00BE6F5E"/>
    <w:rsid w:val="00BE70AF"/>
    <w:rsid w:val="00BE751E"/>
    <w:rsid w:val="00BE76CD"/>
    <w:rsid w:val="00BF058D"/>
    <w:rsid w:val="00BF058F"/>
    <w:rsid w:val="00BF1469"/>
    <w:rsid w:val="00BF1B7A"/>
    <w:rsid w:val="00BF201A"/>
    <w:rsid w:val="00BF224C"/>
    <w:rsid w:val="00BF24A9"/>
    <w:rsid w:val="00BF2B70"/>
    <w:rsid w:val="00BF2E1E"/>
    <w:rsid w:val="00BF32A9"/>
    <w:rsid w:val="00BF60EC"/>
    <w:rsid w:val="00BF616A"/>
    <w:rsid w:val="00BF674F"/>
    <w:rsid w:val="00BF74A8"/>
    <w:rsid w:val="00BF7A9B"/>
    <w:rsid w:val="00BF7EA5"/>
    <w:rsid w:val="00BF7F89"/>
    <w:rsid w:val="00C0051E"/>
    <w:rsid w:val="00C00560"/>
    <w:rsid w:val="00C00589"/>
    <w:rsid w:val="00C00924"/>
    <w:rsid w:val="00C00DBD"/>
    <w:rsid w:val="00C062B7"/>
    <w:rsid w:val="00C06894"/>
    <w:rsid w:val="00C06969"/>
    <w:rsid w:val="00C06E2B"/>
    <w:rsid w:val="00C0770B"/>
    <w:rsid w:val="00C110D0"/>
    <w:rsid w:val="00C1190B"/>
    <w:rsid w:val="00C11E6A"/>
    <w:rsid w:val="00C125EE"/>
    <w:rsid w:val="00C131D9"/>
    <w:rsid w:val="00C138D2"/>
    <w:rsid w:val="00C14863"/>
    <w:rsid w:val="00C15064"/>
    <w:rsid w:val="00C15800"/>
    <w:rsid w:val="00C16631"/>
    <w:rsid w:val="00C16DF9"/>
    <w:rsid w:val="00C16FCA"/>
    <w:rsid w:val="00C1763F"/>
    <w:rsid w:val="00C204C1"/>
    <w:rsid w:val="00C20B83"/>
    <w:rsid w:val="00C20F8C"/>
    <w:rsid w:val="00C21A1D"/>
    <w:rsid w:val="00C21DF4"/>
    <w:rsid w:val="00C222FA"/>
    <w:rsid w:val="00C22C62"/>
    <w:rsid w:val="00C23442"/>
    <w:rsid w:val="00C23B1C"/>
    <w:rsid w:val="00C24F41"/>
    <w:rsid w:val="00C251DC"/>
    <w:rsid w:val="00C25603"/>
    <w:rsid w:val="00C2574A"/>
    <w:rsid w:val="00C2665F"/>
    <w:rsid w:val="00C26D97"/>
    <w:rsid w:val="00C2720A"/>
    <w:rsid w:val="00C27494"/>
    <w:rsid w:val="00C27688"/>
    <w:rsid w:val="00C308A7"/>
    <w:rsid w:val="00C32249"/>
    <w:rsid w:val="00C33B7C"/>
    <w:rsid w:val="00C34036"/>
    <w:rsid w:val="00C375DA"/>
    <w:rsid w:val="00C37FA4"/>
    <w:rsid w:val="00C401F3"/>
    <w:rsid w:val="00C4030C"/>
    <w:rsid w:val="00C40834"/>
    <w:rsid w:val="00C41266"/>
    <w:rsid w:val="00C42AC4"/>
    <w:rsid w:val="00C43B9F"/>
    <w:rsid w:val="00C4434F"/>
    <w:rsid w:val="00C46613"/>
    <w:rsid w:val="00C46928"/>
    <w:rsid w:val="00C47D0E"/>
    <w:rsid w:val="00C50072"/>
    <w:rsid w:val="00C505FC"/>
    <w:rsid w:val="00C508AD"/>
    <w:rsid w:val="00C50AC0"/>
    <w:rsid w:val="00C514DB"/>
    <w:rsid w:val="00C533A8"/>
    <w:rsid w:val="00C53CD5"/>
    <w:rsid w:val="00C53D12"/>
    <w:rsid w:val="00C53EC9"/>
    <w:rsid w:val="00C547D3"/>
    <w:rsid w:val="00C54C74"/>
    <w:rsid w:val="00C55E08"/>
    <w:rsid w:val="00C56986"/>
    <w:rsid w:val="00C56F77"/>
    <w:rsid w:val="00C575E8"/>
    <w:rsid w:val="00C61A91"/>
    <w:rsid w:val="00C63529"/>
    <w:rsid w:val="00C647C0"/>
    <w:rsid w:val="00C64914"/>
    <w:rsid w:val="00C64DEB"/>
    <w:rsid w:val="00C657EC"/>
    <w:rsid w:val="00C65959"/>
    <w:rsid w:val="00C66A94"/>
    <w:rsid w:val="00C70001"/>
    <w:rsid w:val="00C703AA"/>
    <w:rsid w:val="00C717EC"/>
    <w:rsid w:val="00C71F9A"/>
    <w:rsid w:val="00C72A00"/>
    <w:rsid w:val="00C72DC5"/>
    <w:rsid w:val="00C73406"/>
    <w:rsid w:val="00C74965"/>
    <w:rsid w:val="00C751C8"/>
    <w:rsid w:val="00C7531B"/>
    <w:rsid w:val="00C75492"/>
    <w:rsid w:val="00C75894"/>
    <w:rsid w:val="00C75A1C"/>
    <w:rsid w:val="00C75F1E"/>
    <w:rsid w:val="00C76971"/>
    <w:rsid w:val="00C77317"/>
    <w:rsid w:val="00C776E2"/>
    <w:rsid w:val="00C809DD"/>
    <w:rsid w:val="00C80F69"/>
    <w:rsid w:val="00C8106B"/>
    <w:rsid w:val="00C811F5"/>
    <w:rsid w:val="00C81537"/>
    <w:rsid w:val="00C8160B"/>
    <w:rsid w:val="00C81F3D"/>
    <w:rsid w:val="00C83A50"/>
    <w:rsid w:val="00C851BD"/>
    <w:rsid w:val="00C85F89"/>
    <w:rsid w:val="00C86C58"/>
    <w:rsid w:val="00C870DD"/>
    <w:rsid w:val="00C87971"/>
    <w:rsid w:val="00C90EDD"/>
    <w:rsid w:val="00C90F62"/>
    <w:rsid w:val="00C91751"/>
    <w:rsid w:val="00C92F3C"/>
    <w:rsid w:val="00C93079"/>
    <w:rsid w:val="00C9395C"/>
    <w:rsid w:val="00C94186"/>
    <w:rsid w:val="00C94471"/>
    <w:rsid w:val="00C94AFF"/>
    <w:rsid w:val="00C966B9"/>
    <w:rsid w:val="00C96A41"/>
    <w:rsid w:val="00CA0863"/>
    <w:rsid w:val="00CA1496"/>
    <w:rsid w:val="00CA1A8A"/>
    <w:rsid w:val="00CA1D63"/>
    <w:rsid w:val="00CA2538"/>
    <w:rsid w:val="00CA29B8"/>
    <w:rsid w:val="00CA3324"/>
    <w:rsid w:val="00CA38AF"/>
    <w:rsid w:val="00CA3BF6"/>
    <w:rsid w:val="00CA3F61"/>
    <w:rsid w:val="00CA4889"/>
    <w:rsid w:val="00CA4BF6"/>
    <w:rsid w:val="00CA4ED3"/>
    <w:rsid w:val="00CA5941"/>
    <w:rsid w:val="00CA6D97"/>
    <w:rsid w:val="00CA72F9"/>
    <w:rsid w:val="00CB0248"/>
    <w:rsid w:val="00CB1122"/>
    <w:rsid w:val="00CB17BF"/>
    <w:rsid w:val="00CB27FC"/>
    <w:rsid w:val="00CB296B"/>
    <w:rsid w:val="00CB2CCF"/>
    <w:rsid w:val="00CB38F3"/>
    <w:rsid w:val="00CB59FF"/>
    <w:rsid w:val="00CB5D93"/>
    <w:rsid w:val="00CB6519"/>
    <w:rsid w:val="00CB693D"/>
    <w:rsid w:val="00CB70EF"/>
    <w:rsid w:val="00CC0613"/>
    <w:rsid w:val="00CC0C04"/>
    <w:rsid w:val="00CC1A8D"/>
    <w:rsid w:val="00CC21B7"/>
    <w:rsid w:val="00CC24C3"/>
    <w:rsid w:val="00CC2B26"/>
    <w:rsid w:val="00CC361F"/>
    <w:rsid w:val="00CC46DC"/>
    <w:rsid w:val="00CC58AE"/>
    <w:rsid w:val="00CC5B9A"/>
    <w:rsid w:val="00CC67F8"/>
    <w:rsid w:val="00CC713B"/>
    <w:rsid w:val="00CC72C9"/>
    <w:rsid w:val="00CC738D"/>
    <w:rsid w:val="00CD106D"/>
    <w:rsid w:val="00CD1BF7"/>
    <w:rsid w:val="00CD1E59"/>
    <w:rsid w:val="00CD29B8"/>
    <w:rsid w:val="00CD2B8C"/>
    <w:rsid w:val="00CD347D"/>
    <w:rsid w:val="00CD4A48"/>
    <w:rsid w:val="00CD4A5C"/>
    <w:rsid w:val="00CD5D00"/>
    <w:rsid w:val="00CD6310"/>
    <w:rsid w:val="00CD6C42"/>
    <w:rsid w:val="00CD6FD6"/>
    <w:rsid w:val="00CE00EC"/>
    <w:rsid w:val="00CE0710"/>
    <w:rsid w:val="00CE0774"/>
    <w:rsid w:val="00CE1549"/>
    <w:rsid w:val="00CE1BF8"/>
    <w:rsid w:val="00CE22CA"/>
    <w:rsid w:val="00CE2C0A"/>
    <w:rsid w:val="00CE36EA"/>
    <w:rsid w:val="00CE373D"/>
    <w:rsid w:val="00CE4BEC"/>
    <w:rsid w:val="00CE55B5"/>
    <w:rsid w:val="00CE5783"/>
    <w:rsid w:val="00CE5D1A"/>
    <w:rsid w:val="00CE61A7"/>
    <w:rsid w:val="00CE64BD"/>
    <w:rsid w:val="00CE6716"/>
    <w:rsid w:val="00CE6F4C"/>
    <w:rsid w:val="00CE73E7"/>
    <w:rsid w:val="00CE74CC"/>
    <w:rsid w:val="00CF0024"/>
    <w:rsid w:val="00CF1912"/>
    <w:rsid w:val="00CF1B0C"/>
    <w:rsid w:val="00CF24F0"/>
    <w:rsid w:val="00CF24F7"/>
    <w:rsid w:val="00CF2816"/>
    <w:rsid w:val="00CF2B34"/>
    <w:rsid w:val="00CF2EA1"/>
    <w:rsid w:val="00CF3B7D"/>
    <w:rsid w:val="00CF5233"/>
    <w:rsid w:val="00CF5558"/>
    <w:rsid w:val="00CF556C"/>
    <w:rsid w:val="00CF6B18"/>
    <w:rsid w:val="00CF7AC0"/>
    <w:rsid w:val="00D001E2"/>
    <w:rsid w:val="00D00CB9"/>
    <w:rsid w:val="00D00F3F"/>
    <w:rsid w:val="00D014B8"/>
    <w:rsid w:val="00D03E4B"/>
    <w:rsid w:val="00D042B1"/>
    <w:rsid w:val="00D04732"/>
    <w:rsid w:val="00D057A4"/>
    <w:rsid w:val="00D07123"/>
    <w:rsid w:val="00D0790F"/>
    <w:rsid w:val="00D079D3"/>
    <w:rsid w:val="00D07A18"/>
    <w:rsid w:val="00D07B5D"/>
    <w:rsid w:val="00D1037A"/>
    <w:rsid w:val="00D106EE"/>
    <w:rsid w:val="00D118E0"/>
    <w:rsid w:val="00D1219E"/>
    <w:rsid w:val="00D12DE0"/>
    <w:rsid w:val="00D12DEF"/>
    <w:rsid w:val="00D12F1A"/>
    <w:rsid w:val="00D133D7"/>
    <w:rsid w:val="00D13A9F"/>
    <w:rsid w:val="00D13C9C"/>
    <w:rsid w:val="00D13E89"/>
    <w:rsid w:val="00D1479E"/>
    <w:rsid w:val="00D1491B"/>
    <w:rsid w:val="00D153FB"/>
    <w:rsid w:val="00D17A11"/>
    <w:rsid w:val="00D20DD2"/>
    <w:rsid w:val="00D21108"/>
    <w:rsid w:val="00D2132B"/>
    <w:rsid w:val="00D2268C"/>
    <w:rsid w:val="00D239AE"/>
    <w:rsid w:val="00D23A41"/>
    <w:rsid w:val="00D23F05"/>
    <w:rsid w:val="00D23FE8"/>
    <w:rsid w:val="00D2426E"/>
    <w:rsid w:val="00D24C39"/>
    <w:rsid w:val="00D25B17"/>
    <w:rsid w:val="00D25F4D"/>
    <w:rsid w:val="00D2638F"/>
    <w:rsid w:val="00D271C2"/>
    <w:rsid w:val="00D2759F"/>
    <w:rsid w:val="00D27865"/>
    <w:rsid w:val="00D27A74"/>
    <w:rsid w:val="00D27C65"/>
    <w:rsid w:val="00D302EB"/>
    <w:rsid w:val="00D3070A"/>
    <w:rsid w:val="00D325D5"/>
    <w:rsid w:val="00D3630E"/>
    <w:rsid w:val="00D372FC"/>
    <w:rsid w:val="00D378BD"/>
    <w:rsid w:val="00D37CA6"/>
    <w:rsid w:val="00D37F43"/>
    <w:rsid w:val="00D40131"/>
    <w:rsid w:val="00D4018D"/>
    <w:rsid w:val="00D4092C"/>
    <w:rsid w:val="00D412A3"/>
    <w:rsid w:val="00D42B86"/>
    <w:rsid w:val="00D42BC9"/>
    <w:rsid w:val="00D439C3"/>
    <w:rsid w:val="00D4654B"/>
    <w:rsid w:val="00D46847"/>
    <w:rsid w:val="00D46A2D"/>
    <w:rsid w:val="00D477DC"/>
    <w:rsid w:val="00D508C5"/>
    <w:rsid w:val="00D50A09"/>
    <w:rsid w:val="00D51446"/>
    <w:rsid w:val="00D51598"/>
    <w:rsid w:val="00D5259C"/>
    <w:rsid w:val="00D53ACE"/>
    <w:rsid w:val="00D54237"/>
    <w:rsid w:val="00D543E8"/>
    <w:rsid w:val="00D54B3E"/>
    <w:rsid w:val="00D54C57"/>
    <w:rsid w:val="00D5552A"/>
    <w:rsid w:val="00D55ABD"/>
    <w:rsid w:val="00D55DF3"/>
    <w:rsid w:val="00D5759C"/>
    <w:rsid w:val="00D60F24"/>
    <w:rsid w:val="00D61203"/>
    <w:rsid w:val="00D614B8"/>
    <w:rsid w:val="00D62618"/>
    <w:rsid w:val="00D626D9"/>
    <w:rsid w:val="00D62D28"/>
    <w:rsid w:val="00D63698"/>
    <w:rsid w:val="00D63CA4"/>
    <w:rsid w:val="00D63FC5"/>
    <w:rsid w:val="00D64139"/>
    <w:rsid w:val="00D644B9"/>
    <w:rsid w:val="00D64679"/>
    <w:rsid w:val="00D65F2D"/>
    <w:rsid w:val="00D65F62"/>
    <w:rsid w:val="00D663B6"/>
    <w:rsid w:val="00D666CD"/>
    <w:rsid w:val="00D67387"/>
    <w:rsid w:val="00D677E9"/>
    <w:rsid w:val="00D67927"/>
    <w:rsid w:val="00D67B53"/>
    <w:rsid w:val="00D67DF4"/>
    <w:rsid w:val="00D700BF"/>
    <w:rsid w:val="00D70175"/>
    <w:rsid w:val="00D701BA"/>
    <w:rsid w:val="00D7062D"/>
    <w:rsid w:val="00D721F2"/>
    <w:rsid w:val="00D729B3"/>
    <w:rsid w:val="00D74043"/>
    <w:rsid w:val="00D74312"/>
    <w:rsid w:val="00D749FF"/>
    <w:rsid w:val="00D751E4"/>
    <w:rsid w:val="00D76176"/>
    <w:rsid w:val="00D7632F"/>
    <w:rsid w:val="00D76665"/>
    <w:rsid w:val="00D779AF"/>
    <w:rsid w:val="00D8000F"/>
    <w:rsid w:val="00D80137"/>
    <w:rsid w:val="00D80810"/>
    <w:rsid w:val="00D80FC1"/>
    <w:rsid w:val="00D83365"/>
    <w:rsid w:val="00D839BC"/>
    <w:rsid w:val="00D83DB7"/>
    <w:rsid w:val="00D83EA6"/>
    <w:rsid w:val="00D849ED"/>
    <w:rsid w:val="00D84A6E"/>
    <w:rsid w:val="00D84AEA"/>
    <w:rsid w:val="00D853A7"/>
    <w:rsid w:val="00D8616F"/>
    <w:rsid w:val="00D86222"/>
    <w:rsid w:val="00D87394"/>
    <w:rsid w:val="00D87E1A"/>
    <w:rsid w:val="00D9052D"/>
    <w:rsid w:val="00D911F6"/>
    <w:rsid w:val="00D9148B"/>
    <w:rsid w:val="00D91FE0"/>
    <w:rsid w:val="00D92272"/>
    <w:rsid w:val="00D92E36"/>
    <w:rsid w:val="00D944F9"/>
    <w:rsid w:val="00D94F65"/>
    <w:rsid w:val="00D95428"/>
    <w:rsid w:val="00D97E5A"/>
    <w:rsid w:val="00D97E9C"/>
    <w:rsid w:val="00DA07A3"/>
    <w:rsid w:val="00DA0860"/>
    <w:rsid w:val="00DA12C2"/>
    <w:rsid w:val="00DA1675"/>
    <w:rsid w:val="00DA1FBF"/>
    <w:rsid w:val="00DA2C60"/>
    <w:rsid w:val="00DA2E25"/>
    <w:rsid w:val="00DA41AA"/>
    <w:rsid w:val="00DA4407"/>
    <w:rsid w:val="00DA552F"/>
    <w:rsid w:val="00DA5D06"/>
    <w:rsid w:val="00DA6A43"/>
    <w:rsid w:val="00DA7ECA"/>
    <w:rsid w:val="00DB2273"/>
    <w:rsid w:val="00DB2CB6"/>
    <w:rsid w:val="00DB3014"/>
    <w:rsid w:val="00DB3646"/>
    <w:rsid w:val="00DB412C"/>
    <w:rsid w:val="00DB454C"/>
    <w:rsid w:val="00DB50FD"/>
    <w:rsid w:val="00DB56E2"/>
    <w:rsid w:val="00DB6D94"/>
    <w:rsid w:val="00DC049B"/>
    <w:rsid w:val="00DC0B6B"/>
    <w:rsid w:val="00DC0C7A"/>
    <w:rsid w:val="00DC1777"/>
    <w:rsid w:val="00DC19A3"/>
    <w:rsid w:val="00DC1E15"/>
    <w:rsid w:val="00DC2882"/>
    <w:rsid w:val="00DC29C8"/>
    <w:rsid w:val="00DC362F"/>
    <w:rsid w:val="00DC4AC6"/>
    <w:rsid w:val="00DC50AA"/>
    <w:rsid w:val="00DC52DF"/>
    <w:rsid w:val="00DC65A5"/>
    <w:rsid w:val="00DC6F41"/>
    <w:rsid w:val="00DC6FEF"/>
    <w:rsid w:val="00DC766A"/>
    <w:rsid w:val="00DC79C2"/>
    <w:rsid w:val="00DC7E2A"/>
    <w:rsid w:val="00DD1DCB"/>
    <w:rsid w:val="00DD2149"/>
    <w:rsid w:val="00DD28D0"/>
    <w:rsid w:val="00DD368E"/>
    <w:rsid w:val="00DD431F"/>
    <w:rsid w:val="00DD52A3"/>
    <w:rsid w:val="00DD5613"/>
    <w:rsid w:val="00DD65A0"/>
    <w:rsid w:val="00DD7198"/>
    <w:rsid w:val="00DD73FE"/>
    <w:rsid w:val="00DD768E"/>
    <w:rsid w:val="00DD776E"/>
    <w:rsid w:val="00DE0113"/>
    <w:rsid w:val="00DE3F1B"/>
    <w:rsid w:val="00DE407C"/>
    <w:rsid w:val="00DE44B2"/>
    <w:rsid w:val="00DE47BA"/>
    <w:rsid w:val="00DE508C"/>
    <w:rsid w:val="00DE530F"/>
    <w:rsid w:val="00DE7E42"/>
    <w:rsid w:val="00DF0376"/>
    <w:rsid w:val="00DF1EA5"/>
    <w:rsid w:val="00DF2816"/>
    <w:rsid w:val="00DF29FC"/>
    <w:rsid w:val="00DF2C45"/>
    <w:rsid w:val="00DF2D2B"/>
    <w:rsid w:val="00DF3245"/>
    <w:rsid w:val="00DF4318"/>
    <w:rsid w:val="00DF48C9"/>
    <w:rsid w:val="00DF4C6E"/>
    <w:rsid w:val="00DF587C"/>
    <w:rsid w:val="00DF5AA7"/>
    <w:rsid w:val="00DF5B5A"/>
    <w:rsid w:val="00DF6713"/>
    <w:rsid w:val="00DF6728"/>
    <w:rsid w:val="00DF6F33"/>
    <w:rsid w:val="00E006E2"/>
    <w:rsid w:val="00E011E3"/>
    <w:rsid w:val="00E01D77"/>
    <w:rsid w:val="00E02127"/>
    <w:rsid w:val="00E02772"/>
    <w:rsid w:val="00E03E90"/>
    <w:rsid w:val="00E047D8"/>
    <w:rsid w:val="00E05098"/>
    <w:rsid w:val="00E064FC"/>
    <w:rsid w:val="00E07901"/>
    <w:rsid w:val="00E0797B"/>
    <w:rsid w:val="00E111DF"/>
    <w:rsid w:val="00E11BC6"/>
    <w:rsid w:val="00E13332"/>
    <w:rsid w:val="00E13E05"/>
    <w:rsid w:val="00E1406F"/>
    <w:rsid w:val="00E14BF2"/>
    <w:rsid w:val="00E14BF6"/>
    <w:rsid w:val="00E1598B"/>
    <w:rsid w:val="00E15D19"/>
    <w:rsid w:val="00E162EA"/>
    <w:rsid w:val="00E163C6"/>
    <w:rsid w:val="00E1649C"/>
    <w:rsid w:val="00E16517"/>
    <w:rsid w:val="00E16E93"/>
    <w:rsid w:val="00E17363"/>
    <w:rsid w:val="00E173CD"/>
    <w:rsid w:val="00E1760F"/>
    <w:rsid w:val="00E20C5C"/>
    <w:rsid w:val="00E21E04"/>
    <w:rsid w:val="00E21F96"/>
    <w:rsid w:val="00E222F2"/>
    <w:rsid w:val="00E22739"/>
    <w:rsid w:val="00E23C6D"/>
    <w:rsid w:val="00E2447E"/>
    <w:rsid w:val="00E24FA3"/>
    <w:rsid w:val="00E2502F"/>
    <w:rsid w:val="00E254B7"/>
    <w:rsid w:val="00E25BC3"/>
    <w:rsid w:val="00E26680"/>
    <w:rsid w:val="00E27222"/>
    <w:rsid w:val="00E3094F"/>
    <w:rsid w:val="00E30B04"/>
    <w:rsid w:val="00E30BEC"/>
    <w:rsid w:val="00E3191C"/>
    <w:rsid w:val="00E31993"/>
    <w:rsid w:val="00E32916"/>
    <w:rsid w:val="00E32F51"/>
    <w:rsid w:val="00E336FC"/>
    <w:rsid w:val="00E34799"/>
    <w:rsid w:val="00E359C6"/>
    <w:rsid w:val="00E3789B"/>
    <w:rsid w:val="00E37CA7"/>
    <w:rsid w:val="00E37F4C"/>
    <w:rsid w:val="00E4056D"/>
    <w:rsid w:val="00E40583"/>
    <w:rsid w:val="00E40DF0"/>
    <w:rsid w:val="00E41A61"/>
    <w:rsid w:val="00E435CE"/>
    <w:rsid w:val="00E44625"/>
    <w:rsid w:val="00E45AA8"/>
    <w:rsid w:val="00E45B25"/>
    <w:rsid w:val="00E46C75"/>
    <w:rsid w:val="00E47DEF"/>
    <w:rsid w:val="00E510EF"/>
    <w:rsid w:val="00E51946"/>
    <w:rsid w:val="00E526B8"/>
    <w:rsid w:val="00E52927"/>
    <w:rsid w:val="00E53BE8"/>
    <w:rsid w:val="00E54334"/>
    <w:rsid w:val="00E54DE3"/>
    <w:rsid w:val="00E54F5E"/>
    <w:rsid w:val="00E55311"/>
    <w:rsid w:val="00E55FA4"/>
    <w:rsid w:val="00E56631"/>
    <w:rsid w:val="00E569A9"/>
    <w:rsid w:val="00E5756E"/>
    <w:rsid w:val="00E57C66"/>
    <w:rsid w:val="00E606B2"/>
    <w:rsid w:val="00E60B46"/>
    <w:rsid w:val="00E60F1F"/>
    <w:rsid w:val="00E62C8D"/>
    <w:rsid w:val="00E6354E"/>
    <w:rsid w:val="00E6395A"/>
    <w:rsid w:val="00E63A1C"/>
    <w:rsid w:val="00E63D2B"/>
    <w:rsid w:val="00E64AFD"/>
    <w:rsid w:val="00E657E5"/>
    <w:rsid w:val="00E66220"/>
    <w:rsid w:val="00E678B7"/>
    <w:rsid w:val="00E718D8"/>
    <w:rsid w:val="00E7194B"/>
    <w:rsid w:val="00E724C6"/>
    <w:rsid w:val="00E7469C"/>
    <w:rsid w:val="00E74BB6"/>
    <w:rsid w:val="00E74FE9"/>
    <w:rsid w:val="00E75EE8"/>
    <w:rsid w:val="00E76A06"/>
    <w:rsid w:val="00E76BAA"/>
    <w:rsid w:val="00E77778"/>
    <w:rsid w:val="00E814CB"/>
    <w:rsid w:val="00E84681"/>
    <w:rsid w:val="00E855FA"/>
    <w:rsid w:val="00E85FE9"/>
    <w:rsid w:val="00E8626C"/>
    <w:rsid w:val="00E87857"/>
    <w:rsid w:val="00E87D6F"/>
    <w:rsid w:val="00E90AAA"/>
    <w:rsid w:val="00E912A4"/>
    <w:rsid w:val="00E93176"/>
    <w:rsid w:val="00E940BF"/>
    <w:rsid w:val="00E9439A"/>
    <w:rsid w:val="00E945D3"/>
    <w:rsid w:val="00E94851"/>
    <w:rsid w:val="00E957D0"/>
    <w:rsid w:val="00E95FC1"/>
    <w:rsid w:val="00E96192"/>
    <w:rsid w:val="00EA1868"/>
    <w:rsid w:val="00EA19BB"/>
    <w:rsid w:val="00EA2021"/>
    <w:rsid w:val="00EA3A84"/>
    <w:rsid w:val="00EA3FC3"/>
    <w:rsid w:val="00EA4536"/>
    <w:rsid w:val="00EA4F05"/>
    <w:rsid w:val="00EA505F"/>
    <w:rsid w:val="00EA5889"/>
    <w:rsid w:val="00EA73A5"/>
    <w:rsid w:val="00EB006B"/>
    <w:rsid w:val="00EB0BB6"/>
    <w:rsid w:val="00EB1745"/>
    <w:rsid w:val="00EB26B9"/>
    <w:rsid w:val="00EB2904"/>
    <w:rsid w:val="00EB3602"/>
    <w:rsid w:val="00EB3AE2"/>
    <w:rsid w:val="00EB6895"/>
    <w:rsid w:val="00EB6CFF"/>
    <w:rsid w:val="00EB7373"/>
    <w:rsid w:val="00EB7B8D"/>
    <w:rsid w:val="00EC01DB"/>
    <w:rsid w:val="00EC0702"/>
    <w:rsid w:val="00EC17E4"/>
    <w:rsid w:val="00EC19CD"/>
    <w:rsid w:val="00EC2BC4"/>
    <w:rsid w:val="00EC2D32"/>
    <w:rsid w:val="00EC32F1"/>
    <w:rsid w:val="00EC3910"/>
    <w:rsid w:val="00EC50B2"/>
    <w:rsid w:val="00EC52B6"/>
    <w:rsid w:val="00EC5B37"/>
    <w:rsid w:val="00ED0E2C"/>
    <w:rsid w:val="00ED24D3"/>
    <w:rsid w:val="00ED2844"/>
    <w:rsid w:val="00ED3F69"/>
    <w:rsid w:val="00ED42C0"/>
    <w:rsid w:val="00ED4CD8"/>
    <w:rsid w:val="00ED4F39"/>
    <w:rsid w:val="00ED4F9A"/>
    <w:rsid w:val="00ED5077"/>
    <w:rsid w:val="00ED552A"/>
    <w:rsid w:val="00ED64D0"/>
    <w:rsid w:val="00ED6FF4"/>
    <w:rsid w:val="00ED70C7"/>
    <w:rsid w:val="00ED7381"/>
    <w:rsid w:val="00ED739F"/>
    <w:rsid w:val="00EE1D10"/>
    <w:rsid w:val="00EE426D"/>
    <w:rsid w:val="00EE6AC0"/>
    <w:rsid w:val="00EE73F0"/>
    <w:rsid w:val="00EE75DC"/>
    <w:rsid w:val="00EF0365"/>
    <w:rsid w:val="00EF061E"/>
    <w:rsid w:val="00EF1920"/>
    <w:rsid w:val="00EF1D36"/>
    <w:rsid w:val="00EF2CAA"/>
    <w:rsid w:val="00EF2DA1"/>
    <w:rsid w:val="00EF36D8"/>
    <w:rsid w:val="00EF37A0"/>
    <w:rsid w:val="00EF3A28"/>
    <w:rsid w:val="00EF4266"/>
    <w:rsid w:val="00EF4F09"/>
    <w:rsid w:val="00EF58C2"/>
    <w:rsid w:val="00EF6392"/>
    <w:rsid w:val="00F000E2"/>
    <w:rsid w:val="00F005D6"/>
    <w:rsid w:val="00F0115D"/>
    <w:rsid w:val="00F014A7"/>
    <w:rsid w:val="00F018CA"/>
    <w:rsid w:val="00F01BFD"/>
    <w:rsid w:val="00F01C88"/>
    <w:rsid w:val="00F033D6"/>
    <w:rsid w:val="00F04754"/>
    <w:rsid w:val="00F04801"/>
    <w:rsid w:val="00F04AD2"/>
    <w:rsid w:val="00F04EF4"/>
    <w:rsid w:val="00F055EC"/>
    <w:rsid w:val="00F05F53"/>
    <w:rsid w:val="00F06006"/>
    <w:rsid w:val="00F06BE8"/>
    <w:rsid w:val="00F101C0"/>
    <w:rsid w:val="00F107C1"/>
    <w:rsid w:val="00F1187A"/>
    <w:rsid w:val="00F11954"/>
    <w:rsid w:val="00F11A94"/>
    <w:rsid w:val="00F138D2"/>
    <w:rsid w:val="00F13DC1"/>
    <w:rsid w:val="00F14A33"/>
    <w:rsid w:val="00F14C28"/>
    <w:rsid w:val="00F1730A"/>
    <w:rsid w:val="00F1741E"/>
    <w:rsid w:val="00F1764A"/>
    <w:rsid w:val="00F176BC"/>
    <w:rsid w:val="00F17AE4"/>
    <w:rsid w:val="00F209D8"/>
    <w:rsid w:val="00F218BA"/>
    <w:rsid w:val="00F22065"/>
    <w:rsid w:val="00F221FE"/>
    <w:rsid w:val="00F22F63"/>
    <w:rsid w:val="00F23B20"/>
    <w:rsid w:val="00F243B2"/>
    <w:rsid w:val="00F245FB"/>
    <w:rsid w:val="00F25BB5"/>
    <w:rsid w:val="00F25F10"/>
    <w:rsid w:val="00F26868"/>
    <w:rsid w:val="00F27A9A"/>
    <w:rsid w:val="00F30C3E"/>
    <w:rsid w:val="00F33FFD"/>
    <w:rsid w:val="00F340B5"/>
    <w:rsid w:val="00F342DC"/>
    <w:rsid w:val="00F346BD"/>
    <w:rsid w:val="00F354F2"/>
    <w:rsid w:val="00F361FA"/>
    <w:rsid w:val="00F362DC"/>
    <w:rsid w:val="00F369B6"/>
    <w:rsid w:val="00F36DC2"/>
    <w:rsid w:val="00F37B7B"/>
    <w:rsid w:val="00F37FD9"/>
    <w:rsid w:val="00F40EB9"/>
    <w:rsid w:val="00F4101C"/>
    <w:rsid w:val="00F4106E"/>
    <w:rsid w:val="00F4256A"/>
    <w:rsid w:val="00F42D70"/>
    <w:rsid w:val="00F43728"/>
    <w:rsid w:val="00F445AD"/>
    <w:rsid w:val="00F45C05"/>
    <w:rsid w:val="00F45E40"/>
    <w:rsid w:val="00F45F1B"/>
    <w:rsid w:val="00F46966"/>
    <w:rsid w:val="00F471BB"/>
    <w:rsid w:val="00F476CD"/>
    <w:rsid w:val="00F47842"/>
    <w:rsid w:val="00F47BFF"/>
    <w:rsid w:val="00F5028B"/>
    <w:rsid w:val="00F502C8"/>
    <w:rsid w:val="00F50EFB"/>
    <w:rsid w:val="00F515E5"/>
    <w:rsid w:val="00F5259B"/>
    <w:rsid w:val="00F5260F"/>
    <w:rsid w:val="00F5298C"/>
    <w:rsid w:val="00F53E2B"/>
    <w:rsid w:val="00F5407F"/>
    <w:rsid w:val="00F54259"/>
    <w:rsid w:val="00F546FB"/>
    <w:rsid w:val="00F56DD1"/>
    <w:rsid w:val="00F57A7A"/>
    <w:rsid w:val="00F600BA"/>
    <w:rsid w:val="00F601A3"/>
    <w:rsid w:val="00F61756"/>
    <w:rsid w:val="00F62F3E"/>
    <w:rsid w:val="00F6385D"/>
    <w:rsid w:val="00F64133"/>
    <w:rsid w:val="00F64DCF"/>
    <w:rsid w:val="00F65FB3"/>
    <w:rsid w:val="00F6715C"/>
    <w:rsid w:val="00F67535"/>
    <w:rsid w:val="00F67BBC"/>
    <w:rsid w:val="00F705BE"/>
    <w:rsid w:val="00F705F2"/>
    <w:rsid w:val="00F70901"/>
    <w:rsid w:val="00F70CC0"/>
    <w:rsid w:val="00F72212"/>
    <w:rsid w:val="00F727EF"/>
    <w:rsid w:val="00F7443B"/>
    <w:rsid w:val="00F74BA2"/>
    <w:rsid w:val="00F751D5"/>
    <w:rsid w:val="00F75FCA"/>
    <w:rsid w:val="00F76F56"/>
    <w:rsid w:val="00F77D29"/>
    <w:rsid w:val="00F805A9"/>
    <w:rsid w:val="00F80A67"/>
    <w:rsid w:val="00F81879"/>
    <w:rsid w:val="00F8190F"/>
    <w:rsid w:val="00F82CBF"/>
    <w:rsid w:val="00F82E9F"/>
    <w:rsid w:val="00F82FF0"/>
    <w:rsid w:val="00F83D33"/>
    <w:rsid w:val="00F83FC7"/>
    <w:rsid w:val="00F8468D"/>
    <w:rsid w:val="00F85116"/>
    <w:rsid w:val="00F87CBB"/>
    <w:rsid w:val="00F902A0"/>
    <w:rsid w:val="00F90562"/>
    <w:rsid w:val="00F909D7"/>
    <w:rsid w:val="00F90AE0"/>
    <w:rsid w:val="00F90EFE"/>
    <w:rsid w:val="00F9146A"/>
    <w:rsid w:val="00F91579"/>
    <w:rsid w:val="00F9247D"/>
    <w:rsid w:val="00F9399D"/>
    <w:rsid w:val="00F93E7E"/>
    <w:rsid w:val="00F94932"/>
    <w:rsid w:val="00F9500A"/>
    <w:rsid w:val="00F95DB8"/>
    <w:rsid w:val="00F96D3A"/>
    <w:rsid w:val="00F9777B"/>
    <w:rsid w:val="00FA035B"/>
    <w:rsid w:val="00FA060D"/>
    <w:rsid w:val="00FA0C60"/>
    <w:rsid w:val="00FA13A9"/>
    <w:rsid w:val="00FA160E"/>
    <w:rsid w:val="00FA2800"/>
    <w:rsid w:val="00FA2AF6"/>
    <w:rsid w:val="00FA2EE2"/>
    <w:rsid w:val="00FA35A0"/>
    <w:rsid w:val="00FA47C4"/>
    <w:rsid w:val="00FA4D40"/>
    <w:rsid w:val="00FA4EA1"/>
    <w:rsid w:val="00FA4F56"/>
    <w:rsid w:val="00FA50CB"/>
    <w:rsid w:val="00FA5738"/>
    <w:rsid w:val="00FA5D5C"/>
    <w:rsid w:val="00FA715E"/>
    <w:rsid w:val="00FB0B92"/>
    <w:rsid w:val="00FB0DD7"/>
    <w:rsid w:val="00FB25E3"/>
    <w:rsid w:val="00FB293B"/>
    <w:rsid w:val="00FB359C"/>
    <w:rsid w:val="00FB4671"/>
    <w:rsid w:val="00FB704E"/>
    <w:rsid w:val="00FB7259"/>
    <w:rsid w:val="00FC0CEB"/>
    <w:rsid w:val="00FC13EF"/>
    <w:rsid w:val="00FC1C60"/>
    <w:rsid w:val="00FC36B8"/>
    <w:rsid w:val="00FC545D"/>
    <w:rsid w:val="00FC5550"/>
    <w:rsid w:val="00FC57D7"/>
    <w:rsid w:val="00FC6581"/>
    <w:rsid w:val="00FC6C98"/>
    <w:rsid w:val="00FC6F5C"/>
    <w:rsid w:val="00FC7EDD"/>
    <w:rsid w:val="00FD0ACE"/>
    <w:rsid w:val="00FD0FC2"/>
    <w:rsid w:val="00FD1BC6"/>
    <w:rsid w:val="00FD2912"/>
    <w:rsid w:val="00FD3727"/>
    <w:rsid w:val="00FD7405"/>
    <w:rsid w:val="00FD79AC"/>
    <w:rsid w:val="00FD7A7A"/>
    <w:rsid w:val="00FE07EC"/>
    <w:rsid w:val="00FE08C4"/>
    <w:rsid w:val="00FE1F2E"/>
    <w:rsid w:val="00FE272D"/>
    <w:rsid w:val="00FE2FA0"/>
    <w:rsid w:val="00FE7464"/>
    <w:rsid w:val="00FE7680"/>
    <w:rsid w:val="00FE7DB4"/>
    <w:rsid w:val="00FE7DE6"/>
    <w:rsid w:val="00FF06E2"/>
    <w:rsid w:val="00FF0F63"/>
    <w:rsid w:val="00FF2486"/>
    <w:rsid w:val="00FF29DD"/>
    <w:rsid w:val="00FF30FF"/>
    <w:rsid w:val="00FF34D2"/>
    <w:rsid w:val="00FF390F"/>
    <w:rsid w:val="00FF3B6A"/>
    <w:rsid w:val="00FF4D4E"/>
    <w:rsid w:val="00FF6112"/>
    <w:rsid w:val="00FF642C"/>
    <w:rsid w:val="00FF6F7C"/>
    <w:rsid w:val="00FF755A"/>
    <w:rsid w:val="00FF78FC"/>
    <w:rsid w:val="00FF7E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630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2608"/>
    <w:pPr>
      <w:spacing w:after="160" w:line="259" w:lineRule="auto"/>
    </w:pPr>
    <w:rPr>
      <w:rFonts w:eastAsiaTheme="minorHAnsi"/>
      <w:lang w:eastAsia="en-US"/>
    </w:rPr>
  </w:style>
  <w:style w:type="paragraph" w:styleId="Heading1">
    <w:name w:val="heading 1"/>
    <w:basedOn w:val="Normal"/>
    <w:next w:val="Normal"/>
    <w:link w:val="Heading1Char"/>
    <w:uiPriority w:val="9"/>
    <w:rsid w:val="0025061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rsid w:val="009E1460"/>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rsid w:val="00BB260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B2608"/>
  </w:style>
  <w:style w:type="character" w:customStyle="1" w:styleId="Heading1Char">
    <w:name w:val="Heading 1 Char"/>
    <w:basedOn w:val="DefaultParagraphFont"/>
    <w:link w:val="Heading1"/>
    <w:uiPriority w:val="9"/>
    <w:rsid w:val="0025061C"/>
    <w:rPr>
      <w:rFonts w:asciiTheme="majorHAnsi" w:eastAsiaTheme="majorEastAsia" w:hAnsiTheme="majorHAnsi" w:cstheme="majorBidi"/>
      <w:b/>
      <w:bCs/>
      <w:color w:val="365F91" w:themeColor="accent1" w:themeShade="BF"/>
      <w:sz w:val="28"/>
      <w:szCs w:val="28"/>
      <w:lang w:eastAsia="en-US"/>
    </w:rPr>
  </w:style>
  <w:style w:type="paragraph" w:customStyle="1" w:styleId="IUCracknowledgements">
    <w:name w:val="IUCr acknowledgements"/>
    <w:next w:val="Normal"/>
    <w:uiPriority w:val="1"/>
    <w:qFormat/>
    <w:rsid w:val="0025061C"/>
    <w:pPr>
      <w:numPr>
        <w:numId w:val="2"/>
      </w:numPr>
      <w:overflowPunct w:val="0"/>
      <w:autoSpaceDE w:val="0"/>
      <w:autoSpaceDN w:val="0"/>
      <w:adjustRightInd w:val="0"/>
      <w:spacing w:before="240" w:after="240" w:line="360" w:lineRule="auto"/>
      <w:textAlignment w:val="baseline"/>
    </w:pPr>
    <w:rPr>
      <w:rFonts w:ascii="Times New Roman" w:eastAsia="Times New Roman" w:hAnsi="Times New Roman" w:cs="Times New Roman"/>
      <w:szCs w:val="20"/>
      <w:lang w:eastAsia="en-US"/>
    </w:rPr>
  </w:style>
  <w:style w:type="paragraph" w:customStyle="1" w:styleId="IUCrappendixheading1">
    <w:name w:val="IUCr appendix heading 1"/>
    <w:next w:val="Normal"/>
    <w:uiPriority w:val="2"/>
    <w:qFormat/>
    <w:rsid w:val="0025061C"/>
    <w:pPr>
      <w:numPr>
        <w:numId w:val="3"/>
      </w:numPr>
      <w:spacing w:before="240" w:after="120" w:line="360" w:lineRule="auto"/>
    </w:pPr>
    <w:rPr>
      <w:rFonts w:ascii="Arial" w:eastAsia="Times New Roman" w:hAnsi="Arial" w:cs="Times New Roman"/>
      <w:b/>
      <w:sz w:val="20"/>
      <w:szCs w:val="20"/>
      <w:lang w:eastAsia="en-US"/>
    </w:rPr>
  </w:style>
  <w:style w:type="paragraph" w:customStyle="1" w:styleId="IUCrappendixheading2">
    <w:name w:val="IUCr appendix heading 2"/>
    <w:next w:val="Normal"/>
    <w:uiPriority w:val="2"/>
    <w:qFormat/>
    <w:rsid w:val="0025061C"/>
    <w:pPr>
      <w:numPr>
        <w:ilvl w:val="1"/>
        <w:numId w:val="3"/>
      </w:numPr>
      <w:spacing w:before="240" w:after="120" w:line="360" w:lineRule="auto"/>
    </w:pPr>
    <w:rPr>
      <w:rFonts w:ascii="Arial" w:eastAsia="Times New Roman" w:hAnsi="Arial" w:cs="Times New Roman"/>
      <w:b/>
      <w:sz w:val="20"/>
      <w:szCs w:val="20"/>
      <w:lang w:eastAsia="en-US"/>
    </w:rPr>
  </w:style>
  <w:style w:type="paragraph" w:customStyle="1" w:styleId="IUCrappendixheading3">
    <w:name w:val="IUCr appendix heading 3"/>
    <w:next w:val="Normal"/>
    <w:uiPriority w:val="2"/>
    <w:qFormat/>
    <w:rsid w:val="0025061C"/>
    <w:pPr>
      <w:numPr>
        <w:ilvl w:val="2"/>
        <w:numId w:val="3"/>
      </w:numPr>
      <w:spacing w:before="240" w:after="120" w:line="360" w:lineRule="auto"/>
    </w:pPr>
    <w:rPr>
      <w:rFonts w:ascii="Arial" w:eastAsia="Times New Roman" w:hAnsi="Arial" w:cs="Times New Roman"/>
      <w:b/>
      <w:sz w:val="20"/>
      <w:szCs w:val="20"/>
      <w:lang w:eastAsia="en-US"/>
    </w:rPr>
  </w:style>
  <w:style w:type="paragraph" w:customStyle="1" w:styleId="IUCrarticletitle">
    <w:name w:val="IUCr article title"/>
    <w:next w:val="Normal"/>
    <w:link w:val="IUCrarticletitleChar"/>
    <w:uiPriority w:val="7"/>
    <w:rsid w:val="0025061C"/>
    <w:pPr>
      <w:spacing w:after="240" w:line="360" w:lineRule="auto"/>
    </w:pPr>
    <w:rPr>
      <w:rFonts w:ascii="Arial" w:eastAsia="Times New Roman" w:hAnsi="Arial" w:cs="Times New Roman"/>
      <w:b/>
      <w:sz w:val="28"/>
      <w:szCs w:val="20"/>
      <w:lang w:eastAsia="en-US"/>
    </w:rPr>
  </w:style>
  <w:style w:type="paragraph" w:customStyle="1" w:styleId="IUCrbodytext">
    <w:name w:val="IUCr body text"/>
    <w:basedOn w:val="BodyText"/>
    <w:link w:val="IUCrbodytextChar"/>
    <w:qFormat/>
    <w:rsid w:val="0025061C"/>
    <w:pPr>
      <w:spacing w:line="360" w:lineRule="auto"/>
    </w:pPr>
    <w:rPr>
      <w:rFonts w:ascii="Times New Roman" w:hAnsi="Times New Roman" w:cs="Times New Roman"/>
    </w:rPr>
  </w:style>
  <w:style w:type="paragraph" w:styleId="BodyText">
    <w:name w:val="Body Text"/>
    <w:basedOn w:val="Normal"/>
    <w:link w:val="BodyTextChar"/>
    <w:uiPriority w:val="99"/>
    <w:semiHidden/>
    <w:unhideWhenUsed/>
    <w:rsid w:val="0025061C"/>
    <w:pPr>
      <w:spacing w:after="120" w:line="276" w:lineRule="auto"/>
    </w:pPr>
  </w:style>
  <w:style w:type="character" w:customStyle="1" w:styleId="BodyTextChar">
    <w:name w:val="Body Text Char"/>
    <w:basedOn w:val="DefaultParagraphFont"/>
    <w:link w:val="BodyText"/>
    <w:uiPriority w:val="99"/>
    <w:semiHidden/>
    <w:rsid w:val="0025061C"/>
    <w:rPr>
      <w:rFonts w:eastAsia="Times New Roman"/>
    </w:rPr>
  </w:style>
  <w:style w:type="paragraph" w:customStyle="1" w:styleId="IUCrfigurecaption">
    <w:name w:val="IUCr figure caption"/>
    <w:next w:val="IUCrbodytext"/>
    <w:uiPriority w:val="1"/>
    <w:qFormat/>
    <w:rsid w:val="000C5671"/>
    <w:pPr>
      <w:tabs>
        <w:tab w:val="left" w:pos="964"/>
        <w:tab w:val="num" w:pos="1440"/>
      </w:tabs>
      <w:spacing w:after="0" w:line="240" w:lineRule="auto"/>
      <w:jc w:val="both"/>
    </w:pPr>
    <w:rPr>
      <w:rFonts w:ascii="Times New Roman" w:eastAsia="Times New Roman" w:hAnsi="Times New Roman" w:cs="Times New Roman"/>
      <w:szCs w:val="20"/>
      <w:lang w:eastAsia="en-US"/>
    </w:rPr>
  </w:style>
  <w:style w:type="paragraph" w:customStyle="1" w:styleId="IUCrheading1">
    <w:name w:val="IUCr heading 1"/>
    <w:next w:val="IUCrbodytext"/>
    <w:qFormat/>
    <w:rsid w:val="0025061C"/>
    <w:pPr>
      <w:overflowPunct w:val="0"/>
      <w:autoSpaceDE w:val="0"/>
      <w:autoSpaceDN w:val="0"/>
      <w:adjustRightInd w:val="0"/>
      <w:spacing w:before="240" w:after="120" w:line="360" w:lineRule="auto"/>
      <w:textAlignment w:val="baseline"/>
    </w:pPr>
    <w:rPr>
      <w:rFonts w:ascii="Arial" w:eastAsia="Times New Roman" w:hAnsi="Arial" w:cs="Times New Roman"/>
      <w:b/>
      <w:sz w:val="20"/>
      <w:szCs w:val="20"/>
      <w:lang w:eastAsia="en-US"/>
    </w:rPr>
  </w:style>
  <w:style w:type="paragraph" w:customStyle="1" w:styleId="IUCrheading2">
    <w:name w:val="IUCr heading 2"/>
    <w:next w:val="IUCrbodytext"/>
    <w:qFormat/>
    <w:rsid w:val="0025061C"/>
    <w:pPr>
      <w:numPr>
        <w:ilvl w:val="1"/>
        <w:numId w:val="5"/>
      </w:numPr>
      <w:overflowPunct w:val="0"/>
      <w:autoSpaceDE w:val="0"/>
      <w:autoSpaceDN w:val="0"/>
      <w:adjustRightInd w:val="0"/>
      <w:spacing w:before="240" w:after="120" w:line="360" w:lineRule="auto"/>
      <w:textAlignment w:val="baseline"/>
    </w:pPr>
    <w:rPr>
      <w:rFonts w:ascii="Arial" w:eastAsia="Times New Roman" w:hAnsi="Arial" w:cs="Times New Roman"/>
      <w:b/>
      <w:sz w:val="20"/>
      <w:szCs w:val="20"/>
      <w:lang w:eastAsia="en-US"/>
    </w:rPr>
  </w:style>
  <w:style w:type="paragraph" w:customStyle="1" w:styleId="IUCrheading3">
    <w:name w:val="IUCr heading 3"/>
    <w:next w:val="IUCrbodytext"/>
    <w:qFormat/>
    <w:rsid w:val="0025061C"/>
    <w:pPr>
      <w:numPr>
        <w:ilvl w:val="2"/>
        <w:numId w:val="5"/>
      </w:numPr>
      <w:overflowPunct w:val="0"/>
      <w:autoSpaceDE w:val="0"/>
      <w:autoSpaceDN w:val="0"/>
      <w:adjustRightInd w:val="0"/>
      <w:spacing w:before="240" w:after="120" w:line="360" w:lineRule="auto"/>
      <w:textAlignment w:val="baseline"/>
    </w:pPr>
    <w:rPr>
      <w:rFonts w:ascii="Arial" w:eastAsia="Times New Roman" w:hAnsi="Arial" w:cs="Times New Roman"/>
      <w:b/>
      <w:sz w:val="20"/>
      <w:szCs w:val="20"/>
      <w:lang w:eastAsia="en-US"/>
    </w:rPr>
  </w:style>
  <w:style w:type="paragraph" w:customStyle="1" w:styleId="IUCrtableheadnote">
    <w:name w:val="IUCr table headnote"/>
    <w:basedOn w:val="IUCrtabletext"/>
    <w:next w:val="IUCrtabletext"/>
    <w:link w:val="IUCrtableheadnoteChar"/>
    <w:qFormat/>
    <w:rsid w:val="0025061C"/>
  </w:style>
  <w:style w:type="paragraph" w:customStyle="1" w:styleId="IUCrreferences">
    <w:name w:val="IUCr references"/>
    <w:uiPriority w:val="1"/>
    <w:qFormat/>
    <w:rsid w:val="0025061C"/>
    <w:pPr>
      <w:spacing w:after="0" w:line="360" w:lineRule="auto"/>
    </w:pPr>
    <w:rPr>
      <w:rFonts w:ascii="Times New Roman" w:eastAsia="Times New Roman" w:hAnsi="Times New Roman" w:cs="Times New Roman"/>
      <w:szCs w:val="20"/>
      <w:lang w:eastAsia="en-US"/>
    </w:rPr>
  </w:style>
  <w:style w:type="character" w:customStyle="1" w:styleId="IUCrtableheadnoteChar">
    <w:name w:val="IUCr table headnote Char"/>
    <w:basedOn w:val="IUCrtabletextChar"/>
    <w:link w:val="IUCrtableheadnote"/>
    <w:rsid w:val="0025061C"/>
    <w:rPr>
      <w:rFonts w:ascii="Times New Roman" w:eastAsia="Times New Roman" w:hAnsi="Times New Roman" w:cs="Times New Roman"/>
      <w:sz w:val="20"/>
      <w:szCs w:val="24"/>
      <w:lang w:eastAsia="en-US"/>
    </w:rPr>
  </w:style>
  <w:style w:type="paragraph" w:customStyle="1" w:styleId="IUCrtablecaption">
    <w:name w:val="IUCr table caption"/>
    <w:next w:val="Normal"/>
    <w:qFormat/>
    <w:rsid w:val="0025061C"/>
    <w:pPr>
      <w:numPr>
        <w:numId w:val="10"/>
      </w:numPr>
      <w:tabs>
        <w:tab w:val="left" w:pos="964"/>
      </w:tabs>
      <w:spacing w:before="240" w:after="120" w:line="360" w:lineRule="auto"/>
    </w:pPr>
    <w:rPr>
      <w:rFonts w:ascii="Times New Roman" w:eastAsia="Times New Roman" w:hAnsi="Times New Roman" w:cs="Times New Roman"/>
      <w:szCs w:val="20"/>
      <w:lang w:eastAsia="en-US"/>
    </w:rPr>
  </w:style>
  <w:style w:type="character" w:styleId="PlaceholderText">
    <w:name w:val="Placeholder Text"/>
    <w:basedOn w:val="DefaultParagraphFont"/>
    <w:uiPriority w:val="99"/>
    <w:semiHidden/>
    <w:rsid w:val="0025061C"/>
    <w:rPr>
      <w:color w:val="808080"/>
    </w:rPr>
  </w:style>
  <w:style w:type="character" w:customStyle="1" w:styleId="IUCraddress">
    <w:name w:val="IUCr address"/>
    <w:uiPriority w:val="3"/>
    <w:rsid w:val="0025061C"/>
    <w:rPr>
      <w:rFonts w:ascii="Arial" w:hAnsi="Arial"/>
      <w:sz w:val="20"/>
    </w:rPr>
  </w:style>
  <w:style w:type="character" w:customStyle="1" w:styleId="IUCrauthor">
    <w:name w:val="IUCr author"/>
    <w:uiPriority w:val="3"/>
    <w:rsid w:val="0025061C"/>
    <w:rPr>
      <w:rFonts w:ascii="Arial" w:hAnsi="Arial"/>
      <w:b/>
      <w:sz w:val="20"/>
    </w:rPr>
  </w:style>
  <w:style w:type="character" w:customStyle="1" w:styleId="IUCrarticletitleChar">
    <w:name w:val="IUCr article title Char"/>
    <w:basedOn w:val="DefaultParagraphFont"/>
    <w:link w:val="IUCrarticletitle"/>
    <w:uiPriority w:val="7"/>
    <w:rsid w:val="0025061C"/>
    <w:rPr>
      <w:rFonts w:ascii="Arial" w:eastAsia="Times New Roman" w:hAnsi="Arial" w:cs="Times New Roman"/>
      <w:b/>
      <w:sz w:val="28"/>
      <w:szCs w:val="20"/>
      <w:lang w:eastAsia="en-US"/>
    </w:rPr>
  </w:style>
  <w:style w:type="character" w:customStyle="1" w:styleId="IUCrbodytextChar">
    <w:name w:val="IUCr body text Char"/>
    <w:basedOn w:val="BodyTextChar"/>
    <w:link w:val="IUCrbodytext"/>
    <w:rsid w:val="0025061C"/>
    <w:rPr>
      <w:rFonts w:ascii="Times New Roman" w:eastAsia="Times New Roman" w:hAnsi="Times New Roman" w:cs="Times New Roman"/>
      <w:szCs w:val="24"/>
      <w:lang w:eastAsia="en-US"/>
    </w:rPr>
  </w:style>
  <w:style w:type="paragraph" w:customStyle="1" w:styleId="IUCrtitle">
    <w:name w:val="IUCr title"/>
    <w:basedOn w:val="IUCrarticletitle"/>
    <w:next w:val="Normal"/>
    <w:uiPriority w:val="3"/>
    <w:rsid w:val="0025061C"/>
  </w:style>
  <w:style w:type="character" w:styleId="Hyperlink">
    <w:name w:val="Hyperlink"/>
    <w:basedOn w:val="DefaultParagraphFont"/>
    <w:uiPriority w:val="99"/>
    <w:unhideWhenUsed/>
    <w:rsid w:val="0025061C"/>
    <w:rPr>
      <w:color w:val="0000FF" w:themeColor="hyperlink"/>
      <w:u w:val="none"/>
    </w:rPr>
  </w:style>
  <w:style w:type="paragraph" w:customStyle="1" w:styleId="IUCrsansparagraph">
    <w:name w:val="IUCr sans paragraph"/>
    <w:basedOn w:val="Normal"/>
    <w:uiPriority w:val="3"/>
    <w:rsid w:val="0025061C"/>
    <w:pPr>
      <w:spacing w:after="240"/>
    </w:pPr>
    <w:rPr>
      <w:rFonts w:ascii="Arial" w:hAnsi="Arial"/>
      <w:sz w:val="20"/>
    </w:rPr>
  </w:style>
  <w:style w:type="character" w:customStyle="1" w:styleId="IUCrsanstext">
    <w:name w:val="IUCr sans text"/>
    <w:basedOn w:val="IUCraddress"/>
    <w:uiPriority w:val="3"/>
    <w:rsid w:val="0025061C"/>
    <w:rPr>
      <w:rFonts w:ascii="Arial" w:hAnsi="Arial"/>
      <w:sz w:val="20"/>
    </w:rPr>
  </w:style>
  <w:style w:type="character" w:customStyle="1" w:styleId="IUCrsanstextgrey">
    <w:name w:val="IUCr sans text grey"/>
    <w:basedOn w:val="IUCrsanstext"/>
    <w:uiPriority w:val="3"/>
    <w:rsid w:val="0025061C"/>
    <w:rPr>
      <w:rFonts w:ascii="Arial" w:hAnsi="Arial"/>
      <w:color w:val="7F7F7F" w:themeColor="text1" w:themeTint="80"/>
      <w:sz w:val="20"/>
    </w:rPr>
  </w:style>
  <w:style w:type="paragraph" w:customStyle="1" w:styleId="IUCrheading4">
    <w:name w:val="IUCr heading 4"/>
    <w:basedOn w:val="IUCrsansparagraph"/>
    <w:next w:val="IUCrbodytext"/>
    <w:rsid w:val="0025061C"/>
    <w:pPr>
      <w:spacing w:before="240" w:after="120"/>
    </w:pPr>
    <w:rPr>
      <w:b/>
    </w:rPr>
  </w:style>
  <w:style w:type="character" w:customStyle="1" w:styleId="IUCrsanstextbold">
    <w:name w:val="IUCr sans text bold"/>
    <w:basedOn w:val="IUCrsanstext"/>
    <w:uiPriority w:val="3"/>
    <w:rsid w:val="0025061C"/>
    <w:rPr>
      <w:rFonts w:ascii="Arial" w:hAnsi="Arial"/>
      <w:b/>
      <w:sz w:val="20"/>
    </w:rPr>
  </w:style>
  <w:style w:type="paragraph" w:styleId="Header">
    <w:name w:val="header"/>
    <w:basedOn w:val="Normal"/>
    <w:link w:val="HeaderChar"/>
    <w:uiPriority w:val="99"/>
    <w:unhideWhenUsed/>
    <w:rsid w:val="0025061C"/>
    <w:pPr>
      <w:tabs>
        <w:tab w:val="center" w:pos="4513"/>
        <w:tab w:val="right" w:pos="9026"/>
      </w:tabs>
    </w:pPr>
  </w:style>
  <w:style w:type="character" w:customStyle="1" w:styleId="HeaderChar">
    <w:name w:val="Header Char"/>
    <w:basedOn w:val="DefaultParagraphFont"/>
    <w:link w:val="Header"/>
    <w:uiPriority w:val="99"/>
    <w:rsid w:val="0025061C"/>
    <w:rPr>
      <w:rFonts w:ascii="Times New Roman" w:eastAsia="Times New Roman" w:hAnsi="Times New Roman" w:cs="Times New Roman"/>
      <w:szCs w:val="24"/>
      <w:lang w:eastAsia="en-US"/>
    </w:rPr>
  </w:style>
  <w:style w:type="paragraph" w:styleId="Footer">
    <w:name w:val="footer"/>
    <w:basedOn w:val="Normal"/>
    <w:link w:val="FooterChar"/>
    <w:uiPriority w:val="99"/>
    <w:unhideWhenUsed/>
    <w:rsid w:val="0025061C"/>
    <w:pPr>
      <w:tabs>
        <w:tab w:val="center" w:pos="4513"/>
        <w:tab w:val="right" w:pos="9026"/>
      </w:tabs>
    </w:pPr>
  </w:style>
  <w:style w:type="character" w:customStyle="1" w:styleId="FooterChar">
    <w:name w:val="Footer Char"/>
    <w:basedOn w:val="DefaultParagraphFont"/>
    <w:link w:val="Footer"/>
    <w:uiPriority w:val="99"/>
    <w:rsid w:val="0025061C"/>
    <w:rPr>
      <w:rFonts w:ascii="Times New Roman" w:eastAsia="Times New Roman" w:hAnsi="Times New Roman" w:cs="Times New Roman"/>
      <w:szCs w:val="24"/>
      <w:lang w:eastAsia="en-US"/>
    </w:rPr>
  </w:style>
  <w:style w:type="paragraph" w:customStyle="1" w:styleId="IUCrtablefootnote">
    <w:name w:val="IUCr table footnote"/>
    <w:basedOn w:val="IUCrtabletext"/>
    <w:next w:val="IUCrbodytext"/>
    <w:link w:val="IUCrtablefootnoteChar"/>
    <w:qFormat/>
    <w:rsid w:val="0025061C"/>
  </w:style>
  <w:style w:type="character" w:customStyle="1" w:styleId="IUCrsanstextsmall">
    <w:name w:val="IUCr sans text small"/>
    <w:basedOn w:val="IUCrsanstext"/>
    <w:uiPriority w:val="3"/>
    <w:rsid w:val="0025061C"/>
    <w:rPr>
      <w:rFonts w:ascii="Arial" w:hAnsi="Arial"/>
      <w:sz w:val="16"/>
    </w:rPr>
  </w:style>
  <w:style w:type="paragraph" w:customStyle="1" w:styleId="IUCrtabletext">
    <w:name w:val="IUCr table text"/>
    <w:basedOn w:val="IUCrbodytext"/>
    <w:link w:val="IUCrtabletextChar"/>
    <w:qFormat/>
    <w:rsid w:val="0025061C"/>
    <w:rPr>
      <w:sz w:val="20"/>
    </w:rPr>
  </w:style>
  <w:style w:type="character" w:customStyle="1" w:styleId="IUCrtabletextChar">
    <w:name w:val="IUCr table text Char"/>
    <w:basedOn w:val="IUCrbodytextChar"/>
    <w:link w:val="IUCrtabletext"/>
    <w:rsid w:val="0025061C"/>
    <w:rPr>
      <w:rFonts w:ascii="Times New Roman" w:eastAsia="Times New Roman" w:hAnsi="Times New Roman" w:cs="Times New Roman"/>
      <w:sz w:val="20"/>
      <w:szCs w:val="24"/>
      <w:lang w:eastAsia="en-US"/>
    </w:rPr>
  </w:style>
  <w:style w:type="character" w:customStyle="1" w:styleId="IUCrtablefootnoteChar">
    <w:name w:val="IUCr table footnote Char"/>
    <w:basedOn w:val="IUCrtabletextChar"/>
    <w:link w:val="IUCrtablefootnote"/>
    <w:rsid w:val="0025061C"/>
    <w:rPr>
      <w:rFonts w:ascii="Times New Roman" w:eastAsia="Times New Roman" w:hAnsi="Times New Roman" w:cs="Times New Roman"/>
      <w:sz w:val="20"/>
      <w:szCs w:val="24"/>
      <w:lang w:eastAsia="en-US"/>
    </w:rPr>
  </w:style>
  <w:style w:type="table" w:customStyle="1" w:styleId="IUCrtable">
    <w:name w:val="IUCr table"/>
    <w:basedOn w:val="TableNormal"/>
    <w:uiPriority w:val="99"/>
    <w:rsid w:val="0025061C"/>
    <w:pPr>
      <w:spacing w:after="0" w:line="240" w:lineRule="auto"/>
    </w:pPr>
    <w:rPr>
      <w:sz w:val="20"/>
    </w:rPr>
    <w:tblPr>
      <w:tblInd w:w="170" w:type="dxa"/>
      <w:tblBorders>
        <w:top w:val="single" w:sz="4" w:space="0" w:color="auto"/>
        <w:bottom w:val="single" w:sz="4" w:space="0" w:color="auto"/>
      </w:tblBorders>
    </w:tblPr>
  </w:style>
  <w:style w:type="table" w:styleId="TableGrid">
    <w:name w:val="Table Grid"/>
    <w:basedOn w:val="TableNormal"/>
    <w:uiPriority w:val="39"/>
    <w:rsid w:val="00250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UCrsanstextgreysmall">
    <w:name w:val="IUCr sans text grey small"/>
    <w:basedOn w:val="IUCrsanstextgrey"/>
    <w:uiPriority w:val="1"/>
    <w:rsid w:val="0025061C"/>
    <w:rPr>
      <w:rFonts w:ascii="Arial" w:hAnsi="Arial"/>
      <w:color w:val="7F7F7F" w:themeColor="text1" w:themeTint="80"/>
      <w:sz w:val="16"/>
    </w:rPr>
  </w:style>
  <w:style w:type="paragraph" w:customStyle="1" w:styleId="IUCrsupfigurecaption">
    <w:name w:val="IUCr sup figure caption"/>
    <w:basedOn w:val="IUCrfigurecaption"/>
    <w:qFormat/>
    <w:rsid w:val="0025061C"/>
    <w:pPr>
      <w:numPr>
        <w:numId w:val="8"/>
      </w:numPr>
      <w:tabs>
        <w:tab w:val="clear" w:pos="964"/>
        <w:tab w:val="left" w:pos="1134"/>
        <w:tab w:val="left" w:pos="1191"/>
        <w:tab w:val="left" w:pos="1440"/>
        <w:tab w:val="num" w:pos="3001"/>
        <w:tab w:val="num" w:pos="3994"/>
      </w:tabs>
    </w:pPr>
  </w:style>
  <w:style w:type="paragraph" w:customStyle="1" w:styleId="IUCrsupheading1">
    <w:name w:val="IUCr sup heading 1"/>
    <w:basedOn w:val="IUCrheading1"/>
    <w:next w:val="IUCrbodytext"/>
    <w:qFormat/>
    <w:rsid w:val="0025061C"/>
    <w:pPr>
      <w:numPr>
        <w:numId w:val="9"/>
      </w:numPr>
    </w:pPr>
  </w:style>
  <w:style w:type="paragraph" w:customStyle="1" w:styleId="IUCrsupheading2">
    <w:name w:val="IUCr sup heading 2"/>
    <w:basedOn w:val="IUCrheading2"/>
    <w:next w:val="IUCrbodytext"/>
    <w:qFormat/>
    <w:rsid w:val="0025061C"/>
    <w:pPr>
      <w:numPr>
        <w:numId w:val="9"/>
      </w:numPr>
    </w:pPr>
    <w:rPr>
      <w:rFonts w:cstheme="minorBidi"/>
      <w:szCs w:val="22"/>
      <w:lang w:eastAsia="en-GB"/>
    </w:rPr>
  </w:style>
  <w:style w:type="paragraph" w:customStyle="1" w:styleId="IUCrsupheading3">
    <w:name w:val="IUCr sup heading 3"/>
    <w:basedOn w:val="IUCrheading3"/>
    <w:next w:val="IUCrbodytext"/>
    <w:qFormat/>
    <w:rsid w:val="0025061C"/>
    <w:pPr>
      <w:numPr>
        <w:numId w:val="9"/>
      </w:numPr>
    </w:pPr>
  </w:style>
  <w:style w:type="paragraph" w:customStyle="1" w:styleId="IUCrsuptablecaption">
    <w:name w:val="IUCr sup table caption"/>
    <w:basedOn w:val="IUCrtablecaption"/>
    <w:next w:val="IUCrtableheadnote"/>
    <w:qFormat/>
    <w:rsid w:val="0025061C"/>
    <w:pPr>
      <w:numPr>
        <w:numId w:val="11"/>
      </w:numPr>
      <w:tabs>
        <w:tab w:val="clear" w:pos="964"/>
        <w:tab w:val="left" w:pos="1191"/>
        <w:tab w:val="left" w:pos="1440"/>
      </w:tabs>
    </w:pPr>
  </w:style>
  <w:style w:type="paragraph" w:customStyle="1" w:styleId="IUCrsuptitle">
    <w:name w:val="IUCr sup title"/>
    <w:basedOn w:val="IUCrtitle"/>
    <w:next w:val="IUCrbodytext"/>
    <w:link w:val="IUCrsuptitleChar"/>
    <w:qFormat/>
    <w:rsid w:val="0025061C"/>
    <w:rPr>
      <w:sz w:val="32"/>
    </w:rPr>
  </w:style>
  <w:style w:type="paragraph" w:customStyle="1" w:styleId="IUCrabstract">
    <w:name w:val="IUCr abstract"/>
    <w:next w:val="Normal"/>
    <w:uiPriority w:val="7"/>
    <w:rsid w:val="0025061C"/>
    <w:pPr>
      <w:numPr>
        <w:numId w:val="1"/>
      </w:numPr>
      <w:overflowPunct w:val="0"/>
      <w:autoSpaceDE w:val="0"/>
      <w:autoSpaceDN w:val="0"/>
      <w:adjustRightInd w:val="0"/>
      <w:spacing w:after="240" w:line="360" w:lineRule="auto"/>
      <w:jc w:val="both"/>
      <w:textAlignment w:val="baseline"/>
    </w:pPr>
    <w:rPr>
      <w:rFonts w:ascii="Times New Roman" w:eastAsia="Times New Roman" w:hAnsi="Times New Roman" w:cs="Times New Roman"/>
      <w:szCs w:val="20"/>
      <w:lang w:eastAsia="en-US"/>
    </w:rPr>
  </w:style>
  <w:style w:type="paragraph" w:customStyle="1" w:styleId="IUCrkeywords">
    <w:name w:val="IUCr keywords"/>
    <w:next w:val="IUCrheading1"/>
    <w:uiPriority w:val="7"/>
    <w:rsid w:val="0025061C"/>
    <w:pPr>
      <w:numPr>
        <w:numId w:val="6"/>
      </w:numPr>
      <w:tabs>
        <w:tab w:val="left" w:pos="1134"/>
      </w:tabs>
      <w:spacing w:after="240" w:line="240" w:lineRule="auto"/>
    </w:pPr>
    <w:rPr>
      <w:rFonts w:ascii="Arial" w:eastAsia="Times New Roman" w:hAnsi="Arial" w:cs="Times New Roman"/>
      <w:b/>
      <w:sz w:val="20"/>
      <w:szCs w:val="20"/>
      <w:lang w:eastAsia="en-US"/>
    </w:rPr>
  </w:style>
  <w:style w:type="character" w:customStyle="1" w:styleId="IUCrsanstextgreybold">
    <w:name w:val="IUCr sans text grey bold"/>
    <w:basedOn w:val="IUCrsanstextgrey"/>
    <w:uiPriority w:val="1"/>
    <w:qFormat/>
    <w:rsid w:val="0025061C"/>
    <w:rPr>
      <w:rFonts w:ascii="Arial" w:hAnsi="Arial"/>
      <w:b/>
      <w:color w:val="7F7F7F" w:themeColor="text1" w:themeTint="80"/>
      <w:sz w:val="20"/>
    </w:rPr>
  </w:style>
  <w:style w:type="character" w:customStyle="1" w:styleId="IUCrsanstextgreyitalic">
    <w:name w:val="IUCr sans text grey italic"/>
    <w:basedOn w:val="IUCrsanstextgrey"/>
    <w:uiPriority w:val="1"/>
    <w:qFormat/>
    <w:rsid w:val="0025061C"/>
    <w:rPr>
      <w:rFonts w:ascii="Arial" w:hAnsi="Arial"/>
      <w:i/>
      <w:color w:val="7F7F7F" w:themeColor="text1" w:themeTint="80"/>
      <w:sz w:val="20"/>
    </w:rPr>
  </w:style>
  <w:style w:type="numbering" w:customStyle="1" w:styleId="IUCrsup">
    <w:name w:val="IUCr sup"/>
    <w:uiPriority w:val="99"/>
    <w:rsid w:val="0025061C"/>
    <w:pPr>
      <w:numPr>
        <w:numId w:val="7"/>
      </w:numPr>
    </w:pPr>
  </w:style>
  <w:style w:type="paragraph" w:customStyle="1" w:styleId="IUCrsynopsis">
    <w:name w:val="IUCr synopsis"/>
    <w:basedOn w:val="IUCrabstract"/>
    <w:next w:val="IUCrabstract"/>
    <w:uiPriority w:val="7"/>
    <w:rsid w:val="0025061C"/>
    <w:pPr>
      <w:numPr>
        <w:numId w:val="12"/>
      </w:numPr>
      <w:spacing w:before="240"/>
    </w:pPr>
  </w:style>
  <w:style w:type="character" w:customStyle="1" w:styleId="IUCrsuptitleChar">
    <w:name w:val="IUCr sup title Char"/>
    <w:basedOn w:val="IUCrarticletitleChar"/>
    <w:link w:val="IUCrsuptitle"/>
    <w:locked/>
    <w:rsid w:val="001E7C05"/>
    <w:rPr>
      <w:rFonts w:ascii="Arial" w:eastAsia="Times New Roman" w:hAnsi="Arial" w:cs="Times New Roman"/>
      <w:b/>
      <w:sz w:val="32"/>
      <w:szCs w:val="20"/>
      <w:lang w:eastAsia="en-US"/>
    </w:rPr>
  </w:style>
  <w:style w:type="paragraph" w:customStyle="1" w:styleId="IUCrsanstext1">
    <w:name w:val="IUCr sans text1"/>
    <w:basedOn w:val="Normal"/>
    <w:uiPriority w:val="3"/>
    <w:rsid w:val="001E7C05"/>
    <w:pPr>
      <w:spacing w:before="100" w:beforeAutospacing="1" w:after="100" w:afterAutospacing="1"/>
    </w:pPr>
    <w:rPr>
      <w:rFonts w:ascii="Arial" w:eastAsiaTheme="minorEastAsia" w:hAnsi="Arial" w:cs="Arial"/>
      <w:sz w:val="20"/>
    </w:rPr>
  </w:style>
  <w:style w:type="paragraph" w:customStyle="1" w:styleId="IUCrsanstextbold1">
    <w:name w:val="IUCr sans text bold1"/>
    <w:basedOn w:val="Normal"/>
    <w:uiPriority w:val="3"/>
    <w:rsid w:val="001E7C05"/>
    <w:pPr>
      <w:spacing w:before="100" w:beforeAutospacing="1" w:after="100" w:afterAutospacing="1"/>
    </w:pPr>
    <w:rPr>
      <w:rFonts w:ascii="Arial" w:eastAsiaTheme="minorEastAsia" w:hAnsi="Arial" w:cs="Arial"/>
      <w:b/>
      <w:sz w:val="20"/>
    </w:rPr>
  </w:style>
  <w:style w:type="paragraph" w:customStyle="1" w:styleId="IUCraffiliations">
    <w:name w:val="IUCr affiliations"/>
    <w:basedOn w:val="IUCrsansparagraph"/>
    <w:qFormat/>
    <w:rsid w:val="00905F9D"/>
  </w:style>
  <w:style w:type="paragraph" w:customStyle="1" w:styleId="IUCrauthors">
    <w:name w:val="IUCr authors"/>
    <w:basedOn w:val="IUCrsansparagraph"/>
    <w:next w:val="IUCraffiliations"/>
    <w:qFormat/>
    <w:rsid w:val="00905F9D"/>
    <w:rPr>
      <w:b/>
    </w:rPr>
  </w:style>
  <w:style w:type="character" w:customStyle="1" w:styleId="c-bibliographic-informationvalue">
    <w:name w:val="c-bibliographic-information__value"/>
    <w:basedOn w:val="DefaultParagraphFont"/>
    <w:rsid w:val="006B7758"/>
  </w:style>
  <w:style w:type="character" w:customStyle="1" w:styleId="citation">
    <w:name w:val="citation"/>
    <w:basedOn w:val="DefaultParagraphFont"/>
    <w:rsid w:val="00434F01"/>
  </w:style>
  <w:style w:type="character" w:customStyle="1" w:styleId="value">
    <w:name w:val="value"/>
    <w:basedOn w:val="DefaultParagraphFont"/>
    <w:rsid w:val="009E1460"/>
  </w:style>
  <w:style w:type="character" w:customStyle="1" w:styleId="Heading2Char">
    <w:name w:val="Heading 2 Char"/>
    <w:basedOn w:val="DefaultParagraphFont"/>
    <w:link w:val="Heading2"/>
    <w:uiPriority w:val="9"/>
    <w:semiHidden/>
    <w:rsid w:val="009E1460"/>
    <w:rPr>
      <w:rFonts w:asciiTheme="majorHAnsi" w:eastAsiaTheme="majorEastAsia" w:hAnsiTheme="majorHAnsi" w:cstheme="majorBidi"/>
      <w:color w:val="365F91" w:themeColor="accent1" w:themeShade="BF"/>
      <w:kern w:val="2"/>
      <w:sz w:val="26"/>
      <w:szCs w:val="26"/>
      <w:lang w:val="aa-ET" w:eastAsia="en-US"/>
      <w14:ligatures w14:val="standardContextual"/>
    </w:rPr>
  </w:style>
  <w:style w:type="character" w:customStyle="1" w:styleId="a-list-item">
    <w:name w:val="a-list-item"/>
    <w:basedOn w:val="DefaultParagraphFont"/>
    <w:rsid w:val="00386596"/>
  </w:style>
  <w:style w:type="character" w:customStyle="1" w:styleId="a-text-bold">
    <w:name w:val="a-text-bold"/>
    <w:basedOn w:val="DefaultParagraphFont"/>
    <w:rsid w:val="00386596"/>
  </w:style>
  <w:style w:type="paragraph" w:styleId="ListParagraph">
    <w:name w:val="List Paragraph"/>
    <w:basedOn w:val="Normal"/>
    <w:uiPriority w:val="34"/>
    <w:rsid w:val="00FE07EC"/>
    <w:pPr>
      <w:ind w:left="720"/>
      <w:contextualSpacing/>
    </w:pPr>
  </w:style>
  <w:style w:type="character" w:customStyle="1" w:styleId="UnresolvedMention">
    <w:name w:val="Unresolved Mention"/>
    <w:basedOn w:val="DefaultParagraphFont"/>
    <w:uiPriority w:val="99"/>
    <w:semiHidden/>
    <w:unhideWhenUsed/>
    <w:rsid w:val="00991207"/>
    <w:rPr>
      <w:color w:val="605E5C"/>
      <w:shd w:val="clear" w:color="auto" w:fill="E1DFDD"/>
    </w:rPr>
  </w:style>
  <w:style w:type="paragraph" w:styleId="NormalWeb">
    <w:name w:val="Normal (Web)"/>
    <w:basedOn w:val="Normal"/>
    <w:uiPriority w:val="99"/>
    <w:unhideWhenUsed/>
    <w:rsid w:val="00ED5077"/>
    <w:pPr>
      <w:spacing w:before="100" w:beforeAutospacing="1" w:after="100" w:afterAutospacing="1"/>
    </w:pPr>
    <w:rPr>
      <w:rFonts w:ascii="Times New Roman" w:eastAsia="Times New Roman" w:hAnsi="Times New Roman" w:cs="Times New Roman"/>
    </w:rPr>
  </w:style>
  <w:style w:type="character" w:customStyle="1" w:styleId="text-token-text-primary">
    <w:name w:val="text-token-text-primary"/>
    <w:basedOn w:val="DefaultParagraphFont"/>
    <w:rsid w:val="006B4E06"/>
  </w:style>
  <w:style w:type="character" w:styleId="Emphasis">
    <w:name w:val="Emphasis"/>
    <w:basedOn w:val="DefaultParagraphFont"/>
    <w:uiPriority w:val="20"/>
    <w:qFormat/>
    <w:rsid w:val="006B4E06"/>
    <w:rPr>
      <w:i/>
      <w:iCs/>
    </w:rPr>
  </w:style>
  <w:style w:type="character" w:styleId="FollowedHyperlink">
    <w:name w:val="FollowedHyperlink"/>
    <w:basedOn w:val="DefaultParagraphFont"/>
    <w:uiPriority w:val="99"/>
    <w:semiHidden/>
    <w:unhideWhenUsed/>
    <w:rsid w:val="00321FE0"/>
    <w:rPr>
      <w:color w:val="800080" w:themeColor="followedHyperlink"/>
      <w:u w:val="single"/>
    </w:rPr>
  </w:style>
  <w:style w:type="character" w:styleId="Strong">
    <w:name w:val="Strong"/>
    <w:basedOn w:val="DefaultParagraphFont"/>
    <w:uiPriority w:val="22"/>
    <w:qFormat/>
    <w:rsid w:val="0038087D"/>
    <w:rPr>
      <w:b/>
      <w:bCs/>
    </w:rPr>
  </w:style>
  <w:style w:type="paragraph" w:styleId="FootnoteText">
    <w:name w:val="footnote text"/>
    <w:basedOn w:val="Normal"/>
    <w:link w:val="FootnoteTextChar"/>
    <w:uiPriority w:val="99"/>
    <w:semiHidden/>
    <w:unhideWhenUsed/>
    <w:rsid w:val="00D271C2"/>
    <w:rPr>
      <w:sz w:val="20"/>
      <w:szCs w:val="20"/>
    </w:rPr>
  </w:style>
  <w:style w:type="character" w:customStyle="1" w:styleId="FootnoteTextChar">
    <w:name w:val="Footnote Text Char"/>
    <w:basedOn w:val="DefaultParagraphFont"/>
    <w:link w:val="FootnoteText"/>
    <w:uiPriority w:val="99"/>
    <w:semiHidden/>
    <w:rsid w:val="00D271C2"/>
    <w:rPr>
      <w:rFonts w:eastAsiaTheme="minorHAnsi"/>
      <w:kern w:val="2"/>
      <w:sz w:val="20"/>
      <w:szCs w:val="20"/>
      <w14:ligatures w14:val="standardContextual"/>
    </w:rPr>
  </w:style>
  <w:style w:type="character" w:styleId="FootnoteReference">
    <w:name w:val="footnote reference"/>
    <w:basedOn w:val="DefaultParagraphFont"/>
    <w:uiPriority w:val="99"/>
    <w:semiHidden/>
    <w:unhideWhenUsed/>
    <w:rsid w:val="00D271C2"/>
    <w:rPr>
      <w:vertAlign w:val="superscript"/>
    </w:rPr>
  </w:style>
  <w:style w:type="character" w:styleId="PageNumber">
    <w:name w:val="page number"/>
    <w:basedOn w:val="DefaultParagraphFont"/>
    <w:uiPriority w:val="99"/>
    <w:semiHidden/>
    <w:unhideWhenUsed/>
    <w:rsid w:val="00C125EE"/>
  </w:style>
  <w:style w:type="character" w:styleId="LineNumber">
    <w:name w:val="line number"/>
    <w:basedOn w:val="DefaultParagraphFont"/>
    <w:uiPriority w:val="99"/>
    <w:semiHidden/>
    <w:unhideWhenUsed/>
    <w:rsid w:val="004B21FC"/>
  </w:style>
  <w:style w:type="character" w:customStyle="1" w:styleId="fontsize3">
    <w:name w:val="font_size_3"/>
    <w:basedOn w:val="DefaultParagraphFont"/>
    <w:rsid w:val="00E75E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705229">
      <w:bodyDiv w:val="1"/>
      <w:marLeft w:val="0"/>
      <w:marRight w:val="0"/>
      <w:marTop w:val="0"/>
      <w:marBottom w:val="0"/>
      <w:divBdr>
        <w:top w:val="none" w:sz="0" w:space="0" w:color="auto"/>
        <w:left w:val="none" w:sz="0" w:space="0" w:color="auto"/>
        <w:bottom w:val="none" w:sz="0" w:space="0" w:color="auto"/>
        <w:right w:val="none" w:sz="0" w:space="0" w:color="auto"/>
      </w:divBdr>
      <w:divsChild>
        <w:div w:id="5451054">
          <w:marLeft w:val="274"/>
          <w:marRight w:val="0"/>
          <w:marTop w:val="0"/>
          <w:marBottom w:val="0"/>
          <w:divBdr>
            <w:top w:val="none" w:sz="0" w:space="0" w:color="auto"/>
            <w:left w:val="none" w:sz="0" w:space="0" w:color="auto"/>
            <w:bottom w:val="none" w:sz="0" w:space="0" w:color="auto"/>
            <w:right w:val="none" w:sz="0" w:space="0" w:color="auto"/>
          </w:divBdr>
        </w:div>
        <w:div w:id="1662663104">
          <w:marLeft w:val="274"/>
          <w:marRight w:val="0"/>
          <w:marTop w:val="0"/>
          <w:marBottom w:val="0"/>
          <w:divBdr>
            <w:top w:val="none" w:sz="0" w:space="0" w:color="auto"/>
            <w:left w:val="none" w:sz="0" w:space="0" w:color="auto"/>
            <w:bottom w:val="none" w:sz="0" w:space="0" w:color="auto"/>
            <w:right w:val="none" w:sz="0" w:space="0" w:color="auto"/>
          </w:divBdr>
        </w:div>
        <w:div w:id="401952523">
          <w:marLeft w:val="274"/>
          <w:marRight w:val="0"/>
          <w:marTop w:val="0"/>
          <w:marBottom w:val="0"/>
          <w:divBdr>
            <w:top w:val="none" w:sz="0" w:space="0" w:color="auto"/>
            <w:left w:val="none" w:sz="0" w:space="0" w:color="auto"/>
            <w:bottom w:val="none" w:sz="0" w:space="0" w:color="auto"/>
            <w:right w:val="none" w:sz="0" w:space="0" w:color="auto"/>
          </w:divBdr>
        </w:div>
      </w:divsChild>
    </w:div>
    <w:div w:id="193732432">
      <w:bodyDiv w:val="1"/>
      <w:marLeft w:val="0"/>
      <w:marRight w:val="0"/>
      <w:marTop w:val="0"/>
      <w:marBottom w:val="0"/>
      <w:divBdr>
        <w:top w:val="none" w:sz="0" w:space="0" w:color="auto"/>
        <w:left w:val="none" w:sz="0" w:space="0" w:color="auto"/>
        <w:bottom w:val="none" w:sz="0" w:space="0" w:color="auto"/>
        <w:right w:val="none" w:sz="0" w:space="0" w:color="auto"/>
      </w:divBdr>
      <w:divsChild>
        <w:div w:id="51924717">
          <w:marLeft w:val="0"/>
          <w:marRight w:val="0"/>
          <w:marTop w:val="0"/>
          <w:marBottom w:val="0"/>
          <w:divBdr>
            <w:top w:val="none" w:sz="0" w:space="0" w:color="auto"/>
            <w:left w:val="none" w:sz="0" w:space="0" w:color="auto"/>
            <w:bottom w:val="none" w:sz="0" w:space="0" w:color="auto"/>
            <w:right w:val="none" w:sz="0" w:space="0" w:color="auto"/>
          </w:divBdr>
        </w:div>
      </w:divsChild>
    </w:div>
    <w:div w:id="578754528">
      <w:bodyDiv w:val="1"/>
      <w:marLeft w:val="0"/>
      <w:marRight w:val="0"/>
      <w:marTop w:val="0"/>
      <w:marBottom w:val="0"/>
      <w:divBdr>
        <w:top w:val="none" w:sz="0" w:space="0" w:color="auto"/>
        <w:left w:val="none" w:sz="0" w:space="0" w:color="auto"/>
        <w:bottom w:val="none" w:sz="0" w:space="0" w:color="auto"/>
        <w:right w:val="none" w:sz="0" w:space="0" w:color="auto"/>
      </w:divBdr>
      <w:divsChild>
        <w:div w:id="741829775">
          <w:marLeft w:val="446"/>
          <w:marRight w:val="0"/>
          <w:marTop w:val="0"/>
          <w:marBottom w:val="0"/>
          <w:divBdr>
            <w:top w:val="none" w:sz="0" w:space="0" w:color="auto"/>
            <w:left w:val="none" w:sz="0" w:space="0" w:color="auto"/>
            <w:bottom w:val="none" w:sz="0" w:space="0" w:color="auto"/>
            <w:right w:val="none" w:sz="0" w:space="0" w:color="auto"/>
          </w:divBdr>
        </w:div>
        <w:div w:id="533226552">
          <w:marLeft w:val="446"/>
          <w:marRight w:val="0"/>
          <w:marTop w:val="0"/>
          <w:marBottom w:val="0"/>
          <w:divBdr>
            <w:top w:val="none" w:sz="0" w:space="0" w:color="auto"/>
            <w:left w:val="none" w:sz="0" w:space="0" w:color="auto"/>
            <w:bottom w:val="none" w:sz="0" w:space="0" w:color="auto"/>
            <w:right w:val="none" w:sz="0" w:space="0" w:color="auto"/>
          </w:divBdr>
        </w:div>
        <w:div w:id="1244800894">
          <w:marLeft w:val="446"/>
          <w:marRight w:val="0"/>
          <w:marTop w:val="0"/>
          <w:marBottom w:val="0"/>
          <w:divBdr>
            <w:top w:val="none" w:sz="0" w:space="0" w:color="auto"/>
            <w:left w:val="none" w:sz="0" w:space="0" w:color="auto"/>
            <w:bottom w:val="none" w:sz="0" w:space="0" w:color="auto"/>
            <w:right w:val="none" w:sz="0" w:space="0" w:color="auto"/>
          </w:divBdr>
        </w:div>
      </w:divsChild>
    </w:div>
    <w:div w:id="604994180">
      <w:bodyDiv w:val="1"/>
      <w:marLeft w:val="0"/>
      <w:marRight w:val="0"/>
      <w:marTop w:val="0"/>
      <w:marBottom w:val="0"/>
      <w:divBdr>
        <w:top w:val="none" w:sz="0" w:space="0" w:color="auto"/>
        <w:left w:val="none" w:sz="0" w:space="0" w:color="auto"/>
        <w:bottom w:val="none" w:sz="0" w:space="0" w:color="auto"/>
        <w:right w:val="none" w:sz="0" w:space="0" w:color="auto"/>
      </w:divBdr>
      <w:divsChild>
        <w:div w:id="1119953499">
          <w:marLeft w:val="274"/>
          <w:marRight w:val="0"/>
          <w:marTop w:val="0"/>
          <w:marBottom w:val="0"/>
          <w:divBdr>
            <w:top w:val="none" w:sz="0" w:space="0" w:color="auto"/>
            <w:left w:val="none" w:sz="0" w:space="0" w:color="auto"/>
            <w:bottom w:val="none" w:sz="0" w:space="0" w:color="auto"/>
            <w:right w:val="none" w:sz="0" w:space="0" w:color="auto"/>
          </w:divBdr>
        </w:div>
        <w:div w:id="804931402">
          <w:marLeft w:val="274"/>
          <w:marRight w:val="0"/>
          <w:marTop w:val="0"/>
          <w:marBottom w:val="0"/>
          <w:divBdr>
            <w:top w:val="none" w:sz="0" w:space="0" w:color="auto"/>
            <w:left w:val="none" w:sz="0" w:space="0" w:color="auto"/>
            <w:bottom w:val="none" w:sz="0" w:space="0" w:color="auto"/>
            <w:right w:val="none" w:sz="0" w:space="0" w:color="auto"/>
          </w:divBdr>
        </w:div>
        <w:div w:id="753401983">
          <w:marLeft w:val="274"/>
          <w:marRight w:val="0"/>
          <w:marTop w:val="0"/>
          <w:marBottom w:val="0"/>
          <w:divBdr>
            <w:top w:val="none" w:sz="0" w:space="0" w:color="auto"/>
            <w:left w:val="none" w:sz="0" w:space="0" w:color="auto"/>
            <w:bottom w:val="none" w:sz="0" w:space="0" w:color="auto"/>
            <w:right w:val="none" w:sz="0" w:space="0" w:color="auto"/>
          </w:divBdr>
        </w:div>
        <w:div w:id="881480651">
          <w:marLeft w:val="274"/>
          <w:marRight w:val="0"/>
          <w:marTop w:val="0"/>
          <w:marBottom w:val="0"/>
          <w:divBdr>
            <w:top w:val="none" w:sz="0" w:space="0" w:color="auto"/>
            <w:left w:val="none" w:sz="0" w:space="0" w:color="auto"/>
            <w:bottom w:val="none" w:sz="0" w:space="0" w:color="auto"/>
            <w:right w:val="none" w:sz="0" w:space="0" w:color="auto"/>
          </w:divBdr>
        </w:div>
      </w:divsChild>
    </w:div>
    <w:div w:id="651256502">
      <w:bodyDiv w:val="1"/>
      <w:marLeft w:val="0"/>
      <w:marRight w:val="0"/>
      <w:marTop w:val="0"/>
      <w:marBottom w:val="0"/>
      <w:divBdr>
        <w:top w:val="none" w:sz="0" w:space="0" w:color="auto"/>
        <w:left w:val="none" w:sz="0" w:space="0" w:color="auto"/>
        <w:bottom w:val="none" w:sz="0" w:space="0" w:color="auto"/>
        <w:right w:val="none" w:sz="0" w:space="0" w:color="auto"/>
      </w:divBdr>
      <w:divsChild>
        <w:div w:id="159542287">
          <w:marLeft w:val="274"/>
          <w:marRight w:val="0"/>
          <w:marTop w:val="0"/>
          <w:marBottom w:val="0"/>
          <w:divBdr>
            <w:top w:val="none" w:sz="0" w:space="0" w:color="auto"/>
            <w:left w:val="none" w:sz="0" w:space="0" w:color="auto"/>
            <w:bottom w:val="none" w:sz="0" w:space="0" w:color="auto"/>
            <w:right w:val="none" w:sz="0" w:space="0" w:color="auto"/>
          </w:divBdr>
        </w:div>
        <w:div w:id="1102073310">
          <w:marLeft w:val="274"/>
          <w:marRight w:val="0"/>
          <w:marTop w:val="0"/>
          <w:marBottom w:val="0"/>
          <w:divBdr>
            <w:top w:val="none" w:sz="0" w:space="0" w:color="auto"/>
            <w:left w:val="none" w:sz="0" w:space="0" w:color="auto"/>
            <w:bottom w:val="none" w:sz="0" w:space="0" w:color="auto"/>
            <w:right w:val="none" w:sz="0" w:space="0" w:color="auto"/>
          </w:divBdr>
        </w:div>
        <w:div w:id="1661155965">
          <w:marLeft w:val="274"/>
          <w:marRight w:val="0"/>
          <w:marTop w:val="0"/>
          <w:marBottom w:val="0"/>
          <w:divBdr>
            <w:top w:val="none" w:sz="0" w:space="0" w:color="auto"/>
            <w:left w:val="none" w:sz="0" w:space="0" w:color="auto"/>
            <w:bottom w:val="none" w:sz="0" w:space="0" w:color="auto"/>
            <w:right w:val="none" w:sz="0" w:space="0" w:color="auto"/>
          </w:divBdr>
        </w:div>
        <w:div w:id="184026455">
          <w:marLeft w:val="274"/>
          <w:marRight w:val="0"/>
          <w:marTop w:val="0"/>
          <w:marBottom w:val="0"/>
          <w:divBdr>
            <w:top w:val="none" w:sz="0" w:space="0" w:color="auto"/>
            <w:left w:val="none" w:sz="0" w:space="0" w:color="auto"/>
            <w:bottom w:val="none" w:sz="0" w:space="0" w:color="auto"/>
            <w:right w:val="none" w:sz="0" w:space="0" w:color="auto"/>
          </w:divBdr>
        </w:div>
        <w:div w:id="946042068">
          <w:marLeft w:val="274"/>
          <w:marRight w:val="0"/>
          <w:marTop w:val="0"/>
          <w:marBottom w:val="0"/>
          <w:divBdr>
            <w:top w:val="none" w:sz="0" w:space="0" w:color="auto"/>
            <w:left w:val="none" w:sz="0" w:space="0" w:color="auto"/>
            <w:bottom w:val="none" w:sz="0" w:space="0" w:color="auto"/>
            <w:right w:val="none" w:sz="0" w:space="0" w:color="auto"/>
          </w:divBdr>
        </w:div>
      </w:divsChild>
    </w:div>
    <w:div w:id="679740517">
      <w:bodyDiv w:val="1"/>
      <w:marLeft w:val="0"/>
      <w:marRight w:val="0"/>
      <w:marTop w:val="0"/>
      <w:marBottom w:val="0"/>
      <w:divBdr>
        <w:top w:val="none" w:sz="0" w:space="0" w:color="auto"/>
        <w:left w:val="none" w:sz="0" w:space="0" w:color="auto"/>
        <w:bottom w:val="none" w:sz="0" w:space="0" w:color="auto"/>
        <w:right w:val="none" w:sz="0" w:space="0" w:color="auto"/>
      </w:divBdr>
    </w:div>
    <w:div w:id="766848900">
      <w:bodyDiv w:val="1"/>
      <w:marLeft w:val="0"/>
      <w:marRight w:val="0"/>
      <w:marTop w:val="0"/>
      <w:marBottom w:val="0"/>
      <w:divBdr>
        <w:top w:val="none" w:sz="0" w:space="0" w:color="auto"/>
        <w:left w:val="none" w:sz="0" w:space="0" w:color="auto"/>
        <w:bottom w:val="none" w:sz="0" w:space="0" w:color="auto"/>
        <w:right w:val="none" w:sz="0" w:space="0" w:color="auto"/>
      </w:divBdr>
      <w:divsChild>
        <w:div w:id="1322193711">
          <w:marLeft w:val="274"/>
          <w:marRight w:val="0"/>
          <w:marTop w:val="0"/>
          <w:marBottom w:val="0"/>
          <w:divBdr>
            <w:top w:val="none" w:sz="0" w:space="0" w:color="auto"/>
            <w:left w:val="none" w:sz="0" w:space="0" w:color="auto"/>
            <w:bottom w:val="none" w:sz="0" w:space="0" w:color="auto"/>
            <w:right w:val="none" w:sz="0" w:space="0" w:color="auto"/>
          </w:divBdr>
        </w:div>
        <w:div w:id="1544515067">
          <w:marLeft w:val="274"/>
          <w:marRight w:val="0"/>
          <w:marTop w:val="0"/>
          <w:marBottom w:val="0"/>
          <w:divBdr>
            <w:top w:val="none" w:sz="0" w:space="0" w:color="auto"/>
            <w:left w:val="none" w:sz="0" w:space="0" w:color="auto"/>
            <w:bottom w:val="none" w:sz="0" w:space="0" w:color="auto"/>
            <w:right w:val="none" w:sz="0" w:space="0" w:color="auto"/>
          </w:divBdr>
        </w:div>
        <w:div w:id="1592155024">
          <w:marLeft w:val="274"/>
          <w:marRight w:val="0"/>
          <w:marTop w:val="0"/>
          <w:marBottom w:val="0"/>
          <w:divBdr>
            <w:top w:val="none" w:sz="0" w:space="0" w:color="auto"/>
            <w:left w:val="none" w:sz="0" w:space="0" w:color="auto"/>
            <w:bottom w:val="none" w:sz="0" w:space="0" w:color="auto"/>
            <w:right w:val="none" w:sz="0" w:space="0" w:color="auto"/>
          </w:divBdr>
        </w:div>
        <w:div w:id="2007586450">
          <w:marLeft w:val="274"/>
          <w:marRight w:val="0"/>
          <w:marTop w:val="0"/>
          <w:marBottom w:val="0"/>
          <w:divBdr>
            <w:top w:val="none" w:sz="0" w:space="0" w:color="auto"/>
            <w:left w:val="none" w:sz="0" w:space="0" w:color="auto"/>
            <w:bottom w:val="none" w:sz="0" w:space="0" w:color="auto"/>
            <w:right w:val="none" w:sz="0" w:space="0" w:color="auto"/>
          </w:divBdr>
        </w:div>
      </w:divsChild>
    </w:div>
    <w:div w:id="1180464215">
      <w:bodyDiv w:val="1"/>
      <w:marLeft w:val="0"/>
      <w:marRight w:val="0"/>
      <w:marTop w:val="0"/>
      <w:marBottom w:val="0"/>
      <w:divBdr>
        <w:top w:val="none" w:sz="0" w:space="0" w:color="auto"/>
        <w:left w:val="none" w:sz="0" w:space="0" w:color="auto"/>
        <w:bottom w:val="none" w:sz="0" w:space="0" w:color="auto"/>
        <w:right w:val="none" w:sz="0" w:space="0" w:color="auto"/>
      </w:divBdr>
      <w:divsChild>
        <w:div w:id="147750307">
          <w:marLeft w:val="274"/>
          <w:marRight w:val="0"/>
          <w:marTop w:val="0"/>
          <w:marBottom w:val="0"/>
          <w:divBdr>
            <w:top w:val="none" w:sz="0" w:space="0" w:color="auto"/>
            <w:left w:val="none" w:sz="0" w:space="0" w:color="auto"/>
            <w:bottom w:val="none" w:sz="0" w:space="0" w:color="auto"/>
            <w:right w:val="none" w:sz="0" w:space="0" w:color="auto"/>
          </w:divBdr>
        </w:div>
        <w:div w:id="214246343">
          <w:marLeft w:val="274"/>
          <w:marRight w:val="0"/>
          <w:marTop w:val="0"/>
          <w:marBottom w:val="0"/>
          <w:divBdr>
            <w:top w:val="none" w:sz="0" w:space="0" w:color="auto"/>
            <w:left w:val="none" w:sz="0" w:space="0" w:color="auto"/>
            <w:bottom w:val="none" w:sz="0" w:space="0" w:color="auto"/>
            <w:right w:val="none" w:sz="0" w:space="0" w:color="auto"/>
          </w:divBdr>
        </w:div>
        <w:div w:id="1628464057">
          <w:marLeft w:val="274"/>
          <w:marRight w:val="0"/>
          <w:marTop w:val="0"/>
          <w:marBottom w:val="0"/>
          <w:divBdr>
            <w:top w:val="none" w:sz="0" w:space="0" w:color="auto"/>
            <w:left w:val="none" w:sz="0" w:space="0" w:color="auto"/>
            <w:bottom w:val="none" w:sz="0" w:space="0" w:color="auto"/>
            <w:right w:val="none" w:sz="0" w:space="0" w:color="auto"/>
          </w:divBdr>
        </w:div>
        <w:div w:id="861239638">
          <w:marLeft w:val="274"/>
          <w:marRight w:val="0"/>
          <w:marTop w:val="0"/>
          <w:marBottom w:val="0"/>
          <w:divBdr>
            <w:top w:val="none" w:sz="0" w:space="0" w:color="auto"/>
            <w:left w:val="none" w:sz="0" w:space="0" w:color="auto"/>
            <w:bottom w:val="none" w:sz="0" w:space="0" w:color="auto"/>
            <w:right w:val="none" w:sz="0" w:space="0" w:color="auto"/>
          </w:divBdr>
        </w:div>
        <w:div w:id="1162968982">
          <w:marLeft w:val="274"/>
          <w:marRight w:val="0"/>
          <w:marTop w:val="0"/>
          <w:marBottom w:val="0"/>
          <w:divBdr>
            <w:top w:val="none" w:sz="0" w:space="0" w:color="auto"/>
            <w:left w:val="none" w:sz="0" w:space="0" w:color="auto"/>
            <w:bottom w:val="none" w:sz="0" w:space="0" w:color="auto"/>
            <w:right w:val="none" w:sz="0" w:space="0" w:color="auto"/>
          </w:divBdr>
        </w:div>
      </w:divsChild>
    </w:div>
    <w:div w:id="1205101741">
      <w:bodyDiv w:val="1"/>
      <w:marLeft w:val="0"/>
      <w:marRight w:val="0"/>
      <w:marTop w:val="0"/>
      <w:marBottom w:val="0"/>
      <w:divBdr>
        <w:top w:val="none" w:sz="0" w:space="0" w:color="auto"/>
        <w:left w:val="none" w:sz="0" w:space="0" w:color="auto"/>
        <w:bottom w:val="none" w:sz="0" w:space="0" w:color="auto"/>
        <w:right w:val="none" w:sz="0" w:space="0" w:color="auto"/>
      </w:divBdr>
    </w:div>
    <w:div w:id="2073651520">
      <w:bodyDiv w:val="1"/>
      <w:marLeft w:val="0"/>
      <w:marRight w:val="0"/>
      <w:marTop w:val="0"/>
      <w:marBottom w:val="0"/>
      <w:divBdr>
        <w:top w:val="none" w:sz="0" w:space="0" w:color="auto"/>
        <w:left w:val="none" w:sz="0" w:space="0" w:color="auto"/>
        <w:bottom w:val="none" w:sz="0" w:space="0" w:color="auto"/>
        <w:right w:val="none" w:sz="0" w:space="0" w:color="auto"/>
      </w:divBdr>
    </w:div>
    <w:div w:id="2089040191">
      <w:bodyDiv w:val="1"/>
      <w:marLeft w:val="0"/>
      <w:marRight w:val="0"/>
      <w:marTop w:val="0"/>
      <w:marBottom w:val="0"/>
      <w:divBdr>
        <w:top w:val="none" w:sz="0" w:space="0" w:color="auto"/>
        <w:left w:val="none" w:sz="0" w:space="0" w:color="auto"/>
        <w:bottom w:val="none" w:sz="0" w:space="0" w:color="auto"/>
        <w:right w:val="none" w:sz="0" w:space="0" w:color="auto"/>
      </w:divBdr>
    </w:div>
    <w:div w:id="2101366894">
      <w:bodyDiv w:val="1"/>
      <w:marLeft w:val="0"/>
      <w:marRight w:val="0"/>
      <w:marTop w:val="0"/>
      <w:marBottom w:val="0"/>
      <w:divBdr>
        <w:top w:val="none" w:sz="0" w:space="0" w:color="auto"/>
        <w:left w:val="none" w:sz="0" w:space="0" w:color="auto"/>
        <w:bottom w:val="none" w:sz="0" w:space="0" w:color="auto"/>
        <w:right w:val="none" w:sz="0" w:space="0" w:color="auto"/>
      </w:divBdr>
    </w:div>
    <w:div w:id="2109160018">
      <w:bodyDiv w:val="1"/>
      <w:marLeft w:val="0"/>
      <w:marRight w:val="0"/>
      <w:marTop w:val="0"/>
      <w:marBottom w:val="0"/>
      <w:divBdr>
        <w:top w:val="none" w:sz="0" w:space="0" w:color="auto"/>
        <w:left w:val="none" w:sz="0" w:space="0" w:color="auto"/>
        <w:bottom w:val="none" w:sz="0" w:space="0" w:color="auto"/>
        <w:right w:val="none" w:sz="0" w:space="0" w:color="auto"/>
      </w:divBdr>
    </w:div>
    <w:div w:id="2110346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89AD0-B02F-4E8C-BB01-046505438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12</Words>
  <Characters>235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3T17:09:00Z</dcterms:created>
  <dcterms:modified xsi:type="dcterms:W3CDTF">2026-04-09T06:16:00Z</dcterms:modified>
</cp:coreProperties>
</file>